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04162" w14:textId="77777777" w:rsidR="00332EF9" w:rsidRDefault="00332EF9" w:rsidP="00332EF9">
      <w:pPr>
        <w:pStyle w:val="Heading2"/>
      </w:pPr>
      <w:r>
        <w:t>Online Resources</w:t>
      </w:r>
    </w:p>
    <w:p w14:paraId="51F91C1A" w14:textId="77777777" w:rsidR="00332EF9" w:rsidRDefault="00332EF9" w:rsidP="00332EF9"/>
    <w:p w14:paraId="5CB7E091" w14:textId="77777777" w:rsidR="00332EF9" w:rsidRPr="004600F0" w:rsidRDefault="00332EF9" w:rsidP="00332EF9">
      <w:pPr>
        <w:spacing w:line="480" w:lineRule="auto"/>
        <w:rPr>
          <w:b/>
          <w:bCs/>
          <w:lang w:val="en-US"/>
        </w:rPr>
      </w:pPr>
      <w:r w:rsidRPr="004600F0">
        <w:rPr>
          <w:b/>
          <w:bCs/>
          <w:lang w:val="en-US"/>
        </w:rPr>
        <w:t xml:space="preserve">Association between major cardiovascular events and abiraterone acetate compared to enzalutamide in patients with metastatic castration-resistant prostate cancer: </w:t>
      </w:r>
      <w:r>
        <w:rPr>
          <w:b/>
          <w:bCs/>
          <w:lang w:val="en-US"/>
        </w:rPr>
        <w:t>a</w:t>
      </w:r>
      <w:r w:rsidRPr="004600F0">
        <w:rPr>
          <w:b/>
          <w:bCs/>
          <w:lang w:val="en-US"/>
        </w:rPr>
        <w:t xml:space="preserve"> post</w:t>
      </w:r>
      <w:r>
        <w:rPr>
          <w:b/>
          <w:bCs/>
          <w:lang w:val="en-US"/>
        </w:rPr>
        <w:t xml:space="preserve"> </w:t>
      </w:r>
      <w:r w:rsidRPr="004600F0">
        <w:rPr>
          <w:b/>
          <w:bCs/>
          <w:lang w:val="en-US"/>
        </w:rPr>
        <w:t>hoc analysis of the EVADE study</w:t>
      </w:r>
    </w:p>
    <w:p w14:paraId="152F13B0" w14:textId="77777777" w:rsidR="00332EF9" w:rsidRPr="00D77C23" w:rsidRDefault="00332EF9" w:rsidP="00332EF9">
      <w:pPr>
        <w:spacing w:line="480" w:lineRule="auto"/>
        <w:rPr>
          <w:lang w:val="en-US"/>
        </w:rPr>
      </w:pPr>
      <w:r w:rsidRPr="00D77C23">
        <w:rPr>
          <w:lang w:val="en-US"/>
        </w:rPr>
        <w:t>Amit Bahl,*</w:t>
      </w:r>
      <w:r w:rsidRPr="00D77C23">
        <w:rPr>
          <w:vertAlign w:val="superscript"/>
          <w:lang w:val="en-US"/>
        </w:rPr>
        <w:t>a</w:t>
      </w:r>
      <w:r w:rsidRPr="00D77C23">
        <w:rPr>
          <w:lang w:val="en-US"/>
        </w:rPr>
        <w:t xml:space="preserve"> Andrew </w:t>
      </w:r>
      <w:proofErr w:type="spellStart"/>
      <w:r w:rsidRPr="00D77C23">
        <w:rPr>
          <w:lang w:val="en-US"/>
        </w:rPr>
        <w:t>Chilelli,</w:t>
      </w:r>
      <w:r w:rsidRPr="00D77C23">
        <w:rPr>
          <w:vertAlign w:val="superscript"/>
          <w:lang w:val="en-US"/>
        </w:rPr>
        <w:t>b</w:t>
      </w:r>
      <w:proofErr w:type="spellEnd"/>
      <w:r w:rsidRPr="00D77C23">
        <w:rPr>
          <w:lang w:val="en-US"/>
        </w:rPr>
        <w:t xml:space="preserve"> Rita </w:t>
      </w:r>
      <w:proofErr w:type="spellStart"/>
      <w:r w:rsidRPr="00D77C23">
        <w:rPr>
          <w:lang w:val="en-US"/>
        </w:rPr>
        <w:t>Faria</w:t>
      </w:r>
      <w:r>
        <w:rPr>
          <w:vertAlign w:val="superscript"/>
          <w:lang w:val="en-US"/>
        </w:rPr>
        <w:t>b</w:t>
      </w:r>
      <w:proofErr w:type="spellEnd"/>
      <w:r w:rsidRPr="00D77C23">
        <w:rPr>
          <w:lang w:val="en-US"/>
        </w:rPr>
        <w:t xml:space="preserve">, Nigel </w:t>
      </w:r>
      <w:proofErr w:type="spellStart"/>
      <w:r w:rsidRPr="00D77C23">
        <w:rPr>
          <w:lang w:val="en-US"/>
        </w:rPr>
        <w:t>Rozario,</w:t>
      </w:r>
      <w:r w:rsidRPr="00D77C23">
        <w:rPr>
          <w:vertAlign w:val="superscript"/>
          <w:lang w:val="en-US"/>
        </w:rPr>
        <w:t>b</w:t>
      </w:r>
      <w:proofErr w:type="spellEnd"/>
      <w:r w:rsidRPr="00D77C23">
        <w:rPr>
          <w:lang w:val="en-US"/>
        </w:rPr>
        <w:t xml:space="preserve"> Robert </w:t>
      </w:r>
      <w:proofErr w:type="spellStart"/>
      <w:r w:rsidRPr="00D77C23">
        <w:rPr>
          <w:lang w:val="en-US"/>
        </w:rPr>
        <w:t>Sn</w:t>
      </w:r>
      <w:r>
        <w:rPr>
          <w:lang w:val="en-US"/>
        </w:rPr>
        <w:t>ij</w:t>
      </w:r>
      <w:r w:rsidRPr="00D77C23">
        <w:rPr>
          <w:lang w:val="en-US"/>
        </w:rPr>
        <w:t>der,</w:t>
      </w:r>
      <w:r w:rsidRPr="00D77C23">
        <w:rPr>
          <w:vertAlign w:val="superscript"/>
          <w:lang w:val="en-US"/>
        </w:rPr>
        <w:t>b</w:t>
      </w:r>
      <w:proofErr w:type="spellEnd"/>
      <w:r w:rsidRPr="00D77C23">
        <w:rPr>
          <w:lang w:val="en-US"/>
        </w:rPr>
        <w:t xml:space="preserve"> Sari </w:t>
      </w:r>
      <w:proofErr w:type="spellStart"/>
      <w:r w:rsidRPr="00D77C23">
        <w:rPr>
          <w:lang w:val="en-US"/>
        </w:rPr>
        <w:t>Stark,</w:t>
      </w:r>
      <w:r>
        <w:rPr>
          <w:vertAlign w:val="superscript"/>
          <w:lang w:val="en-US"/>
        </w:rPr>
        <w:t>b</w:t>
      </w:r>
      <w:proofErr w:type="spellEnd"/>
      <w:r w:rsidRPr="00D77C23">
        <w:rPr>
          <w:lang w:val="en-US"/>
        </w:rPr>
        <w:t xml:space="preserve"> Axel </w:t>
      </w:r>
      <w:r>
        <w:rPr>
          <w:lang w:val="en-US"/>
        </w:rPr>
        <w:t xml:space="preserve">S. </w:t>
      </w:r>
      <w:proofErr w:type="spellStart"/>
      <w:r w:rsidRPr="00D77C23">
        <w:rPr>
          <w:lang w:val="en-US"/>
        </w:rPr>
        <w:t>Merseburger</w:t>
      </w:r>
      <w:r>
        <w:rPr>
          <w:vertAlign w:val="superscript"/>
          <w:lang w:val="en-US"/>
        </w:rPr>
        <w:t>c</w:t>
      </w:r>
      <w:proofErr w:type="spellEnd"/>
    </w:p>
    <w:p w14:paraId="4A1307D3" w14:textId="77777777" w:rsidR="00332EF9" w:rsidRPr="00D77C23" w:rsidRDefault="00332EF9" w:rsidP="00332EF9">
      <w:pPr>
        <w:spacing w:line="480" w:lineRule="auto"/>
        <w:rPr>
          <w:lang w:val="en-US"/>
        </w:rPr>
      </w:pPr>
      <w:proofErr w:type="spellStart"/>
      <w:r w:rsidRPr="00D77C23">
        <w:rPr>
          <w:vertAlign w:val="superscript"/>
          <w:lang w:val="en-US"/>
        </w:rPr>
        <w:t>a</w:t>
      </w:r>
      <w:r w:rsidRPr="00D77C23">
        <w:rPr>
          <w:lang w:val="en-US"/>
        </w:rPr>
        <w:t>Bristol</w:t>
      </w:r>
      <w:proofErr w:type="spellEnd"/>
      <w:r w:rsidRPr="00D77C23">
        <w:rPr>
          <w:lang w:val="en-US"/>
        </w:rPr>
        <w:t xml:space="preserve"> </w:t>
      </w:r>
      <w:proofErr w:type="spellStart"/>
      <w:r w:rsidRPr="00D77C23">
        <w:rPr>
          <w:lang w:val="en-US"/>
        </w:rPr>
        <w:t>Haematology</w:t>
      </w:r>
      <w:proofErr w:type="spellEnd"/>
      <w:r w:rsidRPr="00D77C23">
        <w:rPr>
          <w:lang w:val="en-US"/>
        </w:rPr>
        <w:t xml:space="preserve"> and Oncology Centre, University Hospitals Bristol</w:t>
      </w:r>
      <w:r>
        <w:rPr>
          <w:lang w:val="en-US"/>
        </w:rPr>
        <w:t xml:space="preserve"> &amp; Weston</w:t>
      </w:r>
      <w:r w:rsidRPr="00D77C23">
        <w:rPr>
          <w:lang w:val="en-US"/>
        </w:rPr>
        <w:t xml:space="preserve"> NHS Foundation, Bristol, UK</w:t>
      </w:r>
    </w:p>
    <w:p w14:paraId="57200F07" w14:textId="77777777" w:rsidR="00332EF9" w:rsidRPr="00D77C23" w:rsidRDefault="00332EF9" w:rsidP="00332EF9">
      <w:pPr>
        <w:spacing w:line="480" w:lineRule="auto"/>
        <w:rPr>
          <w:lang w:val="en-US"/>
        </w:rPr>
      </w:pPr>
      <w:proofErr w:type="spellStart"/>
      <w:r>
        <w:rPr>
          <w:vertAlign w:val="superscript"/>
          <w:lang w:val="en-US"/>
        </w:rPr>
        <w:t>b</w:t>
      </w:r>
      <w:r w:rsidRPr="00D77C23">
        <w:rPr>
          <w:lang w:val="en-US"/>
        </w:rPr>
        <w:t>Astellas</w:t>
      </w:r>
      <w:proofErr w:type="spellEnd"/>
      <w:r w:rsidRPr="00D77C23">
        <w:rPr>
          <w:lang w:val="en-US"/>
        </w:rPr>
        <w:t xml:space="preserve"> Pharma Europe Ltd, Addlestone, Surrey, UK</w:t>
      </w:r>
    </w:p>
    <w:p w14:paraId="03ED7688" w14:textId="77777777" w:rsidR="00332EF9" w:rsidRPr="00601F9A" w:rsidRDefault="00332EF9" w:rsidP="00332EF9">
      <w:pPr>
        <w:spacing w:line="480" w:lineRule="auto"/>
      </w:pPr>
      <w:proofErr w:type="spellStart"/>
      <w:r w:rsidRPr="00601F9A">
        <w:rPr>
          <w:vertAlign w:val="superscript"/>
        </w:rPr>
        <w:t>c</w:t>
      </w:r>
      <w:r w:rsidRPr="00601F9A">
        <w:t>University</w:t>
      </w:r>
      <w:proofErr w:type="spellEnd"/>
      <w:r w:rsidRPr="00601F9A">
        <w:t xml:space="preserve"> Hospital Schleswig-Holstein, </w:t>
      </w:r>
      <w:r>
        <w:t xml:space="preserve">Campus Lübeck, </w:t>
      </w:r>
      <w:proofErr w:type="spellStart"/>
      <w:r w:rsidRPr="00601F9A">
        <w:t>Ratzeburger</w:t>
      </w:r>
      <w:proofErr w:type="spellEnd"/>
      <w:r w:rsidRPr="00601F9A">
        <w:t xml:space="preserve"> Allee, Lübeck, Germany</w:t>
      </w:r>
    </w:p>
    <w:p w14:paraId="47E903F7" w14:textId="77777777" w:rsidR="00332EF9" w:rsidRDefault="00332EF9" w:rsidP="00332EF9">
      <w:pPr>
        <w:spacing w:line="480" w:lineRule="auto"/>
        <w:rPr>
          <w:lang w:val="en-US"/>
        </w:rPr>
        <w:sectPr w:rsidR="00332EF9" w:rsidSect="00332EF9">
          <w:pgSz w:w="12240" w:h="15840"/>
          <w:pgMar w:top="1440" w:right="1440" w:bottom="1440" w:left="1440" w:header="720" w:footer="720" w:gutter="0"/>
          <w:cols w:space="720"/>
          <w:docGrid w:linePitch="360"/>
        </w:sectPr>
      </w:pPr>
      <w:r w:rsidRPr="00D77C23">
        <w:rPr>
          <w:lang w:val="en-US"/>
        </w:rPr>
        <w:t>*Corresponding author</w:t>
      </w:r>
    </w:p>
    <w:p w14:paraId="5149FC49" w14:textId="77777777" w:rsidR="00332EF9" w:rsidRDefault="00332EF9" w:rsidP="00332EF9">
      <w:pPr>
        <w:pStyle w:val="Heading3"/>
      </w:pPr>
      <w:bookmarkStart w:id="0" w:name="_Toc184634574"/>
      <w:bookmarkStart w:id="1" w:name="_Ref180497757"/>
      <w:bookmarkStart w:id="2" w:name="_Toc181216405"/>
      <w:r>
        <w:lastRenderedPageBreak/>
        <w:t>Online Resource 1.</w:t>
      </w:r>
    </w:p>
    <w:p w14:paraId="1E606965"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t>Assessment of propensity score weighting</w:t>
      </w:r>
    </w:p>
    <w:p w14:paraId="73B7F83E" w14:textId="77777777" w:rsidR="00332EF9" w:rsidRDefault="00332EF9" w:rsidP="00332EF9">
      <w:pPr>
        <w:pStyle w:val="00Paragraph"/>
        <w:spacing w:line="480" w:lineRule="auto"/>
      </w:pPr>
      <w:r>
        <w:t>The covariates (potential confounders) included in the Cox regression model are described below. S</w:t>
      </w:r>
      <w:r w:rsidRPr="00557420">
        <w:t>tandardized mean difference</w:t>
      </w:r>
      <w:r>
        <w:t xml:space="preserve"> (SMD) values for each confounder are shown in the figure and table below followed by comparative density of propensity score curves for the abiraterone acetate (AA) and enzalutamide (ENZA) treatment groups.</w:t>
      </w:r>
    </w:p>
    <w:p w14:paraId="73BB5755" w14:textId="77777777" w:rsidR="00332EF9" w:rsidRDefault="00332EF9" w:rsidP="00332EF9">
      <w:pPr>
        <w:pStyle w:val="00Paragraph"/>
        <w:spacing w:line="480" w:lineRule="auto"/>
      </w:pPr>
      <w:r>
        <w:t>After i</w:t>
      </w:r>
      <w:r w:rsidRPr="001D13AF">
        <w:t xml:space="preserve">nverse probability of treatment weighting </w:t>
      </w:r>
      <w:r>
        <w:t>(IPTW) adjustment, SMDs across all baseline characteristics, including diabetes and cardiovascular (CV) disease history, were similar (i.e., SMD &lt; 0.1) between the AA and ENZA treatment groups.</w:t>
      </w:r>
    </w:p>
    <w:p w14:paraId="75125EF9"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lastRenderedPageBreak/>
        <w:t>SMD with and without propensity score weights</w:t>
      </w:r>
    </w:p>
    <w:tbl>
      <w:tblPr>
        <w:tblW w:w="5000" w:type="pct"/>
        <w:tblInd w:w="-3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438"/>
        <w:gridCol w:w="2453"/>
        <w:gridCol w:w="2453"/>
      </w:tblGrid>
      <w:tr w:rsidR="00332EF9" w:rsidRPr="0017030A" w14:paraId="6E3ECAE2" w14:textId="77777777" w:rsidTr="009824EA">
        <w:trPr>
          <w:trHeight w:val="485"/>
          <w:tblHeader/>
        </w:trPr>
        <w:tc>
          <w:tcPr>
            <w:tcW w:w="4278" w:type="dxa"/>
            <w:tcBorders>
              <w:bottom w:val="single" w:sz="2" w:space="0" w:color="auto"/>
            </w:tcBorders>
            <w:shd w:val="solid" w:color="FFFFFF" w:fill="auto"/>
          </w:tcPr>
          <w:p w14:paraId="5CD2637A" w14:textId="77777777" w:rsidR="00332EF9" w:rsidRPr="0017030A" w:rsidRDefault="00332EF9" w:rsidP="009824EA">
            <w:pPr>
              <w:pStyle w:val="15TableRowColHeader"/>
              <w:jc w:val="left"/>
              <w:rPr>
                <w:lang w:val="en-CA" w:eastAsia="ja-JP"/>
              </w:rPr>
            </w:pPr>
            <w:r w:rsidRPr="0017030A">
              <w:rPr>
                <w:lang w:val="en-CA" w:eastAsia="ja-JP"/>
              </w:rPr>
              <w:t>Variable</w:t>
            </w:r>
          </w:p>
        </w:tc>
        <w:tc>
          <w:tcPr>
            <w:tcW w:w="2364" w:type="dxa"/>
            <w:tcBorders>
              <w:bottom w:val="single" w:sz="2" w:space="0" w:color="auto"/>
            </w:tcBorders>
            <w:shd w:val="solid" w:color="FFFFFF" w:fill="auto"/>
          </w:tcPr>
          <w:p w14:paraId="0E3F2441" w14:textId="77777777" w:rsidR="00332EF9" w:rsidRPr="0017030A" w:rsidRDefault="00332EF9" w:rsidP="009824EA">
            <w:pPr>
              <w:pStyle w:val="15TableRowColHeader"/>
              <w:rPr>
                <w:lang w:val="en-CA" w:eastAsia="ja-JP"/>
              </w:rPr>
            </w:pPr>
            <w:r w:rsidRPr="0017030A">
              <w:rPr>
                <w:lang w:val="en-CA" w:eastAsia="ja-JP"/>
              </w:rPr>
              <w:t xml:space="preserve">SMD </w:t>
            </w:r>
            <w:r>
              <w:rPr>
                <w:lang w:val="en-CA" w:eastAsia="ja-JP"/>
              </w:rPr>
              <w:t>b</w:t>
            </w:r>
            <w:r w:rsidRPr="0017030A">
              <w:rPr>
                <w:lang w:val="en-CA" w:eastAsia="ja-JP"/>
              </w:rPr>
              <w:t xml:space="preserve">efore </w:t>
            </w:r>
            <w:r>
              <w:rPr>
                <w:lang w:val="en-CA" w:eastAsia="ja-JP"/>
              </w:rPr>
              <w:t>w</w:t>
            </w:r>
            <w:r w:rsidRPr="0017030A">
              <w:rPr>
                <w:lang w:val="en-CA" w:eastAsia="ja-JP"/>
              </w:rPr>
              <w:t>eighting</w:t>
            </w:r>
          </w:p>
        </w:tc>
        <w:tc>
          <w:tcPr>
            <w:tcW w:w="2364" w:type="dxa"/>
            <w:tcBorders>
              <w:bottom w:val="single" w:sz="2" w:space="0" w:color="auto"/>
            </w:tcBorders>
            <w:shd w:val="solid" w:color="FFFFFF" w:fill="auto"/>
          </w:tcPr>
          <w:p w14:paraId="275E786E" w14:textId="77777777" w:rsidR="00332EF9" w:rsidRPr="0017030A" w:rsidRDefault="00332EF9" w:rsidP="009824EA">
            <w:pPr>
              <w:pStyle w:val="15TableRowColHeader"/>
              <w:rPr>
                <w:lang w:val="en-CA" w:eastAsia="ja-JP"/>
              </w:rPr>
            </w:pPr>
            <w:r w:rsidRPr="0017030A">
              <w:rPr>
                <w:lang w:val="en-CA" w:eastAsia="ja-JP"/>
              </w:rPr>
              <w:t xml:space="preserve">SMD </w:t>
            </w:r>
            <w:r>
              <w:rPr>
                <w:lang w:val="en-CA" w:eastAsia="ja-JP"/>
              </w:rPr>
              <w:t>a</w:t>
            </w:r>
            <w:r w:rsidRPr="0017030A">
              <w:rPr>
                <w:lang w:val="en-CA" w:eastAsia="ja-JP"/>
              </w:rPr>
              <w:t>fter</w:t>
            </w:r>
            <w:r>
              <w:rPr>
                <w:lang w:val="en-CA" w:eastAsia="ja-JP"/>
              </w:rPr>
              <w:br/>
              <w:t>w</w:t>
            </w:r>
            <w:r w:rsidRPr="0017030A">
              <w:rPr>
                <w:lang w:val="en-CA" w:eastAsia="ja-JP"/>
              </w:rPr>
              <w:t>eighting</w:t>
            </w:r>
          </w:p>
        </w:tc>
      </w:tr>
      <w:tr w:rsidR="00332EF9" w:rsidRPr="0017030A" w14:paraId="3ABCC3FB"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79FA1F68" w14:textId="77777777" w:rsidR="00332EF9" w:rsidRPr="0017030A" w:rsidRDefault="00332EF9" w:rsidP="009824EA">
            <w:pPr>
              <w:pStyle w:val="17TableEntries10pt"/>
              <w:jc w:val="left"/>
              <w:rPr>
                <w:lang w:val="en-CA" w:eastAsia="ja-JP"/>
              </w:rPr>
            </w:pPr>
            <w:r w:rsidRPr="001F4C54">
              <w:t>Anemia</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B93DAC9" w14:textId="77777777" w:rsidR="00332EF9" w:rsidRPr="0017030A" w:rsidRDefault="00332EF9" w:rsidP="009824EA">
            <w:pPr>
              <w:pStyle w:val="17TableEntries10pt"/>
              <w:rPr>
                <w:lang w:val="en-CA" w:eastAsia="ja-JP"/>
              </w:rPr>
            </w:pPr>
            <w:r w:rsidRPr="008E5A34">
              <w:t>0.043</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423D0A31" w14:textId="77777777" w:rsidR="00332EF9" w:rsidRPr="0017030A" w:rsidRDefault="00332EF9" w:rsidP="009824EA">
            <w:pPr>
              <w:pStyle w:val="17TableEntries10pt"/>
              <w:rPr>
                <w:lang w:val="en-CA" w:eastAsia="ja-JP"/>
              </w:rPr>
            </w:pPr>
            <w:r w:rsidRPr="005A1CBB">
              <w:t>0.012</w:t>
            </w:r>
          </w:p>
        </w:tc>
      </w:tr>
      <w:tr w:rsidR="00332EF9" w:rsidRPr="0017030A" w14:paraId="4AD43F8B"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76B74747" w14:textId="77777777" w:rsidR="00332EF9" w:rsidRPr="0017030A" w:rsidRDefault="00332EF9" w:rsidP="009824EA">
            <w:pPr>
              <w:pStyle w:val="17TableEntries10pt"/>
              <w:jc w:val="left"/>
              <w:rPr>
                <w:lang w:val="en-CA" w:eastAsia="ja-JP"/>
              </w:rPr>
            </w:pPr>
            <w:r w:rsidRPr="001F4C54">
              <w:t>Arrhythmia</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7036597D" w14:textId="77777777" w:rsidR="00332EF9" w:rsidRPr="0017030A" w:rsidRDefault="00332EF9" w:rsidP="009824EA">
            <w:pPr>
              <w:pStyle w:val="17TableEntries10pt"/>
              <w:rPr>
                <w:lang w:val="en-CA" w:eastAsia="ja-JP"/>
              </w:rPr>
            </w:pPr>
            <w:r w:rsidRPr="008E5A34">
              <w:t>0.026</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7014036C" w14:textId="77777777" w:rsidR="00332EF9" w:rsidRPr="0017030A" w:rsidRDefault="00332EF9" w:rsidP="009824EA">
            <w:pPr>
              <w:pStyle w:val="17TableEntries10pt"/>
              <w:rPr>
                <w:lang w:val="en-CA" w:eastAsia="ja-JP"/>
              </w:rPr>
            </w:pPr>
            <w:r>
              <w:t>−</w:t>
            </w:r>
            <w:r w:rsidRPr="005A1CBB">
              <w:t>0.021</w:t>
            </w:r>
          </w:p>
        </w:tc>
      </w:tr>
      <w:tr w:rsidR="00332EF9" w:rsidRPr="0017030A" w14:paraId="4777CA77"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4B969455" w14:textId="77777777" w:rsidR="00332EF9" w:rsidRPr="0017030A" w:rsidRDefault="00332EF9" w:rsidP="009824EA">
            <w:pPr>
              <w:pStyle w:val="17TableEntries10pt"/>
              <w:jc w:val="left"/>
              <w:rPr>
                <w:lang w:val="en-CA" w:eastAsia="ja-JP"/>
              </w:rPr>
            </w:pPr>
            <w:r w:rsidRPr="001F4C54">
              <w:t>Atherosclerosis</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AC55CBD" w14:textId="77777777" w:rsidR="00332EF9" w:rsidRPr="0017030A" w:rsidRDefault="00332EF9" w:rsidP="009824EA">
            <w:pPr>
              <w:pStyle w:val="17TableEntries10pt"/>
              <w:rPr>
                <w:lang w:val="en-CA" w:eastAsia="ja-JP"/>
              </w:rPr>
            </w:pPr>
            <w:r w:rsidRPr="008E5A34">
              <w:t>0.031</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083B306" w14:textId="77777777" w:rsidR="00332EF9" w:rsidRPr="0017030A" w:rsidRDefault="00332EF9" w:rsidP="009824EA">
            <w:pPr>
              <w:pStyle w:val="17TableEntries10pt"/>
              <w:rPr>
                <w:lang w:val="en-CA" w:eastAsia="ja-JP"/>
              </w:rPr>
            </w:pPr>
            <w:r>
              <w:t>−</w:t>
            </w:r>
            <w:r w:rsidRPr="005A1CBB">
              <w:t>0.035</w:t>
            </w:r>
          </w:p>
        </w:tc>
      </w:tr>
      <w:tr w:rsidR="00332EF9" w:rsidRPr="0017030A" w14:paraId="36377FC1"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599F168A" w14:textId="77777777" w:rsidR="00332EF9" w:rsidRPr="0017030A" w:rsidRDefault="00332EF9" w:rsidP="009824EA">
            <w:pPr>
              <w:pStyle w:val="17TableEntries10pt"/>
              <w:jc w:val="left"/>
              <w:rPr>
                <w:lang w:val="en-CA" w:eastAsia="ja-JP"/>
              </w:rPr>
            </w:pPr>
            <w:r w:rsidRPr="001F4C54">
              <w:t>Atrioventricular block</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473087C5" w14:textId="77777777" w:rsidR="00332EF9" w:rsidRPr="0017030A" w:rsidRDefault="00332EF9" w:rsidP="009824EA">
            <w:pPr>
              <w:pStyle w:val="17TableEntries10pt"/>
              <w:rPr>
                <w:lang w:val="en-CA" w:eastAsia="ja-JP"/>
              </w:rPr>
            </w:pPr>
            <w:r>
              <w:t>−</w:t>
            </w:r>
            <w:r w:rsidRPr="008E5A34">
              <w:t>0.026</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2BD57007" w14:textId="77777777" w:rsidR="00332EF9" w:rsidRPr="0017030A" w:rsidRDefault="00332EF9" w:rsidP="009824EA">
            <w:pPr>
              <w:pStyle w:val="17TableEntries10pt"/>
              <w:rPr>
                <w:lang w:val="en-CA" w:eastAsia="ja-JP"/>
              </w:rPr>
            </w:pPr>
            <w:r w:rsidRPr="005A1CBB">
              <w:t>0.010</w:t>
            </w:r>
          </w:p>
        </w:tc>
      </w:tr>
      <w:tr w:rsidR="00332EF9" w:rsidRPr="0017030A" w14:paraId="1CB9716C"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0A2CE655" w14:textId="77777777" w:rsidR="00332EF9" w:rsidRPr="0017030A" w:rsidRDefault="00332EF9" w:rsidP="009824EA">
            <w:pPr>
              <w:pStyle w:val="17TableEntries10pt"/>
              <w:jc w:val="left"/>
              <w:rPr>
                <w:lang w:val="en-CA" w:eastAsia="ja-JP"/>
              </w:rPr>
            </w:pPr>
            <w:r w:rsidRPr="001F4C54">
              <w:t>Brachytherapy/</w:t>
            </w:r>
            <w:r>
              <w:t>R</w:t>
            </w:r>
            <w:r w:rsidRPr="001F4C54">
              <w:t>adiotherapy</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778D0ED6" w14:textId="77777777" w:rsidR="00332EF9" w:rsidRPr="0017030A" w:rsidRDefault="00332EF9" w:rsidP="009824EA">
            <w:pPr>
              <w:pStyle w:val="17TableEntries10pt"/>
              <w:rPr>
                <w:lang w:val="en-CA" w:eastAsia="ja-JP"/>
              </w:rPr>
            </w:pPr>
            <w:r>
              <w:t>−</w:t>
            </w:r>
            <w:r w:rsidRPr="008E5A34">
              <w:t>0.010</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797F1E47" w14:textId="77777777" w:rsidR="00332EF9" w:rsidRPr="0017030A" w:rsidRDefault="00332EF9" w:rsidP="009824EA">
            <w:pPr>
              <w:pStyle w:val="17TableEntries10pt"/>
              <w:rPr>
                <w:lang w:val="en-CA" w:eastAsia="ja-JP"/>
              </w:rPr>
            </w:pPr>
            <w:r>
              <w:t>−</w:t>
            </w:r>
            <w:r w:rsidRPr="005A1CBB">
              <w:t>0.041</w:t>
            </w:r>
          </w:p>
        </w:tc>
      </w:tr>
      <w:tr w:rsidR="00332EF9" w:rsidRPr="0017030A" w14:paraId="66EBF00D"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1140F7CE" w14:textId="77777777" w:rsidR="00332EF9" w:rsidRPr="0017030A" w:rsidRDefault="00332EF9" w:rsidP="009824EA">
            <w:pPr>
              <w:pStyle w:val="17TableEntries10pt"/>
              <w:jc w:val="left"/>
              <w:rPr>
                <w:lang w:val="en-CA" w:eastAsia="ja-JP"/>
              </w:rPr>
            </w:pPr>
            <w:r w:rsidRPr="001F4C54">
              <w:t>Cardiomyopathy</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46F5CD3" w14:textId="77777777" w:rsidR="00332EF9" w:rsidRPr="0017030A" w:rsidRDefault="00332EF9" w:rsidP="009824EA">
            <w:pPr>
              <w:pStyle w:val="17TableEntries10pt"/>
              <w:rPr>
                <w:lang w:val="en-CA" w:eastAsia="ja-JP"/>
              </w:rPr>
            </w:pPr>
            <w:r>
              <w:t>−</w:t>
            </w:r>
            <w:r w:rsidRPr="008E5A34">
              <w:t>0.041</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F48CCF7" w14:textId="77777777" w:rsidR="00332EF9" w:rsidRPr="0017030A" w:rsidRDefault="00332EF9" w:rsidP="009824EA">
            <w:pPr>
              <w:pStyle w:val="17TableEntries10pt"/>
              <w:rPr>
                <w:lang w:val="en-CA" w:eastAsia="ja-JP"/>
              </w:rPr>
            </w:pPr>
            <w:r w:rsidRPr="005A1CBB">
              <w:t>0.037</w:t>
            </w:r>
          </w:p>
        </w:tc>
      </w:tr>
      <w:tr w:rsidR="00332EF9" w:rsidRPr="0017030A" w14:paraId="79D9F507"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04651824" w14:textId="77777777" w:rsidR="00332EF9" w:rsidRPr="0017030A" w:rsidRDefault="00332EF9" w:rsidP="009824EA">
            <w:pPr>
              <w:pStyle w:val="17TableEntries10pt"/>
              <w:jc w:val="left"/>
              <w:rPr>
                <w:lang w:val="en-CA" w:eastAsia="ja-JP"/>
              </w:rPr>
            </w:pPr>
            <w:r w:rsidRPr="001F4C54">
              <w:t>Cerebrovascular disease</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55BC265" w14:textId="77777777" w:rsidR="00332EF9" w:rsidRPr="0017030A" w:rsidRDefault="00332EF9" w:rsidP="009824EA">
            <w:pPr>
              <w:pStyle w:val="17TableEntries10pt"/>
              <w:rPr>
                <w:lang w:val="en-CA" w:eastAsia="ja-JP"/>
              </w:rPr>
            </w:pPr>
            <w:r w:rsidRPr="008E5A34">
              <w:t>0.111</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1C3D61B4" w14:textId="77777777" w:rsidR="00332EF9" w:rsidRPr="0017030A" w:rsidRDefault="00332EF9" w:rsidP="009824EA">
            <w:pPr>
              <w:pStyle w:val="17TableEntries10pt"/>
              <w:rPr>
                <w:lang w:val="en-CA" w:eastAsia="ja-JP"/>
              </w:rPr>
            </w:pPr>
            <w:r w:rsidRPr="005A1CBB">
              <w:t>0.000</w:t>
            </w:r>
          </w:p>
        </w:tc>
      </w:tr>
      <w:tr w:rsidR="00332EF9" w:rsidRPr="0017030A" w14:paraId="0CF852D1"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399A080D" w14:textId="77777777" w:rsidR="00332EF9" w:rsidRPr="0017030A" w:rsidRDefault="00332EF9" w:rsidP="009824EA">
            <w:pPr>
              <w:pStyle w:val="17TableEntries10pt"/>
              <w:jc w:val="left"/>
              <w:rPr>
                <w:lang w:val="en-CA" w:eastAsia="ja-JP"/>
              </w:rPr>
            </w:pPr>
            <w:r w:rsidRPr="001F4C54">
              <w:t xml:space="preserve">Chronic </w:t>
            </w:r>
            <w:r>
              <w:t>o</w:t>
            </w:r>
            <w:r w:rsidRPr="001F4C54">
              <w:t xml:space="preserve">bstructive </w:t>
            </w:r>
            <w:r>
              <w:t>p</w:t>
            </w:r>
            <w:r w:rsidRPr="001F4C54">
              <w:t xml:space="preserve">ulmonary </w:t>
            </w:r>
            <w:r>
              <w:t>d</w:t>
            </w:r>
            <w:r w:rsidRPr="001F4C54">
              <w:t>isease</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533B3F6" w14:textId="77777777" w:rsidR="00332EF9" w:rsidRPr="0017030A" w:rsidRDefault="00332EF9" w:rsidP="009824EA">
            <w:pPr>
              <w:pStyle w:val="17TableEntries10pt"/>
              <w:rPr>
                <w:lang w:val="en-CA" w:eastAsia="ja-JP"/>
              </w:rPr>
            </w:pPr>
            <w:r>
              <w:t>−</w:t>
            </w:r>
            <w:r w:rsidRPr="008E5A34">
              <w:t>0.021</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B8BCB06" w14:textId="77777777" w:rsidR="00332EF9" w:rsidRPr="0017030A" w:rsidRDefault="00332EF9" w:rsidP="009824EA">
            <w:pPr>
              <w:pStyle w:val="17TableEntries10pt"/>
              <w:rPr>
                <w:lang w:val="en-CA" w:eastAsia="ja-JP"/>
              </w:rPr>
            </w:pPr>
            <w:r w:rsidRPr="005A1CBB">
              <w:t>0.000</w:t>
            </w:r>
          </w:p>
        </w:tc>
      </w:tr>
      <w:tr w:rsidR="00332EF9" w:rsidRPr="0017030A" w14:paraId="46BEA913"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2D8DC0CB" w14:textId="77777777" w:rsidR="00332EF9" w:rsidRPr="0017030A" w:rsidRDefault="00332EF9" w:rsidP="009824EA">
            <w:pPr>
              <w:pStyle w:val="17TableEntries10pt"/>
              <w:jc w:val="left"/>
              <w:rPr>
                <w:lang w:val="en-CA" w:eastAsia="ja-JP"/>
              </w:rPr>
            </w:pPr>
            <w:r w:rsidRPr="001F4C54">
              <w:t>Congestive heart failure</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229ED4F" w14:textId="77777777" w:rsidR="00332EF9" w:rsidRPr="0017030A" w:rsidRDefault="00332EF9" w:rsidP="009824EA">
            <w:pPr>
              <w:pStyle w:val="17TableEntries10pt"/>
              <w:rPr>
                <w:lang w:val="en-CA" w:eastAsia="ja-JP"/>
              </w:rPr>
            </w:pPr>
            <w:r>
              <w:t>−</w:t>
            </w:r>
            <w:r w:rsidRPr="008E5A34">
              <w:t>0.122</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D81C712" w14:textId="77777777" w:rsidR="00332EF9" w:rsidRPr="0017030A" w:rsidRDefault="00332EF9" w:rsidP="009824EA">
            <w:pPr>
              <w:pStyle w:val="17TableEntries10pt"/>
              <w:rPr>
                <w:lang w:val="en-CA" w:eastAsia="ja-JP"/>
              </w:rPr>
            </w:pPr>
            <w:r w:rsidRPr="005A1CBB">
              <w:t>0.008</w:t>
            </w:r>
          </w:p>
        </w:tc>
      </w:tr>
      <w:tr w:rsidR="00332EF9" w:rsidRPr="0017030A" w14:paraId="5F2241D9"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1B6905D6" w14:textId="77777777" w:rsidR="00332EF9" w:rsidRPr="0017030A" w:rsidRDefault="00332EF9" w:rsidP="009824EA">
            <w:pPr>
              <w:pStyle w:val="17TableEntries10pt"/>
              <w:jc w:val="left"/>
              <w:rPr>
                <w:lang w:val="en-CA" w:eastAsia="ja-JP"/>
              </w:rPr>
            </w:pPr>
            <w:r w:rsidRPr="001F4C54">
              <w:t>Deep vein thrombosis</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2711A49B" w14:textId="77777777" w:rsidR="00332EF9" w:rsidRPr="0017030A" w:rsidRDefault="00332EF9" w:rsidP="009824EA">
            <w:pPr>
              <w:pStyle w:val="17TableEntries10pt"/>
              <w:rPr>
                <w:lang w:val="en-CA" w:eastAsia="ja-JP"/>
              </w:rPr>
            </w:pPr>
            <w:r>
              <w:t>−</w:t>
            </w:r>
            <w:r w:rsidRPr="008E5A34">
              <w:t>0.149</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AE49B2F" w14:textId="77777777" w:rsidR="00332EF9" w:rsidRPr="0017030A" w:rsidRDefault="00332EF9" w:rsidP="009824EA">
            <w:pPr>
              <w:pStyle w:val="17TableEntries10pt"/>
              <w:rPr>
                <w:lang w:val="en-CA" w:eastAsia="ja-JP"/>
              </w:rPr>
            </w:pPr>
            <w:r>
              <w:t>−</w:t>
            </w:r>
            <w:r w:rsidRPr="005A1CBB">
              <w:t>0.009</w:t>
            </w:r>
          </w:p>
        </w:tc>
      </w:tr>
      <w:tr w:rsidR="00332EF9" w:rsidRPr="0017030A" w14:paraId="448CA193"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404511B3" w14:textId="77777777" w:rsidR="00332EF9" w:rsidRPr="0017030A" w:rsidRDefault="00332EF9" w:rsidP="009824EA">
            <w:pPr>
              <w:pStyle w:val="17TableEntries10pt"/>
              <w:jc w:val="left"/>
              <w:rPr>
                <w:lang w:val="en-CA" w:eastAsia="ja-JP"/>
              </w:rPr>
            </w:pPr>
            <w:r w:rsidRPr="001F4C54">
              <w:t>Diabetes</w:t>
            </w:r>
            <w:r>
              <w:t>,</w:t>
            </w:r>
            <w:r w:rsidRPr="001F4C54">
              <w:t xml:space="preserve"> </w:t>
            </w:r>
            <w:r>
              <w:t>t</w:t>
            </w:r>
            <w:r w:rsidRPr="001F4C54">
              <w:t>ype 2</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4C4E123" w14:textId="77777777" w:rsidR="00332EF9" w:rsidRPr="0017030A" w:rsidRDefault="00332EF9" w:rsidP="009824EA">
            <w:pPr>
              <w:pStyle w:val="17TableEntries10pt"/>
              <w:rPr>
                <w:lang w:val="en-CA" w:eastAsia="ja-JP"/>
              </w:rPr>
            </w:pPr>
            <w:r>
              <w:t>−</w:t>
            </w:r>
            <w:r w:rsidRPr="008E5A34">
              <w:t>0.128</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7FFDBEC6" w14:textId="77777777" w:rsidR="00332EF9" w:rsidRPr="0017030A" w:rsidRDefault="00332EF9" w:rsidP="009824EA">
            <w:pPr>
              <w:pStyle w:val="17TableEntries10pt"/>
              <w:rPr>
                <w:lang w:val="en-CA" w:eastAsia="ja-JP"/>
              </w:rPr>
            </w:pPr>
            <w:r>
              <w:t>−</w:t>
            </w:r>
            <w:r w:rsidRPr="005A1CBB">
              <w:t>0.014</w:t>
            </w:r>
          </w:p>
        </w:tc>
      </w:tr>
      <w:tr w:rsidR="00332EF9" w:rsidRPr="0017030A" w14:paraId="05DC1E51"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621F50C1" w14:textId="77777777" w:rsidR="00332EF9" w:rsidRPr="0017030A" w:rsidRDefault="00332EF9" w:rsidP="009824EA">
            <w:pPr>
              <w:pStyle w:val="17TableEntries10pt"/>
              <w:jc w:val="left"/>
              <w:rPr>
                <w:lang w:val="en-CA" w:eastAsia="ja-JP"/>
              </w:rPr>
            </w:pPr>
            <w:r w:rsidRPr="001F4C54">
              <w:t xml:space="preserve">Diabetes </w:t>
            </w:r>
            <w:r>
              <w:t>u</w:t>
            </w:r>
            <w:r w:rsidRPr="001F4C54">
              <w:t>nspecified</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669D979" w14:textId="77777777" w:rsidR="00332EF9" w:rsidRPr="0017030A" w:rsidRDefault="00332EF9" w:rsidP="009824EA">
            <w:pPr>
              <w:pStyle w:val="17TableEntries10pt"/>
              <w:rPr>
                <w:lang w:val="en-CA" w:eastAsia="ja-JP"/>
              </w:rPr>
            </w:pPr>
            <w:r>
              <w:t>−</w:t>
            </w:r>
            <w:r w:rsidRPr="008E5A34">
              <w:t>0.014</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5C8DD3D" w14:textId="77777777" w:rsidR="00332EF9" w:rsidRPr="0017030A" w:rsidRDefault="00332EF9" w:rsidP="009824EA">
            <w:pPr>
              <w:pStyle w:val="17TableEntries10pt"/>
              <w:rPr>
                <w:lang w:val="en-CA" w:eastAsia="ja-JP"/>
              </w:rPr>
            </w:pPr>
            <w:r w:rsidRPr="005A1CBB">
              <w:t>0.000</w:t>
            </w:r>
          </w:p>
        </w:tc>
      </w:tr>
      <w:tr w:rsidR="00332EF9" w:rsidRPr="0017030A" w14:paraId="5A927455"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6883C2E5" w14:textId="77777777" w:rsidR="00332EF9" w:rsidRPr="0017030A" w:rsidRDefault="00332EF9" w:rsidP="009824EA">
            <w:pPr>
              <w:pStyle w:val="17TableEntries10pt"/>
              <w:jc w:val="left"/>
              <w:rPr>
                <w:lang w:val="en-CA" w:eastAsia="ja-JP"/>
              </w:rPr>
            </w:pPr>
            <w:r w:rsidRPr="001F4C54">
              <w:t>Diabetes with complications</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21D8B13F" w14:textId="77777777" w:rsidR="00332EF9" w:rsidRPr="0017030A" w:rsidRDefault="00332EF9" w:rsidP="009824EA">
            <w:pPr>
              <w:pStyle w:val="17TableEntries10pt"/>
              <w:rPr>
                <w:lang w:val="en-CA" w:eastAsia="ja-JP"/>
              </w:rPr>
            </w:pPr>
            <w:r>
              <w:t>−</w:t>
            </w:r>
            <w:r w:rsidRPr="008E5A34">
              <w:t>0.141</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11148080" w14:textId="77777777" w:rsidR="00332EF9" w:rsidRPr="0017030A" w:rsidRDefault="00332EF9" w:rsidP="009824EA">
            <w:pPr>
              <w:pStyle w:val="17TableEntries10pt"/>
              <w:rPr>
                <w:lang w:val="en-CA" w:eastAsia="ja-JP"/>
              </w:rPr>
            </w:pPr>
            <w:r>
              <w:t>−</w:t>
            </w:r>
            <w:r w:rsidRPr="005A1CBB">
              <w:t>0.017</w:t>
            </w:r>
          </w:p>
        </w:tc>
      </w:tr>
      <w:tr w:rsidR="00332EF9" w:rsidRPr="0017030A" w14:paraId="7B6FFF33"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3F85C5CF" w14:textId="77777777" w:rsidR="00332EF9" w:rsidRPr="0017030A" w:rsidRDefault="00332EF9" w:rsidP="009824EA">
            <w:pPr>
              <w:pStyle w:val="17TableEntries10pt"/>
              <w:jc w:val="left"/>
              <w:rPr>
                <w:lang w:val="en-CA" w:eastAsia="ja-JP"/>
              </w:rPr>
            </w:pPr>
            <w:r w:rsidRPr="001F4C54">
              <w:t>Diabetes without complications</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A026361" w14:textId="77777777" w:rsidR="00332EF9" w:rsidRPr="0017030A" w:rsidRDefault="00332EF9" w:rsidP="009824EA">
            <w:pPr>
              <w:pStyle w:val="17TableEntries10pt"/>
              <w:rPr>
                <w:lang w:val="en-CA" w:eastAsia="ja-JP"/>
              </w:rPr>
            </w:pPr>
            <w:r>
              <w:t>−</w:t>
            </w:r>
            <w:r w:rsidRPr="008E5A34">
              <w:t>0.015</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18AB372A" w14:textId="77777777" w:rsidR="00332EF9" w:rsidRPr="0017030A" w:rsidRDefault="00332EF9" w:rsidP="009824EA">
            <w:pPr>
              <w:pStyle w:val="17TableEntries10pt"/>
              <w:rPr>
                <w:lang w:val="en-CA" w:eastAsia="ja-JP"/>
              </w:rPr>
            </w:pPr>
            <w:r w:rsidRPr="005A1CBB">
              <w:t>0.000</w:t>
            </w:r>
          </w:p>
        </w:tc>
      </w:tr>
      <w:tr w:rsidR="00332EF9" w:rsidRPr="0017030A" w14:paraId="7BDDA902"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129E4988" w14:textId="77777777" w:rsidR="00332EF9" w:rsidRPr="0017030A" w:rsidRDefault="00332EF9" w:rsidP="009824EA">
            <w:pPr>
              <w:pStyle w:val="17TableEntries10pt"/>
              <w:jc w:val="left"/>
              <w:rPr>
                <w:lang w:val="en-CA" w:eastAsia="ja-JP"/>
              </w:rPr>
            </w:pPr>
            <w:r w:rsidRPr="001F4C54">
              <w:t>First-generation anti-androgens</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5D779F93" w14:textId="77777777" w:rsidR="00332EF9" w:rsidRPr="0017030A" w:rsidRDefault="00332EF9" w:rsidP="009824EA">
            <w:pPr>
              <w:pStyle w:val="17TableEntries10pt"/>
              <w:rPr>
                <w:lang w:val="en-CA" w:eastAsia="ja-JP"/>
              </w:rPr>
            </w:pPr>
            <w:r>
              <w:t>−</w:t>
            </w:r>
            <w:r w:rsidRPr="008E5A34">
              <w:t>0.145</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5131BAF2" w14:textId="77777777" w:rsidR="00332EF9" w:rsidRPr="0017030A" w:rsidRDefault="00332EF9" w:rsidP="009824EA">
            <w:pPr>
              <w:pStyle w:val="17TableEntries10pt"/>
              <w:rPr>
                <w:lang w:val="en-CA" w:eastAsia="ja-JP"/>
              </w:rPr>
            </w:pPr>
            <w:r>
              <w:t>−</w:t>
            </w:r>
            <w:r w:rsidRPr="005A1CBB">
              <w:t>0.045</w:t>
            </w:r>
          </w:p>
        </w:tc>
      </w:tr>
      <w:tr w:rsidR="00332EF9" w:rsidRPr="0017030A" w14:paraId="0E1BC686"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01A99C6E" w14:textId="77777777" w:rsidR="00332EF9" w:rsidRPr="0017030A" w:rsidRDefault="00332EF9" w:rsidP="009824EA">
            <w:pPr>
              <w:pStyle w:val="17TableEntries10pt"/>
              <w:jc w:val="left"/>
              <w:rPr>
                <w:lang w:val="en-CA" w:eastAsia="ja-JP"/>
              </w:rPr>
            </w:pPr>
            <w:r w:rsidRPr="001F4C54">
              <w:t>Hyperlipidemia</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2E2CE3F" w14:textId="77777777" w:rsidR="00332EF9" w:rsidRPr="0017030A" w:rsidRDefault="00332EF9" w:rsidP="009824EA">
            <w:pPr>
              <w:pStyle w:val="17TableEntries10pt"/>
              <w:rPr>
                <w:lang w:val="en-CA" w:eastAsia="ja-JP"/>
              </w:rPr>
            </w:pPr>
            <w:r w:rsidRPr="008E5A34">
              <w:t>0.005</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20F401F" w14:textId="77777777" w:rsidR="00332EF9" w:rsidRPr="0017030A" w:rsidRDefault="00332EF9" w:rsidP="009824EA">
            <w:pPr>
              <w:pStyle w:val="17TableEntries10pt"/>
              <w:rPr>
                <w:lang w:val="en-CA" w:eastAsia="ja-JP"/>
              </w:rPr>
            </w:pPr>
            <w:r>
              <w:t>−</w:t>
            </w:r>
            <w:r w:rsidRPr="005A1CBB">
              <w:t>0.024</w:t>
            </w:r>
          </w:p>
        </w:tc>
      </w:tr>
      <w:tr w:rsidR="00332EF9" w:rsidRPr="0017030A" w14:paraId="3F521275" w14:textId="77777777" w:rsidTr="009824EA">
        <w:trPr>
          <w:trHeight w:val="238"/>
        </w:trPr>
        <w:tc>
          <w:tcPr>
            <w:tcW w:w="4278" w:type="dxa"/>
            <w:tcBorders>
              <w:top w:val="single" w:sz="2" w:space="0" w:color="auto"/>
            </w:tcBorders>
            <w:shd w:val="solid" w:color="FFFFFF" w:fill="auto"/>
          </w:tcPr>
          <w:p w14:paraId="5A9BAD50" w14:textId="77777777" w:rsidR="00332EF9" w:rsidRPr="0017030A" w:rsidRDefault="00332EF9" w:rsidP="009824EA">
            <w:pPr>
              <w:pStyle w:val="17TableEntries10pt"/>
              <w:jc w:val="left"/>
              <w:rPr>
                <w:lang w:val="en-CA" w:eastAsia="ja-JP"/>
              </w:rPr>
            </w:pPr>
            <w:r w:rsidRPr="001F4C54">
              <w:t>Hypertension</w:t>
            </w:r>
          </w:p>
        </w:tc>
        <w:tc>
          <w:tcPr>
            <w:tcW w:w="2364" w:type="dxa"/>
            <w:tcBorders>
              <w:top w:val="single" w:sz="2" w:space="0" w:color="auto"/>
            </w:tcBorders>
            <w:shd w:val="solid" w:color="FFFFFF" w:fill="auto"/>
          </w:tcPr>
          <w:p w14:paraId="2154BD77" w14:textId="77777777" w:rsidR="00332EF9" w:rsidRPr="0017030A" w:rsidRDefault="00332EF9" w:rsidP="009824EA">
            <w:pPr>
              <w:pStyle w:val="17TableEntries10pt"/>
              <w:rPr>
                <w:lang w:val="en-CA" w:eastAsia="ja-JP"/>
              </w:rPr>
            </w:pPr>
            <w:r>
              <w:t>−</w:t>
            </w:r>
            <w:r w:rsidRPr="008E5A34">
              <w:t>0.062</w:t>
            </w:r>
          </w:p>
        </w:tc>
        <w:tc>
          <w:tcPr>
            <w:tcW w:w="2364" w:type="dxa"/>
            <w:tcBorders>
              <w:top w:val="single" w:sz="2" w:space="0" w:color="auto"/>
            </w:tcBorders>
            <w:shd w:val="solid" w:color="FFFFFF" w:fill="auto"/>
          </w:tcPr>
          <w:p w14:paraId="4AF54B2E" w14:textId="77777777" w:rsidR="00332EF9" w:rsidRPr="0017030A" w:rsidRDefault="00332EF9" w:rsidP="009824EA">
            <w:pPr>
              <w:pStyle w:val="17TableEntries10pt"/>
              <w:rPr>
                <w:lang w:val="en-CA" w:eastAsia="ja-JP"/>
              </w:rPr>
            </w:pPr>
            <w:r>
              <w:t>−</w:t>
            </w:r>
            <w:r w:rsidRPr="005A1CBB">
              <w:t>0.012</w:t>
            </w:r>
          </w:p>
        </w:tc>
      </w:tr>
      <w:tr w:rsidR="00332EF9" w:rsidRPr="0017030A" w14:paraId="38B2C1C3" w14:textId="77777777" w:rsidTr="009824EA">
        <w:trPr>
          <w:trHeight w:val="238"/>
        </w:trPr>
        <w:tc>
          <w:tcPr>
            <w:tcW w:w="4278" w:type="dxa"/>
            <w:shd w:val="solid" w:color="FFFFFF" w:fill="auto"/>
          </w:tcPr>
          <w:p w14:paraId="4A9AD7D0" w14:textId="77777777" w:rsidR="00332EF9" w:rsidRPr="0017030A" w:rsidRDefault="00332EF9" w:rsidP="009824EA">
            <w:pPr>
              <w:pStyle w:val="17TableEntries10pt"/>
              <w:jc w:val="left"/>
              <w:rPr>
                <w:lang w:val="en-CA" w:eastAsia="ja-JP"/>
              </w:rPr>
            </w:pPr>
            <w:r w:rsidRPr="001F4C54">
              <w:t xml:space="preserve">Ischemic </w:t>
            </w:r>
            <w:r>
              <w:t>h</w:t>
            </w:r>
            <w:r w:rsidRPr="001F4C54">
              <w:t xml:space="preserve">eart </w:t>
            </w:r>
            <w:r>
              <w:t>d</w:t>
            </w:r>
            <w:r w:rsidRPr="001F4C54">
              <w:t>isease</w:t>
            </w:r>
          </w:p>
        </w:tc>
        <w:tc>
          <w:tcPr>
            <w:tcW w:w="2364" w:type="dxa"/>
            <w:shd w:val="solid" w:color="FFFFFF" w:fill="auto"/>
          </w:tcPr>
          <w:p w14:paraId="31562114" w14:textId="77777777" w:rsidR="00332EF9" w:rsidRPr="0017030A" w:rsidRDefault="00332EF9" w:rsidP="009824EA">
            <w:pPr>
              <w:pStyle w:val="17TableEntries10pt"/>
              <w:rPr>
                <w:lang w:val="en-CA" w:eastAsia="ja-JP"/>
              </w:rPr>
            </w:pPr>
            <w:r>
              <w:t>−</w:t>
            </w:r>
            <w:r w:rsidRPr="008E5A34">
              <w:t>0.057</w:t>
            </w:r>
          </w:p>
        </w:tc>
        <w:tc>
          <w:tcPr>
            <w:tcW w:w="2364" w:type="dxa"/>
            <w:shd w:val="solid" w:color="FFFFFF" w:fill="auto"/>
          </w:tcPr>
          <w:p w14:paraId="503FBFED" w14:textId="77777777" w:rsidR="00332EF9" w:rsidRPr="0017030A" w:rsidRDefault="00332EF9" w:rsidP="009824EA">
            <w:pPr>
              <w:pStyle w:val="17TableEntries10pt"/>
              <w:rPr>
                <w:lang w:val="en-CA" w:eastAsia="ja-JP"/>
              </w:rPr>
            </w:pPr>
            <w:r>
              <w:t>−</w:t>
            </w:r>
            <w:r w:rsidRPr="005A1CBB">
              <w:t>0.020</w:t>
            </w:r>
          </w:p>
        </w:tc>
      </w:tr>
      <w:tr w:rsidR="00332EF9" w:rsidRPr="0017030A" w14:paraId="34CDA3B2" w14:textId="77777777" w:rsidTr="009824EA">
        <w:trPr>
          <w:trHeight w:val="238"/>
        </w:trPr>
        <w:tc>
          <w:tcPr>
            <w:tcW w:w="4278" w:type="dxa"/>
            <w:shd w:val="solid" w:color="FFFFFF" w:fill="auto"/>
          </w:tcPr>
          <w:p w14:paraId="3CC02770" w14:textId="77777777" w:rsidR="00332EF9" w:rsidRPr="0017030A" w:rsidRDefault="00332EF9" w:rsidP="009824EA">
            <w:pPr>
              <w:pStyle w:val="17TableEntries10pt"/>
              <w:jc w:val="left"/>
              <w:rPr>
                <w:lang w:val="en-CA" w:eastAsia="ja-JP"/>
              </w:rPr>
            </w:pPr>
            <w:r w:rsidRPr="001F4C54">
              <w:t>Liver damage or abnormality</w:t>
            </w:r>
          </w:p>
        </w:tc>
        <w:tc>
          <w:tcPr>
            <w:tcW w:w="2364" w:type="dxa"/>
            <w:shd w:val="solid" w:color="FFFFFF" w:fill="auto"/>
          </w:tcPr>
          <w:p w14:paraId="32B5C61C" w14:textId="77777777" w:rsidR="00332EF9" w:rsidRPr="0017030A" w:rsidRDefault="00332EF9" w:rsidP="009824EA">
            <w:pPr>
              <w:pStyle w:val="17TableEntries10pt"/>
              <w:rPr>
                <w:lang w:val="en-CA" w:eastAsia="ja-JP"/>
              </w:rPr>
            </w:pPr>
            <w:r>
              <w:t>−</w:t>
            </w:r>
            <w:r w:rsidRPr="008E5A34">
              <w:t>0.020</w:t>
            </w:r>
          </w:p>
        </w:tc>
        <w:tc>
          <w:tcPr>
            <w:tcW w:w="2364" w:type="dxa"/>
            <w:shd w:val="solid" w:color="FFFFFF" w:fill="auto"/>
          </w:tcPr>
          <w:p w14:paraId="027DF286" w14:textId="77777777" w:rsidR="00332EF9" w:rsidRPr="0017030A" w:rsidRDefault="00332EF9" w:rsidP="009824EA">
            <w:pPr>
              <w:pStyle w:val="17TableEntries10pt"/>
              <w:rPr>
                <w:lang w:val="en-CA" w:eastAsia="ja-JP"/>
              </w:rPr>
            </w:pPr>
            <w:r>
              <w:t>−</w:t>
            </w:r>
            <w:r w:rsidRPr="005A1CBB">
              <w:t>0.034</w:t>
            </w:r>
          </w:p>
        </w:tc>
      </w:tr>
      <w:tr w:rsidR="00332EF9" w:rsidRPr="0017030A" w14:paraId="571F7792" w14:textId="77777777" w:rsidTr="009824EA">
        <w:trPr>
          <w:trHeight w:val="238"/>
        </w:trPr>
        <w:tc>
          <w:tcPr>
            <w:tcW w:w="4278" w:type="dxa"/>
            <w:shd w:val="solid" w:color="FFFFFF" w:fill="auto"/>
          </w:tcPr>
          <w:p w14:paraId="500DB32A" w14:textId="77777777" w:rsidR="00332EF9" w:rsidRPr="0017030A" w:rsidRDefault="00332EF9" w:rsidP="009824EA">
            <w:pPr>
              <w:pStyle w:val="17TableEntries10pt"/>
              <w:jc w:val="left"/>
              <w:rPr>
                <w:lang w:val="en-CA" w:eastAsia="ja-JP"/>
              </w:rPr>
            </w:pPr>
            <w:r w:rsidRPr="001F4C54">
              <w:t>Malignant neoplasm of the skin</w:t>
            </w:r>
          </w:p>
        </w:tc>
        <w:tc>
          <w:tcPr>
            <w:tcW w:w="2364" w:type="dxa"/>
            <w:shd w:val="solid" w:color="FFFFFF" w:fill="auto"/>
          </w:tcPr>
          <w:p w14:paraId="389F3863" w14:textId="77777777" w:rsidR="00332EF9" w:rsidRPr="0017030A" w:rsidRDefault="00332EF9" w:rsidP="009824EA">
            <w:pPr>
              <w:pStyle w:val="17TableEntries10pt"/>
              <w:rPr>
                <w:lang w:val="en-CA" w:eastAsia="ja-JP"/>
              </w:rPr>
            </w:pPr>
            <w:r>
              <w:t>−</w:t>
            </w:r>
            <w:r w:rsidRPr="008E5A34">
              <w:t>0.023</w:t>
            </w:r>
          </w:p>
        </w:tc>
        <w:tc>
          <w:tcPr>
            <w:tcW w:w="2364" w:type="dxa"/>
            <w:shd w:val="solid" w:color="FFFFFF" w:fill="auto"/>
          </w:tcPr>
          <w:p w14:paraId="4F42F78B" w14:textId="77777777" w:rsidR="00332EF9" w:rsidRPr="0017030A" w:rsidRDefault="00332EF9" w:rsidP="009824EA">
            <w:pPr>
              <w:pStyle w:val="17TableEntries10pt"/>
              <w:rPr>
                <w:lang w:val="en-CA" w:eastAsia="ja-JP"/>
              </w:rPr>
            </w:pPr>
            <w:r>
              <w:t>−</w:t>
            </w:r>
            <w:r w:rsidRPr="005A1CBB">
              <w:t>0.018</w:t>
            </w:r>
          </w:p>
        </w:tc>
      </w:tr>
      <w:tr w:rsidR="00332EF9" w:rsidRPr="0017030A" w14:paraId="357D9FE4" w14:textId="77777777" w:rsidTr="009824EA">
        <w:trPr>
          <w:trHeight w:val="238"/>
        </w:trPr>
        <w:tc>
          <w:tcPr>
            <w:tcW w:w="4278" w:type="dxa"/>
            <w:shd w:val="solid" w:color="FFFFFF" w:fill="auto"/>
          </w:tcPr>
          <w:p w14:paraId="6D3B0157" w14:textId="77777777" w:rsidR="00332EF9" w:rsidRPr="0017030A" w:rsidRDefault="00332EF9" w:rsidP="009824EA">
            <w:pPr>
              <w:pStyle w:val="17TableEntries10pt"/>
              <w:jc w:val="left"/>
              <w:rPr>
                <w:lang w:val="en-CA" w:eastAsia="ja-JP"/>
              </w:rPr>
            </w:pPr>
            <w:r w:rsidRPr="001F4C54">
              <w:t>Nonrheumatic valve disorders</w:t>
            </w:r>
          </w:p>
        </w:tc>
        <w:tc>
          <w:tcPr>
            <w:tcW w:w="2364" w:type="dxa"/>
            <w:shd w:val="solid" w:color="FFFFFF" w:fill="auto"/>
          </w:tcPr>
          <w:p w14:paraId="0BAF56A0" w14:textId="77777777" w:rsidR="00332EF9" w:rsidRPr="0017030A" w:rsidRDefault="00332EF9" w:rsidP="009824EA">
            <w:pPr>
              <w:pStyle w:val="17TableEntries10pt"/>
              <w:rPr>
                <w:lang w:val="en-CA" w:eastAsia="ja-JP"/>
              </w:rPr>
            </w:pPr>
            <w:r>
              <w:t>−</w:t>
            </w:r>
            <w:r w:rsidRPr="008E5A34">
              <w:t>0.019</w:t>
            </w:r>
          </w:p>
        </w:tc>
        <w:tc>
          <w:tcPr>
            <w:tcW w:w="2364" w:type="dxa"/>
            <w:shd w:val="solid" w:color="FFFFFF" w:fill="auto"/>
          </w:tcPr>
          <w:p w14:paraId="609B00E1" w14:textId="77777777" w:rsidR="00332EF9" w:rsidRPr="0017030A" w:rsidRDefault="00332EF9" w:rsidP="009824EA">
            <w:pPr>
              <w:pStyle w:val="17TableEntries10pt"/>
              <w:rPr>
                <w:lang w:val="en-CA" w:eastAsia="ja-JP"/>
              </w:rPr>
            </w:pPr>
            <w:r>
              <w:t>−</w:t>
            </w:r>
            <w:r w:rsidRPr="005A1CBB">
              <w:t>0.009</w:t>
            </w:r>
          </w:p>
        </w:tc>
      </w:tr>
      <w:tr w:rsidR="00332EF9" w:rsidRPr="0017030A" w14:paraId="1FEB6402" w14:textId="77777777" w:rsidTr="009824EA">
        <w:trPr>
          <w:trHeight w:val="238"/>
        </w:trPr>
        <w:tc>
          <w:tcPr>
            <w:tcW w:w="4278" w:type="dxa"/>
            <w:shd w:val="solid" w:color="FFFFFF" w:fill="auto"/>
          </w:tcPr>
          <w:p w14:paraId="2F6BB3BD" w14:textId="77777777" w:rsidR="00332EF9" w:rsidRPr="0017030A" w:rsidRDefault="00332EF9" w:rsidP="009824EA">
            <w:pPr>
              <w:pStyle w:val="17TableEntries10pt"/>
              <w:jc w:val="left"/>
              <w:rPr>
                <w:lang w:val="en-CA" w:eastAsia="ja-JP"/>
              </w:rPr>
            </w:pPr>
            <w:r w:rsidRPr="001F4C54">
              <w:t>Obesity</w:t>
            </w:r>
          </w:p>
        </w:tc>
        <w:tc>
          <w:tcPr>
            <w:tcW w:w="2364" w:type="dxa"/>
            <w:shd w:val="solid" w:color="FFFFFF" w:fill="auto"/>
          </w:tcPr>
          <w:p w14:paraId="51DB1F31" w14:textId="77777777" w:rsidR="00332EF9" w:rsidRPr="0017030A" w:rsidRDefault="00332EF9" w:rsidP="009824EA">
            <w:pPr>
              <w:pStyle w:val="17TableEntries10pt"/>
              <w:rPr>
                <w:lang w:val="en-CA" w:eastAsia="ja-JP"/>
              </w:rPr>
            </w:pPr>
            <w:r>
              <w:t>−</w:t>
            </w:r>
            <w:r w:rsidRPr="008E5A34">
              <w:t>0.095</w:t>
            </w:r>
          </w:p>
        </w:tc>
        <w:tc>
          <w:tcPr>
            <w:tcW w:w="2364" w:type="dxa"/>
            <w:shd w:val="solid" w:color="FFFFFF" w:fill="auto"/>
          </w:tcPr>
          <w:p w14:paraId="5E488A38" w14:textId="77777777" w:rsidR="00332EF9" w:rsidRPr="0017030A" w:rsidRDefault="00332EF9" w:rsidP="009824EA">
            <w:pPr>
              <w:pStyle w:val="17TableEntries10pt"/>
              <w:rPr>
                <w:lang w:val="en-CA" w:eastAsia="ja-JP"/>
              </w:rPr>
            </w:pPr>
            <w:r>
              <w:t>−</w:t>
            </w:r>
            <w:r w:rsidRPr="005A1CBB">
              <w:t>0.024</w:t>
            </w:r>
          </w:p>
        </w:tc>
      </w:tr>
      <w:tr w:rsidR="00332EF9" w:rsidRPr="0017030A" w14:paraId="3A9BA5E3" w14:textId="77777777" w:rsidTr="009824EA">
        <w:trPr>
          <w:trHeight w:val="238"/>
        </w:trPr>
        <w:tc>
          <w:tcPr>
            <w:tcW w:w="4278" w:type="dxa"/>
            <w:shd w:val="solid" w:color="FFFFFF" w:fill="auto"/>
          </w:tcPr>
          <w:p w14:paraId="24685627" w14:textId="77777777" w:rsidR="00332EF9" w:rsidRPr="0017030A" w:rsidRDefault="00332EF9" w:rsidP="009824EA">
            <w:pPr>
              <w:pStyle w:val="17TableEntries10pt"/>
              <w:jc w:val="left"/>
              <w:rPr>
                <w:lang w:val="en-CA" w:eastAsia="ja-JP"/>
              </w:rPr>
            </w:pPr>
            <w:r w:rsidRPr="001F4C54">
              <w:t xml:space="preserve">Opioid </w:t>
            </w:r>
            <w:r>
              <w:t>h</w:t>
            </w:r>
            <w:r w:rsidRPr="001F4C54">
              <w:t>istory</w:t>
            </w:r>
          </w:p>
        </w:tc>
        <w:tc>
          <w:tcPr>
            <w:tcW w:w="2364" w:type="dxa"/>
            <w:shd w:val="solid" w:color="FFFFFF" w:fill="auto"/>
          </w:tcPr>
          <w:p w14:paraId="51BDDD33" w14:textId="77777777" w:rsidR="00332EF9" w:rsidRPr="0017030A" w:rsidRDefault="00332EF9" w:rsidP="009824EA">
            <w:pPr>
              <w:pStyle w:val="17TableEntries10pt"/>
              <w:rPr>
                <w:lang w:val="en-CA" w:eastAsia="ja-JP"/>
              </w:rPr>
            </w:pPr>
            <w:r w:rsidRPr="008E5A34">
              <w:t>0.051</w:t>
            </w:r>
          </w:p>
        </w:tc>
        <w:tc>
          <w:tcPr>
            <w:tcW w:w="2364" w:type="dxa"/>
            <w:shd w:val="solid" w:color="FFFFFF" w:fill="auto"/>
          </w:tcPr>
          <w:p w14:paraId="7BDBCEDB" w14:textId="77777777" w:rsidR="00332EF9" w:rsidRPr="0017030A" w:rsidRDefault="00332EF9" w:rsidP="009824EA">
            <w:pPr>
              <w:pStyle w:val="17TableEntries10pt"/>
              <w:rPr>
                <w:lang w:val="en-CA" w:eastAsia="ja-JP"/>
              </w:rPr>
            </w:pPr>
            <w:r w:rsidRPr="005A1CBB">
              <w:t>0.012</w:t>
            </w:r>
          </w:p>
        </w:tc>
      </w:tr>
      <w:tr w:rsidR="00332EF9" w:rsidRPr="0017030A" w14:paraId="1CAB608B" w14:textId="77777777" w:rsidTr="009824EA">
        <w:trPr>
          <w:trHeight w:val="238"/>
        </w:trPr>
        <w:tc>
          <w:tcPr>
            <w:tcW w:w="4278" w:type="dxa"/>
            <w:shd w:val="solid" w:color="FFFFFF" w:fill="auto"/>
          </w:tcPr>
          <w:p w14:paraId="0037D8E6" w14:textId="77777777" w:rsidR="00332EF9" w:rsidRPr="0017030A" w:rsidRDefault="00332EF9" w:rsidP="009824EA">
            <w:pPr>
              <w:pStyle w:val="17TableEntries10pt"/>
              <w:jc w:val="left"/>
              <w:rPr>
                <w:lang w:val="en-CA" w:eastAsia="ja-JP"/>
              </w:rPr>
            </w:pPr>
            <w:r w:rsidRPr="001F4C54">
              <w:t>Orchiectomy</w:t>
            </w:r>
          </w:p>
        </w:tc>
        <w:tc>
          <w:tcPr>
            <w:tcW w:w="2364" w:type="dxa"/>
            <w:shd w:val="solid" w:color="FFFFFF" w:fill="auto"/>
          </w:tcPr>
          <w:p w14:paraId="7988A473" w14:textId="77777777" w:rsidR="00332EF9" w:rsidRPr="0017030A" w:rsidRDefault="00332EF9" w:rsidP="009824EA">
            <w:pPr>
              <w:pStyle w:val="17TableEntries10pt"/>
              <w:rPr>
                <w:lang w:val="en-CA" w:eastAsia="ja-JP"/>
              </w:rPr>
            </w:pPr>
            <w:r w:rsidRPr="008E5A34">
              <w:t>0.165</w:t>
            </w:r>
          </w:p>
        </w:tc>
        <w:tc>
          <w:tcPr>
            <w:tcW w:w="2364" w:type="dxa"/>
            <w:shd w:val="solid" w:color="FFFFFF" w:fill="auto"/>
          </w:tcPr>
          <w:p w14:paraId="0A19D920" w14:textId="77777777" w:rsidR="00332EF9" w:rsidRPr="0017030A" w:rsidRDefault="00332EF9" w:rsidP="009824EA">
            <w:pPr>
              <w:pStyle w:val="17TableEntries10pt"/>
              <w:rPr>
                <w:lang w:val="en-CA" w:eastAsia="ja-JP"/>
              </w:rPr>
            </w:pPr>
            <w:r w:rsidRPr="005A1CBB">
              <w:t>0.000</w:t>
            </w:r>
          </w:p>
        </w:tc>
      </w:tr>
      <w:tr w:rsidR="00332EF9" w:rsidRPr="0017030A" w14:paraId="4398F50C" w14:textId="77777777" w:rsidTr="009824EA">
        <w:trPr>
          <w:trHeight w:val="238"/>
        </w:trPr>
        <w:tc>
          <w:tcPr>
            <w:tcW w:w="4278" w:type="dxa"/>
            <w:shd w:val="solid" w:color="FFFFFF" w:fill="auto"/>
          </w:tcPr>
          <w:p w14:paraId="75A365A5" w14:textId="77777777" w:rsidR="00332EF9" w:rsidRPr="0017030A" w:rsidRDefault="00332EF9" w:rsidP="009824EA">
            <w:pPr>
              <w:pStyle w:val="17TableEntries10pt"/>
              <w:jc w:val="left"/>
              <w:rPr>
                <w:lang w:val="en-CA" w:eastAsia="ja-JP"/>
              </w:rPr>
            </w:pPr>
            <w:r w:rsidRPr="001F4C54">
              <w:t>Peripheral vascular disease</w:t>
            </w:r>
          </w:p>
        </w:tc>
        <w:tc>
          <w:tcPr>
            <w:tcW w:w="2364" w:type="dxa"/>
            <w:shd w:val="solid" w:color="FFFFFF" w:fill="auto"/>
          </w:tcPr>
          <w:p w14:paraId="187F7124" w14:textId="77777777" w:rsidR="00332EF9" w:rsidRPr="0017030A" w:rsidRDefault="00332EF9" w:rsidP="009824EA">
            <w:pPr>
              <w:pStyle w:val="17TableEntries10pt"/>
              <w:rPr>
                <w:lang w:val="en-CA" w:eastAsia="ja-JP"/>
              </w:rPr>
            </w:pPr>
            <w:r>
              <w:t>−</w:t>
            </w:r>
            <w:r w:rsidRPr="008E5A34">
              <w:t>0.021</w:t>
            </w:r>
          </w:p>
        </w:tc>
        <w:tc>
          <w:tcPr>
            <w:tcW w:w="2364" w:type="dxa"/>
            <w:shd w:val="solid" w:color="FFFFFF" w:fill="auto"/>
          </w:tcPr>
          <w:p w14:paraId="6C2431D7" w14:textId="77777777" w:rsidR="00332EF9" w:rsidRPr="0017030A" w:rsidRDefault="00332EF9" w:rsidP="009824EA">
            <w:pPr>
              <w:pStyle w:val="17TableEntries10pt"/>
              <w:rPr>
                <w:lang w:val="en-CA" w:eastAsia="ja-JP"/>
              </w:rPr>
            </w:pPr>
            <w:r>
              <w:t>−</w:t>
            </w:r>
            <w:r w:rsidRPr="005A1CBB">
              <w:t>0.007</w:t>
            </w:r>
          </w:p>
        </w:tc>
      </w:tr>
      <w:tr w:rsidR="00332EF9" w:rsidRPr="0017030A" w14:paraId="03067E88" w14:textId="77777777" w:rsidTr="009824EA">
        <w:trPr>
          <w:trHeight w:val="238"/>
        </w:trPr>
        <w:tc>
          <w:tcPr>
            <w:tcW w:w="4278" w:type="dxa"/>
            <w:shd w:val="solid" w:color="FFFFFF" w:fill="auto"/>
          </w:tcPr>
          <w:p w14:paraId="5DFDB595" w14:textId="77777777" w:rsidR="00332EF9" w:rsidRPr="0017030A" w:rsidRDefault="00332EF9" w:rsidP="009824EA">
            <w:pPr>
              <w:pStyle w:val="17TableEntries10pt"/>
              <w:jc w:val="left"/>
              <w:rPr>
                <w:lang w:val="en-CA" w:eastAsia="ja-JP"/>
              </w:rPr>
            </w:pPr>
            <w:r w:rsidRPr="001F4C54">
              <w:t xml:space="preserve">Prostatectomy </w:t>
            </w:r>
            <w:r>
              <w:t>p</w:t>
            </w:r>
            <w:r w:rsidRPr="001F4C54">
              <w:t>re</w:t>
            </w:r>
            <w:r>
              <w:t>−</w:t>
            </w:r>
            <w:r w:rsidRPr="001F4C54">
              <w:t>index</w:t>
            </w:r>
          </w:p>
        </w:tc>
        <w:tc>
          <w:tcPr>
            <w:tcW w:w="2364" w:type="dxa"/>
            <w:shd w:val="solid" w:color="FFFFFF" w:fill="auto"/>
          </w:tcPr>
          <w:p w14:paraId="692C085E" w14:textId="77777777" w:rsidR="00332EF9" w:rsidRPr="0017030A" w:rsidRDefault="00332EF9" w:rsidP="009824EA">
            <w:pPr>
              <w:pStyle w:val="17TableEntries10pt"/>
              <w:rPr>
                <w:lang w:val="en-CA" w:eastAsia="ja-JP"/>
              </w:rPr>
            </w:pPr>
            <w:r>
              <w:t>−</w:t>
            </w:r>
            <w:r w:rsidRPr="008E5A34">
              <w:t>0.020</w:t>
            </w:r>
          </w:p>
        </w:tc>
        <w:tc>
          <w:tcPr>
            <w:tcW w:w="2364" w:type="dxa"/>
            <w:shd w:val="solid" w:color="FFFFFF" w:fill="auto"/>
          </w:tcPr>
          <w:p w14:paraId="5949E5EC" w14:textId="77777777" w:rsidR="00332EF9" w:rsidRPr="0017030A" w:rsidRDefault="00332EF9" w:rsidP="009824EA">
            <w:pPr>
              <w:pStyle w:val="17TableEntries10pt"/>
              <w:rPr>
                <w:lang w:val="en-CA" w:eastAsia="ja-JP"/>
              </w:rPr>
            </w:pPr>
            <w:r w:rsidRPr="005A1CBB">
              <w:t>0.000</w:t>
            </w:r>
          </w:p>
        </w:tc>
      </w:tr>
      <w:tr w:rsidR="00332EF9" w:rsidRPr="0017030A" w14:paraId="6A0BCB1F" w14:textId="77777777" w:rsidTr="009824EA">
        <w:trPr>
          <w:trHeight w:val="238"/>
        </w:trPr>
        <w:tc>
          <w:tcPr>
            <w:tcW w:w="4278" w:type="dxa"/>
            <w:shd w:val="solid" w:color="FFFFFF" w:fill="auto"/>
          </w:tcPr>
          <w:p w14:paraId="2B30DB2F" w14:textId="77777777" w:rsidR="00332EF9" w:rsidRPr="0017030A" w:rsidRDefault="00332EF9" w:rsidP="009824EA">
            <w:pPr>
              <w:pStyle w:val="17TableEntries10pt"/>
              <w:jc w:val="left"/>
              <w:rPr>
                <w:lang w:val="en-CA" w:eastAsia="ja-JP"/>
              </w:rPr>
            </w:pPr>
            <w:r w:rsidRPr="001F4C54">
              <w:t>Renal impairment</w:t>
            </w:r>
          </w:p>
        </w:tc>
        <w:tc>
          <w:tcPr>
            <w:tcW w:w="2364" w:type="dxa"/>
            <w:shd w:val="solid" w:color="FFFFFF" w:fill="auto"/>
          </w:tcPr>
          <w:p w14:paraId="0C556143" w14:textId="77777777" w:rsidR="00332EF9" w:rsidRPr="0017030A" w:rsidRDefault="00332EF9" w:rsidP="009824EA">
            <w:pPr>
              <w:pStyle w:val="17TableEntries10pt"/>
              <w:rPr>
                <w:lang w:val="en-CA" w:eastAsia="ja-JP"/>
              </w:rPr>
            </w:pPr>
            <w:r w:rsidRPr="008E5A34">
              <w:t>0.013</w:t>
            </w:r>
          </w:p>
        </w:tc>
        <w:tc>
          <w:tcPr>
            <w:tcW w:w="2364" w:type="dxa"/>
            <w:shd w:val="solid" w:color="FFFFFF" w:fill="auto"/>
          </w:tcPr>
          <w:p w14:paraId="428100E3" w14:textId="77777777" w:rsidR="00332EF9" w:rsidRPr="0017030A" w:rsidRDefault="00332EF9" w:rsidP="009824EA">
            <w:pPr>
              <w:pStyle w:val="17TableEntries10pt"/>
              <w:rPr>
                <w:lang w:val="en-CA" w:eastAsia="ja-JP"/>
              </w:rPr>
            </w:pPr>
            <w:r w:rsidRPr="005A1CBB">
              <w:t>0.030</w:t>
            </w:r>
          </w:p>
        </w:tc>
      </w:tr>
      <w:tr w:rsidR="00332EF9" w:rsidRPr="0017030A" w14:paraId="1A5ECFEB" w14:textId="77777777" w:rsidTr="009824EA">
        <w:trPr>
          <w:trHeight w:val="238"/>
        </w:trPr>
        <w:tc>
          <w:tcPr>
            <w:tcW w:w="4278" w:type="dxa"/>
            <w:shd w:val="solid" w:color="FFFFFF" w:fill="auto"/>
          </w:tcPr>
          <w:p w14:paraId="617C491D" w14:textId="77777777" w:rsidR="00332EF9" w:rsidRPr="0017030A" w:rsidRDefault="00332EF9" w:rsidP="009824EA">
            <w:pPr>
              <w:pStyle w:val="17TableEntries10pt"/>
              <w:jc w:val="left"/>
              <w:rPr>
                <w:lang w:val="en-CA" w:eastAsia="ja-JP"/>
              </w:rPr>
            </w:pPr>
            <w:r w:rsidRPr="001F4C54">
              <w:t xml:space="preserve">Urinary </w:t>
            </w:r>
            <w:r>
              <w:t>t</w:t>
            </w:r>
            <w:r w:rsidRPr="001F4C54">
              <w:t xml:space="preserve">ract </w:t>
            </w:r>
            <w:r>
              <w:t>i</w:t>
            </w:r>
            <w:r w:rsidRPr="001F4C54">
              <w:t>nfection</w:t>
            </w:r>
          </w:p>
        </w:tc>
        <w:tc>
          <w:tcPr>
            <w:tcW w:w="2364" w:type="dxa"/>
            <w:shd w:val="solid" w:color="FFFFFF" w:fill="auto"/>
          </w:tcPr>
          <w:p w14:paraId="780DCA1A" w14:textId="77777777" w:rsidR="00332EF9" w:rsidRPr="0017030A" w:rsidRDefault="00332EF9" w:rsidP="009824EA">
            <w:pPr>
              <w:pStyle w:val="17TableEntries10pt"/>
              <w:rPr>
                <w:lang w:val="en-CA" w:eastAsia="ja-JP"/>
              </w:rPr>
            </w:pPr>
            <w:r w:rsidRPr="008E5A34">
              <w:t>0.003</w:t>
            </w:r>
          </w:p>
        </w:tc>
        <w:tc>
          <w:tcPr>
            <w:tcW w:w="2364" w:type="dxa"/>
            <w:shd w:val="solid" w:color="FFFFFF" w:fill="auto"/>
          </w:tcPr>
          <w:p w14:paraId="440F4F37" w14:textId="77777777" w:rsidR="00332EF9" w:rsidRPr="0017030A" w:rsidRDefault="00332EF9" w:rsidP="009824EA">
            <w:pPr>
              <w:pStyle w:val="17TableEntries10pt"/>
              <w:rPr>
                <w:lang w:val="en-CA" w:eastAsia="ja-JP"/>
              </w:rPr>
            </w:pPr>
            <w:r w:rsidRPr="005A1CBB">
              <w:t>0.035</w:t>
            </w:r>
          </w:p>
        </w:tc>
      </w:tr>
      <w:tr w:rsidR="00332EF9" w:rsidRPr="0017030A" w14:paraId="014B973D" w14:textId="77777777" w:rsidTr="009824EA">
        <w:trPr>
          <w:trHeight w:val="238"/>
        </w:trPr>
        <w:tc>
          <w:tcPr>
            <w:tcW w:w="4278" w:type="dxa"/>
            <w:shd w:val="solid" w:color="FFFFFF" w:fill="auto"/>
          </w:tcPr>
          <w:p w14:paraId="425B232B" w14:textId="77777777" w:rsidR="00332EF9" w:rsidRPr="0017030A" w:rsidRDefault="00332EF9" w:rsidP="009824EA">
            <w:pPr>
              <w:pStyle w:val="17TableEntries10pt"/>
              <w:jc w:val="left"/>
              <w:rPr>
                <w:lang w:val="en-CA" w:eastAsia="ja-JP"/>
              </w:rPr>
            </w:pPr>
            <w:r w:rsidRPr="001F4C54">
              <w:t>Use of anticoagulants</w:t>
            </w:r>
          </w:p>
        </w:tc>
        <w:tc>
          <w:tcPr>
            <w:tcW w:w="2364" w:type="dxa"/>
            <w:shd w:val="solid" w:color="FFFFFF" w:fill="auto"/>
          </w:tcPr>
          <w:p w14:paraId="3D60F652" w14:textId="77777777" w:rsidR="00332EF9" w:rsidRPr="0017030A" w:rsidRDefault="00332EF9" w:rsidP="009824EA">
            <w:pPr>
              <w:pStyle w:val="17TableEntries10pt"/>
              <w:rPr>
                <w:lang w:val="en-CA" w:eastAsia="ja-JP"/>
              </w:rPr>
            </w:pPr>
            <w:r w:rsidRPr="008E5A34">
              <w:t>0.056</w:t>
            </w:r>
          </w:p>
        </w:tc>
        <w:tc>
          <w:tcPr>
            <w:tcW w:w="2364" w:type="dxa"/>
            <w:shd w:val="solid" w:color="FFFFFF" w:fill="auto"/>
          </w:tcPr>
          <w:p w14:paraId="4BD68F7D" w14:textId="77777777" w:rsidR="00332EF9" w:rsidRPr="0017030A" w:rsidRDefault="00332EF9" w:rsidP="009824EA">
            <w:pPr>
              <w:pStyle w:val="17TableEntries10pt"/>
              <w:rPr>
                <w:lang w:val="en-CA" w:eastAsia="ja-JP"/>
              </w:rPr>
            </w:pPr>
            <w:r>
              <w:t>−</w:t>
            </w:r>
            <w:r w:rsidRPr="005A1CBB">
              <w:t>0.005</w:t>
            </w:r>
          </w:p>
        </w:tc>
      </w:tr>
      <w:tr w:rsidR="00332EF9" w:rsidRPr="0017030A" w14:paraId="6A3058F5" w14:textId="77777777" w:rsidTr="009824EA">
        <w:trPr>
          <w:trHeight w:val="238"/>
        </w:trPr>
        <w:tc>
          <w:tcPr>
            <w:tcW w:w="4278" w:type="dxa"/>
            <w:shd w:val="solid" w:color="FFFFFF" w:fill="auto"/>
          </w:tcPr>
          <w:p w14:paraId="4BF5B70E" w14:textId="77777777" w:rsidR="00332EF9" w:rsidRPr="0017030A" w:rsidRDefault="00332EF9" w:rsidP="009824EA">
            <w:pPr>
              <w:pStyle w:val="17TableEntries10pt"/>
              <w:jc w:val="left"/>
              <w:rPr>
                <w:lang w:val="en-CA" w:eastAsia="ja-JP"/>
              </w:rPr>
            </w:pPr>
            <w:r w:rsidRPr="001F4C54">
              <w:t>Use of antiplatelet drug or therapy</w:t>
            </w:r>
          </w:p>
        </w:tc>
        <w:tc>
          <w:tcPr>
            <w:tcW w:w="2364" w:type="dxa"/>
            <w:shd w:val="solid" w:color="FFFFFF" w:fill="auto"/>
          </w:tcPr>
          <w:p w14:paraId="2C7C8142" w14:textId="77777777" w:rsidR="00332EF9" w:rsidRPr="0017030A" w:rsidRDefault="00332EF9" w:rsidP="009824EA">
            <w:pPr>
              <w:pStyle w:val="17TableEntries10pt"/>
              <w:rPr>
                <w:lang w:val="en-CA" w:eastAsia="ja-JP"/>
              </w:rPr>
            </w:pPr>
            <w:r>
              <w:t>−</w:t>
            </w:r>
            <w:r w:rsidRPr="008E5A34">
              <w:t>0.039</w:t>
            </w:r>
          </w:p>
        </w:tc>
        <w:tc>
          <w:tcPr>
            <w:tcW w:w="2364" w:type="dxa"/>
            <w:shd w:val="solid" w:color="FFFFFF" w:fill="auto"/>
          </w:tcPr>
          <w:p w14:paraId="3F7798DE" w14:textId="77777777" w:rsidR="00332EF9" w:rsidRPr="0017030A" w:rsidRDefault="00332EF9" w:rsidP="009824EA">
            <w:pPr>
              <w:pStyle w:val="17TableEntries10pt"/>
              <w:rPr>
                <w:lang w:val="en-CA" w:eastAsia="ja-JP"/>
              </w:rPr>
            </w:pPr>
            <w:r>
              <w:t>−</w:t>
            </w:r>
            <w:r w:rsidRPr="005A1CBB">
              <w:t>0.024</w:t>
            </w:r>
          </w:p>
        </w:tc>
      </w:tr>
      <w:tr w:rsidR="00332EF9" w:rsidRPr="0017030A" w14:paraId="6572F8EC" w14:textId="77777777" w:rsidTr="009824EA">
        <w:trPr>
          <w:trHeight w:val="238"/>
        </w:trPr>
        <w:tc>
          <w:tcPr>
            <w:tcW w:w="4278" w:type="dxa"/>
            <w:tcBorders>
              <w:bottom w:val="single" w:sz="2" w:space="0" w:color="auto"/>
            </w:tcBorders>
            <w:shd w:val="solid" w:color="FFFFFF" w:fill="auto"/>
          </w:tcPr>
          <w:p w14:paraId="5BD1A6D0" w14:textId="77777777" w:rsidR="00332EF9" w:rsidRPr="0017030A" w:rsidRDefault="00332EF9" w:rsidP="009824EA">
            <w:pPr>
              <w:pStyle w:val="17TableEntries10pt"/>
              <w:jc w:val="left"/>
              <w:rPr>
                <w:lang w:val="en-CA" w:eastAsia="ja-JP"/>
              </w:rPr>
            </w:pPr>
            <w:r w:rsidRPr="001F4C54">
              <w:t>Use of drugs affecting bone structure and mineralization</w:t>
            </w:r>
          </w:p>
        </w:tc>
        <w:tc>
          <w:tcPr>
            <w:tcW w:w="2364" w:type="dxa"/>
            <w:tcBorders>
              <w:bottom w:val="single" w:sz="2" w:space="0" w:color="auto"/>
            </w:tcBorders>
            <w:shd w:val="solid" w:color="FFFFFF" w:fill="auto"/>
          </w:tcPr>
          <w:p w14:paraId="14F9646A" w14:textId="77777777" w:rsidR="00332EF9" w:rsidRPr="0017030A" w:rsidRDefault="00332EF9" w:rsidP="009824EA">
            <w:pPr>
              <w:pStyle w:val="17TableEntries10pt"/>
              <w:rPr>
                <w:lang w:val="en-CA" w:eastAsia="ja-JP"/>
              </w:rPr>
            </w:pPr>
            <w:r w:rsidRPr="008E5A34">
              <w:t>0.058</w:t>
            </w:r>
          </w:p>
        </w:tc>
        <w:tc>
          <w:tcPr>
            <w:tcW w:w="2364" w:type="dxa"/>
            <w:tcBorders>
              <w:bottom w:val="single" w:sz="2" w:space="0" w:color="auto"/>
            </w:tcBorders>
            <w:shd w:val="solid" w:color="FFFFFF" w:fill="auto"/>
          </w:tcPr>
          <w:p w14:paraId="3E8DEABC" w14:textId="77777777" w:rsidR="00332EF9" w:rsidRPr="0017030A" w:rsidRDefault="00332EF9" w:rsidP="009824EA">
            <w:pPr>
              <w:pStyle w:val="17TableEntries10pt"/>
              <w:rPr>
                <w:lang w:val="en-CA" w:eastAsia="ja-JP"/>
              </w:rPr>
            </w:pPr>
            <w:r w:rsidRPr="005A1CBB">
              <w:t>0.000</w:t>
            </w:r>
          </w:p>
        </w:tc>
      </w:tr>
      <w:tr w:rsidR="00332EF9" w:rsidRPr="0017030A" w14:paraId="57D9405D" w14:textId="77777777" w:rsidTr="009824EA">
        <w:trPr>
          <w:trHeight w:val="301"/>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06C472A5" w14:textId="77777777" w:rsidR="00332EF9" w:rsidRPr="0017030A" w:rsidRDefault="00332EF9" w:rsidP="009824EA">
            <w:pPr>
              <w:pStyle w:val="17TableEntries10pt"/>
              <w:jc w:val="left"/>
              <w:rPr>
                <w:lang w:val="en-CA" w:eastAsia="ja-JP"/>
              </w:rPr>
            </w:pPr>
            <w:r w:rsidRPr="001F4C54">
              <w:t>Age</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396ECF8D" w14:textId="77777777" w:rsidR="00332EF9" w:rsidRPr="0017030A" w:rsidRDefault="00332EF9" w:rsidP="009824EA">
            <w:pPr>
              <w:pStyle w:val="17TableEntries10pt"/>
              <w:rPr>
                <w:lang w:val="en-CA" w:eastAsia="ja-JP"/>
              </w:rPr>
            </w:pPr>
            <w:r>
              <w:t>−</w:t>
            </w:r>
            <w:r w:rsidRPr="008E5A34">
              <w:t>0.096</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6B1D231F" w14:textId="77777777" w:rsidR="00332EF9" w:rsidRPr="0017030A" w:rsidRDefault="00332EF9" w:rsidP="009824EA">
            <w:pPr>
              <w:pStyle w:val="17TableEntries10pt"/>
              <w:rPr>
                <w:lang w:val="en-CA" w:eastAsia="ja-JP"/>
              </w:rPr>
            </w:pPr>
            <w:r>
              <w:t>−</w:t>
            </w:r>
            <w:r w:rsidRPr="005A1CBB">
              <w:t>0.003</w:t>
            </w:r>
          </w:p>
        </w:tc>
      </w:tr>
      <w:tr w:rsidR="00332EF9" w:rsidRPr="0017030A" w14:paraId="09C1317B" w14:textId="77777777" w:rsidTr="009824EA">
        <w:trPr>
          <w:trHeight w:val="238"/>
        </w:trPr>
        <w:tc>
          <w:tcPr>
            <w:tcW w:w="4278" w:type="dxa"/>
            <w:tcBorders>
              <w:top w:val="single" w:sz="2" w:space="0" w:color="auto"/>
              <w:left w:val="single" w:sz="2" w:space="0" w:color="auto"/>
              <w:bottom w:val="single" w:sz="2" w:space="0" w:color="auto"/>
              <w:right w:val="single" w:sz="2" w:space="0" w:color="auto"/>
            </w:tcBorders>
            <w:shd w:val="solid" w:color="FFFFFF" w:fill="auto"/>
          </w:tcPr>
          <w:p w14:paraId="44872366" w14:textId="77777777" w:rsidR="00332EF9" w:rsidRPr="0017030A" w:rsidRDefault="00332EF9" w:rsidP="009824EA">
            <w:pPr>
              <w:pStyle w:val="17TableEntries10pt"/>
              <w:jc w:val="left"/>
              <w:rPr>
                <w:lang w:val="en-CA" w:eastAsia="ja-JP"/>
              </w:rPr>
            </w:pPr>
            <w:r w:rsidRPr="001F4C54">
              <w:t>Ethnicity</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0F65E450" w14:textId="77777777" w:rsidR="00332EF9" w:rsidRPr="0017030A" w:rsidRDefault="00332EF9" w:rsidP="009824EA">
            <w:pPr>
              <w:pStyle w:val="17TableEntries10pt"/>
              <w:rPr>
                <w:lang w:val="en-CA" w:eastAsia="ja-JP"/>
              </w:rPr>
            </w:pPr>
            <w:r w:rsidRPr="008E5A34">
              <w:t>0.089</w:t>
            </w:r>
          </w:p>
        </w:tc>
        <w:tc>
          <w:tcPr>
            <w:tcW w:w="2364" w:type="dxa"/>
            <w:tcBorders>
              <w:top w:val="single" w:sz="2" w:space="0" w:color="auto"/>
              <w:left w:val="single" w:sz="2" w:space="0" w:color="auto"/>
              <w:bottom w:val="single" w:sz="2" w:space="0" w:color="auto"/>
              <w:right w:val="single" w:sz="2" w:space="0" w:color="auto"/>
            </w:tcBorders>
            <w:shd w:val="solid" w:color="FFFFFF" w:fill="auto"/>
          </w:tcPr>
          <w:p w14:paraId="52F485E3" w14:textId="77777777" w:rsidR="00332EF9" w:rsidRPr="0017030A" w:rsidRDefault="00332EF9" w:rsidP="009824EA">
            <w:pPr>
              <w:pStyle w:val="17TableEntries10pt"/>
              <w:rPr>
                <w:lang w:val="en-CA" w:eastAsia="ja-JP"/>
              </w:rPr>
            </w:pPr>
            <w:r w:rsidRPr="005A1CBB">
              <w:t>0.000</w:t>
            </w:r>
          </w:p>
        </w:tc>
      </w:tr>
    </w:tbl>
    <w:p w14:paraId="5393F142" w14:textId="77777777" w:rsidR="00332EF9" w:rsidRDefault="00332EF9" w:rsidP="00332EF9">
      <w:pPr>
        <w:pStyle w:val="20TableFootnote"/>
        <w:rPr>
          <w:sz w:val="18"/>
          <w:szCs w:val="18"/>
        </w:rPr>
      </w:pPr>
      <w:r w:rsidRPr="00642912">
        <w:rPr>
          <w:sz w:val="18"/>
          <w:szCs w:val="18"/>
        </w:rPr>
        <w:t>SMD, standardized mean difference.</w:t>
      </w:r>
    </w:p>
    <w:p w14:paraId="6D9B45F1" w14:textId="77777777" w:rsidR="00332EF9" w:rsidRDefault="00332EF9" w:rsidP="00332EF9">
      <w:pPr>
        <w:pStyle w:val="20TableFootnote"/>
        <w:rPr>
          <w:sz w:val="18"/>
          <w:szCs w:val="18"/>
        </w:rPr>
        <w:sectPr w:rsidR="00332EF9" w:rsidSect="00332EF9">
          <w:pgSz w:w="12240" w:h="15840"/>
          <w:pgMar w:top="1440" w:right="1440" w:bottom="1440" w:left="1440" w:header="720" w:footer="720" w:gutter="0"/>
          <w:cols w:space="720"/>
          <w:docGrid w:linePitch="360"/>
        </w:sectPr>
      </w:pPr>
    </w:p>
    <w:p w14:paraId="78D72E00" w14:textId="77777777" w:rsidR="00332EF9" w:rsidRPr="00C550F8" w:rsidRDefault="00332EF9" w:rsidP="00332EF9">
      <w:pPr>
        <w:pStyle w:val="Heading4"/>
        <w:rPr>
          <w:rFonts w:ascii="Times New Roman" w:hAnsi="Times New Roman" w:cs="Times New Roman"/>
          <w:b/>
          <w:bCs/>
          <w:i w:val="0"/>
          <w:iCs w:val="0"/>
          <w:color w:val="auto"/>
          <w:sz w:val="24"/>
          <w:szCs w:val="24"/>
        </w:rPr>
      </w:pPr>
      <w:r w:rsidRPr="738E817F">
        <w:rPr>
          <w:rFonts w:ascii="Times New Roman" w:hAnsi="Times New Roman" w:cs="Times New Roman"/>
          <w:b/>
          <w:bCs/>
          <w:i w:val="0"/>
          <w:iCs w:val="0"/>
          <w:color w:val="auto"/>
          <w:sz w:val="24"/>
          <w:szCs w:val="24"/>
        </w:rPr>
        <w:lastRenderedPageBreak/>
        <w:t>Assessment of propensity score weighting</w:t>
      </w:r>
    </w:p>
    <w:p w14:paraId="720CB527" w14:textId="16D0A038" w:rsidR="00332EF9" w:rsidRDefault="005142E7" w:rsidP="00332EF9">
      <w:pPr>
        <w:pStyle w:val="EndNoteBibliography"/>
        <w:spacing w:line="480" w:lineRule="auto"/>
        <w:rPr>
          <w:noProof w:val="0"/>
          <w:sz w:val="18"/>
          <w:szCs w:val="18"/>
          <w:lang w:val="en-US"/>
        </w:rPr>
      </w:pPr>
      <w:r w:rsidRPr="005142E7">
        <w:rPr>
          <w:sz w:val="18"/>
          <w:szCs w:val="18"/>
          <w:lang w:val="en-US"/>
        </w:rPr>
        <w:drawing>
          <wp:inline distT="0" distB="0" distL="0" distR="0" wp14:anchorId="5C9F508B" wp14:editId="6C5BFEE9">
            <wp:extent cx="5943600" cy="5289550"/>
            <wp:effectExtent l="0" t="0" r="0" b="6350"/>
            <wp:docPr id="122131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31974" name=""/>
                    <pic:cNvPicPr/>
                  </pic:nvPicPr>
                  <pic:blipFill>
                    <a:blip r:embed="rId5"/>
                    <a:stretch>
                      <a:fillRect/>
                    </a:stretch>
                  </pic:blipFill>
                  <pic:spPr>
                    <a:xfrm>
                      <a:off x="0" y="0"/>
                      <a:ext cx="5943600" cy="5289550"/>
                    </a:xfrm>
                    <a:prstGeom prst="rect">
                      <a:avLst/>
                    </a:prstGeom>
                  </pic:spPr>
                </pic:pic>
              </a:graphicData>
            </a:graphic>
          </wp:inline>
        </w:drawing>
      </w:r>
    </w:p>
    <w:p w14:paraId="6C8E7C72" w14:textId="77777777" w:rsidR="00332EF9" w:rsidRDefault="00332EF9" w:rsidP="00332EF9">
      <w:pPr>
        <w:pStyle w:val="20TableFootnote"/>
        <w:rPr>
          <w:sz w:val="18"/>
          <w:szCs w:val="18"/>
        </w:rPr>
      </w:pPr>
    </w:p>
    <w:p w14:paraId="3149152E" w14:textId="10FEEC95" w:rsidR="00332EF9" w:rsidRDefault="00332EF9" w:rsidP="00332EF9">
      <w:pPr>
        <w:pStyle w:val="20TableFootnote"/>
        <w:rPr>
          <w:sz w:val="18"/>
          <w:szCs w:val="18"/>
        </w:rPr>
        <w:sectPr w:rsidR="00332EF9" w:rsidSect="00332EF9">
          <w:pgSz w:w="12240" w:h="15840"/>
          <w:pgMar w:top="1440" w:right="1440" w:bottom="1440" w:left="1440" w:header="720" w:footer="720" w:gutter="0"/>
          <w:cols w:space="720"/>
          <w:docGrid w:linePitch="360"/>
        </w:sectPr>
      </w:pPr>
      <w:r>
        <w:rPr>
          <w:sz w:val="18"/>
          <w:szCs w:val="18"/>
        </w:rPr>
        <w:t>Region: prior to IPTW</w:t>
      </w:r>
    </w:p>
    <w:p w14:paraId="5BBE519D"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lastRenderedPageBreak/>
        <w:t>Comparative density of propensity scores showed overlap in the probability of being treated with AA or ENZA, except for a small proportion of patients with low propensity scores</w:t>
      </w:r>
    </w:p>
    <w:p w14:paraId="2F4DCDF3" w14:textId="77777777" w:rsidR="00332EF9" w:rsidRDefault="00332EF9" w:rsidP="00332EF9">
      <w:pPr>
        <w:pStyle w:val="00Paragraph"/>
      </w:pPr>
      <w:r w:rsidRPr="007F7E3D">
        <w:rPr>
          <w:noProof/>
        </w:rPr>
        <w:drawing>
          <wp:inline distT="0" distB="0" distL="0" distR="0" wp14:anchorId="7AE41572" wp14:editId="1B17B02D">
            <wp:extent cx="5943600" cy="3051175"/>
            <wp:effectExtent l="0" t="0" r="0" b="0"/>
            <wp:docPr id="44756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56255" name=""/>
                    <pic:cNvPicPr/>
                  </pic:nvPicPr>
                  <pic:blipFill>
                    <a:blip r:embed="rId6"/>
                    <a:stretch>
                      <a:fillRect/>
                    </a:stretch>
                  </pic:blipFill>
                  <pic:spPr>
                    <a:xfrm>
                      <a:off x="0" y="0"/>
                      <a:ext cx="5943600" cy="3051175"/>
                    </a:xfrm>
                    <a:prstGeom prst="rect">
                      <a:avLst/>
                    </a:prstGeom>
                  </pic:spPr>
                </pic:pic>
              </a:graphicData>
            </a:graphic>
          </wp:inline>
        </w:drawing>
      </w:r>
    </w:p>
    <w:p w14:paraId="56E2BBEB" w14:textId="77777777" w:rsidR="00332EF9" w:rsidRPr="00A33DB5" w:rsidRDefault="00332EF9" w:rsidP="00332EF9">
      <w:pPr>
        <w:pStyle w:val="EndNoteBibliography"/>
        <w:spacing w:line="480" w:lineRule="auto"/>
        <w:rPr>
          <w:noProof w:val="0"/>
          <w:sz w:val="18"/>
          <w:szCs w:val="18"/>
          <w:lang w:val="en-US"/>
        </w:rPr>
      </w:pPr>
      <w:r>
        <w:rPr>
          <w:noProof w:val="0"/>
          <w:sz w:val="18"/>
          <w:szCs w:val="18"/>
          <w:lang w:val="en-US"/>
        </w:rPr>
        <w:t>AA, abiraterone acetate; ENZA, enzalutamide</w:t>
      </w:r>
    </w:p>
    <w:p w14:paraId="534FFBA3" w14:textId="77777777" w:rsidR="00332EF9" w:rsidRDefault="00332EF9" w:rsidP="00332EF9">
      <w:pPr>
        <w:pStyle w:val="20TableFootnote"/>
        <w:rPr>
          <w:sz w:val="18"/>
          <w:szCs w:val="18"/>
        </w:rPr>
        <w:sectPr w:rsidR="00332EF9" w:rsidSect="00332EF9">
          <w:pgSz w:w="12240" w:h="15840"/>
          <w:pgMar w:top="1440" w:right="1440" w:bottom="1440" w:left="1440" w:header="720" w:footer="720" w:gutter="0"/>
          <w:cols w:space="720"/>
          <w:docGrid w:linePitch="360"/>
        </w:sectPr>
      </w:pPr>
    </w:p>
    <w:p w14:paraId="3E75912E" w14:textId="77777777" w:rsidR="00332EF9" w:rsidRPr="00642912" w:rsidRDefault="00332EF9" w:rsidP="00332EF9">
      <w:pPr>
        <w:pStyle w:val="20TableFootnote"/>
        <w:rPr>
          <w:sz w:val="18"/>
          <w:szCs w:val="18"/>
        </w:rPr>
      </w:pPr>
    </w:p>
    <w:p w14:paraId="3F4F59F1" w14:textId="77777777" w:rsidR="00332EF9" w:rsidRDefault="00332EF9" w:rsidP="00332EF9">
      <w:pPr>
        <w:pStyle w:val="Heading3"/>
      </w:pPr>
      <w:r>
        <w:t>Online Resource 2.</w:t>
      </w:r>
    </w:p>
    <w:p w14:paraId="623A5049"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t xml:space="preserve">Prostate cancer treatment duration before, during, and after AA or ENZA index treatment in patients with </w:t>
      </w:r>
      <w:proofErr w:type="spellStart"/>
      <w:r w:rsidRPr="00C550F8">
        <w:rPr>
          <w:rFonts w:ascii="Times New Roman" w:hAnsi="Times New Roman" w:cs="Times New Roman"/>
          <w:b/>
          <w:bCs/>
          <w:i w:val="0"/>
          <w:iCs w:val="0"/>
          <w:color w:val="auto"/>
          <w:sz w:val="24"/>
          <w:szCs w:val="24"/>
        </w:rPr>
        <w:t>mCRPC</w:t>
      </w:r>
      <w:proofErr w:type="spellEnd"/>
      <w:r w:rsidRPr="00C550F8">
        <w:rPr>
          <w:rFonts w:ascii="Times New Roman" w:hAnsi="Times New Roman" w:cs="Times New Roman"/>
          <w:b/>
          <w:bCs/>
          <w:i w:val="0"/>
          <w:iCs w:val="0"/>
          <w:color w:val="auto"/>
          <w:sz w:val="24"/>
          <w:szCs w:val="24"/>
        </w:rPr>
        <w:t xml:space="preserve"> in the EVADE study</w:t>
      </w:r>
      <w:bookmarkEnd w:id="0"/>
    </w:p>
    <w:tbl>
      <w:tblPr>
        <w:tblStyle w:val="TableGrid"/>
        <w:tblW w:w="5000" w:type="pct"/>
        <w:tblLayout w:type="fixed"/>
        <w:tblLook w:val="04A0" w:firstRow="1" w:lastRow="0" w:firstColumn="1" w:lastColumn="0" w:noHBand="0" w:noVBand="1"/>
      </w:tblPr>
      <w:tblGrid>
        <w:gridCol w:w="1545"/>
        <w:gridCol w:w="1130"/>
        <w:gridCol w:w="1271"/>
        <w:gridCol w:w="1413"/>
        <w:gridCol w:w="1272"/>
        <w:gridCol w:w="1271"/>
        <w:gridCol w:w="1272"/>
        <w:gridCol w:w="1356"/>
        <w:gridCol w:w="1187"/>
        <w:gridCol w:w="1227"/>
      </w:tblGrid>
      <w:tr w:rsidR="00332EF9" w:rsidRPr="00D8054F" w14:paraId="050D1640" w14:textId="77777777" w:rsidTr="009824EA">
        <w:trPr>
          <w:tblHeader/>
        </w:trPr>
        <w:tc>
          <w:tcPr>
            <w:tcW w:w="1545" w:type="dxa"/>
            <w:vMerge w:val="restart"/>
          </w:tcPr>
          <w:p w14:paraId="7226E346" w14:textId="77777777" w:rsidR="00332EF9" w:rsidRDefault="00332EF9" w:rsidP="009824EA">
            <w:pPr>
              <w:pStyle w:val="15TableRowColHeader"/>
              <w:keepNext w:val="0"/>
              <w:jc w:val="left"/>
            </w:pPr>
            <w:r w:rsidRPr="00D8054F">
              <w:t>Treatment</w:t>
            </w:r>
            <w:r>
              <w:t>/</w:t>
            </w:r>
          </w:p>
          <w:p w14:paraId="58E9DDB4" w14:textId="77777777" w:rsidR="00332EF9" w:rsidRPr="00D8054F" w:rsidRDefault="00332EF9" w:rsidP="009824EA">
            <w:pPr>
              <w:pStyle w:val="15TableRowColHeader"/>
              <w:keepNext w:val="0"/>
              <w:jc w:val="left"/>
            </w:pPr>
            <w:r>
              <w:t>Duration (days)</w:t>
            </w:r>
          </w:p>
        </w:tc>
        <w:tc>
          <w:tcPr>
            <w:tcW w:w="1130" w:type="dxa"/>
            <w:vMerge w:val="restart"/>
          </w:tcPr>
          <w:p w14:paraId="1EEB242D" w14:textId="77777777" w:rsidR="00332EF9" w:rsidRPr="00D8054F" w:rsidRDefault="00332EF9" w:rsidP="009824EA">
            <w:pPr>
              <w:pStyle w:val="15TableRowColHeader"/>
              <w:keepNext w:val="0"/>
            </w:pPr>
            <w:r w:rsidRPr="00D8054F">
              <w:t>Statistic</w:t>
            </w:r>
          </w:p>
        </w:tc>
        <w:tc>
          <w:tcPr>
            <w:tcW w:w="5227" w:type="dxa"/>
            <w:gridSpan w:val="4"/>
          </w:tcPr>
          <w:p w14:paraId="3DD78766" w14:textId="77777777" w:rsidR="00332EF9" w:rsidRPr="00D8054F" w:rsidRDefault="00332EF9" w:rsidP="009824EA">
            <w:pPr>
              <w:pStyle w:val="15TableRowColHeader"/>
              <w:keepNext w:val="0"/>
            </w:pPr>
            <w:r w:rsidRPr="00D8054F">
              <w:t>AA</w:t>
            </w:r>
            <w:r w:rsidRPr="00D8054F">
              <w:br/>
              <w:t>(</w:t>
            </w:r>
            <w:r>
              <w:t xml:space="preserve">n </w:t>
            </w:r>
            <w:r w:rsidRPr="00D8054F">
              <w:t>=</w:t>
            </w:r>
            <w:r>
              <w:t xml:space="preserve"> </w:t>
            </w:r>
            <w:r w:rsidRPr="00D8054F">
              <w:t>556)</w:t>
            </w:r>
          </w:p>
        </w:tc>
        <w:tc>
          <w:tcPr>
            <w:tcW w:w="5042" w:type="dxa"/>
            <w:gridSpan w:val="4"/>
          </w:tcPr>
          <w:p w14:paraId="10721E9D" w14:textId="77777777" w:rsidR="00332EF9" w:rsidRPr="00D8054F" w:rsidRDefault="00332EF9" w:rsidP="009824EA">
            <w:pPr>
              <w:pStyle w:val="15TableRowColHeader"/>
              <w:keepNext w:val="0"/>
            </w:pPr>
            <w:r w:rsidRPr="00D8054F">
              <w:t>ENZA</w:t>
            </w:r>
            <w:r w:rsidRPr="00D8054F">
              <w:br/>
              <w:t>(</w:t>
            </w:r>
            <w:r>
              <w:t xml:space="preserve">n </w:t>
            </w:r>
            <w:r w:rsidRPr="00D8054F">
              <w:t>=</w:t>
            </w:r>
            <w:r>
              <w:t xml:space="preserve"> </w:t>
            </w:r>
            <w:r w:rsidRPr="00D8054F">
              <w:t>826)</w:t>
            </w:r>
          </w:p>
        </w:tc>
      </w:tr>
      <w:tr w:rsidR="00332EF9" w:rsidRPr="00D8054F" w14:paraId="7C454AD1" w14:textId="77777777" w:rsidTr="009824EA">
        <w:trPr>
          <w:tblHeader/>
        </w:trPr>
        <w:tc>
          <w:tcPr>
            <w:tcW w:w="1545" w:type="dxa"/>
            <w:vMerge/>
          </w:tcPr>
          <w:p w14:paraId="621B44FA" w14:textId="77777777" w:rsidR="00332EF9" w:rsidRPr="00D8054F" w:rsidRDefault="00332EF9" w:rsidP="009824EA">
            <w:pPr>
              <w:pStyle w:val="15TableRowColHeader"/>
              <w:keepNext w:val="0"/>
              <w:jc w:val="left"/>
            </w:pPr>
          </w:p>
        </w:tc>
        <w:tc>
          <w:tcPr>
            <w:tcW w:w="1130" w:type="dxa"/>
            <w:vMerge/>
          </w:tcPr>
          <w:p w14:paraId="4B321FB5" w14:textId="77777777" w:rsidR="00332EF9" w:rsidRPr="00D8054F" w:rsidRDefault="00332EF9" w:rsidP="009824EA">
            <w:pPr>
              <w:pStyle w:val="15TableRowColHeader"/>
              <w:keepNext w:val="0"/>
            </w:pPr>
          </w:p>
        </w:tc>
        <w:tc>
          <w:tcPr>
            <w:tcW w:w="1271" w:type="dxa"/>
          </w:tcPr>
          <w:p w14:paraId="5CF74A61" w14:textId="77777777" w:rsidR="00332EF9" w:rsidRPr="00D8054F" w:rsidRDefault="00332EF9" w:rsidP="009824EA">
            <w:pPr>
              <w:pStyle w:val="15TableRowColHeader"/>
              <w:keepNext w:val="0"/>
            </w:pPr>
            <w:r w:rsidRPr="00D8054F">
              <w:t>Pre-index</w:t>
            </w:r>
          </w:p>
        </w:tc>
        <w:tc>
          <w:tcPr>
            <w:tcW w:w="1413" w:type="dxa"/>
          </w:tcPr>
          <w:p w14:paraId="15ED4D19" w14:textId="77777777" w:rsidR="00332EF9" w:rsidRPr="00D8054F" w:rsidRDefault="00332EF9" w:rsidP="009824EA">
            <w:pPr>
              <w:pStyle w:val="15TableRowColHeader"/>
              <w:keepNext w:val="0"/>
            </w:pPr>
            <w:r>
              <w:t>During index</w:t>
            </w:r>
          </w:p>
        </w:tc>
        <w:tc>
          <w:tcPr>
            <w:tcW w:w="1272" w:type="dxa"/>
          </w:tcPr>
          <w:p w14:paraId="4BB37419" w14:textId="77777777" w:rsidR="00332EF9" w:rsidRPr="00D8054F" w:rsidRDefault="00332EF9" w:rsidP="009824EA">
            <w:pPr>
              <w:pStyle w:val="15TableRowColHeader"/>
              <w:keepNext w:val="0"/>
            </w:pPr>
            <w:r w:rsidRPr="00D8054F">
              <w:t>Post-index</w:t>
            </w:r>
          </w:p>
        </w:tc>
        <w:tc>
          <w:tcPr>
            <w:tcW w:w="1271" w:type="dxa"/>
          </w:tcPr>
          <w:p w14:paraId="3E79CFE1" w14:textId="77777777" w:rsidR="00332EF9" w:rsidRPr="00D8054F" w:rsidRDefault="00332EF9" w:rsidP="009824EA">
            <w:pPr>
              <w:pStyle w:val="15TableRowColHeader"/>
              <w:keepNext w:val="0"/>
            </w:pPr>
            <w:r>
              <w:t>Overall</w:t>
            </w:r>
          </w:p>
        </w:tc>
        <w:tc>
          <w:tcPr>
            <w:tcW w:w="1272" w:type="dxa"/>
          </w:tcPr>
          <w:p w14:paraId="6228BAAF" w14:textId="77777777" w:rsidR="00332EF9" w:rsidRPr="00D8054F" w:rsidRDefault="00332EF9" w:rsidP="009824EA">
            <w:pPr>
              <w:pStyle w:val="15TableRowColHeader"/>
              <w:keepNext w:val="0"/>
            </w:pPr>
            <w:r w:rsidRPr="00D8054F">
              <w:t>Pre-index</w:t>
            </w:r>
          </w:p>
        </w:tc>
        <w:tc>
          <w:tcPr>
            <w:tcW w:w="1356" w:type="dxa"/>
          </w:tcPr>
          <w:p w14:paraId="4F8EC482" w14:textId="77777777" w:rsidR="00332EF9" w:rsidRPr="00D8054F" w:rsidRDefault="00332EF9" w:rsidP="009824EA">
            <w:pPr>
              <w:pStyle w:val="15TableRowColHeader"/>
              <w:keepNext w:val="0"/>
            </w:pPr>
            <w:r>
              <w:t>During index</w:t>
            </w:r>
          </w:p>
        </w:tc>
        <w:tc>
          <w:tcPr>
            <w:tcW w:w="1187" w:type="dxa"/>
          </w:tcPr>
          <w:p w14:paraId="33158F83" w14:textId="77777777" w:rsidR="00332EF9" w:rsidRPr="00D8054F" w:rsidRDefault="00332EF9" w:rsidP="009824EA">
            <w:pPr>
              <w:pStyle w:val="15TableRowColHeader"/>
              <w:keepNext w:val="0"/>
            </w:pPr>
            <w:r w:rsidRPr="00D8054F">
              <w:t>Post-index</w:t>
            </w:r>
          </w:p>
        </w:tc>
        <w:tc>
          <w:tcPr>
            <w:tcW w:w="1227" w:type="dxa"/>
          </w:tcPr>
          <w:p w14:paraId="5D2F57B9" w14:textId="77777777" w:rsidR="00332EF9" w:rsidRPr="00D8054F" w:rsidRDefault="00332EF9" w:rsidP="009824EA">
            <w:pPr>
              <w:pStyle w:val="15TableRowColHeader"/>
              <w:keepNext w:val="0"/>
            </w:pPr>
            <w:r>
              <w:t>Overall</w:t>
            </w:r>
          </w:p>
        </w:tc>
      </w:tr>
      <w:tr w:rsidR="00332EF9" w:rsidRPr="00D8054F" w14:paraId="3B934B75" w14:textId="77777777" w:rsidTr="009824EA">
        <w:tc>
          <w:tcPr>
            <w:tcW w:w="1545" w:type="dxa"/>
            <w:vMerge w:val="restart"/>
          </w:tcPr>
          <w:p w14:paraId="09542260" w14:textId="77777777" w:rsidR="00332EF9" w:rsidRPr="00814A5C" w:rsidRDefault="00332EF9" w:rsidP="009824EA">
            <w:pPr>
              <w:pStyle w:val="18TableEntries11pt"/>
              <w:keepNext w:val="0"/>
              <w:jc w:val="left"/>
              <w:rPr>
                <w:vertAlign w:val="superscript"/>
                <w:lang w:val="en-GB"/>
              </w:rPr>
            </w:pPr>
            <w:r w:rsidRPr="4CA73B31">
              <w:rPr>
                <w:lang w:val="en-GB"/>
              </w:rPr>
              <w:t xml:space="preserve">Corticosteroid-containing </w:t>
            </w:r>
            <w:proofErr w:type="spellStart"/>
            <w:r w:rsidRPr="4CA73B31">
              <w:rPr>
                <w:lang w:val="en-GB"/>
              </w:rPr>
              <w:t>regimens</w:t>
            </w:r>
            <w:r w:rsidRPr="4CA73B31">
              <w:rPr>
                <w:vertAlign w:val="superscript"/>
                <w:lang w:val="en-GB"/>
              </w:rPr>
              <w:t>a</w:t>
            </w:r>
            <w:proofErr w:type="spellEnd"/>
          </w:p>
        </w:tc>
        <w:tc>
          <w:tcPr>
            <w:tcW w:w="1130" w:type="dxa"/>
          </w:tcPr>
          <w:p w14:paraId="7BB76675" w14:textId="77777777" w:rsidR="00332EF9" w:rsidRPr="00D8054F" w:rsidRDefault="00332EF9" w:rsidP="009824EA">
            <w:pPr>
              <w:pStyle w:val="18TableEntries11pt"/>
              <w:keepNext w:val="0"/>
            </w:pPr>
            <w:r>
              <w:t>n (%)</w:t>
            </w:r>
          </w:p>
        </w:tc>
        <w:tc>
          <w:tcPr>
            <w:tcW w:w="1271" w:type="dxa"/>
          </w:tcPr>
          <w:p w14:paraId="45E28F70" w14:textId="77777777" w:rsidR="00332EF9" w:rsidRPr="00362DFF" w:rsidRDefault="00332EF9" w:rsidP="009824EA">
            <w:pPr>
              <w:pStyle w:val="18TableEntries11pt"/>
            </w:pPr>
            <w:r w:rsidRPr="00362DFF">
              <w:t>199 (35.8)</w:t>
            </w:r>
          </w:p>
        </w:tc>
        <w:tc>
          <w:tcPr>
            <w:tcW w:w="1413" w:type="dxa"/>
          </w:tcPr>
          <w:p w14:paraId="1FA59C1F" w14:textId="77777777" w:rsidR="00332EF9" w:rsidRPr="00362DFF" w:rsidRDefault="00332EF9" w:rsidP="009824EA">
            <w:pPr>
              <w:pStyle w:val="18TableEntries11pt"/>
            </w:pPr>
            <w:r w:rsidRPr="00362DFF">
              <w:t>556 (100.0)</w:t>
            </w:r>
          </w:p>
        </w:tc>
        <w:tc>
          <w:tcPr>
            <w:tcW w:w="1272" w:type="dxa"/>
          </w:tcPr>
          <w:p w14:paraId="2F632256" w14:textId="77777777" w:rsidR="00332EF9" w:rsidRPr="00362DFF" w:rsidRDefault="00332EF9" w:rsidP="009824EA">
            <w:pPr>
              <w:pStyle w:val="18TableEntries11pt"/>
            </w:pPr>
            <w:r w:rsidRPr="00362DFF">
              <w:t>107 (19.2)</w:t>
            </w:r>
          </w:p>
        </w:tc>
        <w:tc>
          <w:tcPr>
            <w:tcW w:w="1271" w:type="dxa"/>
          </w:tcPr>
          <w:p w14:paraId="09290540" w14:textId="77777777" w:rsidR="00332EF9" w:rsidRPr="00362DFF" w:rsidRDefault="00332EF9" w:rsidP="009824EA">
            <w:pPr>
              <w:pStyle w:val="18TableEntries11pt"/>
            </w:pPr>
            <w:r w:rsidRPr="00362DFF">
              <w:t>556 (100.0)</w:t>
            </w:r>
          </w:p>
        </w:tc>
        <w:tc>
          <w:tcPr>
            <w:tcW w:w="1272" w:type="dxa"/>
          </w:tcPr>
          <w:p w14:paraId="05BB3116" w14:textId="77777777" w:rsidR="00332EF9" w:rsidRPr="00362DFF" w:rsidRDefault="00332EF9" w:rsidP="009824EA">
            <w:pPr>
              <w:pStyle w:val="18TableEntries11pt"/>
            </w:pPr>
            <w:r w:rsidRPr="00362DFF">
              <w:t>270 (32.7)</w:t>
            </w:r>
          </w:p>
        </w:tc>
        <w:tc>
          <w:tcPr>
            <w:tcW w:w="1356" w:type="dxa"/>
          </w:tcPr>
          <w:p w14:paraId="7956BB62" w14:textId="77777777" w:rsidR="00332EF9" w:rsidRPr="00362DFF" w:rsidRDefault="00332EF9" w:rsidP="009824EA">
            <w:pPr>
              <w:pStyle w:val="18TableEntries11pt"/>
            </w:pPr>
            <w:r w:rsidRPr="00362DFF">
              <w:t>46 (5.6)</w:t>
            </w:r>
          </w:p>
        </w:tc>
        <w:tc>
          <w:tcPr>
            <w:tcW w:w="1187" w:type="dxa"/>
          </w:tcPr>
          <w:p w14:paraId="0F5F86C1" w14:textId="77777777" w:rsidR="00332EF9" w:rsidRPr="00362DFF" w:rsidRDefault="00332EF9" w:rsidP="009824EA">
            <w:pPr>
              <w:pStyle w:val="18TableEntries11pt"/>
            </w:pPr>
            <w:r w:rsidRPr="00362DFF">
              <w:t>140 (16.9)</w:t>
            </w:r>
          </w:p>
        </w:tc>
        <w:tc>
          <w:tcPr>
            <w:tcW w:w="1227" w:type="dxa"/>
          </w:tcPr>
          <w:p w14:paraId="5EC1602B" w14:textId="77777777" w:rsidR="00332EF9" w:rsidRPr="00362DFF" w:rsidRDefault="00332EF9" w:rsidP="009824EA">
            <w:pPr>
              <w:pStyle w:val="18TableEntries11pt"/>
            </w:pPr>
            <w:r w:rsidRPr="00362DFF">
              <w:t>363 (43.9)</w:t>
            </w:r>
          </w:p>
        </w:tc>
      </w:tr>
      <w:tr w:rsidR="00332EF9" w:rsidRPr="00D8054F" w14:paraId="3035F6D8" w14:textId="77777777" w:rsidTr="009824EA">
        <w:tc>
          <w:tcPr>
            <w:tcW w:w="1545" w:type="dxa"/>
            <w:vMerge/>
          </w:tcPr>
          <w:p w14:paraId="1CC28852" w14:textId="77777777" w:rsidR="00332EF9" w:rsidRPr="00814A5C" w:rsidRDefault="00332EF9" w:rsidP="009824EA">
            <w:pPr>
              <w:pStyle w:val="18TableEntries11pt"/>
              <w:keepNext w:val="0"/>
              <w:jc w:val="left"/>
            </w:pPr>
          </w:p>
        </w:tc>
        <w:tc>
          <w:tcPr>
            <w:tcW w:w="1130" w:type="dxa"/>
          </w:tcPr>
          <w:p w14:paraId="6DF469D5" w14:textId="77777777" w:rsidR="00332EF9" w:rsidRPr="00D8054F" w:rsidRDefault="00332EF9" w:rsidP="009824EA">
            <w:pPr>
              <w:pStyle w:val="18TableEntries11pt"/>
              <w:keepNext w:val="0"/>
            </w:pPr>
            <w:r w:rsidRPr="00D8054F">
              <w:t>Median</w:t>
            </w:r>
            <w:r>
              <w:br/>
            </w:r>
            <w:r w:rsidRPr="00D8054F">
              <w:t>(IQR)</w:t>
            </w:r>
          </w:p>
        </w:tc>
        <w:tc>
          <w:tcPr>
            <w:tcW w:w="1271" w:type="dxa"/>
          </w:tcPr>
          <w:p w14:paraId="548D0B7C" w14:textId="77777777" w:rsidR="00332EF9" w:rsidRPr="00362DFF" w:rsidRDefault="00332EF9" w:rsidP="009824EA">
            <w:pPr>
              <w:pStyle w:val="18TableEntries11pt"/>
            </w:pPr>
            <w:r w:rsidRPr="00362DFF">
              <w:t>134</w:t>
            </w:r>
            <w:r w:rsidRPr="00362DFF">
              <w:br/>
              <w:t>(123</w:t>
            </w:r>
            <w:r>
              <w:t>–</w:t>
            </w:r>
            <w:r w:rsidRPr="00362DFF">
              <w:t>160)</w:t>
            </w:r>
          </w:p>
        </w:tc>
        <w:tc>
          <w:tcPr>
            <w:tcW w:w="1413" w:type="dxa"/>
          </w:tcPr>
          <w:p w14:paraId="41FE7EAC" w14:textId="77777777" w:rsidR="00332EF9" w:rsidRPr="00362DFF" w:rsidRDefault="00332EF9" w:rsidP="009824EA">
            <w:pPr>
              <w:pStyle w:val="18TableEntries11pt"/>
            </w:pPr>
            <w:r w:rsidRPr="00362DFF">
              <w:t xml:space="preserve">140 </w:t>
            </w:r>
            <w:r w:rsidRPr="00362DFF">
              <w:br/>
              <w:t>(82</w:t>
            </w:r>
            <w:r>
              <w:t>–</w:t>
            </w:r>
            <w:r w:rsidRPr="00362DFF">
              <w:t>281)</w:t>
            </w:r>
          </w:p>
        </w:tc>
        <w:tc>
          <w:tcPr>
            <w:tcW w:w="1272" w:type="dxa"/>
          </w:tcPr>
          <w:p w14:paraId="5B4E522B" w14:textId="77777777" w:rsidR="00332EF9" w:rsidRPr="00362DFF" w:rsidRDefault="00332EF9" w:rsidP="009824EA">
            <w:pPr>
              <w:pStyle w:val="18TableEntries11pt"/>
            </w:pPr>
            <w:r w:rsidRPr="00362DFF">
              <w:t xml:space="preserve">116 </w:t>
            </w:r>
            <w:r w:rsidRPr="00362DFF">
              <w:br/>
              <w:t>(55</w:t>
            </w:r>
            <w:r>
              <w:t>–</w:t>
            </w:r>
            <w:r w:rsidRPr="00362DFF">
              <w:t>194)</w:t>
            </w:r>
          </w:p>
        </w:tc>
        <w:tc>
          <w:tcPr>
            <w:tcW w:w="1271" w:type="dxa"/>
          </w:tcPr>
          <w:p w14:paraId="66B3129C" w14:textId="77777777" w:rsidR="00332EF9" w:rsidRPr="00362DFF" w:rsidRDefault="00332EF9" w:rsidP="009824EA">
            <w:pPr>
              <w:pStyle w:val="18TableEntries11pt"/>
            </w:pPr>
            <w:r w:rsidRPr="00362DFF">
              <w:t>246</w:t>
            </w:r>
            <w:r w:rsidRPr="00362DFF">
              <w:br/>
              <w:t>(127</w:t>
            </w:r>
            <w:r>
              <w:t>–</w:t>
            </w:r>
            <w:r w:rsidRPr="00362DFF">
              <w:t>394)</w:t>
            </w:r>
          </w:p>
        </w:tc>
        <w:tc>
          <w:tcPr>
            <w:tcW w:w="1272" w:type="dxa"/>
          </w:tcPr>
          <w:p w14:paraId="7EDDE673" w14:textId="77777777" w:rsidR="00332EF9" w:rsidRPr="00362DFF" w:rsidRDefault="00332EF9" w:rsidP="009824EA">
            <w:pPr>
              <w:pStyle w:val="18TableEntries11pt"/>
            </w:pPr>
            <w:r w:rsidRPr="00362DFF">
              <w:t>134</w:t>
            </w:r>
            <w:r w:rsidRPr="00362DFF">
              <w:br/>
              <w:t>(116</w:t>
            </w:r>
            <w:r>
              <w:t>–</w:t>
            </w:r>
            <w:r w:rsidRPr="00362DFF">
              <w:t>155)</w:t>
            </w:r>
          </w:p>
        </w:tc>
        <w:tc>
          <w:tcPr>
            <w:tcW w:w="1356" w:type="dxa"/>
          </w:tcPr>
          <w:p w14:paraId="21DECCAE" w14:textId="77777777" w:rsidR="00332EF9" w:rsidRPr="00362DFF" w:rsidRDefault="00332EF9" w:rsidP="009824EA">
            <w:pPr>
              <w:pStyle w:val="18TableEntries11pt"/>
            </w:pPr>
            <w:r w:rsidRPr="00362DFF">
              <w:t>9</w:t>
            </w:r>
            <w:r w:rsidRPr="00362DFF">
              <w:br/>
              <w:t>(3</w:t>
            </w:r>
            <w:r>
              <w:t>–</w:t>
            </w:r>
            <w:r w:rsidRPr="00362DFF">
              <w:t>12)</w:t>
            </w:r>
          </w:p>
        </w:tc>
        <w:tc>
          <w:tcPr>
            <w:tcW w:w="1187" w:type="dxa"/>
          </w:tcPr>
          <w:p w14:paraId="7B5EEF45" w14:textId="77777777" w:rsidR="00332EF9" w:rsidRPr="00362DFF" w:rsidRDefault="00332EF9" w:rsidP="009824EA">
            <w:pPr>
              <w:pStyle w:val="18TableEntries11pt"/>
            </w:pPr>
            <w:r w:rsidRPr="00362DFF">
              <w:t>134</w:t>
            </w:r>
            <w:r w:rsidRPr="00362DFF">
              <w:br/>
              <w:t>(71</w:t>
            </w:r>
            <w:r>
              <w:t>–</w:t>
            </w:r>
            <w:r w:rsidRPr="00362DFF">
              <w:t>201)</w:t>
            </w:r>
          </w:p>
        </w:tc>
        <w:tc>
          <w:tcPr>
            <w:tcW w:w="1227" w:type="dxa"/>
          </w:tcPr>
          <w:p w14:paraId="040E35E3" w14:textId="77777777" w:rsidR="00332EF9" w:rsidRPr="00362DFF" w:rsidRDefault="00332EF9" w:rsidP="009824EA">
            <w:pPr>
              <w:pStyle w:val="18TableEntries11pt"/>
            </w:pPr>
            <w:r w:rsidRPr="00362DFF">
              <w:t>141</w:t>
            </w:r>
            <w:r w:rsidRPr="00362DFF">
              <w:br/>
              <w:t>(127</w:t>
            </w:r>
            <w:r>
              <w:t>–</w:t>
            </w:r>
            <w:r w:rsidRPr="00362DFF">
              <w:t>197)</w:t>
            </w:r>
          </w:p>
        </w:tc>
      </w:tr>
      <w:tr w:rsidR="00332EF9" w:rsidRPr="00D8054F" w14:paraId="0E88BC4D" w14:textId="77777777" w:rsidTr="009824EA">
        <w:tc>
          <w:tcPr>
            <w:tcW w:w="1545" w:type="dxa"/>
            <w:vMerge/>
          </w:tcPr>
          <w:p w14:paraId="214B8AD9" w14:textId="77777777" w:rsidR="00332EF9" w:rsidRPr="00814A5C" w:rsidRDefault="00332EF9" w:rsidP="009824EA">
            <w:pPr>
              <w:pStyle w:val="18TableEntries11pt"/>
              <w:keepNext w:val="0"/>
              <w:jc w:val="left"/>
            </w:pPr>
          </w:p>
        </w:tc>
        <w:tc>
          <w:tcPr>
            <w:tcW w:w="1130" w:type="dxa"/>
          </w:tcPr>
          <w:p w14:paraId="6A1A5A28" w14:textId="77777777" w:rsidR="00332EF9" w:rsidRPr="00D8054F" w:rsidRDefault="00332EF9" w:rsidP="009824EA">
            <w:pPr>
              <w:pStyle w:val="18TableEntries11pt"/>
              <w:keepNext w:val="0"/>
            </w:pPr>
            <w:r w:rsidRPr="00D8054F">
              <w:t>Mean (SD)</w:t>
            </w:r>
          </w:p>
        </w:tc>
        <w:tc>
          <w:tcPr>
            <w:tcW w:w="1271" w:type="dxa"/>
          </w:tcPr>
          <w:p w14:paraId="10019AA2" w14:textId="77777777" w:rsidR="00332EF9" w:rsidRPr="00362DFF" w:rsidRDefault="00332EF9" w:rsidP="009824EA">
            <w:pPr>
              <w:pStyle w:val="18TableEntries11pt"/>
            </w:pPr>
            <w:r w:rsidRPr="00362DFF">
              <w:t>150 (69.7)</w:t>
            </w:r>
          </w:p>
        </w:tc>
        <w:tc>
          <w:tcPr>
            <w:tcW w:w="1413" w:type="dxa"/>
          </w:tcPr>
          <w:p w14:paraId="2895F41F" w14:textId="77777777" w:rsidR="00332EF9" w:rsidRPr="00362DFF" w:rsidRDefault="00332EF9" w:rsidP="009824EA">
            <w:pPr>
              <w:pStyle w:val="18TableEntries11pt"/>
            </w:pPr>
            <w:r w:rsidRPr="00362DFF">
              <w:t>218 (217.8)</w:t>
            </w:r>
          </w:p>
        </w:tc>
        <w:tc>
          <w:tcPr>
            <w:tcW w:w="1272" w:type="dxa"/>
          </w:tcPr>
          <w:p w14:paraId="1BC316BD" w14:textId="77777777" w:rsidR="00332EF9" w:rsidRPr="00362DFF" w:rsidRDefault="00332EF9" w:rsidP="009824EA">
            <w:pPr>
              <w:pStyle w:val="18TableEntries11pt"/>
            </w:pPr>
            <w:r w:rsidRPr="00362DFF">
              <w:t>135 (102.7)</w:t>
            </w:r>
          </w:p>
        </w:tc>
        <w:tc>
          <w:tcPr>
            <w:tcW w:w="1271" w:type="dxa"/>
          </w:tcPr>
          <w:p w14:paraId="264C2375" w14:textId="77777777" w:rsidR="00332EF9" w:rsidRPr="00362DFF" w:rsidRDefault="00332EF9" w:rsidP="009824EA">
            <w:pPr>
              <w:pStyle w:val="18TableEntries11pt"/>
            </w:pPr>
            <w:r w:rsidRPr="00362DFF">
              <w:t>298 (233.4)</w:t>
            </w:r>
          </w:p>
        </w:tc>
        <w:tc>
          <w:tcPr>
            <w:tcW w:w="1272" w:type="dxa"/>
          </w:tcPr>
          <w:p w14:paraId="51F90E54" w14:textId="77777777" w:rsidR="00332EF9" w:rsidRPr="00362DFF" w:rsidRDefault="00332EF9" w:rsidP="009824EA">
            <w:pPr>
              <w:pStyle w:val="18TableEntries11pt"/>
            </w:pPr>
            <w:r w:rsidRPr="00362DFF">
              <w:t>141 (60.0)</w:t>
            </w:r>
          </w:p>
        </w:tc>
        <w:tc>
          <w:tcPr>
            <w:tcW w:w="1356" w:type="dxa"/>
          </w:tcPr>
          <w:p w14:paraId="5AA789A6" w14:textId="77777777" w:rsidR="00332EF9" w:rsidRPr="00362DFF" w:rsidRDefault="00332EF9" w:rsidP="009824EA">
            <w:pPr>
              <w:pStyle w:val="18TableEntries11pt"/>
            </w:pPr>
            <w:r w:rsidRPr="00362DFF">
              <w:t>15 (27.5)</w:t>
            </w:r>
          </w:p>
        </w:tc>
        <w:tc>
          <w:tcPr>
            <w:tcW w:w="1187" w:type="dxa"/>
          </w:tcPr>
          <w:p w14:paraId="68589D0A" w14:textId="77777777" w:rsidR="00332EF9" w:rsidRPr="00362DFF" w:rsidRDefault="00332EF9" w:rsidP="009824EA">
            <w:pPr>
              <w:pStyle w:val="18TableEntries11pt"/>
            </w:pPr>
            <w:r w:rsidRPr="00362DFF">
              <w:t>148 (109.8)</w:t>
            </w:r>
          </w:p>
        </w:tc>
        <w:tc>
          <w:tcPr>
            <w:tcW w:w="1227" w:type="dxa"/>
          </w:tcPr>
          <w:p w14:paraId="2A8D6C84" w14:textId="77777777" w:rsidR="00332EF9" w:rsidRPr="00362DFF" w:rsidRDefault="00332EF9" w:rsidP="009824EA">
            <w:pPr>
              <w:pStyle w:val="18TableEntries11pt"/>
            </w:pPr>
            <w:r w:rsidRPr="00362DFF">
              <w:t>164 (88.5)</w:t>
            </w:r>
          </w:p>
        </w:tc>
      </w:tr>
      <w:tr w:rsidR="00332EF9" w:rsidRPr="00D8054F" w14:paraId="262185E0" w14:textId="77777777" w:rsidTr="009824EA">
        <w:tc>
          <w:tcPr>
            <w:tcW w:w="1545" w:type="dxa"/>
            <w:vMerge w:val="restart"/>
          </w:tcPr>
          <w:p w14:paraId="2EACA03A" w14:textId="77777777" w:rsidR="00332EF9" w:rsidRPr="00814A5C" w:rsidRDefault="00332EF9" w:rsidP="009824EA">
            <w:pPr>
              <w:pStyle w:val="18TableEntries11pt"/>
              <w:keepNext w:val="0"/>
              <w:jc w:val="left"/>
              <w:rPr>
                <w:vertAlign w:val="superscript"/>
                <w:lang w:val="en-GB"/>
              </w:rPr>
            </w:pPr>
            <w:r w:rsidRPr="4CA73B31">
              <w:rPr>
                <w:lang w:val="en-GB"/>
              </w:rPr>
              <w:t xml:space="preserve">ADT </w:t>
            </w:r>
            <w:proofErr w:type="spellStart"/>
            <w:r w:rsidRPr="4CA73B31">
              <w:rPr>
                <w:lang w:val="en-GB"/>
              </w:rPr>
              <w:t>alone</w:t>
            </w:r>
            <w:r w:rsidRPr="4CA73B31">
              <w:rPr>
                <w:vertAlign w:val="superscript"/>
                <w:lang w:val="en-GB"/>
              </w:rPr>
              <w:t>b</w:t>
            </w:r>
            <w:proofErr w:type="spellEnd"/>
          </w:p>
        </w:tc>
        <w:tc>
          <w:tcPr>
            <w:tcW w:w="1130" w:type="dxa"/>
          </w:tcPr>
          <w:p w14:paraId="2F8BAB23" w14:textId="77777777" w:rsidR="00332EF9" w:rsidRPr="00D8054F" w:rsidRDefault="00332EF9" w:rsidP="009824EA">
            <w:pPr>
              <w:pStyle w:val="18TableEntries11pt"/>
              <w:keepNext w:val="0"/>
            </w:pPr>
            <w:r>
              <w:t>n (%)</w:t>
            </w:r>
          </w:p>
        </w:tc>
        <w:tc>
          <w:tcPr>
            <w:tcW w:w="1271" w:type="dxa"/>
          </w:tcPr>
          <w:p w14:paraId="1C311DEE" w14:textId="77777777" w:rsidR="00332EF9" w:rsidRPr="0078740E" w:rsidRDefault="00332EF9" w:rsidP="009824EA">
            <w:pPr>
              <w:pStyle w:val="18TableEntries11pt"/>
            </w:pPr>
            <w:r w:rsidRPr="0078740E">
              <w:t>239 (43.0)</w:t>
            </w:r>
          </w:p>
        </w:tc>
        <w:tc>
          <w:tcPr>
            <w:tcW w:w="1413" w:type="dxa"/>
          </w:tcPr>
          <w:p w14:paraId="2356007D" w14:textId="77777777" w:rsidR="00332EF9" w:rsidRPr="0078740E" w:rsidRDefault="00332EF9" w:rsidP="009824EA">
            <w:pPr>
              <w:pStyle w:val="18TableEntries11pt"/>
            </w:pPr>
            <w:r w:rsidRPr="0078740E">
              <w:t>200 (36.0)</w:t>
            </w:r>
          </w:p>
        </w:tc>
        <w:tc>
          <w:tcPr>
            <w:tcW w:w="1272" w:type="dxa"/>
          </w:tcPr>
          <w:p w14:paraId="355D8AC3" w14:textId="77777777" w:rsidR="00332EF9" w:rsidRPr="0078740E" w:rsidRDefault="00332EF9" w:rsidP="009824EA">
            <w:pPr>
              <w:pStyle w:val="18TableEntries11pt"/>
            </w:pPr>
            <w:r w:rsidRPr="0078740E">
              <w:t>128 (23.0)</w:t>
            </w:r>
          </w:p>
        </w:tc>
        <w:tc>
          <w:tcPr>
            <w:tcW w:w="1271" w:type="dxa"/>
          </w:tcPr>
          <w:p w14:paraId="60A11C07" w14:textId="77777777" w:rsidR="00332EF9" w:rsidRPr="0078740E" w:rsidRDefault="00332EF9" w:rsidP="009824EA">
            <w:pPr>
              <w:pStyle w:val="18TableEntries11pt"/>
            </w:pPr>
            <w:r w:rsidRPr="0078740E">
              <w:t>263 (47.3)</w:t>
            </w:r>
          </w:p>
        </w:tc>
        <w:tc>
          <w:tcPr>
            <w:tcW w:w="1272" w:type="dxa"/>
          </w:tcPr>
          <w:p w14:paraId="1FBD136F" w14:textId="77777777" w:rsidR="00332EF9" w:rsidRPr="0078740E" w:rsidRDefault="00332EF9" w:rsidP="009824EA">
            <w:pPr>
              <w:pStyle w:val="18TableEntries11pt"/>
            </w:pPr>
            <w:r w:rsidRPr="0078740E">
              <w:t>366 (44.3)</w:t>
            </w:r>
          </w:p>
        </w:tc>
        <w:tc>
          <w:tcPr>
            <w:tcW w:w="1356" w:type="dxa"/>
          </w:tcPr>
          <w:p w14:paraId="339F4977" w14:textId="77777777" w:rsidR="00332EF9" w:rsidRPr="0078740E" w:rsidRDefault="00332EF9" w:rsidP="009824EA">
            <w:pPr>
              <w:pStyle w:val="18TableEntries11pt"/>
            </w:pPr>
            <w:r w:rsidRPr="0078740E">
              <w:t>275 (33.3)</w:t>
            </w:r>
          </w:p>
        </w:tc>
        <w:tc>
          <w:tcPr>
            <w:tcW w:w="1187" w:type="dxa"/>
          </w:tcPr>
          <w:p w14:paraId="00D2204B" w14:textId="77777777" w:rsidR="00332EF9" w:rsidRPr="0078740E" w:rsidRDefault="00332EF9" w:rsidP="009824EA">
            <w:pPr>
              <w:pStyle w:val="18TableEntries11pt"/>
            </w:pPr>
            <w:r w:rsidRPr="0078740E">
              <w:t>207 (25.1)</w:t>
            </w:r>
          </w:p>
        </w:tc>
        <w:tc>
          <w:tcPr>
            <w:tcW w:w="1227" w:type="dxa"/>
          </w:tcPr>
          <w:p w14:paraId="182D8A5B" w14:textId="77777777" w:rsidR="00332EF9" w:rsidRPr="0078740E" w:rsidRDefault="00332EF9" w:rsidP="009824EA">
            <w:pPr>
              <w:pStyle w:val="18TableEntries11pt"/>
            </w:pPr>
            <w:r w:rsidRPr="0078740E">
              <w:t>411 (49.8)</w:t>
            </w:r>
          </w:p>
        </w:tc>
      </w:tr>
      <w:tr w:rsidR="00332EF9" w:rsidRPr="00D8054F" w14:paraId="1122CA82" w14:textId="77777777" w:rsidTr="009824EA">
        <w:tc>
          <w:tcPr>
            <w:tcW w:w="1545" w:type="dxa"/>
            <w:vMerge/>
          </w:tcPr>
          <w:p w14:paraId="6F19A5EC" w14:textId="77777777" w:rsidR="00332EF9" w:rsidRPr="00814A5C" w:rsidRDefault="00332EF9" w:rsidP="009824EA">
            <w:pPr>
              <w:pStyle w:val="18TableEntries11pt"/>
              <w:keepNext w:val="0"/>
              <w:jc w:val="left"/>
            </w:pPr>
          </w:p>
        </w:tc>
        <w:tc>
          <w:tcPr>
            <w:tcW w:w="1130" w:type="dxa"/>
          </w:tcPr>
          <w:p w14:paraId="45FF3220" w14:textId="77777777" w:rsidR="00332EF9" w:rsidRPr="00D8054F" w:rsidRDefault="00332EF9" w:rsidP="009824EA">
            <w:pPr>
              <w:pStyle w:val="18TableEntries11pt"/>
              <w:keepNext w:val="0"/>
            </w:pPr>
            <w:r w:rsidRPr="00D8054F">
              <w:t>Median</w:t>
            </w:r>
            <w:r>
              <w:br/>
            </w:r>
            <w:r w:rsidRPr="00D8054F">
              <w:t>(IQR)</w:t>
            </w:r>
          </w:p>
        </w:tc>
        <w:tc>
          <w:tcPr>
            <w:tcW w:w="1271" w:type="dxa"/>
          </w:tcPr>
          <w:p w14:paraId="6A32E0B2" w14:textId="77777777" w:rsidR="00332EF9" w:rsidRPr="0078740E" w:rsidRDefault="00332EF9" w:rsidP="009824EA">
            <w:pPr>
              <w:pStyle w:val="18TableEntries11pt"/>
            </w:pPr>
            <w:r w:rsidRPr="0078740E">
              <w:t>238</w:t>
            </w:r>
            <w:r>
              <w:br/>
            </w:r>
            <w:r w:rsidRPr="0078740E">
              <w:t>(85</w:t>
            </w:r>
            <w:r>
              <w:t>–</w:t>
            </w:r>
            <w:r w:rsidRPr="0078740E">
              <w:t>558)</w:t>
            </w:r>
          </w:p>
        </w:tc>
        <w:tc>
          <w:tcPr>
            <w:tcW w:w="1413" w:type="dxa"/>
          </w:tcPr>
          <w:p w14:paraId="3CE2FC28" w14:textId="77777777" w:rsidR="00332EF9" w:rsidRPr="0078740E" w:rsidRDefault="00332EF9" w:rsidP="009824EA">
            <w:pPr>
              <w:pStyle w:val="18TableEntries11pt"/>
            </w:pPr>
            <w:r w:rsidRPr="0078740E">
              <w:t>85</w:t>
            </w:r>
            <w:r>
              <w:br/>
            </w:r>
            <w:r w:rsidRPr="0078740E">
              <w:t>(29</w:t>
            </w:r>
            <w:r>
              <w:t>–</w:t>
            </w:r>
            <w:r w:rsidRPr="0078740E">
              <w:t>197)</w:t>
            </w:r>
          </w:p>
        </w:tc>
        <w:tc>
          <w:tcPr>
            <w:tcW w:w="1272" w:type="dxa"/>
          </w:tcPr>
          <w:p w14:paraId="6AF06F28" w14:textId="77777777" w:rsidR="00332EF9" w:rsidRPr="0078740E" w:rsidRDefault="00332EF9" w:rsidP="009824EA">
            <w:pPr>
              <w:pStyle w:val="18TableEntries11pt"/>
            </w:pPr>
            <w:r w:rsidRPr="0078740E">
              <w:t>124</w:t>
            </w:r>
            <w:r>
              <w:br/>
            </w:r>
            <w:r w:rsidRPr="0078740E">
              <w:t>(54</w:t>
            </w:r>
            <w:r>
              <w:t>–</w:t>
            </w:r>
            <w:r w:rsidRPr="0078740E">
              <w:t>273)</w:t>
            </w:r>
          </w:p>
        </w:tc>
        <w:tc>
          <w:tcPr>
            <w:tcW w:w="1271" w:type="dxa"/>
          </w:tcPr>
          <w:p w14:paraId="24E54F90" w14:textId="77777777" w:rsidR="00332EF9" w:rsidRPr="0078740E" w:rsidRDefault="00332EF9" w:rsidP="009824EA">
            <w:pPr>
              <w:pStyle w:val="18TableEntries11pt"/>
            </w:pPr>
            <w:r w:rsidRPr="0078740E">
              <w:t>394</w:t>
            </w:r>
            <w:r>
              <w:br/>
            </w:r>
            <w:r w:rsidRPr="0078740E">
              <w:t>(114</w:t>
            </w:r>
            <w:r>
              <w:t>–</w:t>
            </w:r>
            <w:r w:rsidRPr="0078740E">
              <w:t>841)</w:t>
            </w:r>
          </w:p>
        </w:tc>
        <w:tc>
          <w:tcPr>
            <w:tcW w:w="1272" w:type="dxa"/>
          </w:tcPr>
          <w:p w14:paraId="0C2A0EDF" w14:textId="77777777" w:rsidR="00332EF9" w:rsidRPr="0078740E" w:rsidRDefault="00332EF9" w:rsidP="009824EA">
            <w:pPr>
              <w:pStyle w:val="18TableEntries11pt"/>
            </w:pPr>
            <w:r w:rsidRPr="0078740E">
              <w:t>319</w:t>
            </w:r>
            <w:r>
              <w:br/>
            </w:r>
            <w:r w:rsidRPr="0078740E">
              <w:t>(112</w:t>
            </w:r>
            <w:r>
              <w:t>–</w:t>
            </w:r>
            <w:r w:rsidRPr="0078740E">
              <w:t>563)</w:t>
            </w:r>
          </w:p>
        </w:tc>
        <w:tc>
          <w:tcPr>
            <w:tcW w:w="1356" w:type="dxa"/>
          </w:tcPr>
          <w:p w14:paraId="44894665" w14:textId="77777777" w:rsidR="00332EF9" w:rsidRPr="0078740E" w:rsidRDefault="00332EF9" w:rsidP="009824EA">
            <w:pPr>
              <w:pStyle w:val="18TableEntries11pt"/>
            </w:pPr>
            <w:r w:rsidRPr="0078740E">
              <w:t>108</w:t>
            </w:r>
            <w:r>
              <w:br/>
            </w:r>
            <w:r w:rsidRPr="0078740E">
              <w:t>(34</w:t>
            </w:r>
            <w:r>
              <w:t>–</w:t>
            </w:r>
            <w:r w:rsidRPr="0078740E">
              <w:t>206)</w:t>
            </w:r>
          </w:p>
        </w:tc>
        <w:tc>
          <w:tcPr>
            <w:tcW w:w="1187" w:type="dxa"/>
          </w:tcPr>
          <w:p w14:paraId="615E722C" w14:textId="77777777" w:rsidR="00332EF9" w:rsidRPr="0078740E" w:rsidRDefault="00332EF9" w:rsidP="009824EA">
            <w:pPr>
              <w:pStyle w:val="18TableEntries11pt"/>
            </w:pPr>
            <w:r w:rsidRPr="0078740E">
              <w:t>164</w:t>
            </w:r>
            <w:r>
              <w:br/>
            </w:r>
            <w:r w:rsidRPr="0078740E">
              <w:t>(49</w:t>
            </w:r>
            <w:r>
              <w:t>–</w:t>
            </w:r>
            <w:r w:rsidRPr="0078740E">
              <w:t>375)</w:t>
            </w:r>
          </w:p>
        </w:tc>
        <w:tc>
          <w:tcPr>
            <w:tcW w:w="1227" w:type="dxa"/>
          </w:tcPr>
          <w:p w14:paraId="7F4EE7E2" w14:textId="77777777" w:rsidR="00332EF9" w:rsidRPr="0078740E" w:rsidRDefault="00332EF9" w:rsidP="009824EA">
            <w:pPr>
              <w:pStyle w:val="18TableEntries11pt"/>
            </w:pPr>
            <w:r w:rsidRPr="0078740E">
              <w:t>452</w:t>
            </w:r>
            <w:r>
              <w:br/>
            </w:r>
            <w:r w:rsidRPr="0078740E">
              <w:t>(135</w:t>
            </w:r>
            <w:r>
              <w:t>–</w:t>
            </w:r>
            <w:r w:rsidRPr="0078740E">
              <w:t>851)</w:t>
            </w:r>
          </w:p>
        </w:tc>
      </w:tr>
      <w:tr w:rsidR="00332EF9" w:rsidRPr="00D8054F" w14:paraId="13E00F4E" w14:textId="77777777" w:rsidTr="009824EA">
        <w:tc>
          <w:tcPr>
            <w:tcW w:w="1545" w:type="dxa"/>
            <w:vMerge/>
          </w:tcPr>
          <w:p w14:paraId="7EBF8503" w14:textId="77777777" w:rsidR="00332EF9" w:rsidRPr="00814A5C" w:rsidRDefault="00332EF9" w:rsidP="009824EA">
            <w:pPr>
              <w:pStyle w:val="18TableEntries11pt"/>
              <w:keepNext w:val="0"/>
              <w:jc w:val="left"/>
            </w:pPr>
          </w:p>
        </w:tc>
        <w:tc>
          <w:tcPr>
            <w:tcW w:w="1130" w:type="dxa"/>
          </w:tcPr>
          <w:p w14:paraId="145EAF3E" w14:textId="77777777" w:rsidR="00332EF9" w:rsidRPr="00D8054F" w:rsidRDefault="00332EF9" w:rsidP="009824EA">
            <w:pPr>
              <w:pStyle w:val="18TableEntries11pt"/>
              <w:keepNext w:val="0"/>
            </w:pPr>
            <w:r w:rsidRPr="00D8054F">
              <w:t>Mean (SD)</w:t>
            </w:r>
          </w:p>
        </w:tc>
        <w:tc>
          <w:tcPr>
            <w:tcW w:w="1271" w:type="dxa"/>
          </w:tcPr>
          <w:p w14:paraId="0F758769" w14:textId="77777777" w:rsidR="00332EF9" w:rsidRPr="0078740E" w:rsidRDefault="00332EF9" w:rsidP="009824EA">
            <w:pPr>
              <w:pStyle w:val="18TableEntries11pt"/>
            </w:pPr>
            <w:r w:rsidRPr="0078740E">
              <w:t>355 (361.0)</w:t>
            </w:r>
          </w:p>
        </w:tc>
        <w:tc>
          <w:tcPr>
            <w:tcW w:w="1413" w:type="dxa"/>
          </w:tcPr>
          <w:p w14:paraId="2AD88F3A" w14:textId="77777777" w:rsidR="00332EF9" w:rsidRPr="0078740E" w:rsidRDefault="00332EF9" w:rsidP="009824EA">
            <w:pPr>
              <w:pStyle w:val="18TableEntries11pt"/>
            </w:pPr>
            <w:r w:rsidRPr="0078740E">
              <w:t>149 (173.9)</w:t>
            </w:r>
          </w:p>
        </w:tc>
        <w:tc>
          <w:tcPr>
            <w:tcW w:w="1272" w:type="dxa"/>
          </w:tcPr>
          <w:p w14:paraId="50FB73DE" w14:textId="77777777" w:rsidR="00332EF9" w:rsidRPr="0078740E" w:rsidRDefault="00332EF9" w:rsidP="009824EA">
            <w:pPr>
              <w:pStyle w:val="18TableEntries11pt"/>
            </w:pPr>
            <w:r w:rsidRPr="0078740E">
              <w:t>211 (243.3)</w:t>
            </w:r>
          </w:p>
        </w:tc>
        <w:tc>
          <w:tcPr>
            <w:tcW w:w="1271" w:type="dxa"/>
          </w:tcPr>
          <w:p w14:paraId="5998F6A5" w14:textId="77777777" w:rsidR="00332EF9" w:rsidRPr="0078740E" w:rsidRDefault="00332EF9" w:rsidP="009824EA">
            <w:pPr>
              <w:pStyle w:val="18TableEntries11pt"/>
            </w:pPr>
            <w:r w:rsidRPr="0078740E">
              <w:t>538 (547.7)</w:t>
            </w:r>
          </w:p>
        </w:tc>
        <w:tc>
          <w:tcPr>
            <w:tcW w:w="1272" w:type="dxa"/>
          </w:tcPr>
          <w:p w14:paraId="5C3B0077" w14:textId="77777777" w:rsidR="00332EF9" w:rsidRPr="0078740E" w:rsidRDefault="00332EF9" w:rsidP="009824EA">
            <w:pPr>
              <w:pStyle w:val="18TableEntries11pt"/>
            </w:pPr>
            <w:r w:rsidRPr="0078740E">
              <w:t>371 (301.2)</w:t>
            </w:r>
          </w:p>
        </w:tc>
        <w:tc>
          <w:tcPr>
            <w:tcW w:w="1356" w:type="dxa"/>
          </w:tcPr>
          <w:p w14:paraId="5E8DBDFB" w14:textId="77777777" w:rsidR="00332EF9" w:rsidRPr="0078740E" w:rsidRDefault="00332EF9" w:rsidP="009824EA">
            <w:pPr>
              <w:pStyle w:val="18TableEntries11pt"/>
            </w:pPr>
            <w:r w:rsidRPr="0078740E">
              <w:t>154 (152.1)</w:t>
            </w:r>
          </w:p>
        </w:tc>
        <w:tc>
          <w:tcPr>
            <w:tcW w:w="1187" w:type="dxa"/>
          </w:tcPr>
          <w:p w14:paraId="7EBE1D79" w14:textId="77777777" w:rsidR="00332EF9" w:rsidRPr="0078740E" w:rsidRDefault="00332EF9" w:rsidP="009824EA">
            <w:pPr>
              <w:pStyle w:val="18TableEntries11pt"/>
            </w:pPr>
            <w:r w:rsidRPr="0078740E">
              <w:t>283 (312.1)</w:t>
            </w:r>
          </w:p>
        </w:tc>
        <w:tc>
          <w:tcPr>
            <w:tcW w:w="1227" w:type="dxa"/>
          </w:tcPr>
          <w:p w14:paraId="5E7D9C3F" w14:textId="77777777" w:rsidR="00332EF9" w:rsidRPr="0078740E" w:rsidRDefault="00332EF9" w:rsidP="009824EA">
            <w:pPr>
              <w:pStyle w:val="18TableEntries11pt"/>
            </w:pPr>
            <w:r w:rsidRPr="0078740E">
              <w:t>576 (528.1)</w:t>
            </w:r>
          </w:p>
        </w:tc>
      </w:tr>
      <w:tr w:rsidR="00332EF9" w:rsidRPr="002C48D2" w14:paraId="2C4D2910" w14:textId="77777777" w:rsidTr="009824EA">
        <w:trPr>
          <w:trHeight w:val="229"/>
        </w:trPr>
        <w:tc>
          <w:tcPr>
            <w:tcW w:w="1545" w:type="dxa"/>
            <w:vMerge w:val="restart"/>
            <w:shd w:val="clear" w:color="auto" w:fill="auto"/>
          </w:tcPr>
          <w:p w14:paraId="15B7E4D4" w14:textId="77777777" w:rsidR="00332EF9" w:rsidRPr="00814A5C" w:rsidRDefault="00332EF9" w:rsidP="009824EA">
            <w:pPr>
              <w:pStyle w:val="18TableEntries11pt"/>
              <w:keepNext w:val="0"/>
              <w:jc w:val="left"/>
            </w:pPr>
            <w:r w:rsidRPr="00814A5C">
              <w:t>Abiraterone</w:t>
            </w:r>
          </w:p>
        </w:tc>
        <w:tc>
          <w:tcPr>
            <w:tcW w:w="1130" w:type="dxa"/>
            <w:shd w:val="clear" w:color="auto" w:fill="auto"/>
          </w:tcPr>
          <w:p w14:paraId="4AD2430D" w14:textId="77777777" w:rsidR="00332EF9" w:rsidRPr="002C48D2" w:rsidRDefault="00332EF9" w:rsidP="009824EA">
            <w:pPr>
              <w:pStyle w:val="18TableEntries11pt"/>
            </w:pPr>
            <w:r w:rsidRPr="002C48D2">
              <w:t>n (%)</w:t>
            </w:r>
          </w:p>
        </w:tc>
        <w:tc>
          <w:tcPr>
            <w:tcW w:w="1271" w:type="dxa"/>
            <w:shd w:val="clear" w:color="auto" w:fill="auto"/>
          </w:tcPr>
          <w:p w14:paraId="7F631FBD" w14:textId="77777777" w:rsidR="00332EF9" w:rsidRPr="002C48D2" w:rsidRDefault="00332EF9" w:rsidP="009824EA">
            <w:pPr>
              <w:pStyle w:val="18TableEntries11pt"/>
            </w:pPr>
            <w:r w:rsidRPr="002C48D2">
              <w:t>.</w:t>
            </w:r>
          </w:p>
        </w:tc>
        <w:tc>
          <w:tcPr>
            <w:tcW w:w="1413" w:type="dxa"/>
            <w:shd w:val="clear" w:color="auto" w:fill="auto"/>
          </w:tcPr>
          <w:p w14:paraId="18C58395" w14:textId="77777777" w:rsidR="00332EF9" w:rsidRPr="002C48D2" w:rsidRDefault="00332EF9" w:rsidP="009824EA">
            <w:pPr>
              <w:pStyle w:val="18TableEntries11pt"/>
            </w:pPr>
            <w:r w:rsidRPr="002C48D2">
              <w:t>556 (100.0)</w:t>
            </w:r>
          </w:p>
        </w:tc>
        <w:tc>
          <w:tcPr>
            <w:tcW w:w="1272" w:type="dxa"/>
            <w:shd w:val="clear" w:color="auto" w:fill="auto"/>
          </w:tcPr>
          <w:p w14:paraId="6C55B096" w14:textId="77777777" w:rsidR="00332EF9" w:rsidRPr="002C48D2" w:rsidRDefault="00332EF9" w:rsidP="009824EA">
            <w:pPr>
              <w:pStyle w:val="18TableEntries11pt"/>
            </w:pPr>
            <w:r w:rsidRPr="002C48D2">
              <w:t>16 (2.9)</w:t>
            </w:r>
          </w:p>
        </w:tc>
        <w:tc>
          <w:tcPr>
            <w:tcW w:w="1271" w:type="dxa"/>
            <w:shd w:val="clear" w:color="auto" w:fill="auto"/>
          </w:tcPr>
          <w:p w14:paraId="2E6452F2" w14:textId="77777777" w:rsidR="00332EF9" w:rsidRPr="002C48D2" w:rsidRDefault="00332EF9" w:rsidP="009824EA">
            <w:pPr>
              <w:pStyle w:val="18TableEntries11pt"/>
            </w:pPr>
            <w:r w:rsidRPr="002C48D2">
              <w:t>556 (100.0)</w:t>
            </w:r>
          </w:p>
        </w:tc>
        <w:tc>
          <w:tcPr>
            <w:tcW w:w="1272" w:type="dxa"/>
            <w:shd w:val="clear" w:color="auto" w:fill="auto"/>
          </w:tcPr>
          <w:p w14:paraId="59CEC97B" w14:textId="77777777" w:rsidR="00332EF9" w:rsidRPr="002C48D2" w:rsidRDefault="00332EF9" w:rsidP="009824EA">
            <w:pPr>
              <w:pStyle w:val="18TableEntries11pt"/>
            </w:pPr>
            <w:r w:rsidRPr="002C48D2">
              <w:t>.</w:t>
            </w:r>
          </w:p>
        </w:tc>
        <w:tc>
          <w:tcPr>
            <w:tcW w:w="1356" w:type="dxa"/>
            <w:shd w:val="clear" w:color="auto" w:fill="auto"/>
          </w:tcPr>
          <w:p w14:paraId="6D145D08" w14:textId="77777777" w:rsidR="00332EF9" w:rsidRPr="002C48D2" w:rsidRDefault="00332EF9" w:rsidP="009824EA">
            <w:pPr>
              <w:pStyle w:val="18TableEntries11pt"/>
            </w:pPr>
            <w:r w:rsidRPr="002C48D2">
              <w:t>.</w:t>
            </w:r>
          </w:p>
        </w:tc>
        <w:tc>
          <w:tcPr>
            <w:tcW w:w="1187" w:type="dxa"/>
            <w:shd w:val="clear" w:color="auto" w:fill="auto"/>
          </w:tcPr>
          <w:p w14:paraId="4141E495" w14:textId="77777777" w:rsidR="00332EF9" w:rsidRPr="002C48D2" w:rsidRDefault="00332EF9" w:rsidP="009824EA">
            <w:pPr>
              <w:pStyle w:val="18TableEntries11pt"/>
            </w:pPr>
            <w:r w:rsidRPr="002C48D2">
              <w:t>25 (3.0)</w:t>
            </w:r>
          </w:p>
        </w:tc>
        <w:tc>
          <w:tcPr>
            <w:tcW w:w="1227" w:type="dxa"/>
            <w:shd w:val="clear" w:color="auto" w:fill="auto"/>
          </w:tcPr>
          <w:p w14:paraId="17EAF888" w14:textId="77777777" w:rsidR="00332EF9" w:rsidRPr="002C48D2" w:rsidRDefault="00332EF9" w:rsidP="009824EA">
            <w:pPr>
              <w:pStyle w:val="18TableEntries11pt"/>
            </w:pPr>
            <w:r w:rsidRPr="002C48D2">
              <w:t>25 (3.0)</w:t>
            </w:r>
          </w:p>
        </w:tc>
      </w:tr>
      <w:tr w:rsidR="00332EF9" w:rsidRPr="002C48D2" w14:paraId="0F2902D6" w14:textId="77777777" w:rsidTr="009824EA">
        <w:tc>
          <w:tcPr>
            <w:tcW w:w="1545" w:type="dxa"/>
            <w:vMerge/>
          </w:tcPr>
          <w:p w14:paraId="272D125F" w14:textId="77777777" w:rsidR="00332EF9" w:rsidRPr="00814A5C" w:rsidRDefault="00332EF9" w:rsidP="009824EA">
            <w:pPr>
              <w:pStyle w:val="18TableEntries11pt"/>
              <w:keepNext w:val="0"/>
              <w:ind w:left="85"/>
              <w:jc w:val="left"/>
            </w:pPr>
          </w:p>
        </w:tc>
        <w:tc>
          <w:tcPr>
            <w:tcW w:w="1130" w:type="dxa"/>
            <w:shd w:val="clear" w:color="auto" w:fill="auto"/>
          </w:tcPr>
          <w:p w14:paraId="07268BE6" w14:textId="77777777" w:rsidR="00332EF9" w:rsidRPr="002C48D2" w:rsidRDefault="00332EF9" w:rsidP="009824EA">
            <w:pPr>
              <w:pStyle w:val="18TableEntries11pt"/>
              <w:keepNext w:val="0"/>
            </w:pPr>
            <w:r w:rsidRPr="002C48D2">
              <w:t>Median</w:t>
            </w:r>
            <w:r w:rsidRPr="002C48D2">
              <w:br/>
              <w:t>(IQR)</w:t>
            </w:r>
          </w:p>
        </w:tc>
        <w:tc>
          <w:tcPr>
            <w:tcW w:w="1271" w:type="dxa"/>
            <w:shd w:val="clear" w:color="auto" w:fill="auto"/>
          </w:tcPr>
          <w:p w14:paraId="6CD1B1AC" w14:textId="77777777" w:rsidR="00332EF9" w:rsidRPr="002C48D2" w:rsidRDefault="00332EF9" w:rsidP="009824EA">
            <w:pPr>
              <w:pStyle w:val="18TableEntries11pt"/>
            </w:pPr>
            <w:r w:rsidRPr="002C48D2">
              <w:t>.</w:t>
            </w:r>
          </w:p>
        </w:tc>
        <w:tc>
          <w:tcPr>
            <w:tcW w:w="1413" w:type="dxa"/>
            <w:shd w:val="clear" w:color="auto" w:fill="auto"/>
          </w:tcPr>
          <w:p w14:paraId="4399F963" w14:textId="77777777" w:rsidR="00332EF9" w:rsidRPr="002C48D2" w:rsidRDefault="00332EF9" w:rsidP="009824EA">
            <w:pPr>
              <w:pStyle w:val="18TableEntries11pt"/>
            </w:pPr>
            <w:r w:rsidRPr="002C48D2">
              <w:t>139</w:t>
            </w:r>
            <w:r w:rsidRPr="002C48D2">
              <w:br/>
              <w:t>(72</w:t>
            </w:r>
            <w:r>
              <w:t>–</w:t>
            </w:r>
            <w:r w:rsidRPr="002C48D2">
              <w:t>296)</w:t>
            </w:r>
          </w:p>
        </w:tc>
        <w:tc>
          <w:tcPr>
            <w:tcW w:w="1272" w:type="dxa"/>
            <w:shd w:val="clear" w:color="auto" w:fill="auto"/>
          </w:tcPr>
          <w:p w14:paraId="05012602" w14:textId="77777777" w:rsidR="00332EF9" w:rsidRPr="002C48D2" w:rsidRDefault="00332EF9" w:rsidP="009824EA">
            <w:pPr>
              <w:pStyle w:val="18TableEntries11pt"/>
            </w:pPr>
            <w:r w:rsidRPr="002C48D2">
              <w:t>29</w:t>
            </w:r>
            <w:r w:rsidRPr="002C48D2">
              <w:br/>
              <w:t>(7</w:t>
            </w:r>
            <w:r>
              <w:t>–</w:t>
            </w:r>
            <w:r w:rsidRPr="002C48D2">
              <w:t>130)</w:t>
            </w:r>
          </w:p>
        </w:tc>
        <w:tc>
          <w:tcPr>
            <w:tcW w:w="1271" w:type="dxa"/>
            <w:shd w:val="clear" w:color="auto" w:fill="auto"/>
          </w:tcPr>
          <w:p w14:paraId="181BC271" w14:textId="77777777" w:rsidR="00332EF9" w:rsidRPr="002C48D2" w:rsidRDefault="00332EF9" w:rsidP="009824EA">
            <w:pPr>
              <w:pStyle w:val="18TableEntries11pt"/>
            </w:pPr>
            <w:r w:rsidRPr="002C48D2">
              <w:t>140</w:t>
            </w:r>
            <w:r w:rsidRPr="002C48D2">
              <w:br/>
              <w:t>(83</w:t>
            </w:r>
            <w:r>
              <w:t>–</w:t>
            </w:r>
            <w:r w:rsidRPr="002C48D2">
              <w:t>284)</w:t>
            </w:r>
          </w:p>
        </w:tc>
        <w:tc>
          <w:tcPr>
            <w:tcW w:w="1272" w:type="dxa"/>
            <w:shd w:val="clear" w:color="auto" w:fill="auto"/>
          </w:tcPr>
          <w:p w14:paraId="7BFF26DD" w14:textId="77777777" w:rsidR="00332EF9" w:rsidRPr="002C48D2" w:rsidRDefault="00332EF9" w:rsidP="009824EA">
            <w:pPr>
              <w:pStyle w:val="18TableEntries11pt"/>
            </w:pPr>
            <w:r w:rsidRPr="002C48D2">
              <w:t>.</w:t>
            </w:r>
          </w:p>
        </w:tc>
        <w:tc>
          <w:tcPr>
            <w:tcW w:w="1356" w:type="dxa"/>
            <w:shd w:val="clear" w:color="auto" w:fill="auto"/>
          </w:tcPr>
          <w:p w14:paraId="0682E6DF" w14:textId="77777777" w:rsidR="00332EF9" w:rsidRPr="002C48D2" w:rsidRDefault="00332EF9" w:rsidP="009824EA">
            <w:pPr>
              <w:pStyle w:val="18TableEntries11pt"/>
            </w:pPr>
            <w:r w:rsidRPr="002C48D2">
              <w:t>.</w:t>
            </w:r>
          </w:p>
        </w:tc>
        <w:tc>
          <w:tcPr>
            <w:tcW w:w="1187" w:type="dxa"/>
            <w:shd w:val="clear" w:color="auto" w:fill="auto"/>
          </w:tcPr>
          <w:p w14:paraId="66DFB2C8" w14:textId="77777777" w:rsidR="00332EF9" w:rsidRPr="002C48D2" w:rsidRDefault="00332EF9" w:rsidP="009824EA">
            <w:pPr>
              <w:pStyle w:val="18TableEntries11pt"/>
            </w:pPr>
            <w:r w:rsidRPr="002C48D2">
              <w:t>134</w:t>
            </w:r>
            <w:r w:rsidRPr="002C48D2">
              <w:br/>
              <w:t>(29</w:t>
            </w:r>
            <w:r>
              <w:t>–</w:t>
            </w:r>
            <w:r w:rsidRPr="002C48D2">
              <w:t>176)</w:t>
            </w:r>
          </w:p>
        </w:tc>
        <w:tc>
          <w:tcPr>
            <w:tcW w:w="1227" w:type="dxa"/>
            <w:shd w:val="clear" w:color="auto" w:fill="auto"/>
          </w:tcPr>
          <w:p w14:paraId="2EDA7E38" w14:textId="77777777" w:rsidR="00332EF9" w:rsidRPr="002C48D2" w:rsidRDefault="00332EF9" w:rsidP="009824EA">
            <w:pPr>
              <w:pStyle w:val="18TableEntries11pt"/>
            </w:pPr>
            <w:r w:rsidRPr="002C48D2">
              <w:t>134</w:t>
            </w:r>
            <w:r w:rsidRPr="002C48D2">
              <w:br/>
              <w:t>(29</w:t>
            </w:r>
            <w:r>
              <w:t>–</w:t>
            </w:r>
            <w:r w:rsidRPr="002C48D2">
              <w:t>176)</w:t>
            </w:r>
          </w:p>
        </w:tc>
      </w:tr>
      <w:tr w:rsidR="00332EF9" w:rsidRPr="002C48D2" w14:paraId="4D276F57" w14:textId="77777777" w:rsidTr="009824EA">
        <w:tc>
          <w:tcPr>
            <w:tcW w:w="1545" w:type="dxa"/>
            <w:vMerge/>
          </w:tcPr>
          <w:p w14:paraId="335E9313" w14:textId="77777777" w:rsidR="00332EF9" w:rsidRPr="00814A5C" w:rsidRDefault="00332EF9" w:rsidP="009824EA">
            <w:pPr>
              <w:pStyle w:val="18TableEntries11pt"/>
              <w:keepNext w:val="0"/>
              <w:ind w:left="85"/>
              <w:jc w:val="left"/>
            </w:pPr>
          </w:p>
        </w:tc>
        <w:tc>
          <w:tcPr>
            <w:tcW w:w="1130" w:type="dxa"/>
            <w:shd w:val="clear" w:color="auto" w:fill="auto"/>
          </w:tcPr>
          <w:p w14:paraId="4E3D16BE" w14:textId="77777777" w:rsidR="00332EF9" w:rsidRPr="002C48D2" w:rsidRDefault="00332EF9" w:rsidP="009824EA">
            <w:pPr>
              <w:pStyle w:val="18TableEntries11pt"/>
              <w:keepNext w:val="0"/>
            </w:pPr>
            <w:r w:rsidRPr="002C48D2">
              <w:t>Mean (SD)</w:t>
            </w:r>
          </w:p>
        </w:tc>
        <w:tc>
          <w:tcPr>
            <w:tcW w:w="1271" w:type="dxa"/>
            <w:shd w:val="clear" w:color="auto" w:fill="auto"/>
          </w:tcPr>
          <w:p w14:paraId="189E64DF" w14:textId="77777777" w:rsidR="00332EF9" w:rsidRPr="002C48D2" w:rsidRDefault="00332EF9" w:rsidP="009824EA">
            <w:pPr>
              <w:pStyle w:val="18TableEntries11pt"/>
            </w:pPr>
            <w:r w:rsidRPr="002C48D2">
              <w:t>.</w:t>
            </w:r>
          </w:p>
        </w:tc>
        <w:tc>
          <w:tcPr>
            <w:tcW w:w="1413" w:type="dxa"/>
            <w:shd w:val="clear" w:color="auto" w:fill="auto"/>
          </w:tcPr>
          <w:p w14:paraId="0F907D6E" w14:textId="77777777" w:rsidR="00332EF9" w:rsidRPr="002C48D2" w:rsidRDefault="00332EF9" w:rsidP="009824EA">
            <w:pPr>
              <w:pStyle w:val="18TableEntries11pt"/>
            </w:pPr>
            <w:r w:rsidRPr="002C48D2">
              <w:t>225 (236.6)</w:t>
            </w:r>
          </w:p>
        </w:tc>
        <w:tc>
          <w:tcPr>
            <w:tcW w:w="1272" w:type="dxa"/>
            <w:shd w:val="clear" w:color="auto" w:fill="auto"/>
          </w:tcPr>
          <w:p w14:paraId="3528A434" w14:textId="77777777" w:rsidR="00332EF9" w:rsidRPr="002C48D2" w:rsidRDefault="00332EF9" w:rsidP="009824EA">
            <w:pPr>
              <w:pStyle w:val="18TableEntries11pt"/>
            </w:pPr>
            <w:r w:rsidRPr="002C48D2">
              <w:t>105 (168.6)</w:t>
            </w:r>
          </w:p>
        </w:tc>
        <w:tc>
          <w:tcPr>
            <w:tcW w:w="1271" w:type="dxa"/>
            <w:shd w:val="clear" w:color="auto" w:fill="auto"/>
          </w:tcPr>
          <w:p w14:paraId="73301E0D" w14:textId="77777777" w:rsidR="00332EF9" w:rsidRPr="002C48D2" w:rsidRDefault="00332EF9" w:rsidP="009824EA">
            <w:pPr>
              <w:pStyle w:val="18TableEntries11pt"/>
            </w:pPr>
            <w:r w:rsidRPr="002C48D2">
              <w:t>221 (220.8)</w:t>
            </w:r>
          </w:p>
        </w:tc>
        <w:tc>
          <w:tcPr>
            <w:tcW w:w="1272" w:type="dxa"/>
            <w:shd w:val="clear" w:color="auto" w:fill="auto"/>
          </w:tcPr>
          <w:p w14:paraId="17FDDDA6" w14:textId="77777777" w:rsidR="00332EF9" w:rsidRPr="002C48D2" w:rsidRDefault="00332EF9" w:rsidP="009824EA">
            <w:pPr>
              <w:pStyle w:val="18TableEntries11pt"/>
            </w:pPr>
            <w:r w:rsidRPr="002C48D2">
              <w:t>.</w:t>
            </w:r>
          </w:p>
        </w:tc>
        <w:tc>
          <w:tcPr>
            <w:tcW w:w="1356" w:type="dxa"/>
            <w:shd w:val="clear" w:color="auto" w:fill="auto"/>
          </w:tcPr>
          <w:p w14:paraId="012CE5C7" w14:textId="77777777" w:rsidR="00332EF9" w:rsidRPr="002C48D2" w:rsidRDefault="00332EF9" w:rsidP="009824EA">
            <w:pPr>
              <w:pStyle w:val="18TableEntries11pt"/>
            </w:pPr>
            <w:r w:rsidRPr="002C48D2">
              <w:t>.</w:t>
            </w:r>
          </w:p>
        </w:tc>
        <w:tc>
          <w:tcPr>
            <w:tcW w:w="1187" w:type="dxa"/>
            <w:shd w:val="clear" w:color="auto" w:fill="auto"/>
          </w:tcPr>
          <w:p w14:paraId="3277A6CF" w14:textId="77777777" w:rsidR="00332EF9" w:rsidRPr="002C48D2" w:rsidRDefault="00332EF9" w:rsidP="009824EA">
            <w:pPr>
              <w:pStyle w:val="18TableEntries11pt"/>
            </w:pPr>
            <w:r w:rsidRPr="002C48D2">
              <w:t>166 (172.8)</w:t>
            </w:r>
          </w:p>
        </w:tc>
        <w:tc>
          <w:tcPr>
            <w:tcW w:w="1227" w:type="dxa"/>
            <w:shd w:val="clear" w:color="auto" w:fill="auto"/>
          </w:tcPr>
          <w:p w14:paraId="334730C9" w14:textId="77777777" w:rsidR="00332EF9" w:rsidRPr="002C48D2" w:rsidRDefault="00332EF9" w:rsidP="009824EA">
            <w:pPr>
              <w:pStyle w:val="18TableEntries11pt"/>
            </w:pPr>
            <w:r w:rsidRPr="002C48D2">
              <w:t>166 (172.8)</w:t>
            </w:r>
          </w:p>
        </w:tc>
      </w:tr>
      <w:tr w:rsidR="00332EF9" w:rsidRPr="002C48D2" w14:paraId="202B0F55" w14:textId="77777777" w:rsidTr="009824EA">
        <w:tc>
          <w:tcPr>
            <w:tcW w:w="1545" w:type="dxa"/>
            <w:vMerge w:val="restart"/>
            <w:shd w:val="clear" w:color="auto" w:fill="auto"/>
          </w:tcPr>
          <w:p w14:paraId="7CE73667" w14:textId="77777777" w:rsidR="00332EF9" w:rsidRPr="00814A5C" w:rsidRDefault="00332EF9" w:rsidP="009824EA">
            <w:pPr>
              <w:pStyle w:val="18TableEntries11pt"/>
              <w:keepNext w:val="0"/>
              <w:jc w:val="left"/>
              <w:rPr>
                <w:lang w:val="en-GB"/>
              </w:rPr>
            </w:pPr>
            <w:proofErr w:type="spellStart"/>
            <w:r w:rsidRPr="4CA73B31">
              <w:rPr>
                <w:lang w:val="en-GB"/>
              </w:rPr>
              <w:t>Cabazitaxel</w:t>
            </w:r>
            <w:proofErr w:type="spellEnd"/>
          </w:p>
        </w:tc>
        <w:tc>
          <w:tcPr>
            <w:tcW w:w="1130" w:type="dxa"/>
            <w:shd w:val="clear" w:color="auto" w:fill="auto"/>
          </w:tcPr>
          <w:p w14:paraId="4D1F1530" w14:textId="77777777" w:rsidR="00332EF9" w:rsidRPr="002C48D2" w:rsidRDefault="00332EF9" w:rsidP="009824EA">
            <w:pPr>
              <w:pStyle w:val="18TableEntries11pt"/>
              <w:keepNext w:val="0"/>
            </w:pPr>
            <w:r w:rsidRPr="002C48D2">
              <w:t>n (%)</w:t>
            </w:r>
          </w:p>
        </w:tc>
        <w:tc>
          <w:tcPr>
            <w:tcW w:w="1271" w:type="dxa"/>
            <w:shd w:val="clear" w:color="auto" w:fill="auto"/>
          </w:tcPr>
          <w:p w14:paraId="3C7CB15F" w14:textId="77777777" w:rsidR="00332EF9" w:rsidRPr="002C48D2" w:rsidRDefault="00332EF9" w:rsidP="009824EA">
            <w:pPr>
              <w:pStyle w:val="18TableEntries11pt"/>
            </w:pPr>
            <w:r w:rsidRPr="002C48D2">
              <w:t>17 (3.1)</w:t>
            </w:r>
          </w:p>
        </w:tc>
        <w:tc>
          <w:tcPr>
            <w:tcW w:w="1413" w:type="dxa"/>
            <w:shd w:val="clear" w:color="auto" w:fill="auto"/>
          </w:tcPr>
          <w:p w14:paraId="16AD68AC" w14:textId="77777777" w:rsidR="00332EF9" w:rsidRPr="002C48D2" w:rsidRDefault="00332EF9" w:rsidP="009824EA">
            <w:pPr>
              <w:pStyle w:val="18TableEntries11pt"/>
            </w:pPr>
            <w:r w:rsidRPr="002C48D2">
              <w:t>24 (4.3)</w:t>
            </w:r>
          </w:p>
        </w:tc>
        <w:tc>
          <w:tcPr>
            <w:tcW w:w="1272" w:type="dxa"/>
            <w:shd w:val="clear" w:color="auto" w:fill="auto"/>
          </w:tcPr>
          <w:p w14:paraId="15955C30" w14:textId="77777777" w:rsidR="00332EF9" w:rsidRPr="002C48D2" w:rsidRDefault="00332EF9" w:rsidP="009824EA">
            <w:pPr>
              <w:pStyle w:val="18TableEntries11pt"/>
            </w:pPr>
            <w:r w:rsidRPr="002C48D2">
              <w:t>56 (10.1)</w:t>
            </w:r>
          </w:p>
        </w:tc>
        <w:tc>
          <w:tcPr>
            <w:tcW w:w="1271" w:type="dxa"/>
            <w:shd w:val="clear" w:color="auto" w:fill="auto"/>
          </w:tcPr>
          <w:p w14:paraId="1DFE5EC7" w14:textId="77777777" w:rsidR="00332EF9" w:rsidRPr="002C48D2" w:rsidRDefault="00332EF9" w:rsidP="009824EA">
            <w:pPr>
              <w:pStyle w:val="18TableEntries11pt"/>
            </w:pPr>
            <w:r w:rsidRPr="002C48D2">
              <w:t>73 (13.1)</w:t>
            </w:r>
          </w:p>
        </w:tc>
        <w:tc>
          <w:tcPr>
            <w:tcW w:w="1272" w:type="dxa"/>
            <w:shd w:val="clear" w:color="auto" w:fill="auto"/>
          </w:tcPr>
          <w:p w14:paraId="4286BAC1" w14:textId="77777777" w:rsidR="00332EF9" w:rsidRPr="002C48D2" w:rsidRDefault="00332EF9" w:rsidP="009824EA">
            <w:pPr>
              <w:pStyle w:val="18TableEntries11pt"/>
            </w:pPr>
            <w:r w:rsidRPr="002C48D2">
              <w:t>15 (1.8)</w:t>
            </w:r>
          </w:p>
        </w:tc>
        <w:tc>
          <w:tcPr>
            <w:tcW w:w="1356" w:type="dxa"/>
            <w:shd w:val="clear" w:color="auto" w:fill="auto"/>
          </w:tcPr>
          <w:p w14:paraId="45B75C60" w14:textId="77777777" w:rsidR="00332EF9" w:rsidRPr="002C48D2" w:rsidRDefault="00332EF9" w:rsidP="009824EA">
            <w:pPr>
              <w:pStyle w:val="18TableEntries11pt"/>
            </w:pPr>
            <w:r w:rsidRPr="002C48D2">
              <w:t>6 (0.7)</w:t>
            </w:r>
          </w:p>
        </w:tc>
        <w:tc>
          <w:tcPr>
            <w:tcW w:w="1187" w:type="dxa"/>
            <w:shd w:val="clear" w:color="auto" w:fill="auto"/>
          </w:tcPr>
          <w:p w14:paraId="265F95AF" w14:textId="77777777" w:rsidR="00332EF9" w:rsidRPr="002C48D2" w:rsidRDefault="00332EF9" w:rsidP="009824EA">
            <w:pPr>
              <w:pStyle w:val="18TableEntries11pt"/>
            </w:pPr>
            <w:r w:rsidRPr="002C48D2">
              <w:t>56 (6.8)</w:t>
            </w:r>
          </w:p>
        </w:tc>
        <w:tc>
          <w:tcPr>
            <w:tcW w:w="1227" w:type="dxa"/>
            <w:shd w:val="clear" w:color="auto" w:fill="auto"/>
          </w:tcPr>
          <w:p w14:paraId="3BFE2700" w14:textId="77777777" w:rsidR="00332EF9" w:rsidRPr="002C48D2" w:rsidRDefault="00332EF9" w:rsidP="009824EA">
            <w:pPr>
              <w:pStyle w:val="18TableEntries11pt"/>
            </w:pPr>
            <w:r w:rsidRPr="002C48D2">
              <w:t>71 (8.6)</w:t>
            </w:r>
          </w:p>
        </w:tc>
      </w:tr>
      <w:tr w:rsidR="00332EF9" w:rsidRPr="002C48D2" w14:paraId="6F389BDB" w14:textId="77777777" w:rsidTr="009824EA">
        <w:tc>
          <w:tcPr>
            <w:tcW w:w="1545" w:type="dxa"/>
            <w:vMerge/>
          </w:tcPr>
          <w:p w14:paraId="2EF7EBAC" w14:textId="77777777" w:rsidR="00332EF9" w:rsidRPr="00814A5C" w:rsidRDefault="00332EF9" w:rsidP="009824EA">
            <w:pPr>
              <w:pStyle w:val="18TableEntries11pt"/>
              <w:keepNext w:val="0"/>
              <w:jc w:val="left"/>
            </w:pPr>
          </w:p>
        </w:tc>
        <w:tc>
          <w:tcPr>
            <w:tcW w:w="1130" w:type="dxa"/>
            <w:shd w:val="clear" w:color="auto" w:fill="auto"/>
          </w:tcPr>
          <w:p w14:paraId="7818FD5F" w14:textId="77777777" w:rsidR="00332EF9" w:rsidRPr="002C48D2" w:rsidRDefault="00332EF9" w:rsidP="009824EA">
            <w:pPr>
              <w:pStyle w:val="18TableEntries11pt"/>
              <w:keepNext w:val="0"/>
            </w:pPr>
            <w:r w:rsidRPr="002C48D2">
              <w:t>Median</w:t>
            </w:r>
            <w:r w:rsidRPr="002C48D2">
              <w:br/>
              <w:t>(IQR)</w:t>
            </w:r>
          </w:p>
        </w:tc>
        <w:tc>
          <w:tcPr>
            <w:tcW w:w="1271" w:type="dxa"/>
            <w:shd w:val="clear" w:color="auto" w:fill="auto"/>
          </w:tcPr>
          <w:p w14:paraId="71BD282F" w14:textId="77777777" w:rsidR="00332EF9" w:rsidRPr="002C48D2" w:rsidRDefault="00332EF9" w:rsidP="009824EA">
            <w:pPr>
              <w:pStyle w:val="18TableEntries11pt"/>
            </w:pPr>
            <w:r w:rsidRPr="002C48D2">
              <w:t>126</w:t>
            </w:r>
            <w:r w:rsidRPr="002C48D2">
              <w:br/>
              <w:t>(86</w:t>
            </w:r>
            <w:r>
              <w:t>–</w:t>
            </w:r>
            <w:r w:rsidRPr="002C48D2">
              <w:t>141)</w:t>
            </w:r>
          </w:p>
        </w:tc>
        <w:tc>
          <w:tcPr>
            <w:tcW w:w="1413" w:type="dxa"/>
            <w:shd w:val="clear" w:color="auto" w:fill="auto"/>
          </w:tcPr>
          <w:p w14:paraId="00BB8AE4" w14:textId="77777777" w:rsidR="00332EF9" w:rsidRPr="002C48D2" w:rsidRDefault="00332EF9" w:rsidP="009824EA">
            <w:pPr>
              <w:pStyle w:val="18TableEntries11pt"/>
            </w:pPr>
            <w:r w:rsidRPr="002C48D2">
              <w:t>9</w:t>
            </w:r>
            <w:r w:rsidRPr="002C48D2">
              <w:br/>
              <w:t>(1</w:t>
            </w:r>
            <w:r>
              <w:t>–</w:t>
            </w:r>
            <w:r w:rsidRPr="002C48D2">
              <w:t>21)</w:t>
            </w:r>
          </w:p>
        </w:tc>
        <w:tc>
          <w:tcPr>
            <w:tcW w:w="1272" w:type="dxa"/>
            <w:shd w:val="clear" w:color="auto" w:fill="auto"/>
          </w:tcPr>
          <w:p w14:paraId="35CBEB06" w14:textId="77777777" w:rsidR="00332EF9" w:rsidRPr="002C48D2" w:rsidRDefault="00332EF9" w:rsidP="009824EA">
            <w:pPr>
              <w:pStyle w:val="18TableEntries11pt"/>
            </w:pPr>
            <w:r w:rsidRPr="002C48D2">
              <w:t>99</w:t>
            </w:r>
            <w:r w:rsidRPr="002C48D2">
              <w:br/>
              <w:t>(42</w:t>
            </w:r>
            <w:r>
              <w:t>–</w:t>
            </w:r>
            <w:r w:rsidRPr="002C48D2">
              <w:t>147)</w:t>
            </w:r>
          </w:p>
        </w:tc>
        <w:tc>
          <w:tcPr>
            <w:tcW w:w="1271" w:type="dxa"/>
            <w:shd w:val="clear" w:color="auto" w:fill="auto"/>
          </w:tcPr>
          <w:p w14:paraId="6B0426BC" w14:textId="77777777" w:rsidR="00332EF9" w:rsidRPr="002C48D2" w:rsidRDefault="00332EF9" w:rsidP="009824EA">
            <w:pPr>
              <w:pStyle w:val="18TableEntries11pt"/>
            </w:pPr>
            <w:r w:rsidRPr="002C48D2">
              <w:t>112</w:t>
            </w:r>
            <w:r w:rsidRPr="002C48D2">
              <w:br/>
              <w:t>(51</w:t>
            </w:r>
            <w:r>
              <w:t>–</w:t>
            </w:r>
            <w:r w:rsidRPr="002C48D2">
              <w:t>142)</w:t>
            </w:r>
          </w:p>
        </w:tc>
        <w:tc>
          <w:tcPr>
            <w:tcW w:w="1272" w:type="dxa"/>
            <w:shd w:val="clear" w:color="auto" w:fill="auto"/>
          </w:tcPr>
          <w:p w14:paraId="194EF2A2" w14:textId="77777777" w:rsidR="00332EF9" w:rsidRPr="002C48D2" w:rsidRDefault="00332EF9" w:rsidP="009824EA">
            <w:pPr>
              <w:pStyle w:val="18TableEntries11pt"/>
            </w:pPr>
            <w:r w:rsidRPr="002C48D2">
              <w:t>110</w:t>
            </w:r>
            <w:r w:rsidRPr="002C48D2">
              <w:br/>
              <w:t>(71</w:t>
            </w:r>
            <w:r>
              <w:t>–</w:t>
            </w:r>
            <w:r w:rsidRPr="002C48D2">
              <w:t>189)</w:t>
            </w:r>
          </w:p>
        </w:tc>
        <w:tc>
          <w:tcPr>
            <w:tcW w:w="1356" w:type="dxa"/>
            <w:shd w:val="clear" w:color="auto" w:fill="auto"/>
          </w:tcPr>
          <w:p w14:paraId="04BEFFE8" w14:textId="77777777" w:rsidR="00332EF9" w:rsidRPr="002C48D2" w:rsidRDefault="00332EF9" w:rsidP="009824EA">
            <w:pPr>
              <w:pStyle w:val="18TableEntries11pt"/>
            </w:pPr>
            <w:r w:rsidRPr="002C48D2">
              <w:t>10</w:t>
            </w:r>
            <w:r w:rsidRPr="002C48D2">
              <w:br/>
              <w:t>(8</w:t>
            </w:r>
            <w:r>
              <w:t>–</w:t>
            </w:r>
            <w:r w:rsidRPr="002C48D2">
              <w:t>12)</w:t>
            </w:r>
          </w:p>
        </w:tc>
        <w:tc>
          <w:tcPr>
            <w:tcW w:w="1187" w:type="dxa"/>
            <w:shd w:val="clear" w:color="auto" w:fill="auto"/>
          </w:tcPr>
          <w:p w14:paraId="2E6C0C99" w14:textId="77777777" w:rsidR="00332EF9" w:rsidRPr="002C48D2" w:rsidRDefault="00332EF9" w:rsidP="009824EA">
            <w:pPr>
              <w:pStyle w:val="18TableEntries11pt"/>
            </w:pPr>
            <w:r w:rsidRPr="002C48D2">
              <w:t>92</w:t>
            </w:r>
            <w:r w:rsidRPr="002C48D2">
              <w:br/>
              <w:t>(68</w:t>
            </w:r>
            <w:r>
              <w:t>–</w:t>
            </w:r>
            <w:r w:rsidRPr="002C48D2">
              <w:t>134)</w:t>
            </w:r>
          </w:p>
        </w:tc>
        <w:tc>
          <w:tcPr>
            <w:tcW w:w="1227" w:type="dxa"/>
            <w:shd w:val="clear" w:color="auto" w:fill="auto"/>
          </w:tcPr>
          <w:p w14:paraId="022C0E98" w14:textId="77777777" w:rsidR="00332EF9" w:rsidRPr="002C48D2" w:rsidRDefault="00332EF9" w:rsidP="009824EA">
            <w:pPr>
              <w:pStyle w:val="18TableEntries11pt"/>
            </w:pPr>
            <w:r w:rsidRPr="002C48D2">
              <w:t>92</w:t>
            </w:r>
            <w:r w:rsidRPr="002C48D2">
              <w:br/>
              <w:t>(71</w:t>
            </w:r>
            <w:r>
              <w:t>–</w:t>
            </w:r>
            <w:r w:rsidRPr="002C48D2">
              <w:t>136)</w:t>
            </w:r>
          </w:p>
        </w:tc>
      </w:tr>
      <w:tr w:rsidR="00332EF9" w:rsidRPr="002C48D2" w14:paraId="462DCB8D" w14:textId="77777777" w:rsidTr="009824EA">
        <w:tc>
          <w:tcPr>
            <w:tcW w:w="1545" w:type="dxa"/>
            <w:vMerge/>
          </w:tcPr>
          <w:p w14:paraId="69C01B11" w14:textId="77777777" w:rsidR="00332EF9" w:rsidRPr="00814A5C" w:rsidRDefault="00332EF9" w:rsidP="009824EA">
            <w:pPr>
              <w:pStyle w:val="18TableEntries11pt"/>
              <w:keepNext w:val="0"/>
              <w:jc w:val="left"/>
            </w:pPr>
          </w:p>
        </w:tc>
        <w:tc>
          <w:tcPr>
            <w:tcW w:w="1130" w:type="dxa"/>
            <w:shd w:val="clear" w:color="auto" w:fill="auto"/>
          </w:tcPr>
          <w:p w14:paraId="09DB4B59" w14:textId="77777777" w:rsidR="00332EF9" w:rsidRPr="002C48D2" w:rsidRDefault="00332EF9" w:rsidP="009824EA">
            <w:pPr>
              <w:pStyle w:val="18TableEntries11pt"/>
              <w:keepNext w:val="0"/>
            </w:pPr>
            <w:r w:rsidRPr="002C48D2">
              <w:t>Mean (SD)</w:t>
            </w:r>
          </w:p>
        </w:tc>
        <w:tc>
          <w:tcPr>
            <w:tcW w:w="1271" w:type="dxa"/>
            <w:shd w:val="clear" w:color="auto" w:fill="auto"/>
          </w:tcPr>
          <w:p w14:paraId="3CE64596" w14:textId="77777777" w:rsidR="00332EF9" w:rsidRPr="002C48D2" w:rsidRDefault="00332EF9" w:rsidP="009824EA">
            <w:pPr>
              <w:pStyle w:val="18TableEntries11pt"/>
            </w:pPr>
            <w:r w:rsidRPr="002C48D2">
              <w:t>120 (53.9)</w:t>
            </w:r>
          </w:p>
        </w:tc>
        <w:tc>
          <w:tcPr>
            <w:tcW w:w="1413" w:type="dxa"/>
            <w:shd w:val="clear" w:color="auto" w:fill="auto"/>
          </w:tcPr>
          <w:p w14:paraId="6908646E" w14:textId="77777777" w:rsidR="00332EF9" w:rsidRPr="002C48D2" w:rsidRDefault="00332EF9" w:rsidP="009824EA">
            <w:pPr>
              <w:pStyle w:val="18TableEntries11pt"/>
            </w:pPr>
            <w:r w:rsidRPr="002C48D2">
              <w:t>11 (10.9)</w:t>
            </w:r>
          </w:p>
        </w:tc>
        <w:tc>
          <w:tcPr>
            <w:tcW w:w="1272" w:type="dxa"/>
            <w:shd w:val="clear" w:color="auto" w:fill="auto"/>
          </w:tcPr>
          <w:p w14:paraId="0201C11B" w14:textId="77777777" w:rsidR="00332EF9" w:rsidRPr="002C48D2" w:rsidRDefault="00332EF9" w:rsidP="009824EA">
            <w:pPr>
              <w:pStyle w:val="18TableEntries11pt"/>
            </w:pPr>
            <w:r w:rsidRPr="002C48D2">
              <w:t>113 (80.2)</w:t>
            </w:r>
          </w:p>
        </w:tc>
        <w:tc>
          <w:tcPr>
            <w:tcW w:w="1271" w:type="dxa"/>
            <w:shd w:val="clear" w:color="auto" w:fill="auto"/>
          </w:tcPr>
          <w:p w14:paraId="1859E6ED" w14:textId="77777777" w:rsidR="00332EF9" w:rsidRPr="002C48D2" w:rsidRDefault="00332EF9" w:rsidP="009824EA">
            <w:pPr>
              <w:pStyle w:val="18TableEntries11pt"/>
            </w:pPr>
            <w:r w:rsidRPr="002C48D2">
              <w:t>118 (72.8)</w:t>
            </w:r>
          </w:p>
        </w:tc>
        <w:tc>
          <w:tcPr>
            <w:tcW w:w="1272" w:type="dxa"/>
            <w:shd w:val="clear" w:color="auto" w:fill="auto"/>
          </w:tcPr>
          <w:p w14:paraId="4BFCDBD4" w14:textId="77777777" w:rsidR="00332EF9" w:rsidRPr="002C48D2" w:rsidRDefault="00332EF9" w:rsidP="009824EA">
            <w:pPr>
              <w:pStyle w:val="18TableEntries11pt"/>
            </w:pPr>
            <w:r w:rsidRPr="002C48D2">
              <w:t>122 (70.2)</w:t>
            </w:r>
          </w:p>
        </w:tc>
        <w:tc>
          <w:tcPr>
            <w:tcW w:w="1356" w:type="dxa"/>
            <w:shd w:val="clear" w:color="auto" w:fill="auto"/>
          </w:tcPr>
          <w:p w14:paraId="3E8A3AAB" w14:textId="77777777" w:rsidR="00332EF9" w:rsidRPr="002C48D2" w:rsidRDefault="00332EF9" w:rsidP="009824EA">
            <w:pPr>
              <w:pStyle w:val="18TableEntries11pt"/>
            </w:pPr>
            <w:r w:rsidRPr="002C48D2">
              <w:t>10 (2.9)</w:t>
            </w:r>
          </w:p>
        </w:tc>
        <w:tc>
          <w:tcPr>
            <w:tcW w:w="1187" w:type="dxa"/>
            <w:shd w:val="clear" w:color="auto" w:fill="auto"/>
          </w:tcPr>
          <w:p w14:paraId="57F9861D" w14:textId="77777777" w:rsidR="00332EF9" w:rsidRPr="002C48D2" w:rsidRDefault="00332EF9" w:rsidP="009824EA">
            <w:pPr>
              <w:pStyle w:val="18TableEntries11pt"/>
            </w:pPr>
            <w:r w:rsidRPr="002C48D2">
              <w:t>102 (55.1)</w:t>
            </w:r>
          </w:p>
        </w:tc>
        <w:tc>
          <w:tcPr>
            <w:tcW w:w="1227" w:type="dxa"/>
            <w:shd w:val="clear" w:color="auto" w:fill="auto"/>
          </w:tcPr>
          <w:p w14:paraId="1A9AF821" w14:textId="77777777" w:rsidR="00332EF9" w:rsidRPr="002C48D2" w:rsidRDefault="00332EF9" w:rsidP="009824EA">
            <w:pPr>
              <w:pStyle w:val="18TableEntries11pt"/>
            </w:pPr>
            <w:r w:rsidRPr="002C48D2">
              <w:t>107 (59.0)</w:t>
            </w:r>
          </w:p>
        </w:tc>
      </w:tr>
      <w:tr w:rsidR="00332EF9" w:rsidRPr="002C48D2" w14:paraId="06C45233" w14:textId="77777777" w:rsidTr="009824EA">
        <w:tc>
          <w:tcPr>
            <w:tcW w:w="1545" w:type="dxa"/>
            <w:vMerge w:val="restart"/>
            <w:shd w:val="clear" w:color="auto" w:fill="auto"/>
          </w:tcPr>
          <w:p w14:paraId="65E6B796" w14:textId="77777777" w:rsidR="00332EF9" w:rsidRPr="00814A5C" w:rsidRDefault="00332EF9" w:rsidP="009824EA">
            <w:pPr>
              <w:pStyle w:val="18TableEntries11pt"/>
              <w:keepNext w:val="0"/>
              <w:jc w:val="left"/>
            </w:pPr>
            <w:r w:rsidRPr="00814A5C">
              <w:t>Carboplatin</w:t>
            </w:r>
          </w:p>
        </w:tc>
        <w:tc>
          <w:tcPr>
            <w:tcW w:w="1130" w:type="dxa"/>
            <w:shd w:val="clear" w:color="auto" w:fill="auto"/>
          </w:tcPr>
          <w:p w14:paraId="5F1DEDC0" w14:textId="77777777" w:rsidR="00332EF9" w:rsidRPr="002C48D2" w:rsidRDefault="00332EF9" w:rsidP="009824EA">
            <w:pPr>
              <w:pStyle w:val="18TableEntries11pt"/>
              <w:keepNext w:val="0"/>
            </w:pPr>
            <w:r w:rsidRPr="002C48D2">
              <w:t>n (%)</w:t>
            </w:r>
          </w:p>
        </w:tc>
        <w:tc>
          <w:tcPr>
            <w:tcW w:w="1271" w:type="dxa"/>
            <w:shd w:val="clear" w:color="auto" w:fill="auto"/>
          </w:tcPr>
          <w:p w14:paraId="1A36CD0C" w14:textId="77777777" w:rsidR="00332EF9" w:rsidRPr="002C48D2" w:rsidRDefault="00332EF9" w:rsidP="009824EA">
            <w:pPr>
              <w:pStyle w:val="18TableEntries11pt"/>
            </w:pPr>
            <w:r w:rsidRPr="002C48D2">
              <w:t>.</w:t>
            </w:r>
          </w:p>
        </w:tc>
        <w:tc>
          <w:tcPr>
            <w:tcW w:w="1413" w:type="dxa"/>
            <w:shd w:val="clear" w:color="auto" w:fill="auto"/>
          </w:tcPr>
          <w:p w14:paraId="43650739" w14:textId="77777777" w:rsidR="00332EF9" w:rsidRPr="002C48D2" w:rsidRDefault="00332EF9" w:rsidP="009824EA">
            <w:pPr>
              <w:pStyle w:val="18TableEntries11pt"/>
            </w:pPr>
            <w:r w:rsidRPr="002C48D2">
              <w:t>.</w:t>
            </w:r>
          </w:p>
        </w:tc>
        <w:tc>
          <w:tcPr>
            <w:tcW w:w="1272" w:type="dxa"/>
            <w:shd w:val="clear" w:color="auto" w:fill="auto"/>
          </w:tcPr>
          <w:p w14:paraId="15D2E296" w14:textId="77777777" w:rsidR="00332EF9" w:rsidRPr="002C48D2" w:rsidRDefault="00332EF9" w:rsidP="009824EA">
            <w:pPr>
              <w:pStyle w:val="18TableEntries11pt"/>
            </w:pPr>
            <w:r w:rsidRPr="002C48D2">
              <w:t>7 (1.3)</w:t>
            </w:r>
          </w:p>
        </w:tc>
        <w:tc>
          <w:tcPr>
            <w:tcW w:w="1271" w:type="dxa"/>
            <w:shd w:val="clear" w:color="auto" w:fill="auto"/>
          </w:tcPr>
          <w:p w14:paraId="564B55E7" w14:textId="77777777" w:rsidR="00332EF9" w:rsidRPr="002C48D2" w:rsidRDefault="00332EF9" w:rsidP="009824EA">
            <w:pPr>
              <w:pStyle w:val="18TableEntries11pt"/>
            </w:pPr>
            <w:r w:rsidRPr="002C48D2">
              <w:t>7 (1.3)</w:t>
            </w:r>
          </w:p>
        </w:tc>
        <w:tc>
          <w:tcPr>
            <w:tcW w:w="1272" w:type="dxa"/>
            <w:shd w:val="clear" w:color="auto" w:fill="auto"/>
          </w:tcPr>
          <w:p w14:paraId="232B6EB7" w14:textId="77777777" w:rsidR="00332EF9" w:rsidRPr="002C48D2" w:rsidRDefault="00332EF9" w:rsidP="009824EA">
            <w:pPr>
              <w:pStyle w:val="18TableEntries11pt"/>
            </w:pPr>
            <w:r w:rsidRPr="002C48D2">
              <w:t>9 (1.1)</w:t>
            </w:r>
          </w:p>
        </w:tc>
        <w:tc>
          <w:tcPr>
            <w:tcW w:w="1356" w:type="dxa"/>
            <w:shd w:val="clear" w:color="auto" w:fill="auto"/>
          </w:tcPr>
          <w:p w14:paraId="54431641" w14:textId="77777777" w:rsidR="00332EF9" w:rsidRPr="002C48D2" w:rsidRDefault="00332EF9" w:rsidP="009824EA">
            <w:pPr>
              <w:pStyle w:val="18TableEntries11pt"/>
            </w:pPr>
            <w:r w:rsidRPr="002C48D2">
              <w:t>8 (1.0)</w:t>
            </w:r>
          </w:p>
        </w:tc>
        <w:tc>
          <w:tcPr>
            <w:tcW w:w="1187" w:type="dxa"/>
            <w:shd w:val="clear" w:color="auto" w:fill="auto"/>
          </w:tcPr>
          <w:p w14:paraId="2CB9A929" w14:textId="77777777" w:rsidR="00332EF9" w:rsidRPr="002C48D2" w:rsidRDefault="00332EF9" w:rsidP="009824EA">
            <w:pPr>
              <w:pStyle w:val="18TableEntries11pt"/>
            </w:pPr>
            <w:r w:rsidRPr="002C48D2">
              <w:t>8 (1.0)</w:t>
            </w:r>
          </w:p>
        </w:tc>
        <w:tc>
          <w:tcPr>
            <w:tcW w:w="1227" w:type="dxa"/>
            <w:shd w:val="clear" w:color="auto" w:fill="auto"/>
          </w:tcPr>
          <w:p w14:paraId="699B52CC" w14:textId="77777777" w:rsidR="00332EF9" w:rsidRPr="002C48D2" w:rsidRDefault="00332EF9" w:rsidP="009824EA">
            <w:pPr>
              <w:pStyle w:val="18TableEntries11pt"/>
            </w:pPr>
            <w:r w:rsidRPr="002C48D2">
              <w:t>17 (2.1)</w:t>
            </w:r>
          </w:p>
        </w:tc>
      </w:tr>
      <w:tr w:rsidR="00332EF9" w:rsidRPr="002C48D2" w14:paraId="5DB97915" w14:textId="77777777" w:rsidTr="009824EA">
        <w:tc>
          <w:tcPr>
            <w:tcW w:w="1545" w:type="dxa"/>
            <w:vMerge/>
          </w:tcPr>
          <w:p w14:paraId="34922C32" w14:textId="77777777" w:rsidR="00332EF9" w:rsidRPr="00814A5C" w:rsidRDefault="00332EF9" w:rsidP="009824EA">
            <w:pPr>
              <w:pStyle w:val="18TableEntries11pt"/>
              <w:keepNext w:val="0"/>
              <w:jc w:val="left"/>
            </w:pPr>
          </w:p>
        </w:tc>
        <w:tc>
          <w:tcPr>
            <w:tcW w:w="1130" w:type="dxa"/>
            <w:shd w:val="clear" w:color="auto" w:fill="auto"/>
          </w:tcPr>
          <w:p w14:paraId="66B64072" w14:textId="77777777" w:rsidR="00332EF9" w:rsidRPr="002C48D2" w:rsidRDefault="00332EF9" w:rsidP="009824EA">
            <w:pPr>
              <w:pStyle w:val="18TableEntries11pt"/>
              <w:keepNext w:val="0"/>
            </w:pPr>
            <w:r w:rsidRPr="002C48D2">
              <w:t>Median</w:t>
            </w:r>
            <w:r w:rsidRPr="002C48D2">
              <w:br/>
              <w:t>(IQR)</w:t>
            </w:r>
          </w:p>
        </w:tc>
        <w:tc>
          <w:tcPr>
            <w:tcW w:w="1271" w:type="dxa"/>
            <w:shd w:val="clear" w:color="auto" w:fill="auto"/>
          </w:tcPr>
          <w:p w14:paraId="78D33DC9" w14:textId="77777777" w:rsidR="00332EF9" w:rsidRPr="002C48D2" w:rsidRDefault="00332EF9" w:rsidP="009824EA">
            <w:pPr>
              <w:pStyle w:val="18TableEntries11pt"/>
            </w:pPr>
            <w:r w:rsidRPr="002C48D2">
              <w:t>.</w:t>
            </w:r>
          </w:p>
        </w:tc>
        <w:tc>
          <w:tcPr>
            <w:tcW w:w="1413" w:type="dxa"/>
            <w:shd w:val="clear" w:color="auto" w:fill="auto"/>
          </w:tcPr>
          <w:p w14:paraId="5AF64932" w14:textId="77777777" w:rsidR="00332EF9" w:rsidRPr="002C48D2" w:rsidRDefault="00332EF9" w:rsidP="009824EA">
            <w:pPr>
              <w:pStyle w:val="18TableEntries11pt"/>
            </w:pPr>
            <w:r w:rsidRPr="002C48D2">
              <w:t>.</w:t>
            </w:r>
          </w:p>
        </w:tc>
        <w:tc>
          <w:tcPr>
            <w:tcW w:w="1272" w:type="dxa"/>
            <w:shd w:val="clear" w:color="auto" w:fill="auto"/>
          </w:tcPr>
          <w:p w14:paraId="3562E2B3" w14:textId="77777777" w:rsidR="00332EF9" w:rsidRPr="002C48D2" w:rsidRDefault="00332EF9" w:rsidP="009824EA">
            <w:pPr>
              <w:pStyle w:val="18TableEntries11pt"/>
            </w:pPr>
            <w:r w:rsidRPr="002C48D2">
              <w:t>76</w:t>
            </w:r>
            <w:r w:rsidRPr="002C48D2">
              <w:br/>
              <w:t>(71</w:t>
            </w:r>
            <w:r>
              <w:t>–</w:t>
            </w:r>
            <w:r w:rsidRPr="002C48D2">
              <w:t>89)</w:t>
            </w:r>
          </w:p>
        </w:tc>
        <w:tc>
          <w:tcPr>
            <w:tcW w:w="1271" w:type="dxa"/>
            <w:shd w:val="clear" w:color="auto" w:fill="auto"/>
          </w:tcPr>
          <w:p w14:paraId="2D9FB735" w14:textId="77777777" w:rsidR="00332EF9" w:rsidRPr="002C48D2" w:rsidRDefault="00332EF9" w:rsidP="009824EA">
            <w:pPr>
              <w:pStyle w:val="18TableEntries11pt"/>
            </w:pPr>
            <w:r w:rsidRPr="002C48D2">
              <w:t>76</w:t>
            </w:r>
            <w:r w:rsidRPr="002C48D2">
              <w:br/>
              <w:t>(71</w:t>
            </w:r>
            <w:r>
              <w:t>–</w:t>
            </w:r>
            <w:r w:rsidRPr="002C48D2">
              <w:t>112)</w:t>
            </w:r>
          </w:p>
        </w:tc>
        <w:tc>
          <w:tcPr>
            <w:tcW w:w="1272" w:type="dxa"/>
            <w:shd w:val="clear" w:color="auto" w:fill="auto"/>
          </w:tcPr>
          <w:p w14:paraId="63443F59" w14:textId="77777777" w:rsidR="00332EF9" w:rsidRPr="002C48D2" w:rsidRDefault="00332EF9" w:rsidP="009824EA">
            <w:pPr>
              <w:pStyle w:val="18TableEntries11pt"/>
            </w:pPr>
            <w:r w:rsidRPr="002C48D2">
              <w:t>126</w:t>
            </w:r>
            <w:r w:rsidRPr="002C48D2">
              <w:br/>
              <w:t>(71</w:t>
            </w:r>
            <w:r>
              <w:t>–</w:t>
            </w:r>
            <w:r w:rsidRPr="002C48D2">
              <w:t>148)</w:t>
            </w:r>
          </w:p>
        </w:tc>
        <w:tc>
          <w:tcPr>
            <w:tcW w:w="1356" w:type="dxa"/>
            <w:shd w:val="clear" w:color="auto" w:fill="auto"/>
          </w:tcPr>
          <w:p w14:paraId="4C3F2408" w14:textId="77777777" w:rsidR="00332EF9" w:rsidRPr="002C48D2" w:rsidRDefault="00332EF9" w:rsidP="009824EA">
            <w:pPr>
              <w:pStyle w:val="18TableEntries11pt"/>
            </w:pPr>
            <w:r w:rsidRPr="002C48D2">
              <w:t>7</w:t>
            </w:r>
            <w:r w:rsidRPr="002C48D2">
              <w:br/>
              <w:t>(2</w:t>
            </w:r>
            <w:r>
              <w:t>–</w:t>
            </w:r>
            <w:r w:rsidRPr="002C48D2">
              <w:t>22)</w:t>
            </w:r>
          </w:p>
        </w:tc>
        <w:tc>
          <w:tcPr>
            <w:tcW w:w="1187" w:type="dxa"/>
            <w:shd w:val="clear" w:color="auto" w:fill="auto"/>
          </w:tcPr>
          <w:p w14:paraId="2D56138F" w14:textId="77777777" w:rsidR="00332EF9" w:rsidRPr="002C48D2" w:rsidRDefault="00332EF9" w:rsidP="009824EA">
            <w:pPr>
              <w:pStyle w:val="18TableEntries11pt"/>
            </w:pPr>
            <w:r w:rsidRPr="002C48D2">
              <w:t>61</w:t>
            </w:r>
            <w:r w:rsidRPr="002C48D2">
              <w:br/>
              <w:t>(37</w:t>
            </w:r>
            <w:r>
              <w:t>–</w:t>
            </w:r>
            <w:r w:rsidRPr="002C48D2">
              <w:t>113)</w:t>
            </w:r>
          </w:p>
        </w:tc>
        <w:tc>
          <w:tcPr>
            <w:tcW w:w="1227" w:type="dxa"/>
            <w:shd w:val="clear" w:color="auto" w:fill="auto"/>
          </w:tcPr>
          <w:p w14:paraId="5A3927D2" w14:textId="77777777" w:rsidR="00332EF9" w:rsidRPr="002C48D2" w:rsidRDefault="00332EF9" w:rsidP="009824EA">
            <w:pPr>
              <w:pStyle w:val="18TableEntries11pt"/>
            </w:pPr>
            <w:r w:rsidRPr="002C48D2">
              <w:t>86</w:t>
            </w:r>
            <w:r w:rsidRPr="002C48D2">
              <w:br/>
              <w:t>(51</w:t>
            </w:r>
            <w:r>
              <w:t>–</w:t>
            </w:r>
            <w:r w:rsidRPr="002C48D2">
              <w:t>140)</w:t>
            </w:r>
          </w:p>
        </w:tc>
      </w:tr>
      <w:tr w:rsidR="00332EF9" w:rsidRPr="002C48D2" w14:paraId="3C7AD33D" w14:textId="77777777" w:rsidTr="009824EA">
        <w:tc>
          <w:tcPr>
            <w:tcW w:w="1545" w:type="dxa"/>
            <w:vMerge/>
          </w:tcPr>
          <w:p w14:paraId="2F66F3A5" w14:textId="77777777" w:rsidR="00332EF9" w:rsidRPr="00814A5C" w:rsidRDefault="00332EF9" w:rsidP="009824EA">
            <w:pPr>
              <w:pStyle w:val="18TableEntries11pt"/>
              <w:keepNext w:val="0"/>
              <w:jc w:val="left"/>
            </w:pPr>
          </w:p>
        </w:tc>
        <w:tc>
          <w:tcPr>
            <w:tcW w:w="1130" w:type="dxa"/>
            <w:shd w:val="clear" w:color="auto" w:fill="auto"/>
          </w:tcPr>
          <w:p w14:paraId="1B9DD2B1" w14:textId="77777777" w:rsidR="00332EF9" w:rsidRPr="002C48D2" w:rsidRDefault="00332EF9" w:rsidP="009824EA">
            <w:pPr>
              <w:pStyle w:val="18TableEntries11pt"/>
              <w:keepNext w:val="0"/>
            </w:pPr>
            <w:r w:rsidRPr="002C48D2">
              <w:t>Mean (SD)</w:t>
            </w:r>
          </w:p>
        </w:tc>
        <w:tc>
          <w:tcPr>
            <w:tcW w:w="1271" w:type="dxa"/>
            <w:shd w:val="clear" w:color="auto" w:fill="auto"/>
          </w:tcPr>
          <w:p w14:paraId="10A88A4C" w14:textId="77777777" w:rsidR="00332EF9" w:rsidRPr="002C48D2" w:rsidRDefault="00332EF9" w:rsidP="009824EA">
            <w:pPr>
              <w:pStyle w:val="18TableEntries11pt"/>
            </w:pPr>
            <w:r w:rsidRPr="002C48D2">
              <w:t>.</w:t>
            </w:r>
          </w:p>
        </w:tc>
        <w:tc>
          <w:tcPr>
            <w:tcW w:w="1413" w:type="dxa"/>
            <w:shd w:val="clear" w:color="auto" w:fill="auto"/>
          </w:tcPr>
          <w:p w14:paraId="2CCE4FB7" w14:textId="77777777" w:rsidR="00332EF9" w:rsidRPr="002C48D2" w:rsidRDefault="00332EF9" w:rsidP="009824EA">
            <w:pPr>
              <w:pStyle w:val="18TableEntries11pt"/>
            </w:pPr>
            <w:r w:rsidRPr="002C48D2">
              <w:t>.</w:t>
            </w:r>
          </w:p>
        </w:tc>
        <w:tc>
          <w:tcPr>
            <w:tcW w:w="1272" w:type="dxa"/>
            <w:shd w:val="clear" w:color="auto" w:fill="auto"/>
          </w:tcPr>
          <w:p w14:paraId="01D4EB9D" w14:textId="77777777" w:rsidR="00332EF9" w:rsidRPr="002C48D2" w:rsidRDefault="00332EF9" w:rsidP="009824EA">
            <w:pPr>
              <w:pStyle w:val="18TableEntries11pt"/>
            </w:pPr>
            <w:r w:rsidRPr="002C48D2">
              <w:t>94 (41.8)</w:t>
            </w:r>
          </w:p>
        </w:tc>
        <w:tc>
          <w:tcPr>
            <w:tcW w:w="1271" w:type="dxa"/>
            <w:shd w:val="clear" w:color="auto" w:fill="auto"/>
          </w:tcPr>
          <w:p w14:paraId="605F8820" w14:textId="77777777" w:rsidR="00332EF9" w:rsidRPr="002C48D2" w:rsidRDefault="00332EF9" w:rsidP="009824EA">
            <w:pPr>
              <w:pStyle w:val="18TableEntries11pt"/>
            </w:pPr>
            <w:r w:rsidRPr="002C48D2">
              <w:t>97 (42.1)</w:t>
            </w:r>
          </w:p>
        </w:tc>
        <w:tc>
          <w:tcPr>
            <w:tcW w:w="1272" w:type="dxa"/>
            <w:shd w:val="clear" w:color="auto" w:fill="auto"/>
          </w:tcPr>
          <w:p w14:paraId="4BF62644" w14:textId="77777777" w:rsidR="00332EF9" w:rsidRPr="002C48D2" w:rsidRDefault="00332EF9" w:rsidP="009824EA">
            <w:pPr>
              <w:pStyle w:val="18TableEntries11pt"/>
            </w:pPr>
            <w:r w:rsidRPr="002C48D2">
              <w:t>117 (53.4)</w:t>
            </w:r>
          </w:p>
        </w:tc>
        <w:tc>
          <w:tcPr>
            <w:tcW w:w="1356" w:type="dxa"/>
            <w:shd w:val="clear" w:color="auto" w:fill="auto"/>
          </w:tcPr>
          <w:p w14:paraId="3D26EC19" w14:textId="77777777" w:rsidR="00332EF9" w:rsidRPr="002C48D2" w:rsidRDefault="00332EF9" w:rsidP="009824EA">
            <w:pPr>
              <w:pStyle w:val="18TableEntries11pt"/>
            </w:pPr>
            <w:r w:rsidRPr="002C48D2">
              <w:t>11 (11.8)</w:t>
            </w:r>
          </w:p>
        </w:tc>
        <w:tc>
          <w:tcPr>
            <w:tcW w:w="1187" w:type="dxa"/>
            <w:shd w:val="clear" w:color="auto" w:fill="auto"/>
          </w:tcPr>
          <w:p w14:paraId="193C5C6B" w14:textId="77777777" w:rsidR="00332EF9" w:rsidRPr="002C48D2" w:rsidRDefault="00332EF9" w:rsidP="009824EA">
            <w:pPr>
              <w:pStyle w:val="18TableEntries11pt"/>
            </w:pPr>
            <w:r w:rsidRPr="002C48D2">
              <w:t>79 (52.6)</w:t>
            </w:r>
          </w:p>
        </w:tc>
        <w:tc>
          <w:tcPr>
            <w:tcW w:w="1227" w:type="dxa"/>
            <w:shd w:val="clear" w:color="auto" w:fill="auto"/>
          </w:tcPr>
          <w:p w14:paraId="3BB22679" w14:textId="77777777" w:rsidR="00332EF9" w:rsidRPr="002C48D2" w:rsidRDefault="00332EF9" w:rsidP="009824EA">
            <w:pPr>
              <w:pStyle w:val="18TableEntries11pt"/>
            </w:pPr>
            <w:r w:rsidRPr="002C48D2">
              <w:t>104 (60.2)</w:t>
            </w:r>
          </w:p>
        </w:tc>
      </w:tr>
      <w:tr w:rsidR="00332EF9" w:rsidRPr="002C48D2" w14:paraId="759487D5" w14:textId="77777777" w:rsidTr="009824EA">
        <w:tc>
          <w:tcPr>
            <w:tcW w:w="1545" w:type="dxa"/>
            <w:vMerge w:val="restart"/>
            <w:shd w:val="clear" w:color="auto" w:fill="auto"/>
          </w:tcPr>
          <w:p w14:paraId="4F06987C" w14:textId="77777777" w:rsidR="00332EF9" w:rsidRPr="00814A5C" w:rsidRDefault="00332EF9" w:rsidP="009824EA">
            <w:pPr>
              <w:pStyle w:val="18TableEntries11pt"/>
              <w:keepNext w:val="0"/>
              <w:jc w:val="left"/>
            </w:pPr>
            <w:r w:rsidRPr="00814A5C">
              <w:t>Docetaxel</w:t>
            </w:r>
          </w:p>
        </w:tc>
        <w:tc>
          <w:tcPr>
            <w:tcW w:w="1130" w:type="dxa"/>
            <w:shd w:val="clear" w:color="auto" w:fill="auto"/>
          </w:tcPr>
          <w:p w14:paraId="4B14B845" w14:textId="77777777" w:rsidR="00332EF9" w:rsidRPr="002C48D2" w:rsidRDefault="00332EF9" w:rsidP="009824EA">
            <w:pPr>
              <w:pStyle w:val="18TableEntries11pt"/>
              <w:keepNext w:val="0"/>
            </w:pPr>
            <w:r w:rsidRPr="002C48D2">
              <w:t>n (%)</w:t>
            </w:r>
          </w:p>
        </w:tc>
        <w:tc>
          <w:tcPr>
            <w:tcW w:w="1271" w:type="dxa"/>
            <w:shd w:val="clear" w:color="auto" w:fill="auto"/>
          </w:tcPr>
          <w:p w14:paraId="74EE0621" w14:textId="77777777" w:rsidR="00332EF9" w:rsidRPr="002C48D2" w:rsidRDefault="00332EF9" w:rsidP="009824EA">
            <w:pPr>
              <w:pStyle w:val="18TableEntries11pt"/>
            </w:pPr>
            <w:r w:rsidRPr="002C48D2">
              <w:t>199 (35.8)</w:t>
            </w:r>
          </w:p>
        </w:tc>
        <w:tc>
          <w:tcPr>
            <w:tcW w:w="1413" w:type="dxa"/>
            <w:shd w:val="clear" w:color="auto" w:fill="auto"/>
          </w:tcPr>
          <w:p w14:paraId="6A6E22BC" w14:textId="77777777" w:rsidR="00332EF9" w:rsidRPr="002C48D2" w:rsidRDefault="00332EF9" w:rsidP="009824EA">
            <w:pPr>
              <w:pStyle w:val="18TableEntries11pt"/>
            </w:pPr>
            <w:r w:rsidRPr="002C48D2">
              <w:t>17 (3.1)</w:t>
            </w:r>
          </w:p>
        </w:tc>
        <w:tc>
          <w:tcPr>
            <w:tcW w:w="1272" w:type="dxa"/>
            <w:shd w:val="clear" w:color="auto" w:fill="auto"/>
          </w:tcPr>
          <w:p w14:paraId="1E378527" w14:textId="77777777" w:rsidR="00332EF9" w:rsidRPr="002C48D2" w:rsidRDefault="00332EF9" w:rsidP="009824EA">
            <w:pPr>
              <w:pStyle w:val="18TableEntries11pt"/>
            </w:pPr>
            <w:r w:rsidRPr="002C48D2">
              <w:t>52 (9.4)</w:t>
            </w:r>
          </w:p>
        </w:tc>
        <w:tc>
          <w:tcPr>
            <w:tcW w:w="1271" w:type="dxa"/>
            <w:shd w:val="clear" w:color="auto" w:fill="auto"/>
          </w:tcPr>
          <w:p w14:paraId="52FBF080" w14:textId="77777777" w:rsidR="00332EF9" w:rsidRPr="002C48D2" w:rsidRDefault="00332EF9" w:rsidP="009824EA">
            <w:pPr>
              <w:pStyle w:val="18TableEntries11pt"/>
            </w:pPr>
            <w:r w:rsidRPr="002C48D2">
              <w:t>246 (44.2)</w:t>
            </w:r>
          </w:p>
        </w:tc>
        <w:tc>
          <w:tcPr>
            <w:tcW w:w="1272" w:type="dxa"/>
            <w:shd w:val="clear" w:color="auto" w:fill="auto"/>
          </w:tcPr>
          <w:p w14:paraId="26463558" w14:textId="77777777" w:rsidR="00332EF9" w:rsidRPr="002C48D2" w:rsidRDefault="00332EF9" w:rsidP="009824EA">
            <w:pPr>
              <w:pStyle w:val="18TableEntries11pt"/>
            </w:pPr>
            <w:r w:rsidRPr="002C48D2">
              <w:t>270 (32.7)</w:t>
            </w:r>
          </w:p>
        </w:tc>
        <w:tc>
          <w:tcPr>
            <w:tcW w:w="1356" w:type="dxa"/>
            <w:shd w:val="clear" w:color="auto" w:fill="auto"/>
          </w:tcPr>
          <w:p w14:paraId="6E793873" w14:textId="77777777" w:rsidR="00332EF9" w:rsidRPr="002C48D2" w:rsidRDefault="00332EF9" w:rsidP="009824EA">
            <w:pPr>
              <w:pStyle w:val="18TableEntries11pt"/>
            </w:pPr>
            <w:r w:rsidRPr="002C48D2">
              <w:t>33 (4.0)</w:t>
            </w:r>
          </w:p>
        </w:tc>
        <w:tc>
          <w:tcPr>
            <w:tcW w:w="1187" w:type="dxa"/>
            <w:shd w:val="clear" w:color="auto" w:fill="auto"/>
          </w:tcPr>
          <w:p w14:paraId="3B77788E" w14:textId="77777777" w:rsidR="00332EF9" w:rsidRPr="002C48D2" w:rsidRDefault="00332EF9" w:rsidP="009824EA">
            <w:pPr>
              <w:pStyle w:val="18TableEntries11pt"/>
            </w:pPr>
            <w:r w:rsidRPr="002C48D2">
              <w:t>82 (9.9)</w:t>
            </w:r>
          </w:p>
        </w:tc>
        <w:tc>
          <w:tcPr>
            <w:tcW w:w="1227" w:type="dxa"/>
            <w:shd w:val="clear" w:color="auto" w:fill="auto"/>
          </w:tcPr>
          <w:p w14:paraId="7158C543" w14:textId="77777777" w:rsidR="00332EF9" w:rsidRPr="002C48D2" w:rsidRDefault="00332EF9" w:rsidP="009824EA">
            <w:pPr>
              <w:pStyle w:val="18TableEntries11pt"/>
            </w:pPr>
            <w:r w:rsidRPr="002C48D2">
              <w:t>350 (42.4)</w:t>
            </w:r>
          </w:p>
        </w:tc>
      </w:tr>
      <w:tr w:rsidR="00332EF9" w:rsidRPr="002C48D2" w14:paraId="074A48D9" w14:textId="77777777" w:rsidTr="009824EA">
        <w:tc>
          <w:tcPr>
            <w:tcW w:w="1545" w:type="dxa"/>
            <w:vMerge/>
          </w:tcPr>
          <w:p w14:paraId="5E2BF72E" w14:textId="77777777" w:rsidR="00332EF9" w:rsidRPr="00814A5C" w:rsidRDefault="00332EF9" w:rsidP="009824EA">
            <w:pPr>
              <w:pStyle w:val="18TableEntries11pt"/>
              <w:keepNext w:val="0"/>
              <w:jc w:val="left"/>
            </w:pPr>
          </w:p>
        </w:tc>
        <w:tc>
          <w:tcPr>
            <w:tcW w:w="1130" w:type="dxa"/>
            <w:shd w:val="clear" w:color="auto" w:fill="auto"/>
          </w:tcPr>
          <w:p w14:paraId="57B682D7" w14:textId="77777777" w:rsidR="00332EF9" w:rsidRPr="002C48D2" w:rsidRDefault="00332EF9" w:rsidP="009824EA">
            <w:pPr>
              <w:pStyle w:val="18TableEntries11pt"/>
              <w:keepNext w:val="0"/>
            </w:pPr>
            <w:r w:rsidRPr="002C48D2">
              <w:t>Median</w:t>
            </w:r>
            <w:r w:rsidRPr="002C48D2">
              <w:br/>
              <w:t>(IQR)</w:t>
            </w:r>
          </w:p>
        </w:tc>
        <w:tc>
          <w:tcPr>
            <w:tcW w:w="1271" w:type="dxa"/>
            <w:shd w:val="clear" w:color="auto" w:fill="auto"/>
          </w:tcPr>
          <w:p w14:paraId="0FC657DD" w14:textId="77777777" w:rsidR="00332EF9" w:rsidRPr="002C48D2" w:rsidRDefault="00332EF9" w:rsidP="009824EA">
            <w:pPr>
              <w:pStyle w:val="18TableEntries11pt"/>
            </w:pPr>
            <w:r w:rsidRPr="002C48D2">
              <w:t>134</w:t>
            </w:r>
            <w:r w:rsidRPr="002C48D2">
              <w:br/>
              <w:t>(122</w:t>
            </w:r>
            <w:r>
              <w:t>–</w:t>
            </w:r>
            <w:r w:rsidRPr="002C48D2">
              <w:t>148)</w:t>
            </w:r>
          </w:p>
        </w:tc>
        <w:tc>
          <w:tcPr>
            <w:tcW w:w="1413" w:type="dxa"/>
            <w:shd w:val="clear" w:color="auto" w:fill="auto"/>
          </w:tcPr>
          <w:p w14:paraId="47256006" w14:textId="77777777" w:rsidR="00332EF9" w:rsidRPr="002C48D2" w:rsidRDefault="00332EF9" w:rsidP="009824EA">
            <w:pPr>
              <w:pStyle w:val="18TableEntries11pt"/>
            </w:pPr>
            <w:r w:rsidRPr="002C48D2">
              <w:t>7</w:t>
            </w:r>
            <w:r w:rsidRPr="002C48D2">
              <w:br/>
              <w:t>(5</w:t>
            </w:r>
            <w:r>
              <w:t>–</w:t>
            </w:r>
            <w:r w:rsidRPr="002C48D2">
              <w:t>10)</w:t>
            </w:r>
          </w:p>
        </w:tc>
        <w:tc>
          <w:tcPr>
            <w:tcW w:w="1272" w:type="dxa"/>
            <w:shd w:val="clear" w:color="auto" w:fill="auto"/>
          </w:tcPr>
          <w:p w14:paraId="7FE19C7E" w14:textId="77777777" w:rsidR="00332EF9" w:rsidRPr="002C48D2" w:rsidRDefault="00332EF9" w:rsidP="009824EA">
            <w:pPr>
              <w:pStyle w:val="18TableEntries11pt"/>
            </w:pPr>
            <w:r w:rsidRPr="002C48D2">
              <w:t>126</w:t>
            </w:r>
            <w:r w:rsidRPr="002C48D2">
              <w:br/>
              <w:t>(66</w:t>
            </w:r>
            <w:r>
              <w:t>–</w:t>
            </w:r>
            <w:r w:rsidRPr="002C48D2">
              <w:t>168)</w:t>
            </w:r>
          </w:p>
        </w:tc>
        <w:tc>
          <w:tcPr>
            <w:tcW w:w="1271" w:type="dxa"/>
            <w:shd w:val="clear" w:color="auto" w:fill="auto"/>
          </w:tcPr>
          <w:p w14:paraId="0D3D9792" w14:textId="77777777" w:rsidR="00332EF9" w:rsidRPr="002C48D2" w:rsidRDefault="00332EF9" w:rsidP="009824EA">
            <w:pPr>
              <w:pStyle w:val="18TableEntries11pt"/>
            </w:pPr>
            <w:r w:rsidRPr="002C48D2">
              <w:t>134</w:t>
            </w:r>
            <w:r w:rsidRPr="002C48D2">
              <w:br/>
              <w:t>(113</w:t>
            </w:r>
            <w:r>
              <w:t>–</w:t>
            </w:r>
            <w:r w:rsidRPr="002C48D2">
              <w:t>160)</w:t>
            </w:r>
          </w:p>
        </w:tc>
        <w:tc>
          <w:tcPr>
            <w:tcW w:w="1272" w:type="dxa"/>
            <w:shd w:val="clear" w:color="auto" w:fill="auto"/>
          </w:tcPr>
          <w:p w14:paraId="0EEC7104" w14:textId="77777777" w:rsidR="00332EF9" w:rsidRPr="002C48D2" w:rsidRDefault="00332EF9" w:rsidP="009824EA">
            <w:pPr>
              <w:pStyle w:val="18TableEntries11pt"/>
            </w:pPr>
            <w:r w:rsidRPr="002C48D2">
              <w:t>134</w:t>
            </w:r>
            <w:r w:rsidRPr="002C48D2">
              <w:br/>
              <w:t>(113</w:t>
            </w:r>
            <w:r>
              <w:t>–</w:t>
            </w:r>
            <w:r w:rsidRPr="002C48D2">
              <w:t>148)</w:t>
            </w:r>
          </w:p>
        </w:tc>
        <w:tc>
          <w:tcPr>
            <w:tcW w:w="1356" w:type="dxa"/>
            <w:shd w:val="clear" w:color="auto" w:fill="auto"/>
          </w:tcPr>
          <w:p w14:paraId="1FB86A0A" w14:textId="77777777" w:rsidR="00332EF9" w:rsidRPr="002C48D2" w:rsidRDefault="00332EF9" w:rsidP="009824EA">
            <w:pPr>
              <w:pStyle w:val="18TableEntries11pt"/>
            </w:pPr>
            <w:r w:rsidRPr="002C48D2">
              <w:t>8</w:t>
            </w:r>
            <w:r w:rsidRPr="002C48D2">
              <w:br/>
              <w:t>(4</w:t>
            </w:r>
            <w:r>
              <w:t>–</w:t>
            </w:r>
            <w:r w:rsidRPr="002C48D2">
              <w:t>25)</w:t>
            </w:r>
          </w:p>
        </w:tc>
        <w:tc>
          <w:tcPr>
            <w:tcW w:w="1187" w:type="dxa"/>
            <w:shd w:val="clear" w:color="auto" w:fill="auto"/>
          </w:tcPr>
          <w:p w14:paraId="00C8D555" w14:textId="77777777" w:rsidR="00332EF9" w:rsidRPr="002C48D2" w:rsidRDefault="00332EF9" w:rsidP="009824EA">
            <w:pPr>
              <w:pStyle w:val="18TableEntries11pt"/>
            </w:pPr>
            <w:r w:rsidRPr="002C48D2">
              <w:t>134</w:t>
            </w:r>
            <w:r w:rsidRPr="002C48D2">
              <w:br/>
              <w:t>(84</w:t>
            </w:r>
            <w:r>
              <w:t>–</w:t>
            </w:r>
            <w:r w:rsidRPr="002C48D2">
              <w:t>191)</w:t>
            </w:r>
          </w:p>
        </w:tc>
        <w:tc>
          <w:tcPr>
            <w:tcW w:w="1227" w:type="dxa"/>
            <w:shd w:val="clear" w:color="auto" w:fill="auto"/>
          </w:tcPr>
          <w:p w14:paraId="33ACCD3C" w14:textId="77777777" w:rsidR="00332EF9" w:rsidRPr="002C48D2" w:rsidRDefault="00332EF9" w:rsidP="009824EA">
            <w:pPr>
              <w:pStyle w:val="18TableEntries11pt"/>
            </w:pPr>
            <w:r w:rsidRPr="002C48D2">
              <w:t>134</w:t>
            </w:r>
            <w:r w:rsidRPr="002C48D2">
              <w:br/>
              <w:t>(112</w:t>
            </w:r>
            <w:r>
              <w:t>–</w:t>
            </w:r>
            <w:r w:rsidRPr="002C48D2">
              <w:t>156)</w:t>
            </w:r>
          </w:p>
        </w:tc>
      </w:tr>
      <w:tr w:rsidR="00332EF9" w:rsidRPr="002C48D2" w14:paraId="5429C668" w14:textId="77777777" w:rsidTr="009824EA">
        <w:tc>
          <w:tcPr>
            <w:tcW w:w="1545" w:type="dxa"/>
            <w:vMerge/>
          </w:tcPr>
          <w:p w14:paraId="47D967D7" w14:textId="77777777" w:rsidR="00332EF9" w:rsidRPr="00814A5C" w:rsidRDefault="00332EF9" w:rsidP="009824EA">
            <w:pPr>
              <w:pStyle w:val="18TableEntries11pt"/>
              <w:keepNext w:val="0"/>
              <w:jc w:val="left"/>
            </w:pPr>
          </w:p>
        </w:tc>
        <w:tc>
          <w:tcPr>
            <w:tcW w:w="1130" w:type="dxa"/>
            <w:shd w:val="clear" w:color="auto" w:fill="auto"/>
          </w:tcPr>
          <w:p w14:paraId="7A716B5F" w14:textId="77777777" w:rsidR="00332EF9" w:rsidRPr="002C48D2" w:rsidRDefault="00332EF9" w:rsidP="009824EA">
            <w:pPr>
              <w:pStyle w:val="18TableEntries11pt"/>
              <w:keepNext w:val="0"/>
            </w:pPr>
            <w:r w:rsidRPr="002C48D2">
              <w:t>Mean (SD)</w:t>
            </w:r>
          </w:p>
        </w:tc>
        <w:tc>
          <w:tcPr>
            <w:tcW w:w="1271" w:type="dxa"/>
            <w:shd w:val="clear" w:color="auto" w:fill="auto"/>
          </w:tcPr>
          <w:p w14:paraId="6C310FF3" w14:textId="77777777" w:rsidR="00332EF9" w:rsidRPr="002C48D2" w:rsidRDefault="00332EF9" w:rsidP="009824EA">
            <w:pPr>
              <w:pStyle w:val="18TableEntries11pt"/>
            </w:pPr>
            <w:r w:rsidRPr="002C48D2">
              <w:t>140 (49.2)</w:t>
            </w:r>
          </w:p>
        </w:tc>
        <w:tc>
          <w:tcPr>
            <w:tcW w:w="1413" w:type="dxa"/>
            <w:shd w:val="clear" w:color="auto" w:fill="auto"/>
          </w:tcPr>
          <w:p w14:paraId="313DC19C" w14:textId="77777777" w:rsidR="00332EF9" w:rsidRPr="002C48D2" w:rsidRDefault="00332EF9" w:rsidP="009824EA">
            <w:pPr>
              <w:pStyle w:val="18TableEntries11pt"/>
            </w:pPr>
            <w:r w:rsidRPr="002C48D2">
              <w:t>10 (11.9)</w:t>
            </w:r>
          </w:p>
        </w:tc>
        <w:tc>
          <w:tcPr>
            <w:tcW w:w="1272" w:type="dxa"/>
            <w:shd w:val="clear" w:color="auto" w:fill="auto"/>
          </w:tcPr>
          <w:p w14:paraId="2939398B" w14:textId="77777777" w:rsidR="00332EF9" w:rsidRPr="002C48D2" w:rsidRDefault="00332EF9" w:rsidP="009824EA">
            <w:pPr>
              <w:pStyle w:val="18TableEntries11pt"/>
            </w:pPr>
            <w:r w:rsidRPr="002C48D2">
              <w:t>123 (63.6)</w:t>
            </w:r>
          </w:p>
        </w:tc>
        <w:tc>
          <w:tcPr>
            <w:tcW w:w="1271" w:type="dxa"/>
            <w:shd w:val="clear" w:color="auto" w:fill="auto"/>
          </w:tcPr>
          <w:p w14:paraId="136141FF" w14:textId="77777777" w:rsidR="00332EF9" w:rsidRPr="002C48D2" w:rsidRDefault="00332EF9" w:rsidP="009824EA">
            <w:pPr>
              <w:pStyle w:val="18TableEntries11pt"/>
            </w:pPr>
            <w:r w:rsidRPr="002C48D2">
              <w:t>140 (56.8)</w:t>
            </w:r>
          </w:p>
        </w:tc>
        <w:tc>
          <w:tcPr>
            <w:tcW w:w="1272" w:type="dxa"/>
            <w:shd w:val="clear" w:color="auto" w:fill="auto"/>
          </w:tcPr>
          <w:p w14:paraId="152D8578" w14:textId="77777777" w:rsidR="00332EF9" w:rsidRPr="002C48D2" w:rsidRDefault="00332EF9" w:rsidP="009824EA">
            <w:pPr>
              <w:pStyle w:val="18TableEntries11pt"/>
            </w:pPr>
            <w:r w:rsidRPr="002C48D2">
              <w:t>134 (50.5)</w:t>
            </w:r>
          </w:p>
        </w:tc>
        <w:tc>
          <w:tcPr>
            <w:tcW w:w="1356" w:type="dxa"/>
            <w:shd w:val="clear" w:color="auto" w:fill="auto"/>
          </w:tcPr>
          <w:p w14:paraId="0E65F80E" w14:textId="77777777" w:rsidR="00332EF9" w:rsidRPr="002C48D2" w:rsidRDefault="00332EF9" w:rsidP="009824EA">
            <w:pPr>
              <w:pStyle w:val="18TableEntries11pt"/>
            </w:pPr>
            <w:r w:rsidRPr="002C48D2">
              <w:t>27 (46.5)</w:t>
            </w:r>
          </w:p>
        </w:tc>
        <w:tc>
          <w:tcPr>
            <w:tcW w:w="1187" w:type="dxa"/>
            <w:shd w:val="clear" w:color="auto" w:fill="auto"/>
          </w:tcPr>
          <w:p w14:paraId="78E9F20C" w14:textId="77777777" w:rsidR="00332EF9" w:rsidRPr="002C48D2" w:rsidRDefault="00332EF9" w:rsidP="009824EA">
            <w:pPr>
              <w:pStyle w:val="18TableEntries11pt"/>
            </w:pPr>
            <w:r w:rsidRPr="002C48D2">
              <w:t>132 (66.6)</w:t>
            </w:r>
          </w:p>
        </w:tc>
        <w:tc>
          <w:tcPr>
            <w:tcW w:w="1227" w:type="dxa"/>
            <w:shd w:val="clear" w:color="auto" w:fill="auto"/>
          </w:tcPr>
          <w:p w14:paraId="41F7A2B5" w14:textId="77777777" w:rsidR="00332EF9" w:rsidRPr="002C48D2" w:rsidRDefault="00332EF9" w:rsidP="009824EA">
            <w:pPr>
              <w:pStyle w:val="18TableEntries11pt"/>
            </w:pPr>
            <w:r w:rsidRPr="002C48D2">
              <w:t>137 (56.4)</w:t>
            </w:r>
          </w:p>
        </w:tc>
      </w:tr>
      <w:tr w:rsidR="00332EF9" w:rsidRPr="002C48D2" w14:paraId="7E5D487A" w14:textId="77777777" w:rsidTr="009824EA">
        <w:tc>
          <w:tcPr>
            <w:tcW w:w="1545" w:type="dxa"/>
            <w:vMerge w:val="restart"/>
            <w:shd w:val="clear" w:color="auto" w:fill="auto"/>
          </w:tcPr>
          <w:p w14:paraId="61AD56A6" w14:textId="77777777" w:rsidR="00332EF9" w:rsidRPr="00814A5C" w:rsidRDefault="00332EF9" w:rsidP="009824EA">
            <w:pPr>
              <w:pStyle w:val="18TableEntries11pt"/>
              <w:keepNext w:val="0"/>
              <w:jc w:val="left"/>
            </w:pPr>
            <w:r w:rsidRPr="00814A5C">
              <w:t>Enzalutamide</w:t>
            </w:r>
          </w:p>
        </w:tc>
        <w:tc>
          <w:tcPr>
            <w:tcW w:w="1130" w:type="dxa"/>
            <w:shd w:val="clear" w:color="auto" w:fill="auto"/>
          </w:tcPr>
          <w:p w14:paraId="51E21A76" w14:textId="77777777" w:rsidR="00332EF9" w:rsidRPr="002C48D2" w:rsidRDefault="00332EF9" w:rsidP="009824EA">
            <w:pPr>
              <w:pStyle w:val="18TableEntries11pt"/>
              <w:keepNext w:val="0"/>
            </w:pPr>
            <w:r w:rsidRPr="002C48D2">
              <w:t>n (%)</w:t>
            </w:r>
          </w:p>
        </w:tc>
        <w:tc>
          <w:tcPr>
            <w:tcW w:w="1271" w:type="dxa"/>
            <w:shd w:val="clear" w:color="auto" w:fill="auto"/>
          </w:tcPr>
          <w:p w14:paraId="6A1DF9E1" w14:textId="77777777" w:rsidR="00332EF9" w:rsidRPr="002C48D2" w:rsidRDefault="00332EF9" w:rsidP="009824EA">
            <w:pPr>
              <w:pStyle w:val="18TableEntries11pt"/>
            </w:pPr>
            <w:r w:rsidRPr="002C48D2">
              <w:t>.</w:t>
            </w:r>
          </w:p>
        </w:tc>
        <w:tc>
          <w:tcPr>
            <w:tcW w:w="1413" w:type="dxa"/>
            <w:shd w:val="clear" w:color="auto" w:fill="auto"/>
          </w:tcPr>
          <w:p w14:paraId="1B0824DA" w14:textId="77777777" w:rsidR="00332EF9" w:rsidRPr="002C48D2" w:rsidRDefault="00332EF9" w:rsidP="009824EA">
            <w:pPr>
              <w:pStyle w:val="18TableEntries11pt"/>
            </w:pPr>
            <w:r w:rsidRPr="002C48D2">
              <w:t>.</w:t>
            </w:r>
          </w:p>
        </w:tc>
        <w:tc>
          <w:tcPr>
            <w:tcW w:w="1272" w:type="dxa"/>
            <w:shd w:val="clear" w:color="auto" w:fill="auto"/>
          </w:tcPr>
          <w:p w14:paraId="227A7931" w14:textId="77777777" w:rsidR="00332EF9" w:rsidRPr="002C48D2" w:rsidRDefault="00332EF9" w:rsidP="009824EA">
            <w:pPr>
              <w:pStyle w:val="18TableEntries11pt"/>
            </w:pPr>
            <w:r w:rsidRPr="002C48D2">
              <w:t>25 (4.5)</w:t>
            </w:r>
          </w:p>
        </w:tc>
        <w:tc>
          <w:tcPr>
            <w:tcW w:w="1271" w:type="dxa"/>
            <w:shd w:val="clear" w:color="auto" w:fill="auto"/>
          </w:tcPr>
          <w:p w14:paraId="4F8816E7" w14:textId="77777777" w:rsidR="00332EF9" w:rsidRPr="002C48D2" w:rsidRDefault="00332EF9" w:rsidP="009824EA">
            <w:pPr>
              <w:pStyle w:val="18TableEntries11pt"/>
            </w:pPr>
            <w:r w:rsidRPr="002C48D2">
              <w:t>25 (4.5)</w:t>
            </w:r>
          </w:p>
        </w:tc>
        <w:tc>
          <w:tcPr>
            <w:tcW w:w="1272" w:type="dxa"/>
            <w:shd w:val="clear" w:color="auto" w:fill="auto"/>
          </w:tcPr>
          <w:p w14:paraId="32E38E69" w14:textId="77777777" w:rsidR="00332EF9" w:rsidRPr="002C48D2" w:rsidRDefault="00332EF9" w:rsidP="009824EA">
            <w:pPr>
              <w:pStyle w:val="18TableEntries11pt"/>
            </w:pPr>
            <w:r w:rsidRPr="002C48D2">
              <w:t>.</w:t>
            </w:r>
          </w:p>
        </w:tc>
        <w:tc>
          <w:tcPr>
            <w:tcW w:w="1356" w:type="dxa"/>
            <w:shd w:val="clear" w:color="auto" w:fill="auto"/>
          </w:tcPr>
          <w:p w14:paraId="5EDB1A99" w14:textId="77777777" w:rsidR="00332EF9" w:rsidRPr="002C48D2" w:rsidRDefault="00332EF9" w:rsidP="009824EA">
            <w:pPr>
              <w:pStyle w:val="18TableEntries11pt"/>
            </w:pPr>
            <w:r w:rsidRPr="002C48D2">
              <w:t>826 (100.0)</w:t>
            </w:r>
          </w:p>
        </w:tc>
        <w:tc>
          <w:tcPr>
            <w:tcW w:w="1187" w:type="dxa"/>
            <w:shd w:val="clear" w:color="auto" w:fill="auto"/>
          </w:tcPr>
          <w:p w14:paraId="1698523A" w14:textId="77777777" w:rsidR="00332EF9" w:rsidRPr="002C48D2" w:rsidRDefault="00332EF9" w:rsidP="009824EA">
            <w:pPr>
              <w:pStyle w:val="18TableEntries11pt"/>
            </w:pPr>
            <w:r w:rsidRPr="002C48D2">
              <w:t>24 (2.9)</w:t>
            </w:r>
          </w:p>
        </w:tc>
        <w:tc>
          <w:tcPr>
            <w:tcW w:w="1227" w:type="dxa"/>
            <w:shd w:val="clear" w:color="auto" w:fill="auto"/>
          </w:tcPr>
          <w:p w14:paraId="6C972B19" w14:textId="77777777" w:rsidR="00332EF9" w:rsidRPr="002C48D2" w:rsidRDefault="00332EF9" w:rsidP="009824EA">
            <w:pPr>
              <w:pStyle w:val="18TableEntries11pt"/>
            </w:pPr>
            <w:r w:rsidRPr="002C48D2">
              <w:t>826 (100.0)</w:t>
            </w:r>
          </w:p>
        </w:tc>
      </w:tr>
      <w:tr w:rsidR="00332EF9" w:rsidRPr="002C48D2" w14:paraId="13D5EC0E" w14:textId="77777777" w:rsidTr="009824EA">
        <w:tc>
          <w:tcPr>
            <w:tcW w:w="1545" w:type="dxa"/>
            <w:vMerge/>
          </w:tcPr>
          <w:p w14:paraId="5BB26DD3" w14:textId="77777777" w:rsidR="00332EF9" w:rsidRPr="002C48D2" w:rsidRDefault="00332EF9" w:rsidP="009824EA">
            <w:pPr>
              <w:pStyle w:val="18TableEntries11pt"/>
              <w:keepNext w:val="0"/>
              <w:jc w:val="left"/>
            </w:pPr>
          </w:p>
        </w:tc>
        <w:tc>
          <w:tcPr>
            <w:tcW w:w="1130" w:type="dxa"/>
            <w:shd w:val="clear" w:color="auto" w:fill="auto"/>
          </w:tcPr>
          <w:p w14:paraId="672C1B15" w14:textId="77777777" w:rsidR="00332EF9" w:rsidRPr="002C48D2" w:rsidRDefault="00332EF9" w:rsidP="009824EA">
            <w:pPr>
              <w:pStyle w:val="18TableEntries11pt"/>
              <w:keepNext w:val="0"/>
            </w:pPr>
            <w:r w:rsidRPr="002C48D2">
              <w:t>Median</w:t>
            </w:r>
            <w:r w:rsidRPr="002C48D2">
              <w:br/>
              <w:t>(IQR)</w:t>
            </w:r>
          </w:p>
        </w:tc>
        <w:tc>
          <w:tcPr>
            <w:tcW w:w="1271" w:type="dxa"/>
            <w:shd w:val="clear" w:color="auto" w:fill="auto"/>
          </w:tcPr>
          <w:p w14:paraId="2217CFE5" w14:textId="77777777" w:rsidR="00332EF9" w:rsidRPr="002C48D2" w:rsidRDefault="00332EF9" w:rsidP="009824EA">
            <w:pPr>
              <w:pStyle w:val="18TableEntries11pt"/>
            </w:pPr>
            <w:r w:rsidRPr="002C48D2">
              <w:t>.</w:t>
            </w:r>
          </w:p>
        </w:tc>
        <w:tc>
          <w:tcPr>
            <w:tcW w:w="1413" w:type="dxa"/>
            <w:shd w:val="clear" w:color="auto" w:fill="auto"/>
          </w:tcPr>
          <w:p w14:paraId="068F40D0" w14:textId="77777777" w:rsidR="00332EF9" w:rsidRPr="002C48D2" w:rsidRDefault="00332EF9" w:rsidP="009824EA">
            <w:pPr>
              <w:pStyle w:val="18TableEntries11pt"/>
            </w:pPr>
            <w:r w:rsidRPr="002C48D2">
              <w:t>.</w:t>
            </w:r>
          </w:p>
        </w:tc>
        <w:tc>
          <w:tcPr>
            <w:tcW w:w="1272" w:type="dxa"/>
            <w:shd w:val="clear" w:color="auto" w:fill="auto"/>
          </w:tcPr>
          <w:p w14:paraId="40B61D04" w14:textId="77777777" w:rsidR="00332EF9" w:rsidRPr="002C48D2" w:rsidRDefault="00332EF9" w:rsidP="009824EA">
            <w:pPr>
              <w:pStyle w:val="18TableEntries11pt"/>
            </w:pPr>
            <w:r w:rsidRPr="002C48D2">
              <w:t>132</w:t>
            </w:r>
            <w:r w:rsidRPr="002C48D2">
              <w:br/>
              <w:t>(57</w:t>
            </w:r>
            <w:r>
              <w:t>–</w:t>
            </w:r>
            <w:r w:rsidRPr="002C48D2">
              <w:t>309)</w:t>
            </w:r>
          </w:p>
        </w:tc>
        <w:tc>
          <w:tcPr>
            <w:tcW w:w="1271" w:type="dxa"/>
            <w:shd w:val="clear" w:color="auto" w:fill="auto"/>
          </w:tcPr>
          <w:p w14:paraId="2583F7CC" w14:textId="77777777" w:rsidR="00332EF9" w:rsidRPr="002C48D2" w:rsidRDefault="00332EF9" w:rsidP="009824EA">
            <w:pPr>
              <w:pStyle w:val="18TableEntries11pt"/>
            </w:pPr>
            <w:r w:rsidRPr="002C48D2">
              <w:t>132</w:t>
            </w:r>
            <w:r w:rsidRPr="002C48D2">
              <w:br/>
              <w:t>(57</w:t>
            </w:r>
            <w:r>
              <w:t>–</w:t>
            </w:r>
            <w:r w:rsidRPr="002C48D2">
              <w:t>309)</w:t>
            </w:r>
          </w:p>
        </w:tc>
        <w:tc>
          <w:tcPr>
            <w:tcW w:w="1272" w:type="dxa"/>
            <w:shd w:val="clear" w:color="auto" w:fill="auto"/>
          </w:tcPr>
          <w:p w14:paraId="52C622AD" w14:textId="77777777" w:rsidR="00332EF9" w:rsidRPr="002C48D2" w:rsidRDefault="00332EF9" w:rsidP="009824EA">
            <w:pPr>
              <w:pStyle w:val="18TableEntries11pt"/>
            </w:pPr>
            <w:r w:rsidRPr="002C48D2">
              <w:t>.</w:t>
            </w:r>
          </w:p>
        </w:tc>
        <w:tc>
          <w:tcPr>
            <w:tcW w:w="1356" w:type="dxa"/>
            <w:shd w:val="clear" w:color="auto" w:fill="auto"/>
          </w:tcPr>
          <w:p w14:paraId="162D3153" w14:textId="77777777" w:rsidR="00332EF9" w:rsidRPr="002C48D2" w:rsidRDefault="00332EF9" w:rsidP="009824EA">
            <w:pPr>
              <w:pStyle w:val="18TableEntries11pt"/>
            </w:pPr>
            <w:r w:rsidRPr="002C48D2">
              <w:t>164</w:t>
            </w:r>
            <w:r w:rsidRPr="002C48D2">
              <w:br/>
              <w:t>(84</w:t>
            </w:r>
            <w:r>
              <w:t>–</w:t>
            </w:r>
            <w:r w:rsidRPr="002C48D2">
              <w:t>296)</w:t>
            </w:r>
          </w:p>
        </w:tc>
        <w:tc>
          <w:tcPr>
            <w:tcW w:w="1187" w:type="dxa"/>
            <w:shd w:val="clear" w:color="auto" w:fill="auto"/>
          </w:tcPr>
          <w:p w14:paraId="5EC9F4E6" w14:textId="77777777" w:rsidR="00332EF9" w:rsidRPr="002C48D2" w:rsidRDefault="00332EF9" w:rsidP="009824EA">
            <w:pPr>
              <w:pStyle w:val="18TableEntries11pt"/>
            </w:pPr>
            <w:r w:rsidRPr="002C48D2">
              <w:t>29</w:t>
            </w:r>
            <w:r w:rsidRPr="002C48D2">
              <w:br/>
              <w:t>(29</w:t>
            </w:r>
            <w:r>
              <w:t>–</w:t>
            </w:r>
            <w:r w:rsidRPr="002C48D2">
              <w:t>114)</w:t>
            </w:r>
          </w:p>
        </w:tc>
        <w:tc>
          <w:tcPr>
            <w:tcW w:w="1227" w:type="dxa"/>
            <w:shd w:val="clear" w:color="auto" w:fill="auto"/>
          </w:tcPr>
          <w:p w14:paraId="04C4FACB" w14:textId="77777777" w:rsidR="00332EF9" w:rsidRPr="002C48D2" w:rsidRDefault="00332EF9" w:rsidP="009824EA">
            <w:pPr>
              <w:pStyle w:val="18TableEntries11pt"/>
            </w:pPr>
            <w:r w:rsidRPr="002C48D2">
              <w:t>168</w:t>
            </w:r>
            <w:r w:rsidRPr="002C48D2">
              <w:br/>
              <w:t>(84</w:t>
            </w:r>
            <w:r>
              <w:t>–</w:t>
            </w:r>
            <w:r w:rsidRPr="002C48D2">
              <w:t>308)</w:t>
            </w:r>
          </w:p>
        </w:tc>
      </w:tr>
      <w:tr w:rsidR="00332EF9" w:rsidRPr="002C48D2" w14:paraId="7BBEAD70" w14:textId="77777777" w:rsidTr="009824EA">
        <w:tc>
          <w:tcPr>
            <w:tcW w:w="1545" w:type="dxa"/>
            <w:vMerge/>
          </w:tcPr>
          <w:p w14:paraId="10CD924E" w14:textId="77777777" w:rsidR="00332EF9" w:rsidRPr="002C48D2" w:rsidRDefault="00332EF9" w:rsidP="009824EA">
            <w:pPr>
              <w:pStyle w:val="18TableEntries11pt"/>
              <w:keepNext w:val="0"/>
              <w:jc w:val="left"/>
            </w:pPr>
          </w:p>
        </w:tc>
        <w:tc>
          <w:tcPr>
            <w:tcW w:w="1130" w:type="dxa"/>
            <w:shd w:val="clear" w:color="auto" w:fill="auto"/>
          </w:tcPr>
          <w:p w14:paraId="39727D2C" w14:textId="77777777" w:rsidR="00332EF9" w:rsidRPr="002C48D2" w:rsidRDefault="00332EF9" w:rsidP="009824EA">
            <w:pPr>
              <w:pStyle w:val="18TableEntries11pt"/>
              <w:keepNext w:val="0"/>
            </w:pPr>
            <w:r w:rsidRPr="002C48D2">
              <w:t>Mean (SD)</w:t>
            </w:r>
          </w:p>
        </w:tc>
        <w:tc>
          <w:tcPr>
            <w:tcW w:w="1271" w:type="dxa"/>
            <w:shd w:val="clear" w:color="auto" w:fill="auto"/>
          </w:tcPr>
          <w:p w14:paraId="7838DBB8" w14:textId="77777777" w:rsidR="00332EF9" w:rsidRPr="002C48D2" w:rsidRDefault="00332EF9" w:rsidP="009824EA">
            <w:pPr>
              <w:pStyle w:val="18TableEntries11pt"/>
            </w:pPr>
            <w:r w:rsidRPr="002C48D2">
              <w:t>.</w:t>
            </w:r>
          </w:p>
        </w:tc>
        <w:tc>
          <w:tcPr>
            <w:tcW w:w="1413" w:type="dxa"/>
            <w:shd w:val="clear" w:color="auto" w:fill="auto"/>
          </w:tcPr>
          <w:p w14:paraId="385220C6" w14:textId="77777777" w:rsidR="00332EF9" w:rsidRPr="002C48D2" w:rsidRDefault="00332EF9" w:rsidP="009824EA">
            <w:pPr>
              <w:pStyle w:val="18TableEntries11pt"/>
            </w:pPr>
            <w:r w:rsidRPr="002C48D2">
              <w:t>.</w:t>
            </w:r>
          </w:p>
        </w:tc>
        <w:tc>
          <w:tcPr>
            <w:tcW w:w="1272" w:type="dxa"/>
            <w:shd w:val="clear" w:color="auto" w:fill="auto"/>
          </w:tcPr>
          <w:p w14:paraId="41C01A61" w14:textId="77777777" w:rsidR="00332EF9" w:rsidRPr="002C48D2" w:rsidRDefault="00332EF9" w:rsidP="009824EA">
            <w:pPr>
              <w:pStyle w:val="18TableEntries11pt"/>
            </w:pPr>
            <w:r w:rsidRPr="002C48D2">
              <w:t>210 (215.5)</w:t>
            </w:r>
          </w:p>
        </w:tc>
        <w:tc>
          <w:tcPr>
            <w:tcW w:w="1271" w:type="dxa"/>
            <w:shd w:val="clear" w:color="auto" w:fill="auto"/>
          </w:tcPr>
          <w:p w14:paraId="01C0DBE6" w14:textId="77777777" w:rsidR="00332EF9" w:rsidRPr="002C48D2" w:rsidRDefault="00332EF9" w:rsidP="009824EA">
            <w:pPr>
              <w:pStyle w:val="18TableEntries11pt"/>
            </w:pPr>
            <w:r w:rsidRPr="002C48D2">
              <w:t>210 (215.5)</w:t>
            </w:r>
          </w:p>
        </w:tc>
        <w:tc>
          <w:tcPr>
            <w:tcW w:w="1272" w:type="dxa"/>
            <w:shd w:val="clear" w:color="auto" w:fill="auto"/>
          </w:tcPr>
          <w:p w14:paraId="5EC0C62B" w14:textId="77777777" w:rsidR="00332EF9" w:rsidRPr="002C48D2" w:rsidRDefault="00332EF9" w:rsidP="009824EA">
            <w:pPr>
              <w:pStyle w:val="18TableEntries11pt"/>
            </w:pPr>
            <w:r w:rsidRPr="002C48D2">
              <w:t>.</w:t>
            </w:r>
          </w:p>
        </w:tc>
        <w:tc>
          <w:tcPr>
            <w:tcW w:w="1356" w:type="dxa"/>
            <w:shd w:val="clear" w:color="auto" w:fill="auto"/>
          </w:tcPr>
          <w:p w14:paraId="247F41A2" w14:textId="77777777" w:rsidR="00332EF9" w:rsidRPr="002C48D2" w:rsidRDefault="00332EF9" w:rsidP="009824EA">
            <w:pPr>
              <w:pStyle w:val="18TableEntries11pt"/>
            </w:pPr>
            <w:r w:rsidRPr="002C48D2">
              <w:t>225 (209.0)</w:t>
            </w:r>
          </w:p>
        </w:tc>
        <w:tc>
          <w:tcPr>
            <w:tcW w:w="1187" w:type="dxa"/>
            <w:shd w:val="clear" w:color="auto" w:fill="auto"/>
          </w:tcPr>
          <w:p w14:paraId="41059E72" w14:textId="77777777" w:rsidR="00332EF9" w:rsidRPr="002C48D2" w:rsidRDefault="00332EF9" w:rsidP="009824EA">
            <w:pPr>
              <w:pStyle w:val="18TableEntries11pt"/>
            </w:pPr>
            <w:r w:rsidRPr="002C48D2">
              <w:t>95 (134.2)</w:t>
            </w:r>
          </w:p>
        </w:tc>
        <w:tc>
          <w:tcPr>
            <w:tcW w:w="1227" w:type="dxa"/>
            <w:shd w:val="clear" w:color="auto" w:fill="auto"/>
          </w:tcPr>
          <w:p w14:paraId="0F9C56E8" w14:textId="77777777" w:rsidR="00332EF9" w:rsidRPr="002C48D2" w:rsidRDefault="00332EF9" w:rsidP="009824EA">
            <w:pPr>
              <w:pStyle w:val="18TableEntries11pt"/>
            </w:pPr>
            <w:r w:rsidRPr="002C48D2">
              <w:t>227 (198.1)</w:t>
            </w:r>
          </w:p>
        </w:tc>
      </w:tr>
      <w:tr w:rsidR="00332EF9" w:rsidRPr="00D8054F" w14:paraId="2ADA28A6" w14:textId="77777777" w:rsidTr="009824EA">
        <w:tc>
          <w:tcPr>
            <w:tcW w:w="1545" w:type="dxa"/>
            <w:vMerge w:val="restart"/>
            <w:shd w:val="clear" w:color="auto" w:fill="auto"/>
          </w:tcPr>
          <w:p w14:paraId="5D109381" w14:textId="77777777" w:rsidR="00332EF9" w:rsidRPr="002C48D2" w:rsidRDefault="00332EF9" w:rsidP="009824EA">
            <w:pPr>
              <w:pStyle w:val="18TableEntries11pt"/>
              <w:keepNext w:val="0"/>
              <w:jc w:val="left"/>
            </w:pPr>
            <w:r w:rsidRPr="4CA73B31">
              <w:rPr>
                <w:lang w:val="en-GB"/>
              </w:rPr>
              <w:t xml:space="preserve">First-generation anti-androgen </w:t>
            </w:r>
            <w:proofErr w:type="spellStart"/>
            <w:r w:rsidRPr="4CA73B31">
              <w:rPr>
                <w:lang w:val="en-GB"/>
              </w:rPr>
              <w:t>therapy</w:t>
            </w:r>
            <w:r w:rsidRPr="4CA73B31">
              <w:rPr>
                <w:vertAlign w:val="superscript"/>
                <w:lang w:val="en-GB"/>
              </w:rPr>
              <w:t>c</w:t>
            </w:r>
            <w:proofErr w:type="spellEnd"/>
          </w:p>
        </w:tc>
        <w:tc>
          <w:tcPr>
            <w:tcW w:w="1130" w:type="dxa"/>
            <w:shd w:val="clear" w:color="auto" w:fill="auto"/>
          </w:tcPr>
          <w:p w14:paraId="5FF79267" w14:textId="77777777" w:rsidR="00332EF9" w:rsidRPr="002C48D2" w:rsidRDefault="00332EF9" w:rsidP="009824EA">
            <w:pPr>
              <w:pStyle w:val="18TableEntries11pt"/>
              <w:keepNext w:val="0"/>
            </w:pPr>
            <w:r w:rsidRPr="002C48D2">
              <w:t>n (%)</w:t>
            </w:r>
          </w:p>
        </w:tc>
        <w:tc>
          <w:tcPr>
            <w:tcW w:w="1271" w:type="dxa"/>
            <w:shd w:val="clear" w:color="auto" w:fill="auto"/>
          </w:tcPr>
          <w:p w14:paraId="37B871C1" w14:textId="77777777" w:rsidR="00332EF9" w:rsidRPr="002C48D2" w:rsidRDefault="00332EF9" w:rsidP="009824EA">
            <w:pPr>
              <w:pStyle w:val="18TableEntries11pt"/>
            </w:pPr>
            <w:r w:rsidRPr="002C48D2">
              <w:t>328 (59.0)</w:t>
            </w:r>
          </w:p>
        </w:tc>
        <w:tc>
          <w:tcPr>
            <w:tcW w:w="1413" w:type="dxa"/>
            <w:shd w:val="clear" w:color="auto" w:fill="auto"/>
          </w:tcPr>
          <w:p w14:paraId="39F0C803" w14:textId="77777777" w:rsidR="00332EF9" w:rsidRPr="002C48D2" w:rsidRDefault="00332EF9" w:rsidP="009824EA">
            <w:pPr>
              <w:pStyle w:val="18TableEntries11pt"/>
            </w:pPr>
            <w:r w:rsidRPr="002C48D2">
              <w:t>129 (23.2)</w:t>
            </w:r>
          </w:p>
        </w:tc>
        <w:tc>
          <w:tcPr>
            <w:tcW w:w="1272" w:type="dxa"/>
            <w:shd w:val="clear" w:color="auto" w:fill="auto"/>
          </w:tcPr>
          <w:p w14:paraId="6535FF31" w14:textId="77777777" w:rsidR="00332EF9" w:rsidRPr="002C48D2" w:rsidRDefault="00332EF9" w:rsidP="009824EA">
            <w:pPr>
              <w:pStyle w:val="18TableEntries11pt"/>
            </w:pPr>
            <w:r w:rsidRPr="002C48D2">
              <w:t>55 (9.9)</w:t>
            </w:r>
          </w:p>
        </w:tc>
        <w:tc>
          <w:tcPr>
            <w:tcW w:w="1271" w:type="dxa"/>
            <w:shd w:val="clear" w:color="auto" w:fill="auto"/>
          </w:tcPr>
          <w:p w14:paraId="638BEE6A" w14:textId="77777777" w:rsidR="00332EF9" w:rsidRPr="002C48D2" w:rsidRDefault="00332EF9" w:rsidP="009824EA">
            <w:pPr>
              <w:pStyle w:val="18TableEntries11pt"/>
            </w:pPr>
            <w:r w:rsidRPr="002C48D2">
              <w:t>340 (61.2)</w:t>
            </w:r>
          </w:p>
        </w:tc>
        <w:tc>
          <w:tcPr>
            <w:tcW w:w="1272" w:type="dxa"/>
            <w:shd w:val="clear" w:color="auto" w:fill="auto"/>
          </w:tcPr>
          <w:p w14:paraId="0A463CC4" w14:textId="77777777" w:rsidR="00332EF9" w:rsidRPr="002C48D2" w:rsidRDefault="00332EF9" w:rsidP="009824EA">
            <w:pPr>
              <w:pStyle w:val="18TableEntries11pt"/>
            </w:pPr>
            <w:r w:rsidRPr="002C48D2">
              <w:t>545 (66.0)</w:t>
            </w:r>
          </w:p>
        </w:tc>
        <w:tc>
          <w:tcPr>
            <w:tcW w:w="1356" w:type="dxa"/>
            <w:shd w:val="clear" w:color="auto" w:fill="auto"/>
          </w:tcPr>
          <w:p w14:paraId="4395E007" w14:textId="77777777" w:rsidR="00332EF9" w:rsidRPr="002C48D2" w:rsidRDefault="00332EF9" w:rsidP="009824EA">
            <w:pPr>
              <w:pStyle w:val="18TableEntries11pt"/>
            </w:pPr>
            <w:r w:rsidRPr="002C48D2">
              <w:t>196 (23.7)</w:t>
            </w:r>
          </w:p>
        </w:tc>
        <w:tc>
          <w:tcPr>
            <w:tcW w:w="1187" w:type="dxa"/>
            <w:shd w:val="clear" w:color="auto" w:fill="auto"/>
          </w:tcPr>
          <w:p w14:paraId="67C0488E" w14:textId="77777777" w:rsidR="00332EF9" w:rsidRPr="002C48D2" w:rsidRDefault="00332EF9" w:rsidP="009824EA">
            <w:pPr>
              <w:pStyle w:val="18TableEntries11pt"/>
            </w:pPr>
            <w:r w:rsidRPr="002C48D2">
              <w:t>65 (7.9)</w:t>
            </w:r>
          </w:p>
        </w:tc>
        <w:tc>
          <w:tcPr>
            <w:tcW w:w="1227" w:type="dxa"/>
            <w:shd w:val="clear" w:color="auto" w:fill="auto"/>
          </w:tcPr>
          <w:p w14:paraId="56AC4B86" w14:textId="77777777" w:rsidR="00332EF9" w:rsidRPr="00E76010" w:rsidRDefault="00332EF9" w:rsidP="009824EA">
            <w:pPr>
              <w:pStyle w:val="18TableEntries11pt"/>
            </w:pPr>
            <w:r w:rsidRPr="002C48D2">
              <w:t>557 (67.4)</w:t>
            </w:r>
          </w:p>
        </w:tc>
      </w:tr>
      <w:tr w:rsidR="00332EF9" w:rsidRPr="00D8054F" w14:paraId="0E350D63" w14:textId="77777777" w:rsidTr="009824EA">
        <w:tc>
          <w:tcPr>
            <w:tcW w:w="1545" w:type="dxa"/>
            <w:vMerge/>
          </w:tcPr>
          <w:p w14:paraId="0E564166" w14:textId="77777777" w:rsidR="00332EF9" w:rsidRPr="00D8054F" w:rsidRDefault="00332EF9" w:rsidP="009824EA">
            <w:pPr>
              <w:pStyle w:val="18TableEntries11pt"/>
              <w:keepNext w:val="0"/>
              <w:jc w:val="left"/>
            </w:pPr>
          </w:p>
        </w:tc>
        <w:tc>
          <w:tcPr>
            <w:tcW w:w="1130" w:type="dxa"/>
          </w:tcPr>
          <w:p w14:paraId="1E179869" w14:textId="77777777" w:rsidR="00332EF9" w:rsidRPr="00E76010" w:rsidRDefault="00332EF9" w:rsidP="009824EA">
            <w:pPr>
              <w:pStyle w:val="18TableEntries11pt"/>
              <w:keepNext w:val="0"/>
            </w:pPr>
            <w:r w:rsidRPr="00E76010">
              <w:t>Median</w:t>
            </w:r>
            <w:r>
              <w:br/>
            </w:r>
            <w:r w:rsidRPr="00E76010">
              <w:t>(IQR)</w:t>
            </w:r>
          </w:p>
        </w:tc>
        <w:tc>
          <w:tcPr>
            <w:tcW w:w="1271" w:type="dxa"/>
          </w:tcPr>
          <w:p w14:paraId="0A3EAA06" w14:textId="77777777" w:rsidR="00332EF9" w:rsidRPr="00E76010" w:rsidRDefault="00332EF9" w:rsidP="009824EA">
            <w:pPr>
              <w:pStyle w:val="18TableEntries11pt"/>
            </w:pPr>
            <w:r w:rsidRPr="00E76010">
              <w:t>106</w:t>
            </w:r>
            <w:r>
              <w:br/>
            </w:r>
            <w:r w:rsidRPr="00E76010">
              <w:t>(50</w:t>
            </w:r>
            <w:r>
              <w:t>–</w:t>
            </w:r>
            <w:r w:rsidRPr="00E76010">
              <w:t>221)</w:t>
            </w:r>
          </w:p>
        </w:tc>
        <w:tc>
          <w:tcPr>
            <w:tcW w:w="1413" w:type="dxa"/>
          </w:tcPr>
          <w:p w14:paraId="210D4C4C" w14:textId="77777777" w:rsidR="00332EF9" w:rsidRPr="00E76010" w:rsidRDefault="00332EF9" w:rsidP="009824EA">
            <w:pPr>
              <w:pStyle w:val="18TableEntries11pt"/>
            </w:pPr>
            <w:r w:rsidRPr="00E76010">
              <w:t>30</w:t>
            </w:r>
            <w:r>
              <w:br/>
            </w:r>
            <w:r w:rsidRPr="00E76010">
              <w:t>(16</w:t>
            </w:r>
            <w:r>
              <w:t>–</w:t>
            </w:r>
            <w:r w:rsidRPr="00E76010">
              <w:t>57)</w:t>
            </w:r>
          </w:p>
        </w:tc>
        <w:tc>
          <w:tcPr>
            <w:tcW w:w="1272" w:type="dxa"/>
          </w:tcPr>
          <w:p w14:paraId="1634C838" w14:textId="77777777" w:rsidR="00332EF9" w:rsidRPr="00E76010" w:rsidRDefault="00332EF9" w:rsidP="009824EA">
            <w:pPr>
              <w:pStyle w:val="18TableEntries11pt"/>
            </w:pPr>
            <w:r w:rsidRPr="00E76010">
              <w:t>64</w:t>
            </w:r>
            <w:r>
              <w:br/>
            </w:r>
            <w:r w:rsidRPr="00E76010">
              <w:t>(41</w:t>
            </w:r>
            <w:r>
              <w:t>–</w:t>
            </w:r>
            <w:r w:rsidRPr="00E76010">
              <w:t>158)</w:t>
            </w:r>
          </w:p>
        </w:tc>
        <w:tc>
          <w:tcPr>
            <w:tcW w:w="1271" w:type="dxa"/>
          </w:tcPr>
          <w:p w14:paraId="01F1C033" w14:textId="77777777" w:rsidR="00332EF9" w:rsidRPr="00E76010" w:rsidRDefault="00332EF9" w:rsidP="009824EA">
            <w:pPr>
              <w:pStyle w:val="18TableEntries11pt"/>
            </w:pPr>
            <w:r w:rsidRPr="00E76010">
              <w:t>125</w:t>
            </w:r>
            <w:r>
              <w:br/>
            </w:r>
            <w:r w:rsidRPr="00E76010">
              <w:t>(58</w:t>
            </w:r>
            <w:r>
              <w:t>–</w:t>
            </w:r>
            <w:r w:rsidRPr="00E76010">
              <w:t>289)</w:t>
            </w:r>
          </w:p>
        </w:tc>
        <w:tc>
          <w:tcPr>
            <w:tcW w:w="1272" w:type="dxa"/>
          </w:tcPr>
          <w:p w14:paraId="32670C51" w14:textId="77777777" w:rsidR="00332EF9" w:rsidRPr="00E76010" w:rsidRDefault="00332EF9" w:rsidP="009824EA">
            <w:pPr>
              <w:pStyle w:val="18TableEntries11pt"/>
            </w:pPr>
            <w:r w:rsidRPr="00E76010">
              <w:t>115</w:t>
            </w:r>
            <w:r>
              <w:br/>
            </w:r>
            <w:r w:rsidRPr="00E76010">
              <w:t>(57</w:t>
            </w:r>
            <w:r>
              <w:t>–</w:t>
            </w:r>
            <w:r w:rsidRPr="00E76010">
              <w:t>239)</w:t>
            </w:r>
          </w:p>
        </w:tc>
        <w:tc>
          <w:tcPr>
            <w:tcW w:w="1356" w:type="dxa"/>
          </w:tcPr>
          <w:p w14:paraId="36504437" w14:textId="77777777" w:rsidR="00332EF9" w:rsidRPr="00E76010" w:rsidRDefault="00332EF9" w:rsidP="009824EA">
            <w:pPr>
              <w:pStyle w:val="18TableEntries11pt"/>
            </w:pPr>
            <w:r w:rsidRPr="00E76010">
              <w:t>27</w:t>
            </w:r>
            <w:r>
              <w:br/>
            </w:r>
            <w:r w:rsidRPr="00E76010">
              <w:t>(14</w:t>
            </w:r>
            <w:r>
              <w:t>–</w:t>
            </w:r>
            <w:r w:rsidRPr="00E76010">
              <w:t>54)</w:t>
            </w:r>
          </w:p>
        </w:tc>
        <w:tc>
          <w:tcPr>
            <w:tcW w:w="1187" w:type="dxa"/>
          </w:tcPr>
          <w:p w14:paraId="4055B2B8" w14:textId="77777777" w:rsidR="00332EF9" w:rsidRPr="00E76010" w:rsidRDefault="00332EF9" w:rsidP="009824EA">
            <w:pPr>
              <w:pStyle w:val="18TableEntries11pt"/>
            </w:pPr>
            <w:r w:rsidRPr="00E76010">
              <w:t>57</w:t>
            </w:r>
            <w:r>
              <w:br/>
            </w:r>
            <w:r w:rsidRPr="00E76010">
              <w:t>(29</w:t>
            </w:r>
            <w:r>
              <w:t>–</w:t>
            </w:r>
            <w:r w:rsidRPr="00E76010">
              <w:t>139)</w:t>
            </w:r>
          </w:p>
        </w:tc>
        <w:tc>
          <w:tcPr>
            <w:tcW w:w="1227" w:type="dxa"/>
          </w:tcPr>
          <w:p w14:paraId="32B61449" w14:textId="77777777" w:rsidR="00332EF9" w:rsidRPr="00E76010" w:rsidRDefault="00332EF9" w:rsidP="009824EA">
            <w:pPr>
              <w:pStyle w:val="18TableEntries11pt"/>
            </w:pPr>
            <w:r w:rsidRPr="00E76010">
              <w:t>137</w:t>
            </w:r>
            <w:r>
              <w:br/>
            </w:r>
            <w:r w:rsidRPr="00E76010">
              <w:t>(58</w:t>
            </w:r>
            <w:r>
              <w:t>–</w:t>
            </w:r>
            <w:r w:rsidRPr="00E76010">
              <w:t>268)</w:t>
            </w:r>
          </w:p>
        </w:tc>
      </w:tr>
      <w:tr w:rsidR="00332EF9" w:rsidRPr="00D8054F" w14:paraId="75956D4D" w14:textId="77777777" w:rsidTr="009824EA">
        <w:tc>
          <w:tcPr>
            <w:tcW w:w="1545" w:type="dxa"/>
            <w:vMerge/>
          </w:tcPr>
          <w:p w14:paraId="244F52C7" w14:textId="77777777" w:rsidR="00332EF9" w:rsidRPr="00D8054F" w:rsidRDefault="00332EF9" w:rsidP="009824EA">
            <w:pPr>
              <w:pStyle w:val="18TableEntries11pt"/>
              <w:keepNext w:val="0"/>
              <w:jc w:val="left"/>
            </w:pPr>
          </w:p>
        </w:tc>
        <w:tc>
          <w:tcPr>
            <w:tcW w:w="1130" w:type="dxa"/>
          </w:tcPr>
          <w:p w14:paraId="12275E88" w14:textId="77777777" w:rsidR="00332EF9" w:rsidRPr="00E76010" w:rsidRDefault="00332EF9" w:rsidP="009824EA">
            <w:pPr>
              <w:pStyle w:val="18TableEntries11pt"/>
              <w:keepNext w:val="0"/>
            </w:pPr>
            <w:r w:rsidRPr="00E76010">
              <w:t>Mean (SD)</w:t>
            </w:r>
          </w:p>
        </w:tc>
        <w:tc>
          <w:tcPr>
            <w:tcW w:w="1271" w:type="dxa"/>
          </w:tcPr>
          <w:p w14:paraId="0B6250C4" w14:textId="77777777" w:rsidR="00332EF9" w:rsidRPr="00E76010" w:rsidRDefault="00332EF9" w:rsidP="009824EA">
            <w:pPr>
              <w:pStyle w:val="18TableEntries11pt"/>
            </w:pPr>
            <w:r w:rsidRPr="00E76010">
              <w:t>193 (285.4)</w:t>
            </w:r>
          </w:p>
        </w:tc>
        <w:tc>
          <w:tcPr>
            <w:tcW w:w="1413" w:type="dxa"/>
          </w:tcPr>
          <w:p w14:paraId="55C11C02" w14:textId="77777777" w:rsidR="00332EF9" w:rsidRPr="00E76010" w:rsidRDefault="00332EF9" w:rsidP="009824EA">
            <w:pPr>
              <w:pStyle w:val="18TableEntries11pt"/>
            </w:pPr>
            <w:r w:rsidRPr="00E76010">
              <w:t>47 (43.7)</w:t>
            </w:r>
          </w:p>
        </w:tc>
        <w:tc>
          <w:tcPr>
            <w:tcW w:w="1272" w:type="dxa"/>
          </w:tcPr>
          <w:p w14:paraId="6C5C6A64" w14:textId="77777777" w:rsidR="00332EF9" w:rsidRPr="00E76010" w:rsidRDefault="00332EF9" w:rsidP="009824EA">
            <w:pPr>
              <w:pStyle w:val="18TableEntries11pt"/>
            </w:pPr>
            <w:r w:rsidRPr="00E76010">
              <w:t>126 (151.7)</w:t>
            </w:r>
          </w:p>
        </w:tc>
        <w:tc>
          <w:tcPr>
            <w:tcW w:w="1271" w:type="dxa"/>
          </w:tcPr>
          <w:p w14:paraId="306A6D39" w14:textId="77777777" w:rsidR="00332EF9" w:rsidRPr="00E76010" w:rsidRDefault="00332EF9" w:rsidP="009824EA">
            <w:pPr>
              <w:pStyle w:val="18TableEntries11pt"/>
            </w:pPr>
            <w:r w:rsidRPr="00E76010">
              <w:t>224 (316.9)</w:t>
            </w:r>
          </w:p>
        </w:tc>
        <w:tc>
          <w:tcPr>
            <w:tcW w:w="1272" w:type="dxa"/>
          </w:tcPr>
          <w:p w14:paraId="7DECF6F3" w14:textId="77777777" w:rsidR="00332EF9" w:rsidRPr="00E76010" w:rsidRDefault="00332EF9" w:rsidP="009824EA">
            <w:pPr>
              <w:pStyle w:val="18TableEntries11pt"/>
            </w:pPr>
            <w:r w:rsidRPr="00E76010">
              <w:t>182 (202.7)</w:t>
            </w:r>
          </w:p>
        </w:tc>
        <w:tc>
          <w:tcPr>
            <w:tcW w:w="1356" w:type="dxa"/>
          </w:tcPr>
          <w:p w14:paraId="06CAC0EA" w14:textId="77777777" w:rsidR="00332EF9" w:rsidRPr="00E76010" w:rsidRDefault="00332EF9" w:rsidP="009824EA">
            <w:pPr>
              <w:pStyle w:val="18TableEntries11pt"/>
            </w:pPr>
            <w:r w:rsidRPr="00E76010">
              <w:t>57 (87.4)</w:t>
            </w:r>
          </w:p>
        </w:tc>
        <w:tc>
          <w:tcPr>
            <w:tcW w:w="1187" w:type="dxa"/>
          </w:tcPr>
          <w:p w14:paraId="2B579592" w14:textId="77777777" w:rsidR="00332EF9" w:rsidRPr="00E76010" w:rsidRDefault="00332EF9" w:rsidP="009824EA">
            <w:pPr>
              <w:pStyle w:val="18TableEntries11pt"/>
            </w:pPr>
            <w:r w:rsidRPr="00E76010">
              <w:t>152 (253.7)</w:t>
            </w:r>
          </w:p>
        </w:tc>
        <w:tc>
          <w:tcPr>
            <w:tcW w:w="1227" w:type="dxa"/>
          </w:tcPr>
          <w:p w14:paraId="5A11BD3B" w14:textId="77777777" w:rsidR="00332EF9" w:rsidRPr="00E76010" w:rsidRDefault="00332EF9" w:rsidP="009824EA">
            <w:pPr>
              <w:pStyle w:val="18TableEntries11pt"/>
            </w:pPr>
            <w:r w:rsidRPr="00E76010">
              <w:t>216 (263.6)</w:t>
            </w:r>
          </w:p>
        </w:tc>
      </w:tr>
      <w:tr w:rsidR="00332EF9" w:rsidRPr="00D8054F" w14:paraId="10AB1050" w14:textId="77777777" w:rsidTr="009824EA">
        <w:tc>
          <w:tcPr>
            <w:tcW w:w="1545" w:type="dxa"/>
          </w:tcPr>
          <w:p w14:paraId="008F2042" w14:textId="77777777" w:rsidR="00332EF9" w:rsidRPr="00D8054F" w:rsidRDefault="00332EF9" w:rsidP="009824EA">
            <w:pPr>
              <w:pStyle w:val="18TableEntries11pt"/>
              <w:keepNext w:val="0"/>
              <w:jc w:val="left"/>
            </w:pPr>
            <w:proofErr w:type="spellStart"/>
            <w:r w:rsidRPr="587F790D">
              <w:rPr>
                <w:lang w:val="en-GB"/>
              </w:rPr>
              <w:t>Other</w:t>
            </w:r>
            <w:r w:rsidRPr="587F790D">
              <w:rPr>
                <w:vertAlign w:val="superscript"/>
                <w:lang w:val="en-GB"/>
              </w:rPr>
              <w:t>d</w:t>
            </w:r>
            <w:proofErr w:type="spellEnd"/>
          </w:p>
        </w:tc>
        <w:tc>
          <w:tcPr>
            <w:tcW w:w="1130" w:type="dxa"/>
          </w:tcPr>
          <w:p w14:paraId="0DD52C11" w14:textId="77777777" w:rsidR="00332EF9" w:rsidRPr="00E76010" w:rsidRDefault="00332EF9" w:rsidP="009824EA">
            <w:pPr>
              <w:pStyle w:val="18TableEntries11pt"/>
              <w:keepNext w:val="0"/>
            </w:pPr>
            <w:r w:rsidRPr="002C48D2">
              <w:t>n (%)</w:t>
            </w:r>
          </w:p>
        </w:tc>
        <w:tc>
          <w:tcPr>
            <w:tcW w:w="1271" w:type="dxa"/>
          </w:tcPr>
          <w:p w14:paraId="46084279" w14:textId="77777777" w:rsidR="00332EF9" w:rsidRPr="00E76010" w:rsidRDefault="00332EF9" w:rsidP="009824EA">
            <w:pPr>
              <w:pStyle w:val="18TableEntries11pt"/>
            </w:pPr>
            <w:r>
              <w:t>89 (16.0)</w:t>
            </w:r>
          </w:p>
        </w:tc>
        <w:tc>
          <w:tcPr>
            <w:tcW w:w="1413" w:type="dxa"/>
          </w:tcPr>
          <w:p w14:paraId="45EAE713" w14:textId="77777777" w:rsidR="00332EF9" w:rsidRPr="00E76010" w:rsidRDefault="00332EF9" w:rsidP="009824EA">
            <w:pPr>
              <w:pStyle w:val="18TableEntries11pt"/>
            </w:pPr>
            <w:r>
              <w:t>.</w:t>
            </w:r>
          </w:p>
        </w:tc>
        <w:tc>
          <w:tcPr>
            <w:tcW w:w="1272" w:type="dxa"/>
          </w:tcPr>
          <w:p w14:paraId="5FAF8E3B" w14:textId="77777777" w:rsidR="00332EF9" w:rsidRPr="00E76010" w:rsidRDefault="00332EF9" w:rsidP="009824EA">
            <w:pPr>
              <w:pStyle w:val="18TableEntries11pt"/>
            </w:pPr>
            <w:r>
              <w:t>306 (55.0)</w:t>
            </w:r>
          </w:p>
        </w:tc>
        <w:tc>
          <w:tcPr>
            <w:tcW w:w="1271" w:type="dxa"/>
          </w:tcPr>
          <w:p w14:paraId="6CF04E77" w14:textId="77777777" w:rsidR="00332EF9" w:rsidRPr="00E76010" w:rsidRDefault="00332EF9" w:rsidP="009824EA">
            <w:pPr>
              <w:pStyle w:val="18TableEntries11pt"/>
            </w:pPr>
            <w:r>
              <w:t>NC</w:t>
            </w:r>
          </w:p>
        </w:tc>
        <w:tc>
          <w:tcPr>
            <w:tcW w:w="1272" w:type="dxa"/>
          </w:tcPr>
          <w:p w14:paraId="59FF0DAF" w14:textId="77777777" w:rsidR="00332EF9" w:rsidRPr="00E76010" w:rsidRDefault="00332EF9" w:rsidP="009824EA">
            <w:pPr>
              <w:pStyle w:val="18TableEntries11pt"/>
            </w:pPr>
            <w:r>
              <w:t>106 (12.8)</w:t>
            </w:r>
          </w:p>
        </w:tc>
        <w:tc>
          <w:tcPr>
            <w:tcW w:w="1356" w:type="dxa"/>
          </w:tcPr>
          <w:p w14:paraId="28BCE67D" w14:textId="77777777" w:rsidR="00332EF9" w:rsidRPr="00E76010" w:rsidRDefault="00332EF9" w:rsidP="009824EA">
            <w:pPr>
              <w:pStyle w:val="18TableEntries11pt"/>
            </w:pPr>
            <w:r>
              <w:t>.</w:t>
            </w:r>
          </w:p>
        </w:tc>
        <w:tc>
          <w:tcPr>
            <w:tcW w:w="1187" w:type="dxa"/>
          </w:tcPr>
          <w:p w14:paraId="71E3232C" w14:textId="77777777" w:rsidR="00332EF9" w:rsidRPr="00E76010" w:rsidRDefault="00332EF9" w:rsidP="009824EA">
            <w:pPr>
              <w:pStyle w:val="18TableEntries11pt"/>
            </w:pPr>
            <w:r>
              <w:t>477 (57.7)</w:t>
            </w:r>
          </w:p>
        </w:tc>
        <w:tc>
          <w:tcPr>
            <w:tcW w:w="1227" w:type="dxa"/>
          </w:tcPr>
          <w:p w14:paraId="31C9400D" w14:textId="77777777" w:rsidR="00332EF9" w:rsidRPr="00E76010" w:rsidRDefault="00332EF9" w:rsidP="009824EA">
            <w:pPr>
              <w:pStyle w:val="18TableEntries11pt"/>
            </w:pPr>
            <w:r>
              <w:t>NC</w:t>
            </w:r>
          </w:p>
        </w:tc>
      </w:tr>
    </w:tbl>
    <w:p w14:paraId="0D9D7B85" w14:textId="77777777" w:rsidR="00332EF9" w:rsidRPr="00642912" w:rsidRDefault="00332EF9" w:rsidP="00332EF9">
      <w:pPr>
        <w:pStyle w:val="20TableFootnote"/>
        <w:rPr>
          <w:sz w:val="18"/>
          <w:szCs w:val="18"/>
        </w:rPr>
      </w:pPr>
      <w:r w:rsidRPr="00642912">
        <w:rPr>
          <w:sz w:val="18"/>
          <w:szCs w:val="18"/>
          <w:lang w:val="en-GB"/>
        </w:rPr>
        <w:t>AA, </w:t>
      </w:r>
      <w:r w:rsidRPr="00642912">
        <w:rPr>
          <w:rFonts w:eastAsia="Times New Roman"/>
          <w:sz w:val="18"/>
          <w:szCs w:val="18"/>
          <w:lang w:val="en-GB"/>
        </w:rPr>
        <w:t>abiraterone acetate;</w:t>
      </w:r>
      <w:r w:rsidRPr="00642912">
        <w:rPr>
          <w:sz w:val="18"/>
          <w:szCs w:val="18"/>
          <w:lang w:val="en-GB"/>
        </w:rPr>
        <w:t xml:space="preserve"> ADT, androgen-deprivation therapy; ENZA, enzalutamide; IQR, interquartile range; </w:t>
      </w:r>
      <w:proofErr w:type="spellStart"/>
      <w:r w:rsidRPr="00642912">
        <w:rPr>
          <w:sz w:val="18"/>
          <w:szCs w:val="18"/>
          <w:lang w:val="en-GB"/>
        </w:rPr>
        <w:t>mCRPC</w:t>
      </w:r>
      <w:proofErr w:type="spellEnd"/>
      <w:r w:rsidRPr="00642912">
        <w:rPr>
          <w:sz w:val="18"/>
          <w:szCs w:val="18"/>
          <w:lang w:val="en-GB"/>
        </w:rPr>
        <w:t>, metastatic castration-resistant prostate cancer; NC, not calculated; SD, standard deviation.</w:t>
      </w:r>
    </w:p>
    <w:p w14:paraId="6D986878" w14:textId="77777777" w:rsidR="00332EF9" w:rsidRPr="00642912" w:rsidRDefault="00332EF9" w:rsidP="00332EF9">
      <w:pPr>
        <w:pStyle w:val="20TableFootnote"/>
        <w:rPr>
          <w:sz w:val="18"/>
          <w:szCs w:val="18"/>
        </w:rPr>
      </w:pPr>
      <w:r w:rsidRPr="00642912">
        <w:rPr>
          <w:sz w:val="18"/>
          <w:szCs w:val="18"/>
        </w:rPr>
        <w:t>A period (.) means that data were not applicable at that time point.</w:t>
      </w:r>
    </w:p>
    <w:p w14:paraId="0AECA48E" w14:textId="77777777" w:rsidR="00332EF9" w:rsidRPr="00642912" w:rsidRDefault="00332EF9" w:rsidP="00332EF9">
      <w:pPr>
        <w:pStyle w:val="20TableFootnote"/>
        <w:rPr>
          <w:sz w:val="18"/>
          <w:szCs w:val="18"/>
        </w:rPr>
      </w:pPr>
      <w:r w:rsidRPr="00642912">
        <w:rPr>
          <w:sz w:val="18"/>
          <w:szCs w:val="18"/>
        </w:rPr>
        <w:t xml:space="preserve">Cisplatin data are not shown because &lt;5 patients received this treatment </w:t>
      </w:r>
      <w:r>
        <w:rPr>
          <w:sz w:val="18"/>
          <w:szCs w:val="18"/>
        </w:rPr>
        <w:t>before</w:t>
      </w:r>
      <w:r w:rsidRPr="00642912">
        <w:rPr>
          <w:sz w:val="18"/>
          <w:szCs w:val="18"/>
        </w:rPr>
        <w:t>, during</w:t>
      </w:r>
      <w:r>
        <w:rPr>
          <w:sz w:val="18"/>
          <w:szCs w:val="18"/>
        </w:rPr>
        <w:t>,</w:t>
      </w:r>
      <w:r w:rsidRPr="00642912">
        <w:rPr>
          <w:sz w:val="18"/>
          <w:szCs w:val="18"/>
        </w:rPr>
        <w:t xml:space="preserve"> </w:t>
      </w:r>
      <w:r>
        <w:rPr>
          <w:sz w:val="18"/>
          <w:szCs w:val="18"/>
        </w:rPr>
        <w:t>or</w:t>
      </w:r>
      <w:r w:rsidRPr="00642912">
        <w:rPr>
          <w:sz w:val="18"/>
          <w:szCs w:val="18"/>
        </w:rPr>
        <w:t xml:space="preserve"> </w:t>
      </w:r>
      <w:r>
        <w:rPr>
          <w:sz w:val="18"/>
          <w:szCs w:val="18"/>
        </w:rPr>
        <w:t xml:space="preserve">after </w:t>
      </w:r>
      <w:r w:rsidRPr="00642912">
        <w:rPr>
          <w:sz w:val="18"/>
          <w:szCs w:val="18"/>
        </w:rPr>
        <w:t>index in both AA and ENZA treatment groups.</w:t>
      </w:r>
    </w:p>
    <w:p w14:paraId="337190DC" w14:textId="77777777" w:rsidR="00332EF9" w:rsidRPr="00642912" w:rsidRDefault="00332EF9" w:rsidP="00332EF9">
      <w:pPr>
        <w:pStyle w:val="20TableFootnote"/>
        <w:rPr>
          <w:sz w:val="18"/>
          <w:szCs w:val="18"/>
        </w:rPr>
      </w:pPr>
      <w:r w:rsidRPr="00642912">
        <w:rPr>
          <w:sz w:val="18"/>
          <w:szCs w:val="18"/>
          <w:vertAlign w:val="superscript"/>
          <w:lang w:val="en-GB"/>
        </w:rPr>
        <w:t>a</w:t>
      </w:r>
      <w:r w:rsidRPr="00642912">
        <w:rPr>
          <w:sz w:val="18"/>
          <w:szCs w:val="18"/>
          <w:lang w:val="en-GB"/>
        </w:rPr>
        <w:t xml:space="preserve"> Corticosteroid-containing regimens included AA, </w:t>
      </w:r>
      <w:proofErr w:type="spellStart"/>
      <w:r w:rsidRPr="00642912">
        <w:rPr>
          <w:sz w:val="18"/>
          <w:szCs w:val="18"/>
          <w:lang w:val="en-GB"/>
        </w:rPr>
        <w:t>cabazitaxel</w:t>
      </w:r>
      <w:proofErr w:type="spellEnd"/>
      <w:r w:rsidRPr="00642912">
        <w:rPr>
          <w:sz w:val="18"/>
          <w:szCs w:val="18"/>
          <w:lang w:val="en-GB"/>
        </w:rPr>
        <w:t>, and docetaxel.</w:t>
      </w:r>
    </w:p>
    <w:p w14:paraId="26CF2762" w14:textId="77777777" w:rsidR="00332EF9" w:rsidRPr="00642912" w:rsidRDefault="00332EF9" w:rsidP="00332EF9">
      <w:pPr>
        <w:pStyle w:val="20TableFootnote"/>
        <w:rPr>
          <w:sz w:val="18"/>
          <w:szCs w:val="18"/>
        </w:rPr>
      </w:pPr>
      <w:r w:rsidRPr="00642912">
        <w:rPr>
          <w:sz w:val="18"/>
          <w:szCs w:val="18"/>
          <w:vertAlign w:val="superscript"/>
          <w:lang w:val="en-GB"/>
        </w:rPr>
        <w:t>b</w:t>
      </w:r>
      <w:r w:rsidRPr="00642912">
        <w:rPr>
          <w:sz w:val="18"/>
          <w:szCs w:val="18"/>
          <w:lang w:val="en-GB"/>
        </w:rPr>
        <w:t xml:space="preserve"> The category </w:t>
      </w:r>
      <w:r>
        <w:rPr>
          <w:sz w:val="18"/>
          <w:szCs w:val="18"/>
          <w:lang w:val="en-GB"/>
        </w:rPr>
        <w:t>‘</w:t>
      </w:r>
      <w:r w:rsidRPr="00642912">
        <w:rPr>
          <w:sz w:val="18"/>
          <w:szCs w:val="18"/>
          <w:lang w:val="en-GB"/>
        </w:rPr>
        <w:t>ADT alone</w:t>
      </w:r>
      <w:r>
        <w:rPr>
          <w:sz w:val="18"/>
          <w:szCs w:val="18"/>
          <w:lang w:val="en-GB"/>
        </w:rPr>
        <w:t>’</w:t>
      </w:r>
      <w:r w:rsidRPr="00642912">
        <w:rPr>
          <w:sz w:val="18"/>
          <w:szCs w:val="18"/>
          <w:lang w:val="en-GB"/>
        </w:rPr>
        <w:t xml:space="preserve"> differs from the use of ADT pre-index reported at baseline, because ADT alone only included ADT when it was reported as the main treatment component (i.e., ADT use without other reported medications that are commonly co-administered with ADT). Specifically, ADT alone was defined by patients who had:</w:t>
      </w:r>
    </w:p>
    <w:p w14:paraId="74269DCF" w14:textId="77777777" w:rsidR="00332EF9" w:rsidRPr="00642912" w:rsidRDefault="00332EF9" w:rsidP="00332EF9">
      <w:pPr>
        <w:pStyle w:val="10Bullet"/>
        <w:tabs>
          <w:tab w:val="clear" w:pos="850"/>
        </w:tabs>
        <w:spacing w:before="60" w:after="60" w:line="240" w:lineRule="auto"/>
        <w:ind w:left="567"/>
        <w:rPr>
          <w:sz w:val="18"/>
          <w:szCs w:val="18"/>
        </w:rPr>
      </w:pPr>
      <w:r w:rsidRPr="00642912">
        <w:rPr>
          <w:rFonts w:hint="eastAsia"/>
          <w:sz w:val="18"/>
          <w:szCs w:val="18"/>
        </w:rPr>
        <w:t>ADT treatment before the index date</w:t>
      </w:r>
    </w:p>
    <w:p w14:paraId="08810BC8" w14:textId="77777777" w:rsidR="00332EF9" w:rsidRPr="00642912" w:rsidRDefault="00332EF9" w:rsidP="00332EF9">
      <w:pPr>
        <w:pStyle w:val="10Bullet"/>
        <w:tabs>
          <w:tab w:val="clear" w:pos="850"/>
        </w:tabs>
        <w:spacing w:before="60" w:after="60" w:line="240" w:lineRule="auto"/>
        <w:ind w:left="567"/>
        <w:rPr>
          <w:sz w:val="18"/>
          <w:szCs w:val="18"/>
          <w:lang w:val="en-GB"/>
        </w:rPr>
      </w:pPr>
      <w:r w:rsidRPr="00642912">
        <w:rPr>
          <w:sz w:val="18"/>
          <w:szCs w:val="18"/>
          <w:lang w:val="en-GB"/>
        </w:rPr>
        <w:t>ADT treatment after discontinuing treatment with ENZA or AA and did not die</w:t>
      </w:r>
    </w:p>
    <w:p w14:paraId="59ADBB9D" w14:textId="77777777" w:rsidR="00332EF9" w:rsidRPr="00642912" w:rsidRDefault="00332EF9" w:rsidP="00332EF9">
      <w:pPr>
        <w:pStyle w:val="10Bullet"/>
        <w:tabs>
          <w:tab w:val="clear" w:pos="850"/>
        </w:tabs>
        <w:spacing w:before="60" w:after="60" w:line="240" w:lineRule="auto"/>
        <w:ind w:left="567"/>
        <w:rPr>
          <w:sz w:val="18"/>
          <w:szCs w:val="18"/>
          <w:lang w:val="en-GB"/>
        </w:rPr>
      </w:pPr>
      <w:r w:rsidRPr="00642912">
        <w:rPr>
          <w:sz w:val="18"/>
          <w:szCs w:val="18"/>
          <w:lang w:val="en-GB"/>
        </w:rPr>
        <w:t>ADT treatment, and ADT was the main treatment component listed (i.e., did not have any of the other treatments concomitantly)</w:t>
      </w:r>
    </w:p>
    <w:p w14:paraId="79036C92" w14:textId="77777777" w:rsidR="00332EF9" w:rsidRPr="00642912" w:rsidRDefault="00332EF9" w:rsidP="00332EF9">
      <w:pPr>
        <w:pStyle w:val="20TableFootnote"/>
        <w:rPr>
          <w:sz w:val="18"/>
          <w:szCs w:val="18"/>
        </w:rPr>
      </w:pPr>
      <w:r w:rsidRPr="00642912">
        <w:rPr>
          <w:sz w:val="18"/>
          <w:szCs w:val="18"/>
          <w:vertAlign w:val="superscript"/>
          <w:lang w:val="en-GB"/>
        </w:rPr>
        <w:t>c</w:t>
      </w:r>
      <w:r w:rsidRPr="00642912">
        <w:rPr>
          <w:sz w:val="18"/>
          <w:szCs w:val="18"/>
          <w:lang w:val="en-GB"/>
        </w:rPr>
        <w:t xml:space="preserve"> First-generation anti-androgen therapy included bicalutamide, flutamide, </w:t>
      </w:r>
      <w:proofErr w:type="spellStart"/>
      <w:r w:rsidRPr="00642912">
        <w:rPr>
          <w:sz w:val="18"/>
          <w:szCs w:val="18"/>
          <w:lang w:val="en-GB"/>
        </w:rPr>
        <w:t>nilutamide</w:t>
      </w:r>
      <w:proofErr w:type="spellEnd"/>
      <w:r w:rsidRPr="00642912">
        <w:rPr>
          <w:sz w:val="18"/>
          <w:szCs w:val="18"/>
          <w:lang w:val="en-GB"/>
        </w:rPr>
        <w:t>, cyproterone acetate.</w:t>
      </w:r>
    </w:p>
    <w:p w14:paraId="13690485" w14:textId="77777777" w:rsidR="00332EF9" w:rsidRDefault="00332EF9" w:rsidP="00332EF9">
      <w:pPr>
        <w:pStyle w:val="20TableFootnote"/>
        <w:rPr>
          <w:sz w:val="18"/>
          <w:szCs w:val="18"/>
          <w:lang w:val="en-GB"/>
        </w:rPr>
        <w:sectPr w:rsidR="00332EF9" w:rsidSect="00332EF9">
          <w:pgSz w:w="15840" w:h="12240" w:orient="landscape"/>
          <w:pgMar w:top="1440" w:right="1440" w:bottom="1440" w:left="1440" w:header="720" w:footer="720" w:gutter="0"/>
          <w:cols w:space="720"/>
          <w:docGrid w:linePitch="360"/>
        </w:sectPr>
      </w:pPr>
      <w:r w:rsidRPr="00642912">
        <w:rPr>
          <w:sz w:val="18"/>
          <w:szCs w:val="18"/>
          <w:vertAlign w:val="superscript"/>
          <w:lang w:val="en-GB"/>
        </w:rPr>
        <w:t>d</w:t>
      </w:r>
      <w:r w:rsidRPr="00642912">
        <w:rPr>
          <w:sz w:val="18"/>
          <w:szCs w:val="18"/>
          <w:lang w:val="en-GB"/>
        </w:rPr>
        <w:t xml:space="preserve"> Other includes no treatment, non-categorized treatment</w:t>
      </w:r>
      <w:r>
        <w:rPr>
          <w:sz w:val="18"/>
          <w:szCs w:val="18"/>
          <w:lang w:val="en-GB"/>
        </w:rPr>
        <w:t>,</w:t>
      </w:r>
      <w:r w:rsidRPr="00642912">
        <w:rPr>
          <w:sz w:val="18"/>
          <w:szCs w:val="18"/>
          <w:lang w:val="en-GB"/>
        </w:rPr>
        <w:t xml:space="preserve"> or death</w:t>
      </w:r>
    </w:p>
    <w:p w14:paraId="40DCEF53" w14:textId="77777777" w:rsidR="00196E04" w:rsidRDefault="00196E04" w:rsidP="00196E04">
      <w:pPr>
        <w:pStyle w:val="Heading3"/>
      </w:pPr>
      <w:r w:rsidRPr="00196E04">
        <w:lastRenderedPageBreak/>
        <w:t>Online Resource 3.</w:t>
      </w:r>
    </w:p>
    <w:p w14:paraId="4296BEC2" w14:textId="763625FE" w:rsidR="00196E04" w:rsidRDefault="00196E04" w:rsidP="00196E04">
      <w:pPr>
        <w:pStyle w:val="Heading4"/>
        <w:rPr>
          <w:rFonts w:ascii="Times New Roman" w:hAnsi="Times New Roman" w:cs="Times New Roman"/>
          <w:b/>
          <w:bCs/>
          <w:i w:val="0"/>
          <w:iCs w:val="0"/>
          <w:sz w:val="24"/>
          <w:szCs w:val="24"/>
        </w:rPr>
      </w:pPr>
      <w:commentRangeStart w:id="3"/>
      <w:commentRangeStart w:id="4"/>
      <w:r w:rsidRPr="00196E04">
        <w:rPr>
          <w:rFonts w:ascii="Times New Roman" w:hAnsi="Times New Roman" w:cs="Times New Roman"/>
          <w:b/>
          <w:bCs/>
          <w:i w:val="0"/>
          <w:iCs w:val="0"/>
          <w:sz w:val="24"/>
          <w:szCs w:val="24"/>
        </w:rPr>
        <w:t xml:space="preserve">Treatment duration of corticosteroid-containing PC regimens before, during, and after AA or ENZA index treatment, based on the total population with </w:t>
      </w:r>
      <w:proofErr w:type="spellStart"/>
      <w:r w:rsidRPr="00196E04">
        <w:rPr>
          <w:rFonts w:ascii="Times New Roman" w:hAnsi="Times New Roman" w:cs="Times New Roman"/>
          <w:b/>
          <w:bCs/>
          <w:i w:val="0"/>
          <w:iCs w:val="0"/>
          <w:sz w:val="24"/>
          <w:szCs w:val="24"/>
        </w:rPr>
        <w:t>mCRPC</w:t>
      </w:r>
      <w:proofErr w:type="spellEnd"/>
      <w:r w:rsidRPr="00196E04">
        <w:rPr>
          <w:rFonts w:ascii="Times New Roman" w:hAnsi="Times New Roman" w:cs="Times New Roman"/>
          <w:b/>
          <w:bCs/>
          <w:i w:val="0"/>
          <w:iCs w:val="0"/>
          <w:sz w:val="24"/>
          <w:szCs w:val="24"/>
        </w:rPr>
        <w:t xml:space="preserve"> in the EVADE study</w:t>
      </w:r>
    </w:p>
    <w:p w14:paraId="4ABAEDE8" w14:textId="77777777" w:rsidR="00196E04" w:rsidRPr="00196E04" w:rsidRDefault="00196E04" w:rsidP="00196E04"/>
    <w:tbl>
      <w:tblPr>
        <w:tblStyle w:val="TableGrid"/>
        <w:tblW w:w="5000" w:type="pct"/>
        <w:tblLayout w:type="fixed"/>
        <w:tblLook w:val="04A0" w:firstRow="1" w:lastRow="0" w:firstColumn="1" w:lastColumn="0" w:noHBand="0" w:noVBand="1"/>
      </w:tblPr>
      <w:tblGrid>
        <w:gridCol w:w="1545"/>
        <w:gridCol w:w="1130"/>
        <w:gridCol w:w="1271"/>
        <w:gridCol w:w="1413"/>
        <w:gridCol w:w="1272"/>
        <w:gridCol w:w="1271"/>
        <w:gridCol w:w="1272"/>
        <w:gridCol w:w="1356"/>
        <w:gridCol w:w="1187"/>
        <w:gridCol w:w="1227"/>
      </w:tblGrid>
      <w:tr w:rsidR="00196E04" w:rsidRPr="00D8054F" w14:paraId="4C5AE956" w14:textId="77777777" w:rsidTr="00A619AF">
        <w:trPr>
          <w:tblHeader/>
        </w:trPr>
        <w:tc>
          <w:tcPr>
            <w:tcW w:w="1545" w:type="dxa"/>
            <w:vMerge w:val="restart"/>
          </w:tcPr>
          <w:p w14:paraId="2C20E607" w14:textId="77777777" w:rsidR="00196E04" w:rsidRDefault="00196E04" w:rsidP="00A619AF">
            <w:pPr>
              <w:pStyle w:val="15TableRowColHeader"/>
              <w:keepNext w:val="0"/>
              <w:jc w:val="left"/>
            </w:pPr>
            <w:r w:rsidRPr="00D8054F">
              <w:t>Treatment</w:t>
            </w:r>
            <w:r>
              <w:t>/</w:t>
            </w:r>
          </w:p>
          <w:p w14:paraId="05257450" w14:textId="77777777" w:rsidR="00196E04" w:rsidRPr="00D8054F" w:rsidRDefault="00196E04" w:rsidP="00A619AF">
            <w:pPr>
              <w:pStyle w:val="15TableRowColHeader"/>
              <w:keepNext w:val="0"/>
              <w:jc w:val="left"/>
            </w:pPr>
            <w:proofErr w:type="spellStart"/>
            <w:r w:rsidRPr="4CA73B31">
              <w:rPr>
                <w:lang w:val="en-GB"/>
              </w:rPr>
              <w:t>Duration</w:t>
            </w:r>
            <w:r w:rsidRPr="4CA73B31">
              <w:rPr>
                <w:vertAlign w:val="superscript"/>
                <w:lang w:val="en-GB"/>
              </w:rPr>
              <w:t>a</w:t>
            </w:r>
            <w:proofErr w:type="spellEnd"/>
            <w:r w:rsidRPr="4CA73B31">
              <w:rPr>
                <w:lang w:val="en-GB"/>
              </w:rPr>
              <w:t xml:space="preserve"> (days)</w:t>
            </w:r>
          </w:p>
        </w:tc>
        <w:tc>
          <w:tcPr>
            <w:tcW w:w="1130" w:type="dxa"/>
            <w:vMerge w:val="restart"/>
          </w:tcPr>
          <w:p w14:paraId="08EBC568" w14:textId="77777777" w:rsidR="00196E04" w:rsidRPr="00D8054F" w:rsidRDefault="00196E04" w:rsidP="00A619AF">
            <w:pPr>
              <w:pStyle w:val="15TableRowColHeader"/>
              <w:keepNext w:val="0"/>
            </w:pPr>
            <w:r w:rsidRPr="00D8054F">
              <w:t>Statistic</w:t>
            </w:r>
          </w:p>
        </w:tc>
        <w:tc>
          <w:tcPr>
            <w:tcW w:w="5227" w:type="dxa"/>
            <w:gridSpan w:val="4"/>
          </w:tcPr>
          <w:p w14:paraId="5800DDED" w14:textId="77777777" w:rsidR="00196E04" w:rsidRPr="00D8054F" w:rsidRDefault="00196E04" w:rsidP="00A619AF">
            <w:pPr>
              <w:pStyle w:val="15TableRowColHeader"/>
              <w:keepNext w:val="0"/>
            </w:pPr>
            <w:r w:rsidRPr="00D8054F">
              <w:t>AA</w:t>
            </w:r>
            <w:r w:rsidRPr="00D8054F">
              <w:br/>
              <w:t>(</w:t>
            </w:r>
            <w:r>
              <w:t xml:space="preserve">n </w:t>
            </w:r>
            <w:r w:rsidRPr="00D8054F">
              <w:t>=</w:t>
            </w:r>
            <w:r>
              <w:t xml:space="preserve"> </w:t>
            </w:r>
            <w:r w:rsidRPr="00D8054F">
              <w:t>556)</w:t>
            </w:r>
          </w:p>
        </w:tc>
        <w:tc>
          <w:tcPr>
            <w:tcW w:w="5042" w:type="dxa"/>
            <w:gridSpan w:val="4"/>
          </w:tcPr>
          <w:p w14:paraId="344EC150" w14:textId="77777777" w:rsidR="00196E04" w:rsidRPr="00D8054F" w:rsidRDefault="00196E04" w:rsidP="00A619AF">
            <w:pPr>
              <w:pStyle w:val="15TableRowColHeader"/>
              <w:keepNext w:val="0"/>
            </w:pPr>
            <w:r w:rsidRPr="00D8054F">
              <w:t>ENZA</w:t>
            </w:r>
            <w:r w:rsidRPr="00D8054F">
              <w:br/>
              <w:t>(</w:t>
            </w:r>
            <w:r>
              <w:t xml:space="preserve">n </w:t>
            </w:r>
            <w:r w:rsidRPr="00D8054F">
              <w:t>=</w:t>
            </w:r>
            <w:r>
              <w:t xml:space="preserve"> </w:t>
            </w:r>
            <w:r w:rsidRPr="00D8054F">
              <w:t>826)</w:t>
            </w:r>
          </w:p>
        </w:tc>
      </w:tr>
      <w:tr w:rsidR="00196E04" w:rsidRPr="00D8054F" w14:paraId="005AF6C6" w14:textId="77777777" w:rsidTr="00A619AF">
        <w:trPr>
          <w:tblHeader/>
        </w:trPr>
        <w:tc>
          <w:tcPr>
            <w:tcW w:w="1545" w:type="dxa"/>
            <w:vMerge/>
          </w:tcPr>
          <w:p w14:paraId="56B668D3" w14:textId="77777777" w:rsidR="00196E04" w:rsidRPr="00D8054F" w:rsidRDefault="00196E04" w:rsidP="00A619AF">
            <w:pPr>
              <w:pStyle w:val="15TableRowColHeader"/>
              <w:keepNext w:val="0"/>
              <w:jc w:val="left"/>
            </w:pPr>
          </w:p>
        </w:tc>
        <w:tc>
          <w:tcPr>
            <w:tcW w:w="1130" w:type="dxa"/>
            <w:vMerge/>
          </w:tcPr>
          <w:p w14:paraId="2EE045AA" w14:textId="77777777" w:rsidR="00196E04" w:rsidRPr="00D8054F" w:rsidRDefault="00196E04" w:rsidP="00A619AF">
            <w:pPr>
              <w:pStyle w:val="15TableRowColHeader"/>
              <w:keepNext w:val="0"/>
            </w:pPr>
          </w:p>
        </w:tc>
        <w:tc>
          <w:tcPr>
            <w:tcW w:w="1271" w:type="dxa"/>
          </w:tcPr>
          <w:p w14:paraId="6CDD4A85" w14:textId="77777777" w:rsidR="00196E04" w:rsidRPr="00D8054F" w:rsidRDefault="00196E04" w:rsidP="00A619AF">
            <w:pPr>
              <w:pStyle w:val="15TableRowColHeader"/>
              <w:keepNext w:val="0"/>
            </w:pPr>
            <w:r w:rsidRPr="00D8054F">
              <w:t>Pre-index</w:t>
            </w:r>
          </w:p>
        </w:tc>
        <w:tc>
          <w:tcPr>
            <w:tcW w:w="1413" w:type="dxa"/>
          </w:tcPr>
          <w:p w14:paraId="0080C043" w14:textId="77777777" w:rsidR="00196E04" w:rsidRPr="00D8054F" w:rsidRDefault="00196E04" w:rsidP="00A619AF">
            <w:pPr>
              <w:pStyle w:val="15TableRowColHeader"/>
              <w:keepNext w:val="0"/>
            </w:pPr>
            <w:r>
              <w:t>During index</w:t>
            </w:r>
          </w:p>
        </w:tc>
        <w:tc>
          <w:tcPr>
            <w:tcW w:w="1272" w:type="dxa"/>
          </w:tcPr>
          <w:p w14:paraId="665C8C33" w14:textId="77777777" w:rsidR="00196E04" w:rsidRPr="00D8054F" w:rsidRDefault="00196E04" w:rsidP="00A619AF">
            <w:pPr>
              <w:pStyle w:val="15TableRowColHeader"/>
              <w:keepNext w:val="0"/>
            </w:pPr>
            <w:r w:rsidRPr="00D8054F">
              <w:t>Post-index</w:t>
            </w:r>
          </w:p>
        </w:tc>
        <w:tc>
          <w:tcPr>
            <w:tcW w:w="1271" w:type="dxa"/>
          </w:tcPr>
          <w:p w14:paraId="077B73C6" w14:textId="77777777" w:rsidR="00196E04" w:rsidRPr="00D8054F" w:rsidRDefault="00196E04" w:rsidP="00A619AF">
            <w:pPr>
              <w:pStyle w:val="15TableRowColHeader"/>
              <w:keepNext w:val="0"/>
            </w:pPr>
            <w:r>
              <w:t>Overall</w:t>
            </w:r>
          </w:p>
        </w:tc>
        <w:tc>
          <w:tcPr>
            <w:tcW w:w="1272" w:type="dxa"/>
          </w:tcPr>
          <w:p w14:paraId="26151972" w14:textId="77777777" w:rsidR="00196E04" w:rsidRPr="00D8054F" w:rsidRDefault="00196E04" w:rsidP="00A619AF">
            <w:pPr>
              <w:pStyle w:val="15TableRowColHeader"/>
              <w:keepNext w:val="0"/>
            </w:pPr>
            <w:r w:rsidRPr="00D8054F">
              <w:t>Pre-index</w:t>
            </w:r>
          </w:p>
        </w:tc>
        <w:tc>
          <w:tcPr>
            <w:tcW w:w="1356" w:type="dxa"/>
          </w:tcPr>
          <w:p w14:paraId="127DEBD4" w14:textId="77777777" w:rsidR="00196E04" w:rsidRPr="00D8054F" w:rsidRDefault="00196E04" w:rsidP="00A619AF">
            <w:pPr>
              <w:pStyle w:val="15TableRowColHeader"/>
              <w:keepNext w:val="0"/>
            </w:pPr>
            <w:r>
              <w:t>During index</w:t>
            </w:r>
          </w:p>
        </w:tc>
        <w:tc>
          <w:tcPr>
            <w:tcW w:w="1187" w:type="dxa"/>
          </w:tcPr>
          <w:p w14:paraId="03CCED73" w14:textId="77777777" w:rsidR="00196E04" w:rsidRPr="00D8054F" w:rsidRDefault="00196E04" w:rsidP="00A619AF">
            <w:pPr>
              <w:pStyle w:val="15TableRowColHeader"/>
              <w:keepNext w:val="0"/>
            </w:pPr>
            <w:r w:rsidRPr="00D8054F">
              <w:t>Post-index</w:t>
            </w:r>
          </w:p>
        </w:tc>
        <w:tc>
          <w:tcPr>
            <w:tcW w:w="1227" w:type="dxa"/>
          </w:tcPr>
          <w:p w14:paraId="67BE088D" w14:textId="77777777" w:rsidR="00196E04" w:rsidRPr="00D8054F" w:rsidRDefault="00196E04" w:rsidP="00A619AF">
            <w:pPr>
              <w:pStyle w:val="15TableRowColHeader"/>
              <w:keepNext w:val="0"/>
            </w:pPr>
            <w:r>
              <w:t>Overall</w:t>
            </w:r>
          </w:p>
        </w:tc>
      </w:tr>
      <w:tr w:rsidR="00196E04" w:rsidRPr="00D8054F" w14:paraId="0BB3784B" w14:textId="77777777" w:rsidTr="00A619AF">
        <w:tc>
          <w:tcPr>
            <w:tcW w:w="1545" w:type="dxa"/>
            <w:vMerge w:val="restart"/>
          </w:tcPr>
          <w:p w14:paraId="3CB9AC79" w14:textId="77777777" w:rsidR="00196E04" w:rsidRPr="00814A5C" w:rsidRDefault="00196E04" w:rsidP="00A619AF">
            <w:pPr>
              <w:pStyle w:val="18TableEntries11pt"/>
              <w:keepNext w:val="0"/>
              <w:jc w:val="left"/>
              <w:rPr>
                <w:vertAlign w:val="superscript"/>
                <w:lang w:val="en-GB"/>
              </w:rPr>
            </w:pPr>
            <w:r w:rsidRPr="09A4EE02">
              <w:rPr>
                <w:lang w:val="en-GB"/>
              </w:rPr>
              <w:t xml:space="preserve">Corticosteroid-containing PC </w:t>
            </w:r>
            <w:proofErr w:type="spellStart"/>
            <w:r w:rsidRPr="09A4EE02">
              <w:rPr>
                <w:lang w:val="en-GB"/>
              </w:rPr>
              <w:t>regimens</w:t>
            </w:r>
            <w:r w:rsidRPr="09A4EE02">
              <w:rPr>
                <w:vertAlign w:val="superscript"/>
                <w:lang w:val="en-GB"/>
              </w:rPr>
              <w:t>b</w:t>
            </w:r>
            <w:proofErr w:type="spellEnd"/>
          </w:p>
        </w:tc>
        <w:tc>
          <w:tcPr>
            <w:tcW w:w="1130" w:type="dxa"/>
          </w:tcPr>
          <w:p w14:paraId="3A1A6DAF" w14:textId="77777777" w:rsidR="00196E04" w:rsidRPr="00A26A02" w:rsidRDefault="00196E04" w:rsidP="00A619AF">
            <w:pPr>
              <w:pStyle w:val="18TableEntries11pt"/>
              <w:keepNext w:val="0"/>
            </w:pPr>
            <w:r w:rsidRPr="00A26A02">
              <w:t>N</w:t>
            </w:r>
          </w:p>
        </w:tc>
        <w:tc>
          <w:tcPr>
            <w:tcW w:w="1271" w:type="dxa"/>
          </w:tcPr>
          <w:p w14:paraId="22EE9EA1" w14:textId="77777777" w:rsidR="00196E04" w:rsidRPr="00A26A02" w:rsidRDefault="00196E04" w:rsidP="00A619AF">
            <w:pPr>
              <w:pStyle w:val="18TableEntries11pt"/>
            </w:pPr>
            <w:r w:rsidRPr="00A26A02">
              <w:t>556</w:t>
            </w:r>
          </w:p>
        </w:tc>
        <w:tc>
          <w:tcPr>
            <w:tcW w:w="1413" w:type="dxa"/>
          </w:tcPr>
          <w:p w14:paraId="374847FA" w14:textId="77777777" w:rsidR="00196E04" w:rsidRPr="00A26A02" w:rsidRDefault="00196E04" w:rsidP="00A619AF">
            <w:pPr>
              <w:pStyle w:val="18TableEntries11pt"/>
            </w:pPr>
            <w:r w:rsidRPr="00A26A02">
              <w:t>556</w:t>
            </w:r>
          </w:p>
        </w:tc>
        <w:tc>
          <w:tcPr>
            <w:tcW w:w="1272" w:type="dxa"/>
          </w:tcPr>
          <w:p w14:paraId="6AFE1237" w14:textId="77777777" w:rsidR="00196E04" w:rsidRPr="00A26A02" w:rsidRDefault="00196E04" w:rsidP="00A619AF">
            <w:pPr>
              <w:pStyle w:val="18TableEntries11pt"/>
            </w:pPr>
            <w:r w:rsidRPr="00A26A02">
              <w:t>556</w:t>
            </w:r>
          </w:p>
        </w:tc>
        <w:tc>
          <w:tcPr>
            <w:tcW w:w="1271" w:type="dxa"/>
          </w:tcPr>
          <w:p w14:paraId="300DC45D" w14:textId="77777777" w:rsidR="00196E04" w:rsidRPr="00A26A02" w:rsidRDefault="00196E04" w:rsidP="00A619AF">
            <w:pPr>
              <w:pStyle w:val="18TableEntries11pt"/>
            </w:pPr>
            <w:r w:rsidRPr="00A26A02">
              <w:t>556</w:t>
            </w:r>
          </w:p>
        </w:tc>
        <w:tc>
          <w:tcPr>
            <w:tcW w:w="1272" w:type="dxa"/>
          </w:tcPr>
          <w:p w14:paraId="1B32EB58" w14:textId="77777777" w:rsidR="00196E04" w:rsidRPr="00A26A02" w:rsidRDefault="00196E04" w:rsidP="00A619AF">
            <w:pPr>
              <w:pStyle w:val="18TableEntries11pt"/>
            </w:pPr>
            <w:r w:rsidRPr="00A26A02">
              <w:t>826</w:t>
            </w:r>
          </w:p>
        </w:tc>
        <w:tc>
          <w:tcPr>
            <w:tcW w:w="1356" w:type="dxa"/>
          </w:tcPr>
          <w:p w14:paraId="0B7B545B" w14:textId="77777777" w:rsidR="00196E04" w:rsidRPr="00A26A02" w:rsidRDefault="00196E04" w:rsidP="00A619AF">
            <w:pPr>
              <w:pStyle w:val="18TableEntries11pt"/>
            </w:pPr>
            <w:r w:rsidRPr="00A26A02">
              <w:t>826</w:t>
            </w:r>
          </w:p>
        </w:tc>
        <w:tc>
          <w:tcPr>
            <w:tcW w:w="1187" w:type="dxa"/>
          </w:tcPr>
          <w:p w14:paraId="155FE22E" w14:textId="77777777" w:rsidR="00196E04" w:rsidRPr="00A26A02" w:rsidRDefault="00196E04" w:rsidP="00A619AF">
            <w:pPr>
              <w:pStyle w:val="18TableEntries11pt"/>
            </w:pPr>
            <w:r w:rsidRPr="00A26A02">
              <w:t>826</w:t>
            </w:r>
          </w:p>
        </w:tc>
        <w:tc>
          <w:tcPr>
            <w:tcW w:w="1227" w:type="dxa"/>
          </w:tcPr>
          <w:p w14:paraId="1A74BE41" w14:textId="77777777" w:rsidR="00196E04" w:rsidRPr="00A26A02" w:rsidRDefault="00196E04" w:rsidP="00A619AF">
            <w:pPr>
              <w:pStyle w:val="18TableEntries11pt"/>
            </w:pPr>
            <w:r w:rsidRPr="00A26A02">
              <w:t>826</w:t>
            </w:r>
          </w:p>
        </w:tc>
      </w:tr>
      <w:tr w:rsidR="00196E04" w:rsidRPr="00D8054F" w14:paraId="2904498D" w14:textId="77777777" w:rsidTr="00A619AF">
        <w:tc>
          <w:tcPr>
            <w:tcW w:w="1545" w:type="dxa"/>
            <w:vMerge/>
          </w:tcPr>
          <w:p w14:paraId="7F1A7CF4" w14:textId="77777777" w:rsidR="00196E04" w:rsidRPr="00814A5C" w:rsidRDefault="00196E04" w:rsidP="00A619AF">
            <w:pPr>
              <w:pStyle w:val="18TableEntries11pt"/>
              <w:keepNext w:val="0"/>
              <w:jc w:val="left"/>
            </w:pPr>
          </w:p>
        </w:tc>
        <w:tc>
          <w:tcPr>
            <w:tcW w:w="1130" w:type="dxa"/>
          </w:tcPr>
          <w:p w14:paraId="3638A72F" w14:textId="77777777" w:rsidR="00196E04" w:rsidRPr="00A26A02" w:rsidRDefault="00196E04" w:rsidP="00A619AF">
            <w:pPr>
              <w:pStyle w:val="18TableEntries11pt"/>
              <w:keepNext w:val="0"/>
            </w:pPr>
            <w:r w:rsidRPr="00A26A02">
              <w:t>Median</w:t>
            </w:r>
            <w:r w:rsidRPr="00A26A02">
              <w:br/>
              <w:t>(IQR)</w:t>
            </w:r>
          </w:p>
        </w:tc>
        <w:tc>
          <w:tcPr>
            <w:tcW w:w="1271" w:type="dxa"/>
          </w:tcPr>
          <w:p w14:paraId="36728A5F" w14:textId="77777777" w:rsidR="00196E04" w:rsidRPr="00A26A02" w:rsidRDefault="00196E04" w:rsidP="00A619AF">
            <w:pPr>
              <w:pStyle w:val="18TableEntries11pt"/>
            </w:pPr>
            <w:r w:rsidRPr="00A26A02">
              <w:t>0</w:t>
            </w:r>
            <w:r w:rsidRPr="00A26A02">
              <w:br/>
              <w:t>(0</w:t>
            </w:r>
            <w:r>
              <w:rPr>
                <w:rFonts w:ascii="Arial" w:hAnsi="Arial" w:cs="Arial"/>
              </w:rPr>
              <w:t>–</w:t>
            </w:r>
            <w:r w:rsidRPr="00A26A02">
              <w:t>134)</w:t>
            </w:r>
          </w:p>
        </w:tc>
        <w:tc>
          <w:tcPr>
            <w:tcW w:w="1413" w:type="dxa"/>
          </w:tcPr>
          <w:p w14:paraId="63331F3F" w14:textId="77777777" w:rsidR="00196E04" w:rsidRPr="00A26A02" w:rsidRDefault="00196E04" w:rsidP="00A619AF">
            <w:pPr>
              <w:pStyle w:val="18TableEntries11pt"/>
            </w:pPr>
            <w:r w:rsidRPr="00A26A02">
              <w:t>140</w:t>
            </w:r>
            <w:r w:rsidRPr="00A26A02">
              <w:br/>
              <w:t>(82</w:t>
            </w:r>
            <w:r>
              <w:rPr>
                <w:rFonts w:ascii="Arial" w:hAnsi="Arial" w:cs="Arial"/>
              </w:rPr>
              <w:t>–</w:t>
            </w:r>
            <w:r w:rsidRPr="00A26A02">
              <w:t>281)</w:t>
            </w:r>
          </w:p>
        </w:tc>
        <w:tc>
          <w:tcPr>
            <w:tcW w:w="1272" w:type="dxa"/>
          </w:tcPr>
          <w:p w14:paraId="3B42B1B1" w14:textId="77777777" w:rsidR="00196E04" w:rsidRPr="00A26A02" w:rsidRDefault="00196E04" w:rsidP="00A619AF">
            <w:pPr>
              <w:pStyle w:val="18TableEntries11pt"/>
            </w:pPr>
            <w:r w:rsidRPr="00A26A02">
              <w:t>0</w:t>
            </w:r>
            <w:r w:rsidRPr="00A26A02">
              <w:br/>
              <w:t>(0</w:t>
            </w:r>
            <w:r>
              <w:rPr>
                <w:rFonts w:ascii="Arial" w:hAnsi="Arial" w:cs="Arial"/>
              </w:rPr>
              <w:t>–</w:t>
            </w:r>
            <w:r w:rsidRPr="00A26A02">
              <w:t>0)</w:t>
            </w:r>
          </w:p>
        </w:tc>
        <w:tc>
          <w:tcPr>
            <w:tcW w:w="1271" w:type="dxa"/>
          </w:tcPr>
          <w:p w14:paraId="08A7AC2B" w14:textId="77777777" w:rsidR="00196E04" w:rsidRPr="00A26A02" w:rsidRDefault="00196E04" w:rsidP="00A619AF">
            <w:pPr>
              <w:pStyle w:val="18TableEntries11pt"/>
            </w:pPr>
            <w:r w:rsidRPr="00A26A02">
              <w:t>246</w:t>
            </w:r>
            <w:r w:rsidRPr="00A26A02">
              <w:br/>
              <w:t>(127</w:t>
            </w:r>
            <w:r>
              <w:rPr>
                <w:rFonts w:ascii="Arial" w:hAnsi="Arial" w:cs="Arial"/>
              </w:rPr>
              <w:t>–</w:t>
            </w:r>
            <w:r w:rsidRPr="00A26A02">
              <w:t>394)</w:t>
            </w:r>
          </w:p>
        </w:tc>
        <w:tc>
          <w:tcPr>
            <w:tcW w:w="1272" w:type="dxa"/>
          </w:tcPr>
          <w:p w14:paraId="2384B16F" w14:textId="77777777" w:rsidR="00196E04" w:rsidRPr="00A26A02" w:rsidRDefault="00196E04" w:rsidP="00A619AF">
            <w:pPr>
              <w:pStyle w:val="18TableEntries11pt"/>
            </w:pPr>
            <w:r w:rsidRPr="00A26A02">
              <w:t xml:space="preserve">0 </w:t>
            </w:r>
            <w:r w:rsidRPr="00A26A02">
              <w:br/>
              <w:t>(0, 113)</w:t>
            </w:r>
          </w:p>
        </w:tc>
        <w:tc>
          <w:tcPr>
            <w:tcW w:w="1356" w:type="dxa"/>
          </w:tcPr>
          <w:p w14:paraId="3497B190" w14:textId="77777777" w:rsidR="00196E04" w:rsidRPr="00A26A02" w:rsidRDefault="00196E04" w:rsidP="00A619AF">
            <w:pPr>
              <w:pStyle w:val="18TableEntries11pt"/>
            </w:pPr>
            <w:r w:rsidRPr="00A26A02">
              <w:t>0</w:t>
            </w:r>
            <w:r w:rsidRPr="00A26A02">
              <w:br/>
              <w:t>(0</w:t>
            </w:r>
            <w:r>
              <w:rPr>
                <w:rFonts w:ascii="Arial" w:hAnsi="Arial" w:cs="Arial"/>
              </w:rPr>
              <w:t>–</w:t>
            </w:r>
            <w:r w:rsidRPr="00A26A02">
              <w:t>0)</w:t>
            </w:r>
          </w:p>
        </w:tc>
        <w:tc>
          <w:tcPr>
            <w:tcW w:w="1187" w:type="dxa"/>
          </w:tcPr>
          <w:p w14:paraId="3A83AAAB" w14:textId="77777777" w:rsidR="00196E04" w:rsidRPr="00A26A02" w:rsidRDefault="00196E04" w:rsidP="00A619AF">
            <w:pPr>
              <w:pStyle w:val="18TableEntries11pt"/>
            </w:pPr>
            <w:r w:rsidRPr="00A26A02">
              <w:t xml:space="preserve">0 </w:t>
            </w:r>
            <w:r w:rsidRPr="00A26A02">
              <w:br/>
              <w:t>(0</w:t>
            </w:r>
            <w:r>
              <w:rPr>
                <w:rFonts w:ascii="Arial" w:hAnsi="Arial" w:cs="Arial"/>
              </w:rPr>
              <w:t>–</w:t>
            </w:r>
            <w:r w:rsidRPr="00A26A02">
              <w:t>0)</w:t>
            </w:r>
          </w:p>
        </w:tc>
        <w:tc>
          <w:tcPr>
            <w:tcW w:w="1227" w:type="dxa"/>
          </w:tcPr>
          <w:p w14:paraId="6837354A" w14:textId="77777777" w:rsidR="00196E04" w:rsidRPr="00A26A02" w:rsidRDefault="00196E04" w:rsidP="00A619AF">
            <w:pPr>
              <w:pStyle w:val="18TableEntries11pt"/>
            </w:pPr>
            <w:r w:rsidRPr="00A26A02">
              <w:t>0</w:t>
            </w:r>
            <w:r w:rsidRPr="00A26A02">
              <w:br/>
              <w:t>(0</w:t>
            </w:r>
            <w:r>
              <w:rPr>
                <w:rFonts w:ascii="Arial" w:hAnsi="Arial" w:cs="Arial"/>
              </w:rPr>
              <w:t>–</w:t>
            </w:r>
            <w:r w:rsidRPr="00A26A02">
              <w:t>135)</w:t>
            </w:r>
          </w:p>
        </w:tc>
      </w:tr>
      <w:tr w:rsidR="00196E04" w:rsidRPr="00D8054F" w14:paraId="1D87B0FC" w14:textId="77777777" w:rsidTr="00A619AF">
        <w:tc>
          <w:tcPr>
            <w:tcW w:w="1545" w:type="dxa"/>
            <w:vMerge/>
          </w:tcPr>
          <w:p w14:paraId="24866EC1" w14:textId="77777777" w:rsidR="00196E04" w:rsidRPr="00814A5C" w:rsidRDefault="00196E04" w:rsidP="00A619AF">
            <w:pPr>
              <w:pStyle w:val="18TableEntries11pt"/>
              <w:keepNext w:val="0"/>
              <w:jc w:val="left"/>
            </w:pPr>
          </w:p>
        </w:tc>
        <w:tc>
          <w:tcPr>
            <w:tcW w:w="1130" w:type="dxa"/>
          </w:tcPr>
          <w:p w14:paraId="5453B55C" w14:textId="77777777" w:rsidR="00196E04" w:rsidRPr="00A26A02" w:rsidRDefault="00196E04" w:rsidP="00A619AF">
            <w:pPr>
              <w:pStyle w:val="18TableEntries11pt"/>
              <w:keepNext w:val="0"/>
            </w:pPr>
            <w:r w:rsidRPr="00A26A02">
              <w:t>Mean (SD)</w:t>
            </w:r>
          </w:p>
        </w:tc>
        <w:tc>
          <w:tcPr>
            <w:tcW w:w="1271" w:type="dxa"/>
          </w:tcPr>
          <w:p w14:paraId="2A615CB2" w14:textId="77777777" w:rsidR="00196E04" w:rsidRPr="00A26A02" w:rsidRDefault="00196E04" w:rsidP="00A619AF">
            <w:pPr>
              <w:pStyle w:val="18TableEntries11pt"/>
            </w:pPr>
            <w:r w:rsidRPr="00A26A02">
              <w:t>54 (83.1)</w:t>
            </w:r>
          </w:p>
        </w:tc>
        <w:tc>
          <w:tcPr>
            <w:tcW w:w="1413" w:type="dxa"/>
          </w:tcPr>
          <w:p w14:paraId="742DDD12" w14:textId="77777777" w:rsidR="00196E04" w:rsidRPr="00A26A02" w:rsidRDefault="00196E04" w:rsidP="00A619AF">
            <w:pPr>
              <w:pStyle w:val="18TableEntries11pt"/>
            </w:pPr>
            <w:r w:rsidRPr="00A26A02">
              <w:t>218 (217.8)</w:t>
            </w:r>
          </w:p>
        </w:tc>
        <w:tc>
          <w:tcPr>
            <w:tcW w:w="1272" w:type="dxa"/>
          </w:tcPr>
          <w:p w14:paraId="1E86F586" w14:textId="77777777" w:rsidR="00196E04" w:rsidRPr="00A26A02" w:rsidRDefault="00196E04" w:rsidP="00A619AF">
            <w:pPr>
              <w:pStyle w:val="18TableEntries11pt"/>
            </w:pPr>
            <w:r w:rsidRPr="00A26A02">
              <w:t>26 (69.5)</w:t>
            </w:r>
          </w:p>
        </w:tc>
        <w:tc>
          <w:tcPr>
            <w:tcW w:w="1271" w:type="dxa"/>
          </w:tcPr>
          <w:p w14:paraId="3A85E46E" w14:textId="77777777" w:rsidR="00196E04" w:rsidRPr="00A26A02" w:rsidRDefault="00196E04" w:rsidP="00A619AF">
            <w:pPr>
              <w:pStyle w:val="18TableEntries11pt"/>
            </w:pPr>
            <w:r w:rsidRPr="00A26A02">
              <w:t>298 (233.4)</w:t>
            </w:r>
          </w:p>
        </w:tc>
        <w:tc>
          <w:tcPr>
            <w:tcW w:w="1272" w:type="dxa"/>
          </w:tcPr>
          <w:p w14:paraId="3D992621" w14:textId="77777777" w:rsidR="00196E04" w:rsidRPr="00A26A02" w:rsidRDefault="00196E04" w:rsidP="00A619AF">
            <w:pPr>
              <w:pStyle w:val="18TableEntries11pt"/>
            </w:pPr>
            <w:r w:rsidRPr="00A26A02">
              <w:t>46 (74.6)</w:t>
            </w:r>
          </w:p>
        </w:tc>
        <w:tc>
          <w:tcPr>
            <w:tcW w:w="1356" w:type="dxa"/>
          </w:tcPr>
          <w:p w14:paraId="3758957B" w14:textId="77777777" w:rsidR="00196E04" w:rsidRPr="00A26A02" w:rsidRDefault="00196E04" w:rsidP="00A619AF">
            <w:pPr>
              <w:pStyle w:val="18TableEntries11pt"/>
            </w:pPr>
            <w:r w:rsidRPr="00A26A02">
              <w:t>1 (7.3)</w:t>
            </w:r>
          </w:p>
        </w:tc>
        <w:tc>
          <w:tcPr>
            <w:tcW w:w="1187" w:type="dxa"/>
          </w:tcPr>
          <w:p w14:paraId="5C6B7330" w14:textId="77777777" w:rsidR="00196E04" w:rsidRPr="00A26A02" w:rsidRDefault="00196E04" w:rsidP="00A619AF">
            <w:pPr>
              <w:pStyle w:val="18TableEntries11pt"/>
            </w:pPr>
            <w:r w:rsidRPr="00A26A02">
              <w:t>25 (71.4)</w:t>
            </w:r>
          </w:p>
        </w:tc>
        <w:tc>
          <w:tcPr>
            <w:tcW w:w="1227" w:type="dxa"/>
          </w:tcPr>
          <w:p w14:paraId="212EDAAC" w14:textId="77777777" w:rsidR="00196E04" w:rsidRPr="00A26A02" w:rsidRDefault="00196E04" w:rsidP="00A619AF">
            <w:pPr>
              <w:pStyle w:val="18TableEntries11pt"/>
            </w:pPr>
            <w:r w:rsidRPr="00A26A02">
              <w:t>72 (100.3)</w:t>
            </w:r>
          </w:p>
        </w:tc>
      </w:tr>
    </w:tbl>
    <w:p w14:paraId="799D655F" w14:textId="77777777" w:rsidR="00196E04" w:rsidRPr="00642912" w:rsidRDefault="00196E04" w:rsidP="00196E04">
      <w:pPr>
        <w:pStyle w:val="20TableFootnote"/>
        <w:rPr>
          <w:sz w:val="18"/>
          <w:szCs w:val="18"/>
        </w:rPr>
      </w:pPr>
      <w:r w:rsidRPr="00642912">
        <w:rPr>
          <w:sz w:val="18"/>
          <w:szCs w:val="18"/>
          <w:lang w:val="en-GB"/>
        </w:rPr>
        <w:t xml:space="preserve">AA, abiraterone acetate; CV, cardiovascular; CVD, cardiovascular disease; ENZA, enzalutamide; IPTW, inverse probability of treatment weighting; IQR, interquartile range; </w:t>
      </w:r>
      <w:proofErr w:type="spellStart"/>
      <w:r w:rsidRPr="00642912">
        <w:rPr>
          <w:sz w:val="18"/>
          <w:szCs w:val="18"/>
          <w:lang w:val="en-GB"/>
        </w:rPr>
        <w:t>mCRPC</w:t>
      </w:r>
      <w:proofErr w:type="spellEnd"/>
      <w:r w:rsidRPr="00642912">
        <w:rPr>
          <w:sz w:val="18"/>
          <w:szCs w:val="18"/>
          <w:lang w:val="en-GB"/>
        </w:rPr>
        <w:t>, metastatic castration-resistant prostate cancer.</w:t>
      </w:r>
    </w:p>
    <w:p w14:paraId="2646E5B3" w14:textId="77777777" w:rsidR="00196E04" w:rsidRPr="00642912" w:rsidRDefault="00196E04" w:rsidP="00196E04">
      <w:pPr>
        <w:pStyle w:val="20TableFootnote"/>
        <w:rPr>
          <w:sz w:val="18"/>
          <w:szCs w:val="18"/>
        </w:rPr>
      </w:pPr>
      <w:proofErr w:type="spellStart"/>
      <w:r w:rsidRPr="00642912">
        <w:rPr>
          <w:sz w:val="18"/>
          <w:szCs w:val="18"/>
          <w:vertAlign w:val="superscript"/>
          <w:lang w:val="en-GB"/>
        </w:rPr>
        <w:t>a</w:t>
      </w:r>
      <w:proofErr w:type="spellEnd"/>
      <w:r w:rsidRPr="001F3879">
        <w:rPr>
          <w:sz w:val="18"/>
          <w:szCs w:val="18"/>
          <w:lang w:val="en-GB"/>
        </w:rPr>
        <w:t xml:space="preserve"> </w:t>
      </w:r>
      <w:r w:rsidRPr="00642912">
        <w:rPr>
          <w:sz w:val="18"/>
          <w:szCs w:val="18"/>
          <w:lang w:val="en-GB"/>
        </w:rPr>
        <w:t>The total population was used as the denominator for the calculation of time on treatment before, during, and after index treatment. Treatment duration was assigned a value of zero for patients who did not receive treatment with corticosteroids.</w:t>
      </w:r>
    </w:p>
    <w:p w14:paraId="08E6C4FE" w14:textId="77777777" w:rsidR="00196E04" w:rsidRPr="00642912" w:rsidRDefault="00196E04" w:rsidP="00196E04">
      <w:pPr>
        <w:pStyle w:val="20TableFootnote"/>
        <w:rPr>
          <w:sz w:val="18"/>
          <w:szCs w:val="18"/>
        </w:rPr>
      </w:pPr>
      <w:r w:rsidRPr="00642912">
        <w:rPr>
          <w:sz w:val="18"/>
          <w:szCs w:val="18"/>
          <w:vertAlign w:val="superscript"/>
          <w:lang w:val="en-GB"/>
        </w:rPr>
        <w:t>b</w:t>
      </w:r>
      <w:r w:rsidRPr="001F3879">
        <w:rPr>
          <w:sz w:val="18"/>
          <w:szCs w:val="18"/>
          <w:lang w:val="en-GB"/>
        </w:rPr>
        <w:t xml:space="preserve"> </w:t>
      </w:r>
      <w:r w:rsidRPr="00642912">
        <w:rPr>
          <w:sz w:val="18"/>
          <w:szCs w:val="18"/>
          <w:lang w:val="en-GB"/>
        </w:rPr>
        <w:t xml:space="preserve">Corticosteroid-containing regimens included AA, </w:t>
      </w:r>
      <w:proofErr w:type="spellStart"/>
      <w:r w:rsidRPr="00642912">
        <w:rPr>
          <w:sz w:val="18"/>
          <w:szCs w:val="18"/>
          <w:lang w:val="en-GB"/>
        </w:rPr>
        <w:t>cabazitaxel</w:t>
      </w:r>
      <w:proofErr w:type="spellEnd"/>
      <w:r w:rsidRPr="00642912">
        <w:rPr>
          <w:sz w:val="18"/>
          <w:szCs w:val="18"/>
          <w:lang w:val="en-GB"/>
        </w:rPr>
        <w:t xml:space="preserve">, and docetaxel. </w:t>
      </w:r>
      <w:commentRangeEnd w:id="3"/>
      <w:r>
        <w:rPr>
          <w:rStyle w:val="CommentReference"/>
          <w:rFonts w:eastAsiaTheme="minorHAnsi"/>
          <w:lang w:val="en-GB"/>
        </w:rPr>
        <w:commentReference w:id="3"/>
      </w:r>
      <w:commentRangeEnd w:id="4"/>
      <w:r w:rsidR="000E50E3">
        <w:rPr>
          <w:rStyle w:val="CommentReference"/>
          <w:rFonts w:eastAsiaTheme="minorHAnsi"/>
          <w:lang w:val="en-GB"/>
        </w:rPr>
        <w:commentReference w:id="4"/>
      </w:r>
      <w:r w:rsidRPr="00642912">
        <w:rPr>
          <w:sz w:val="18"/>
          <w:szCs w:val="18"/>
        </w:rPr>
        <w:br/>
      </w:r>
    </w:p>
    <w:p w14:paraId="6209D869" w14:textId="79CEE532" w:rsidR="00423602" w:rsidRPr="00423602" w:rsidRDefault="00423602" w:rsidP="00423602">
      <w:pPr>
        <w:sectPr w:rsidR="00000000" w:rsidRPr="00423602" w:rsidSect="00332EF9">
          <w:pgSz w:w="15840" w:h="12240" w:orient="landscape"/>
          <w:pgMar w:top="1440" w:right="1440" w:bottom="1440" w:left="1440" w:header="720" w:footer="720" w:gutter="0"/>
          <w:cols w:space="720"/>
          <w:docGrid w:linePitch="360"/>
        </w:sectPr>
      </w:pPr>
    </w:p>
    <w:p w14:paraId="3EDF0FF3" w14:textId="345656DA" w:rsidR="00332EF9" w:rsidRDefault="00332EF9" w:rsidP="00332EF9">
      <w:pPr>
        <w:pStyle w:val="Heading3"/>
      </w:pPr>
      <w:r>
        <w:lastRenderedPageBreak/>
        <w:t>Online Resource</w:t>
      </w:r>
      <w:r w:rsidRPr="00557420">
        <w:t xml:space="preserve"> </w:t>
      </w:r>
      <w:r w:rsidR="00196E04">
        <w:t>4</w:t>
      </w:r>
      <w:r w:rsidRPr="00557420">
        <w:t>.</w:t>
      </w:r>
      <w:bookmarkEnd w:id="1"/>
    </w:p>
    <w:p w14:paraId="0E73A882"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t xml:space="preserve">Proportion of patients with type 2 diabetes and CV comorbidities recorded in primary and secondary care prior to the index date in patients with </w:t>
      </w:r>
      <w:proofErr w:type="spellStart"/>
      <w:r w:rsidRPr="00C550F8">
        <w:rPr>
          <w:rFonts w:ascii="Times New Roman" w:hAnsi="Times New Roman" w:cs="Times New Roman"/>
          <w:b/>
          <w:bCs/>
          <w:i w:val="0"/>
          <w:iCs w:val="0"/>
          <w:color w:val="auto"/>
          <w:sz w:val="24"/>
          <w:szCs w:val="24"/>
        </w:rPr>
        <w:t>mCRPC</w:t>
      </w:r>
      <w:proofErr w:type="spellEnd"/>
      <w:r w:rsidRPr="00C550F8">
        <w:rPr>
          <w:rFonts w:ascii="Times New Roman" w:hAnsi="Times New Roman" w:cs="Times New Roman"/>
          <w:b/>
          <w:bCs/>
          <w:i w:val="0"/>
          <w:iCs w:val="0"/>
          <w:color w:val="auto"/>
          <w:sz w:val="24"/>
          <w:szCs w:val="24"/>
        </w:rPr>
        <w:t xml:space="preserve"> in the EVADE study</w:t>
      </w:r>
      <w:bookmarkEnd w:id="2"/>
    </w:p>
    <w:p w14:paraId="061444CB" w14:textId="77777777" w:rsidR="00332EF9" w:rsidRPr="00F33ECE" w:rsidRDefault="00332EF9" w:rsidP="00332EF9"/>
    <w:tbl>
      <w:tblPr>
        <w:tblStyle w:val="TableGrid"/>
        <w:tblW w:w="5000" w:type="pct"/>
        <w:tblLayout w:type="fixed"/>
        <w:tblLook w:val="04A0" w:firstRow="1" w:lastRow="0" w:firstColumn="1" w:lastColumn="0" w:noHBand="0" w:noVBand="1"/>
      </w:tblPr>
      <w:tblGrid>
        <w:gridCol w:w="3380"/>
        <w:gridCol w:w="1593"/>
        <w:gridCol w:w="1594"/>
        <w:gridCol w:w="1594"/>
        <w:gridCol w:w="1594"/>
        <w:gridCol w:w="1594"/>
        <w:gridCol w:w="1595"/>
      </w:tblGrid>
      <w:tr w:rsidR="00332EF9" w:rsidRPr="00A36689" w14:paraId="63AFEC0E" w14:textId="77777777" w:rsidTr="009824EA">
        <w:trPr>
          <w:trHeight w:val="137"/>
        </w:trPr>
        <w:tc>
          <w:tcPr>
            <w:tcW w:w="3380" w:type="dxa"/>
            <w:vMerge w:val="restart"/>
          </w:tcPr>
          <w:p w14:paraId="529FD0C0" w14:textId="77777777" w:rsidR="00332EF9" w:rsidRPr="00A36689" w:rsidRDefault="00332EF9" w:rsidP="009824EA">
            <w:pPr>
              <w:pStyle w:val="15TableRowColHeader"/>
              <w:jc w:val="left"/>
            </w:pPr>
            <w:r w:rsidRPr="00A36689">
              <w:t>Comorbidities</w:t>
            </w:r>
          </w:p>
        </w:tc>
        <w:tc>
          <w:tcPr>
            <w:tcW w:w="3187" w:type="dxa"/>
            <w:gridSpan w:val="2"/>
          </w:tcPr>
          <w:p w14:paraId="581827A5" w14:textId="77777777" w:rsidR="00332EF9" w:rsidRPr="00A36689" w:rsidRDefault="00332EF9" w:rsidP="009824EA">
            <w:pPr>
              <w:pStyle w:val="15TableRowColHeader"/>
            </w:pPr>
            <w:r w:rsidRPr="00A36689">
              <w:t>AA</w:t>
            </w:r>
            <w:r w:rsidRPr="00A36689">
              <w:br/>
              <w:t>(</w:t>
            </w:r>
            <w:r>
              <w:t xml:space="preserve">n </w:t>
            </w:r>
            <w:r w:rsidRPr="00A36689">
              <w:t>=</w:t>
            </w:r>
            <w:r>
              <w:t xml:space="preserve"> </w:t>
            </w:r>
            <w:r w:rsidRPr="00A36689">
              <w:t>556)</w:t>
            </w:r>
          </w:p>
        </w:tc>
        <w:tc>
          <w:tcPr>
            <w:tcW w:w="3188" w:type="dxa"/>
            <w:gridSpan w:val="2"/>
          </w:tcPr>
          <w:p w14:paraId="31B5D33D" w14:textId="77777777" w:rsidR="00332EF9" w:rsidRPr="00A36689" w:rsidRDefault="00332EF9" w:rsidP="009824EA">
            <w:pPr>
              <w:pStyle w:val="15TableRowColHeader"/>
            </w:pPr>
            <w:r w:rsidRPr="00A36689">
              <w:t>ENZA</w:t>
            </w:r>
            <w:r w:rsidRPr="00A36689">
              <w:br/>
              <w:t>(</w:t>
            </w:r>
            <w:r>
              <w:t xml:space="preserve">n </w:t>
            </w:r>
            <w:r w:rsidRPr="00A36689">
              <w:t>=</w:t>
            </w:r>
            <w:r>
              <w:t xml:space="preserve"> </w:t>
            </w:r>
            <w:r w:rsidRPr="00A36689">
              <w:t>826)</w:t>
            </w:r>
          </w:p>
        </w:tc>
        <w:tc>
          <w:tcPr>
            <w:tcW w:w="3189" w:type="dxa"/>
            <w:gridSpan w:val="2"/>
          </w:tcPr>
          <w:p w14:paraId="27758D06" w14:textId="77777777" w:rsidR="00332EF9" w:rsidRPr="00A36689" w:rsidRDefault="00332EF9" w:rsidP="009824EA">
            <w:pPr>
              <w:pStyle w:val="15TableRowColHeader"/>
            </w:pPr>
            <w:r w:rsidRPr="00A36689">
              <w:t>Total</w:t>
            </w:r>
            <w:r w:rsidRPr="00A36689">
              <w:br/>
              <w:t>(N</w:t>
            </w:r>
            <w:r>
              <w:t xml:space="preserve"> </w:t>
            </w:r>
            <w:r w:rsidRPr="00A36689">
              <w:t>=</w:t>
            </w:r>
            <w:r>
              <w:t xml:space="preserve"> </w:t>
            </w:r>
            <w:r w:rsidRPr="00A36689">
              <w:t>1382)</w:t>
            </w:r>
          </w:p>
        </w:tc>
      </w:tr>
      <w:tr w:rsidR="00332EF9" w:rsidRPr="00A36689" w14:paraId="3F11974E" w14:textId="77777777" w:rsidTr="009824EA">
        <w:trPr>
          <w:trHeight w:val="137"/>
        </w:trPr>
        <w:tc>
          <w:tcPr>
            <w:tcW w:w="3380" w:type="dxa"/>
            <w:vMerge/>
          </w:tcPr>
          <w:p w14:paraId="6EFFBCDC" w14:textId="77777777" w:rsidR="00332EF9" w:rsidRPr="00A36689" w:rsidRDefault="00332EF9" w:rsidP="009824EA">
            <w:pPr>
              <w:pStyle w:val="15TableRowColHeader"/>
              <w:jc w:val="left"/>
            </w:pPr>
          </w:p>
        </w:tc>
        <w:tc>
          <w:tcPr>
            <w:tcW w:w="1593" w:type="dxa"/>
          </w:tcPr>
          <w:p w14:paraId="63FD33B7" w14:textId="77777777" w:rsidR="00332EF9" w:rsidRPr="00A36689" w:rsidRDefault="00332EF9" w:rsidP="009824EA">
            <w:pPr>
              <w:pStyle w:val="15TableRowColHeader"/>
            </w:pPr>
            <w:r w:rsidRPr="00A36689">
              <w:t xml:space="preserve">Recorded in </w:t>
            </w:r>
            <w:r>
              <w:t>p</w:t>
            </w:r>
            <w:r w:rsidRPr="00A36689">
              <w:t>rimary</w:t>
            </w:r>
            <w:r>
              <w:t xml:space="preserve"> </w:t>
            </w:r>
            <w:r w:rsidRPr="00A36689">
              <w:t>(%)</w:t>
            </w:r>
          </w:p>
        </w:tc>
        <w:tc>
          <w:tcPr>
            <w:tcW w:w="1594" w:type="dxa"/>
          </w:tcPr>
          <w:p w14:paraId="03B5CDA0" w14:textId="77777777" w:rsidR="00332EF9" w:rsidRPr="00A36689" w:rsidRDefault="00332EF9" w:rsidP="009824EA">
            <w:pPr>
              <w:pStyle w:val="15TableRowColHeader"/>
            </w:pPr>
            <w:r w:rsidRPr="00A36689">
              <w:t xml:space="preserve">Recorded in </w:t>
            </w:r>
            <w:r>
              <w:t>s</w:t>
            </w:r>
            <w:r w:rsidRPr="00A36689">
              <w:t>econdary (%)</w:t>
            </w:r>
          </w:p>
        </w:tc>
        <w:tc>
          <w:tcPr>
            <w:tcW w:w="1594" w:type="dxa"/>
          </w:tcPr>
          <w:p w14:paraId="709E13F1" w14:textId="77777777" w:rsidR="00332EF9" w:rsidRPr="00A36689" w:rsidRDefault="00332EF9" w:rsidP="009824EA">
            <w:pPr>
              <w:pStyle w:val="15TableRowColHeader"/>
            </w:pPr>
            <w:r w:rsidRPr="00A36689">
              <w:t xml:space="preserve">Recorded in </w:t>
            </w:r>
            <w:r>
              <w:t>p</w:t>
            </w:r>
            <w:r w:rsidRPr="00A36689">
              <w:t>rimary</w:t>
            </w:r>
            <w:r w:rsidRPr="00A36689" w:rsidDel="000B2529">
              <w:t xml:space="preserve"> </w:t>
            </w:r>
            <w:r w:rsidRPr="00A36689">
              <w:t>(%)</w:t>
            </w:r>
          </w:p>
        </w:tc>
        <w:tc>
          <w:tcPr>
            <w:tcW w:w="1594" w:type="dxa"/>
          </w:tcPr>
          <w:p w14:paraId="7B6FF3D1" w14:textId="77777777" w:rsidR="00332EF9" w:rsidRPr="00A36689" w:rsidRDefault="00332EF9" w:rsidP="009824EA">
            <w:pPr>
              <w:pStyle w:val="15TableRowColHeader"/>
            </w:pPr>
            <w:r w:rsidRPr="00A36689">
              <w:t xml:space="preserve">Recorded in </w:t>
            </w:r>
            <w:r>
              <w:t>s</w:t>
            </w:r>
            <w:r w:rsidRPr="00A36689">
              <w:t>econdary (%)</w:t>
            </w:r>
          </w:p>
        </w:tc>
        <w:tc>
          <w:tcPr>
            <w:tcW w:w="1594" w:type="dxa"/>
          </w:tcPr>
          <w:p w14:paraId="10E98F17" w14:textId="77777777" w:rsidR="00332EF9" w:rsidRPr="00A36689" w:rsidRDefault="00332EF9" w:rsidP="009824EA">
            <w:pPr>
              <w:pStyle w:val="15TableRowColHeader"/>
            </w:pPr>
            <w:r w:rsidRPr="00A36689">
              <w:t xml:space="preserve">Recorded in </w:t>
            </w:r>
            <w:r>
              <w:t>p</w:t>
            </w:r>
            <w:r w:rsidRPr="00A36689">
              <w:t>rimary</w:t>
            </w:r>
            <w:r>
              <w:t xml:space="preserve"> </w:t>
            </w:r>
            <w:r w:rsidRPr="00A36689">
              <w:t>(%)</w:t>
            </w:r>
          </w:p>
        </w:tc>
        <w:tc>
          <w:tcPr>
            <w:tcW w:w="1595" w:type="dxa"/>
          </w:tcPr>
          <w:p w14:paraId="6B232A10" w14:textId="77777777" w:rsidR="00332EF9" w:rsidRPr="00A36689" w:rsidRDefault="00332EF9" w:rsidP="009824EA">
            <w:pPr>
              <w:pStyle w:val="15TableRowColHeader"/>
            </w:pPr>
            <w:r w:rsidRPr="00A36689">
              <w:t xml:space="preserve">Recorded in </w:t>
            </w:r>
            <w:r>
              <w:t>s</w:t>
            </w:r>
            <w:r w:rsidRPr="00A36689">
              <w:t>econdary (%)</w:t>
            </w:r>
          </w:p>
        </w:tc>
      </w:tr>
      <w:tr w:rsidR="00332EF9" w:rsidRPr="00A36689" w14:paraId="2A60A21A" w14:textId="77777777" w:rsidTr="009824EA">
        <w:trPr>
          <w:trHeight w:val="137"/>
        </w:trPr>
        <w:tc>
          <w:tcPr>
            <w:tcW w:w="3380" w:type="dxa"/>
            <w:shd w:val="clear" w:color="auto" w:fill="auto"/>
          </w:tcPr>
          <w:p w14:paraId="20E66FF8" w14:textId="77777777" w:rsidR="00332EF9" w:rsidRPr="00A36689" w:rsidRDefault="00332EF9" w:rsidP="009824EA">
            <w:pPr>
              <w:pStyle w:val="18TableEntries11pt"/>
              <w:keepNext w:val="0"/>
              <w:jc w:val="left"/>
            </w:pPr>
            <w:r w:rsidRPr="00A36689">
              <w:t>T2DM</w:t>
            </w:r>
          </w:p>
        </w:tc>
        <w:tc>
          <w:tcPr>
            <w:tcW w:w="1593" w:type="dxa"/>
            <w:shd w:val="clear" w:color="auto" w:fill="auto"/>
            <w:vAlign w:val="bottom"/>
          </w:tcPr>
          <w:p w14:paraId="43622E66" w14:textId="77777777" w:rsidR="00332EF9" w:rsidRPr="00A36689" w:rsidRDefault="00332EF9" w:rsidP="009824EA">
            <w:pPr>
              <w:pStyle w:val="18TableEntries11pt"/>
              <w:keepNext w:val="0"/>
              <w:ind w:left="57"/>
            </w:pPr>
            <w:r w:rsidRPr="00A36689">
              <w:t>91.4</w:t>
            </w:r>
          </w:p>
        </w:tc>
        <w:tc>
          <w:tcPr>
            <w:tcW w:w="1594" w:type="dxa"/>
            <w:shd w:val="clear" w:color="auto" w:fill="auto"/>
            <w:vAlign w:val="bottom"/>
          </w:tcPr>
          <w:p w14:paraId="289AC677" w14:textId="77777777" w:rsidR="00332EF9" w:rsidRPr="00A36689" w:rsidRDefault="00332EF9" w:rsidP="009824EA">
            <w:pPr>
              <w:pStyle w:val="18TableEntries11pt"/>
              <w:keepNext w:val="0"/>
              <w:ind w:left="57"/>
            </w:pPr>
            <w:r w:rsidRPr="00A36689">
              <w:t>56.9</w:t>
            </w:r>
          </w:p>
        </w:tc>
        <w:tc>
          <w:tcPr>
            <w:tcW w:w="1594" w:type="dxa"/>
            <w:shd w:val="clear" w:color="auto" w:fill="auto"/>
            <w:vAlign w:val="bottom"/>
          </w:tcPr>
          <w:p w14:paraId="54BC7AAD" w14:textId="77777777" w:rsidR="00332EF9" w:rsidRPr="00A36689" w:rsidRDefault="00332EF9" w:rsidP="009824EA">
            <w:pPr>
              <w:pStyle w:val="18TableEntries11pt"/>
              <w:keepNext w:val="0"/>
              <w:ind w:left="57"/>
            </w:pPr>
            <w:r w:rsidRPr="00A36689">
              <w:t>96.8</w:t>
            </w:r>
          </w:p>
        </w:tc>
        <w:tc>
          <w:tcPr>
            <w:tcW w:w="1594" w:type="dxa"/>
            <w:shd w:val="clear" w:color="auto" w:fill="auto"/>
            <w:vAlign w:val="bottom"/>
          </w:tcPr>
          <w:p w14:paraId="5DBB2892" w14:textId="77777777" w:rsidR="00332EF9" w:rsidRPr="00A36689" w:rsidRDefault="00332EF9" w:rsidP="009824EA">
            <w:pPr>
              <w:pStyle w:val="18TableEntries11pt"/>
              <w:keepNext w:val="0"/>
              <w:ind w:left="57"/>
            </w:pPr>
            <w:r w:rsidRPr="00A36689">
              <w:t>61.3</w:t>
            </w:r>
          </w:p>
        </w:tc>
        <w:tc>
          <w:tcPr>
            <w:tcW w:w="1594" w:type="dxa"/>
            <w:shd w:val="clear" w:color="auto" w:fill="auto"/>
            <w:vAlign w:val="bottom"/>
          </w:tcPr>
          <w:p w14:paraId="70104E31" w14:textId="77777777" w:rsidR="00332EF9" w:rsidRPr="00A36689" w:rsidRDefault="00332EF9" w:rsidP="009824EA">
            <w:pPr>
              <w:pStyle w:val="18TableEntries11pt"/>
              <w:keepNext w:val="0"/>
              <w:ind w:left="57"/>
            </w:pPr>
            <w:r w:rsidRPr="00A36689">
              <w:t>94.9</w:t>
            </w:r>
          </w:p>
        </w:tc>
        <w:tc>
          <w:tcPr>
            <w:tcW w:w="1595" w:type="dxa"/>
            <w:shd w:val="clear" w:color="auto" w:fill="auto"/>
            <w:vAlign w:val="bottom"/>
          </w:tcPr>
          <w:p w14:paraId="3C948FE2" w14:textId="77777777" w:rsidR="00332EF9" w:rsidRPr="00A36689" w:rsidRDefault="00332EF9" w:rsidP="009824EA">
            <w:pPr>
              <w:pStyle w:val="18TableEntries11pt"/>
              <w:keepNext w:val="0"/>
              <w:ind w:left="57"/>
            </w:pPr>
            <w:r w:rsidRPr="00A36689">
              <w:t>59.8</w:t>
            </w:r>
          </w:p>
        </w:tc>
      </w:tr>
      <w:tr w:rsidR="00332EF9" w:rsidRPr="00A36689" w14:paraId="0708B200" w14:textId="77777777" w:rsidTr="009824EA">
        <w:trPr>
          <w:trHeight w:val="137"/>
        </w:trPr>
        <w:tc>
          <w:tcPr>
            <w:tcW w:w="3380" w:type="dxa"/>
            <w:shd w:val="clear" w:color="auto" w:fill="auto"/>
            <w:vAlign w:val="bottom"/>
          </w:tcPr>
          <w:p w14:paraId="5837807B" w14:textId="77777777" w:rsidR="00332EF9" w:rsidRPr="00A36689" w:rsidRDefault="00332EF9" w:rsidP="009824EA">
            <w:pPr>
              <w:pStyle w:val="18TableEntries11pt"/>
              <w:keepNext w:val="0"/>
              <w:jc w:val="left"/>
              <w:rPr>
                <w:b/>
                <w:bCs/>
              </w:rPr>
            </w:pPr>
            <w:r w:rsidRPr="00A36689">
              <w:rPr>
                <w:b/>
                <w:bCs/>
              </w:rPr>
              <w:t>CV comorbidities</w:t>
            </w:r>
          </w:p>
        </w:tc>
        <w:tc>
          <w:tcPr>
            <w:tcW w:w="1593" w:type="dxa"/>
            <w:shd w:val="clear" w:color="auto" w:fill="auto"/>
            <w:vAlign w:val="bottom"/>
          </w:tcPr>
          <w:p w14:paraId="6448E1FF" w14:textId="77777777" w:rsidR="00332EF9" w:rsidRPr="00A36689" w:rsidRDefault="00332EF9" w:rsidP="009824EA">
            <w:pPr>
              <w:pStyle w:val="18TableEntries11pt"/>
              <w:keepNext w:val="0"/>
              <w:ind w:left="57"/>
            </w:pPr>
            <w:r w:rsidRPr="00A36689">
              <w:t>82.1</w:t>
            </w:r>
          </w:p>
        </w:tc>
        <w:tc>
          <w:tcPr>
            <w:tcW w:w="1594" w:type="dxa"/>
            <w:shd w:val="clear" w:color="auto" w:fill="auto"/>
            <w:vAlign w:val="bottom"/>
          </w:tcPr>
          <w:p w14:paraId="5B12E261" w14:textId="77777777" w:rsidR="00332EF9" w:rsidRPr="00A36689" w:rsidRDefault="00332EF9" w:rsidP="009824EA">
            <w:pPr>
              <w:pStyle w:val="18TableEntries11pt"/>
              <w:keepNext w:val="0"/>
              <w:ind w:left="57"/>
            </w:pPr>
            <w:r w:rsidRPr="00A36689">
              <w:t>90.1</w:t>
            </w:r>
          </w:p>
        </w:tc>
        <w:tc>
          <w:tcPr>
            <w:tcW w:w="1594" w:type="dxa"/>
            <w:shd w:val="clear" w:color="auto" w:fill="auto"/>
            <w:vAlign w:val="bottom"/>
          </w:tcPr>
          <w:p w14:paraId="7E838EE8" w14:textId="77777777" w:rsidR="00332EF9" w:rsidRPr="00A36689" w:rsidRDefault="00332EF9" w:rsidP="009824EA">
            <w:pPr>
              <w:pStyle w:val="18TableEntries11pt"/>
              <w:keepNext w:val="0"/>
              <w:ind w:left="57"/>
            </w:pPr>
            <w:r w:rsidRPr="00A36689">
              <w:t>85.6</w:t>
            </w:r>
          </w:p>
        </w:tc>
        <w:tc>
          <w:tcPr>
            <w:tcW w:w="1594" w:type="dxa"/>
            <w:shd w:val="clear" w:color="auto" w:fill="auto"/>
            <w:vAlign w:val="bottom"/>
          </w:tcPr>
          <w:p w14:paraId="180E5B29" w14:textId="77777777" w:rsidR="00332EF9" w:rsidRPr="00A36689" w:rsidRDefault="00332EF9" w:rsidP="009824EA">
            <w:pPr>
              <w:pStyle w:val="18TableEntries11pt"/>
              <w:keepNext w:val="0"/>
              <w:ind w:left="57"/>
            </w:pPr>
            <w:r w:rsidRPr="00A36689">
              <w:t>85.1</w:t>
            </w:r>
          </w:p>
        </w:tc>
        <w:tc>
          <w:tcPr>
            <w:tcW w:w="1594" w:type="dxa"/>
            <w:shd w:val="clear" w:color="auto" w:fill="auto"/>
            <w:vAlign w:val="bottom"/>
          </w:tcPr>
          <w:p w14:paraId="79CBF78D" w14:textId="77777777" w:rsidR="00332EF9" w:rsidRPr="00A36689" w:rsidRDefault="00332EF9" w:rsidP="009824EA">
            <w:pPr>
              <w:pStyle w:val="18TableEntries11pt"/>
              <w:keepNext w:val="0"/>
              <w:ind w:left="57"/>
            </w:pPr>
            <w:r w:rsidRPr="00A36689">
              <w:t>84.2</w:t>
            </w:r>
          </w:p>
        </w:tc>
        <w:tc>
          <w:tcPr>
            <w:tcW w:w="1595" w:type="dxa"/>
            <w:shd w:val="clear" w:color="auto" w:fill="auto"/>
            <w:vAlign w:val="bottom"/>
          </w:tcPr>
          <w:p w14:paraId="20E4DD40" w14:textId="77777777" w:rsidR="00332EF9" w:rsidRPr="00A36689" w:rsidRDefault="00332EF9" w:rsidP="009824EA">
            <w:pPr>
              <w:pStyle w:val="18TableEntries11pt"/>
              <w:keepNext w:val="0"/>
              <w:ind w:left="57"/>
            </w:pPr>
            <w:r w:rsidRPr="00A36689">
              <w:t>87.1</w:t>
            </w:r>
          </w:p>
        </w:tc>
      </w:tr>
      <w:tr w:rsidR="00332EF9" w:rsidRPr="00A36689" w14:paraId="33C5455F" w14:textId="77777777" w:rsidTr="009824EA">
        <w:trPr>
          <w:trHeight w:val="137"/>
        </w:trPr>
        <w:tc>
          <w:tcPr>
            <w:tcW w:w="3380" w:type="dxa"/>
            <w:shd w:val="clear" w:color="auto" w:fill="auto"/>
            <w:vAlign w:val="bottom"/>
          </w:tcPr>
          <w:p w14:paraId="73A163FE" w14:textId="77777777" w:rsidR="00332EF9" w:rsidRPr="00A36689" w:rsidRDefault="00332EF9" w:rsidP="009824EA">
            <w:pPr>
              <w:pStyle w:val="18TableEntries11pt"/>
              <w:keepNext w:val="0"/>
              <w:ind w:left="57"/>
              <w:jc w:val="left"/>
            </w:pPr>
            <w:r w:rsidRPr="00A36689">
              <w:t>Ischemic heart disease</w:t>
            </w:r>
          </w:p>
        </w:tc>
        <w:tc>
          <w:tcPr>
            <w:tcW w:w="1593" w:type="dxa"/>
            <w:shd w:val="clear" w:color="auto" w:fill="auto"/>
            <w:vAlign w:val="bottom"/>
          </w:tcPr>
          <w:p w14:paraId="1185F7BE" w14:textId="77777777" w:rsidR="00332EF9" w:rsidRPr="00A36689" w:rsidRDefault="00332EF9" w:rsidP="009824EA">
            <w:pPr>
              <w:pStyle w:val="18TableEntries11pt"/>
              <w:keepNext w:val="0"/>
            </w:pPr>
            <w:r w:rsidRPr="00A36689">
              <w:t>54.6</w:t>
            </w:r>
          </w:p>
        </w:tc>
        <w:tc>
          <w:tcPr>
            <w:tcW w:w="1594" w:type="dxa"/>
            <w:shd w:val="clear" w:color="auto" w:fill="auto"/>
            <w:vAlign w:val="bottom"/>
          </w:tcPr>
          <w:p w14:paraId="5B7E0039" w14:textId="77777777" w:rsidR="00332EF9" w:rsidRPr="00A36689" w:rsidRDefault="00332EF9" w:rsidP="009824EA">
            <w:pPr>
              <w:pStyle w:val="18TableEntries11pt"/>
              <w:keepNext w:val="0"/>
            </w:pPr>
            <w:r w:rsidRPr="00A36689">
              <w:t>96.9</w:t>
            </w:r>
          </w:p>
        </w:tc>
        <w:tc>
          <w:tcPr>
            <w:tcW w:w="1594" w:type="dxa"/>
            <w:shd w:val="clear" w:color="auto" w:fill="auto"/>
            <w:vAlign w:val="bottom"/>
          </w:tcPr>
          <w:p w14:paraId="0BDB807F" w14:textId="77777777" w:rsidR="00332EF9" w:rsidRPr="00A36689" w:rsidRDefault="00332EF9" w:rsidP="009824EA">
            <w:pPr>
              <w:pStyle w:val="18TableEntries11pt"/>
              <w:keepNext w:val="0"/>
            </w:pPr>
            <w:r w:rsidRPr="00A36689">
              <w:t>53.9</w:t>
            </w:r>
          </w:p>
        </w:tc>
        <w:tc>
          <w:tcPr>
            <w:tcW w:w="1594" w:type="dxa"/>
            <w:shd w:val="clear" w:color="auto" w:fill="auto"/>
            <w:vAlign w:val="bottom"/>
          </w:tcPr>
          <w:p w14:paraId="7EDD504A" w14:textId="77777777" w:rsidR="00332EF9" w:rsidRPr="00A36689" w:rsidRDefault="00332EF9" w:rsidP="009824EA">
            <w:pPr>
              <w:pStyle w:val="18TableEntries11pt"/>
              <w:keepNext w:val="0"/>
            </w:pPr>
            <w:r w:rsidRPr="00A36689">
              <w:t>97.6</w:t>
            </w:r>
          </w:p>
        </w:tc>
        <w:tc>
          <w:tcPr>
            <w:tcW w:w="1594" w:type="dxa"/>
            <w:shd w:val="clear" w:color="auto" w:fill="auto"/>
            <w:vAlign w:val="bottom"/>
          </w:tcPr>
          <w:p w14:paraId="0B5E2404" w14:textId="77777777" w:rsidR="00332EF9" w:rsidRPr="00A36689" w:rsidRDefault="00332EF9" w:rsidP="009824EA">
            <w:pPr>
              <w:pStyle w:val="18TableEntries11pt"/>
              <w:keepNext w:val="0"/>
            </w:pPr>
            <w:r w:rsidRPr="00A36689">
              <w:t>54.2</w:t>
            </w:r>
          </w:p>
        </w:tc>
        <w:tc>
          <w:tcPr>
            <w:tcW w:w="1595" w:type="dxa"/>
            <w:shd w:val="clear" w:color="auto" w:fill="auto"/>
            <w:vAlign w:val="bottom"/>
          </w:tcPr>
          <w:p w14:paraId="35986E1E" w14:textId="77777777" w:rsidR="00332EF9" w:rsidRPr="00A36689" w:rsidRDefault="00332EF9" w:rsidP="009824EA">
            <w:pPr>
              <w:pStyle w:val="18TableEntries11pt"/>
              <w:keepNext w:val="0"/>
            </w:pPr>
            <w:r w:rsidRPr="00A36689">
              <w:t>97.3</w:t>
            </w:r>
          </w:p>
        </w:tc>
      </w:tr>
      <w:tr w:rsidR="00332EF9" w:rsidRPr="00A36689" w14:paraId="432FF673" w14:textId="77777777" w:rsidTr="009824EA">
        <w:trPr>
          <w:trHeight w:val="137"/>
        </w:trPr>
        <w:tc>
          <w:tcPr>
            <w:tcW w:w="3380" w:type="dxa"/>
            <w:shd w:val="clear" w:color="auto" w:fill="auto"/>
            <w:vAlign w:val="bottom"/>
          </w:tcPr>
          <w:p w14:paraId="32032A80" w14:textId="77777777" w:rsidR="00332EF9" w:rsidRPr="00A36689" w:rsidRDefault="00332EF9" w:rsidP="009824EA">
            <w:pPr>
              <w:pStyle w:val="18TableEntries11pt"/>
              <w:keepNext w:val="0"/>
              <w:ind w:left="57"/>
              <w:jc w:val="left"/>
            </w:pPr>
            <w:r w:rsidRPr="00A36689">
              <w:t>Hypertension</w:t>
            </w:r>
          </w:p>
        </w:tc>
        <w:tc>
          <w:tcPr>
            <w:tcW w:w="1593" w:type="dxa"/>
            <w:shd w:val="clear" w:color="auto" w:fill="auto"/>
            <w:vAlign w:val="bottom"/>
          </w:tcPr>
          <w:p w14:paraId="3E8233F0" w14:textId="77777777" w:rsidR="00332EF9" w:rsidRPr="00A36689" w:rsidRDefault="00332EF9" w:rsidP="009824EA">
            <w:pPr>
              <w:pStyle w:val="18TableEntries11pt"/>
              <w:keepNext w:val="0"/>
            </w:pPr>
            <w:r w:rsidRPr="00A36689">
              <w:t>78.6</w:t>
            </w:r>
          </w:p>
        </w:tc>
        <w:tc>
          <w:tcPr>
            <w:tcW w:w="1594" w:type="dxa"/>
            <w:shd w:val="clear" w:color="auto" w:fill="auto"/>
            <w:vAlign w:val="bottom"/>
          </w:tcPr>
          <w:p w14:paraId="240F43F3" w14:textId="77777777" w:rsidR="00332EF9" w:rsidRPr="00A36689" w:rsidRDefault="00332EF9" w:rsidP="009824EA">
            <w:pPr>
              <w:pStyle w:val="18TableEntries11pt"/>
              <w:keepNext w:val="0"/>
            </w:pPr>
            <w:r w:rsidRPr="00A36689">
              <w:t>88.2</w:t>
            </w:r>
          </w:p>
        </w:tc>
        <w:tc>
          <w:tcPr>
            <w:tcW w:w="1594" w:type="dxa"/>
            <w:shd w:val="clear" w:color="auto" w:fill="auto"/>
            <w:vAlign w:val="bottom"/>
          </w:tcPr>
          <w:p w14:paraId="78AE78DF" w14:textId="77777777" w:rsidR="00332EF9" w:rsidRPr="00A36689" w:rsidRDefault="00332EF9" w:rsidP="009824EA">
            <w:pPr>
              <w:pStyle w:val="18TableEntries11pt"/>
              <w:keepNext w:val="0"/>
            </w:pPr>
            <w:r w:rsidRPr="00A36689">
              <w:t>82.0</w:t>
            </w:r>
          </w:p>
        </w:tc>
        <w:tc>
          <w:tcPr>
            <w:tcW w:w="1594" w:type="dxa"/>
            <w:shd w:val="clear" w:color="auto" w:fill="auto"/>
            <w:vAlign w:val="bottom"/>
          </w:tcPr>
          <w:p w14:paraId="585FFAAC" w14:textId="77777777" w:rsidR="00332EF9" w:rsidRPr="00A36689" w:rsidRDefault="00332EF9" w:rsidP="009824EA">
            <w:pPr>
              <w:pStyle w:val="18TableEntries11pt"/>
              <w:keepNext w:val="0"/>
            </w:pPr>
            <w:r w:rsidRPr="00A36689">
              <w:t>83.2</w:t>
            </w:r>
          </w:p>
        </w:tc>
        <w:tc>
          <w:tcPr>
            <w:tcW w:w="1594" w:type="dxa"/>
            <w:shd w:val="clear" w:color="auto" w:fill="auto"/>
            <w:vAlign w:val="bottom"/>
          </w:tcPr>
          <w:p w14:paraId="75207578" w14:textId="77777777" w:rsidR="00332EF9" w:rsidRPr="00A36689" w:rsidRDefault="00332EF9" w:rsidP="009824EA">
            <w:pPr>
              <w:pStyle w:val="18TableEntries11pt"/>
              <w:keepNext w:val="0"/>
            </w:pPr>
            <w:r w:rsidRPr="00A36689">
              <w:t>80.7</w:t>
            </w:r>
          </w:p>
        </w:tc>
        <w:tc>
          <w:tcPr>
            <w:tcW w:w="1595" w:type="dxa"/>
            <w:shd w:val="clear" w:color="auto" w:fill="auto"/>
            <w:vAlign w:val="bottom"/>
          </w:tcPr>
          <w:p w14:paraId="79476664" w14:textId="77777777" w:rsidR="00332EF9" w:rsidRPr="00A36689" w:rsidRDefault="00332EF9" w:rsidP="009824EA">
            <w:pPr>
              <w:pStyle w:val="18TableEntries11pt"/>
              <w:keepNext w:val="0"/>
            </w:pPr>
            <w:r w:rsidRPr="00A36689">
              <w:t>85.1</w:t>
            </w:r>
          </w:p>
        </w:tc>
      </w:tr>
      <w:tr w:rsidR="00332EF9" w:rsidRPr="00A36689" w14:paraId="233B3F10" w14:textId="77777777" w:rsidTr="009824EA">
        <w:trPr>
          <w:trHeight w:val="137"/>
        </w:trPr>
        <w:tc>
          <w:tcPr>
            <w:tcW w:w="3380" w:type="dxa"/>
            <w:shd w:val="clear" w:color="auto" w:fill="auto"/>
            <w:vAlign w:val="bottom"/>
          </w:tcPr>
          <w:p w14:paraId="220E77D1" w14:textId="77777777" w:rsidR="00332EF9" w:rsidRPr="00A36689" w:rsidRDefault="00332EF9" w:rsidP="009824EA">
            <w:pPr>
              <w:pStyle w:val="18TableEntries11pt"/>
              <w:keepNext w:val="0"/>
              <w:ind w:left="57"/>
              <w:jc w:val="left"/>
            </w:pPr>
            <w:r w:rsidRPr="00A36689">
              <w:t>Arrhythmia</w:t>
            </w:r>
          </w:p>
        </w:tc>
        <w:tc>
          <w:tcPr>
            <w:tcW w:w="1593" w:type="dxa"/>
            <w:shd w:val="clear" w:color="auto" w:fill="auto"/>
            <w:vAlign w:val="bottom"/>
          </w:tcPr>
          <w:p w14:paraId="20173ED5" w14:textId="77777777" w:rsidR="00332EF9" w:rsidRPr="00A36689" w:rsidRDefault="00332EF9" w:rsidP="009824EA">
            <w:pPr>
              <w:pStyle w:val="18TableEntries11pt"/>
              <w:keepNext w:val="0"/>
            </w:pPr>
            <w:r w:rsidRPr="00A36689">
              <w:t>13.7</w:t>
            </w:r>
          </w:p>
        </w:tc>
        <w:tc>
          <w:tcPr>
            <w:tcW w:w="1594" w:type="dxa"/>
            <w:shd w:val="clear" w:color="auto" w:fill="auto"/>
            <w:vAlign w:val="bottom"/>
          </w:tcPr>
          <w:p w14:paraId="36D223CE" w14:textId="77777777" w:rsidR="00332EF9" w:rsidRPr="00A36689" w:rsidRDefault="00332EF9" w:rsidP="009824EA">
            <w:pPr>
              <w:pStyle w:val="18TableEntries11pt"/>
              <w:keepNext w:val="0"/>
            </w:pPr>
            <w:r w:rsidRPr="00A36689">
              <w:t>94.7</w:t>
            </w:r>
          </w:p>
        </w:tc>
        <w:tc>
          <w:tcPr>
            <w:tcW w:w="1594" w:type="dxa"/>
            <w:shd w:val="clear" w:color="auto" w:fill="auto"/>
            <w:vAlign w:val="bottom"/>
          </w:tcPr>
          <w:p w14:paraId="36B4790B" w14:textId="77777777" w:rsidR="00332EF9" w:rsidRPr="00A36689" w:rsidRDefault="00332EF9" w:rsidP="009824EA">
            <w:pPr>
              <w:pStyle w:val="18TableEntries11pt"/>
              <w:keepNext w:val="0"/>
            </w:pPr>
            <w:r w:rsidRPr="00A36689">
              <w:t>15.0</w:t>
            </w:r>
          </w:p>
        </w:tc>
        <w:tc>
          <w:tcPr>
            <w:tcW w:w="1594" w:type="dxa"/>
            <w:shd w:val="clear" w:color="auto" w:fill="auto"/>
            <w:vAlign w:val="bottom"/>
          </w:tcPr>
          <w:p w14:paraId="4494615B" w14:textId="77777777" w:rsidR="00332EF9" w:rsidRPr="00A36689" w:rsidRDefault="00332EF9" w:rsidP="009824EA">
            <w:pPr>
              <w:pStyle w:val="18TableEntries11pt"/>
              <w:keepNext w:val="0"/>
            </w:pPr>
            <w:r w:rsidRPr="00A36689">
              <w:t>89.5</w:t>
            </w:r>
          </w:p>
        </w:tc>
        <w:tc>
          <w:tcPr>
            <w:tcW w:w="1594" w:type="dxa"/>
            <w:shd w:val="clear" w:color="auto" w:fill="auto"/>
            <w:vAlign w:val="bottom"/>
          </w:tcPr>
          <w:p w14:paraId="0B67A90B" w14:textId="77777777" w:rsidR="00332EF9" w:rsidRPr="00A36689" w:rsidRDefault="00332EF9" w:rsidP="009824EA">
            <w:pPr>
              <w:pStyle w:val="18TableEntries11pt"/>
              <w:keepNext w:val="0"/>
            </w:pPr>
            <w:r w:rsidRPr="00A36689">
              <w:t>14.5</w:t>
            </w:r>
          </w:p>
        </w:tc>
        <w:tc>
          <w:tcPr>
            <w:tcW w:w="1595" w:type="dxa"/>
            <w:shd w:val="clear" w:color="auto" w:fill="auto"/>
            <w:vAlign w:val="bottom"/>
          </w:tcPr>
          <w:p w14:paraId="22CCBB54" w14:textId="77777777" w:rsidR="00332EF9" w:rsidRPr="00A36689" w:rsidRDefault="00332EF9" w:rsidP="009824EA">
            <w:pPr>
              <w:pStyle w:val="18TableEntries11pt"/>
              <w:keepNext w:val="0"/>
            </w:pPr>
            <w:r w:rsidRPr="00A36689">
              <w:t>91.7</w:t>
            </w:r>
          </w:p>
        </w:tc>
      </w:tr>
      <w:tr w:rsidR="00332EF9" w:rsidRPr="00A36689" w14:paraId="5612A1CA" w14:textId="77777777" w:rsidTr="009824EA">
        <w:trPr>
          <w:trHeight w:val="137"/>
        </w:trPr>
        <w:tc>
          <w:tcPr>
            <w:tcW w:w="3380" w:type="dxa"/>
            <w:shd w:val="clear" w:color="auto" w:fill="auto"/>
            <w:vAlign w:val="bottom"/>
          </w:tcPr>
          <w:p w14:paraId="32EF0F79" w14:textId="77777777" w:rsidR="00332EF9" w:rsidRPr="00A36689" w:rsidRDefault="00332EF9" w:rsidP="009824EA">
            <w:pPr>
              <w:pStyle w:val="18TableEntries11pt"/>
              <w:keepNext w:val="0"/>
              <w:ind w:left="57"/>
              <w:jc w:val="left"/>
            </w:pPr>
            <w:r w:rsidRPr="00A36689">
              <w:t>Congestive heart failure</w:t>
            </w:r>
          </w:p>
        </w:tc>
        <w:tc>
          <w:tcPr>
            <w:tcW w:w="1593" w:type="dxa"/>
            <w:shd w:val="clear" w:color="auto" w:fill="auto"/>
            <w:vAlign w:val="bottom"/>
          </w:tcPr>
          <w:p w14:paraId="18315373" w14:textId="77777777" w:rsidR="00332EF9" w:rsidRPr="00A36689" w:rsidRDefault="00332EF9" w:rsidP="009824EA">
            <w:pPr>
              <w:pStyle w:val="18TableEntries11pt"/>
              <w:keepNext w:val="0"/>
            </w:pPr>
            <w:r w:rsidRPr="00A36689">
              <w:t>60.0</w:t>
            </w:r>
          </w:p>
        </w:tc>
        <w:tc>
          <w:tcPr>
            <w:tcW w:w="1594" w:type="dxa"/>
            <w:shd w:val="clear" w:color="auto" w:fill="auto"/>
            <w:vAlign w:val="bottom"/>
          </w:tcPr>
          <w:p w14:paraId="375B28FC" w14:textId="77777777" w:rsidR="00332EF9" w:rsidRPr="00A36689" w:rsidRDefault="00332EF9" w:rsidP="009824EA">
            <w:pPr>
              <w:pStyle w:val="18TableEntries11pt"/>
              <w:keepNext w:val="0"/>
            </w:pPr>
            <w:r w:rsidRPr="00A36689">
              <w:t>64.0</w:t>
            </w:r>
          </w:p>
        </w:tc>
        <w:tc>
          <w:tcPr>
            <w:tcW w:w="1594" w:type="dxa"/>
            <w:shd w:val="clear" w:color="auto" w:fill="auto"/>
            <w:vAlign w:val="bottom"/>
          </w:tcPr>
          <w:p w14:paraId="3F402CF4" w14:textId="77777777" w:rsidR="00332EF9" w:rsidRPr="00A36689" w:rsidRDefault="00332EF9" w:rsidP="009824EA">
            <w:pPr>
              <w:pStyle w:val="18TableEntries11pt"/>
              <w:keepNext w:val="0"/>
            </w:pPr>
            <w:r w:rsidRPr="00A36689">
              <w:t>67.2</w:t>
            </w:r>
          </w:p>
        </w:tc>
        <w:tc>
          <w:tcPr>
            <w:tcW w:w="1594" w:type="dxa"/>
            <w:shd w:val="clear" w:color="auto" w:fill="auto"/>
            <w:vAlign w:val="bottom"/>
          </w:tcPr>
          <w:p w14:paraId="1C096B94" w14:textId="77777777" w:rsidR="00332EF9" w:rsidRPr="00A36689" w:rsidRDefault="00332EF9" w:rsidP="009824EA">
            <w:pPr>
              <w:pStyle w:val="18TableEntries11pt"/>
              <w:keepNext w:val="0"/>
            </w:pPr>
            <w:r w:rsidRPr="00A36689">
              <w:t>65.6</w:t>
            </w:r>
          </w:p>
        </w:tc>
        <w:tc>
          <w:tcPr>
            <w:tcW w:w="1594" w:type="dxa"/>
            <w:shd w:val="clear" w:color="auto" w:fill="auto"/>
            <w:vAlign w:val="bottom"/>
          </w:tcPr>
          <w:p w14:paraId="3070C590" w14:textId="77777777" w:rsidR="00332EF9" w:rsidRPr="00A36689" w:rsidRDefault="00332EF9" w:rsidP="009824EA">
            <w:pPr>
              <w:pStyle w:val="18TableEntries11pt"/>
              <w:keepNext w:val="0"/>
            </w:pPr>
            <w:r w:rsidRPr="00A36689">
              <w:t>65.1</w:t>
            </w:r>
          </w:p>
        </w:tc>
        <w:tc>
          <w:tcPr>
            <w:tcW w:w="1595" w:type="dxa"/>
            <w:shd w:val="clear" w:color="auto" w:fill="auto"/>
            <w:vAlign w:val="bottom"/>
          </w:tcPr>
          <w:p w14:paraId="7157F303" w14:textId="77777777" w:rsidR="00332EF9" w:rsidRPr="00A36689" w:rsidRDefault="00332EF9" w:rsidP="009824EA">
            <w:pPr>
              <w:pStyle w:val="18TableEntries11pt"/>
              <w:keepNext w:val="0"/>
            </w:pPr>
            <w:r w:rsidRPr="00A36689">
              <w:t>65.1</w:t>
            </w:r>
          </w:p>
        </w:tc>
      </w:tr>
      <w:tr w:rsidR="00332EF9" w:rsidRPr="00A36689" w14:paraId="05B3F778" w14:textId="77777777" w:rsidTr="009824EA">
        <w:trPr>
          <w:trHeight w:val="137"/>
        </w:trPr>
        <w:tc>
          <w:tcPr>
            <w:tcW w:w="3380" w:type="dxa"/>
            <w:shd w:val="clear" w:color="auto" w:fill="auto"/>
            <w:vAlign w:val="bottom"/>
          </w:tcPr>
          <w:p w14:paraId="23D5AB36" w14:textId="77777777" w:rsidR="00332EF9" w:rsidRPr="00A36689" w:rsidRDefault="00332EF9" w:rsidP="009824EA">
            <w:pPr>
              <w:pStyle w:val="18TableEntries11pt"/>
              <w:keepNext w:val="0"/>
              <w:ind w:left="57"/>
              <w:jc w:val="left"/>
            </w:pPr>
            <w:r w:rsidRPr="00A36689">
              <w:t>Atherosclerosis and embolic events</w:t>
            </w:r>
          </w:p>
        </w:tc>
        <w:tc>
          <w:tcPr>
            <w:tcW w:w="1593" w:type="dxa"/>
            <w:shd w:val="clear" w:color="auto" w:fill="auto"/>
            <w:vAlign w:val="bottom"/>
          </w:tcPr>
          <w:p w14:paraId="5715EE83" w14:textId="77777777" w:rsidR="00332EF9" w:rsidRPr="00A36689" w:rsidRDefault="00332EF9" w:rsidP="009824EA">
            <w:pPr>
              <w:pStyle w:val="18TableEntries11pt"/>
              <w:keepNext w:val="0"/>
            </w:pPr>
            <w:r w:rsidRPr="00A36689">
              <w:t>41.3</w:t>
            </w:r>
          </w:p>
        </w:tc>
        <w:tc>
          <w:tcPr>
            <w:tcW w:w="1594" w:type="dxa"/>
            <w:shd w:val="clear" w:color="auto" w:fill="auto"/>
            <w:vAlign w:val="bottom"/>
          </w:tcPr>
          <w:p w14:paraId="7F6C04C2" w14:textId="77777777" w:rsidR="00332EF9" w:rsidRPr="00A36689" w:rsidRDefault="00332EF9" w:rsidP="009824EA">
            <w:pPr>
              <w:pStyle w:val="18TableEntries11pt"/>
              <w:keepNext w:val="0"/>
            </w:pPr>
            <w:r w:rsidRPr="00A36689">
              <w:t>58.7</w:t>
            </w:r>
          </w:p>
        </w:tc>
        <w:tc>
          <w:tcPr>
            <w:tcW w:w="1594" w:type="dxa"/>
            <w:shd w:val="clear" w:color="auto" w:fill="auto"/>
            <w:vAlign w:val="bottom"/>
          </w:tcPr>
          <w:p w14:paraId="6DFF7944" w14:textId="77777777" w:rsidR="00332EF9" w:rsidRPr="00A36689" w:rsidRDefault="00332EF9" w:rsidP="009824EA">
            <w:pPr>
              <w:pStyle w:val="18TableEntries11pt"/>
              <w:keepNext w:val="0"/>
            </w:pPr>
            <w:r w:rsidRPr="00A36689">
              <w:t>51.2</w:t>
            </w:r>
          </w:p>
        </w:tc>
        <w:tc>
          <w:tcPr>
            <w:tcW w:w="1594" w:type="dxa"/>
            <w:shd w:val="clear" w:color="auto" w:fill="auto"/>
            <w:vAlign w:val="bottom"/>
          </w:tcPr>
          <w:p w14:paraId="7CDC0A07" w14:textId="77777777" w:rsidR="00332EF9" w:rsidRPr="00A36689" w:rsidRDefault="00332EF9" w:rsidP="009824EA">
            <w:pPr>
              <w:pStyle w:val="18TableEntries11pt"/>
              <w:keepNext w:val="0"/>
            </w:pPr>
            <w:r w:rsidRPr="00A36689">
              <w:t>58.1</w:t>
            </w:r>
          </w:p>
        </w:tc>
        <w:tc>
          <w:tcPr>
            <w:tcW w:w="1594" w:type="dxa"/>
            <w:shd w:val="clear" w:color="auto" w:fill="auto"/>
            <w:vAlign w:val="bottom"/>
          </w:tcPr>
          <w:p w14:paraId="2079B724" w14:textId="77777777" w:rsidR="00332EF9" w:rsidRPr="00A36689" w:rsidRDefault="00332EF9" w:rsidP="009824EA">
            <w:pPr>
              <w:pStyle w:val="18TableEntries11pt"/>
              <w:keepNext w:val="0"/>
            </w:pPr>
            <w:r w:rsidRPr="00A36689">
              <w:t>47.7</w:t>
            </w:r>
          </w:p>
        </w:tc>
        <w:tc>
          <w:tcPr>
            <w:tcW w:w="1595" w:type="dxa"/>
            <w:shd w:val="clear" w:color="auto" w:fill="auto"/>
            <w:vAlign w:val="bottom"/>
          </w:tcPr>
          <w:p w14:paraId="787398A5" w14:textId="77777777" w:rsidR="00332EF9" w:rsidRPr="00A36689" w:rsidRDefault="00332EF9" w:rsidP="009824EA">
            <w:pPr>
              <w:pStyle w:val="18TableEntries11pt"/>
              <w:keepNext w:val="0"/>
            </w:pPr>
            <w:r w:rsidRPr="00A36689">
              <w:t>58.3</w:t>
            </w:r>
          </w:p>
        </w:tc>
      </w:tr>
      <w:tr w:rsidR="00332EF9" w:rsidRPr="00A36689" w14:paraId="5A455B42" w14:textId="77777777" w:rsidTr="009824EA">
        <w:trPr>
          <w:trHeight w:val="137"/>
        </w:trPr>
        <w:tc>
          <w:tcPr>
            <w:tcW w:w="3380" w:type="dxa"/>
            <w:shd w:val="clear" w:color="auto" w:fill="auto"/>
            <w:vAlign w:val="bottom"/>
          </w:tcPr>
          <w:p w14:paraId="64295E14" w14:textId="77777777" w:rsidR="00332EF9" w:rsidRPr="00A36689" w:rsidRDefault="00332EF9" w:rsidP="009824EA">
            <w:pPr>
              <w:pStyle w:val="18TableEntries11pt"/>
              <w:keepNext w:val="0"/>
              <w:ind w:left="57"/>
              <w:jc w:val="left"/>
            </w:pPr>
            <w:r w:rsidRPr="00A36689">
              <w:t>Cerebrovascular disease</w:t>
            </w:r>
          </w:p>
        </w:tc>
        <w:tc>
          <w:tcPr>
            <w:tcW w:w="1593" w:type="dxa"/>
            <w:shd w:val="clear" w:color="auto" w:fill="auto"/>
            <w:vAlign w:val="bottom"/>
          </w:tcPr>
          <w:p w14:paraId="220B1AE8" w14:textId="77777777" w:rsidR="00332EF9" w:rsidRPr="00A36689" w:rsidRDefault="00332EF9" w:rsidP="009824EA">
            <w:pPr>
              <w:pStyle w:val="18TableEntries11pt"/>
              <w:keepNext w:val="0"/>
            </w:pPr>
            <w:r w:rsidRPr="00A36689">
              <w:t>82.0</w:t>
            </w:r>
          </w:p>
        </w:tc>
        <w:tc>
          <w:tcPr>
            <w:tcW w:w="1594" w:type="dxa"/>
            <w:shd w:val="clear" w:color="auto" w:fill="auto"/>
            <w:vAlign w:val="bottom"/>
          </w:tcPr>
          <w:p w14:paraId="1F13F081" w14:textId="77777777" w:rsidR="00332EF9" w:rsidRPr="00A36689" w:rsidRDefault="00332EF9" w:rsidP="009824EA">
            <w:pPr>
              <w:pStyle w:val="18TableEntries11pt"/>
              <w:keepNext w:val="0"/>
            </w:pPr>
            <w:r w:rsidRPr="00A36689">
              <w:t>59.0</w:t>
            </w:r>
          </w:p>
        </w:tc>
        <w:tc>
          <w:tcPr>
            <w:tcW w:w="1594" w:type="dxa"/>
            <w:shd w:val="clear" w:color="auto" w:fill="auto"/>
            <w:vAlign w:val="bottom"/>
          </w:tcPr>
          <w:p w14:paraId="5AFE3D82" w14:textId="77777777" w:rsidR="00332EF9" w:rsidRPr="00A36689" w:rsidRDefault="00332EF9" w:rsidP="009824EA">
            <w:pPr>
              <w:pStyle w:val="18TableEntries11pt"/>
              <w:keepNext w:val="0"/>
            </w:pPr>
            <w:r w:rsidRPr="00A36689">
              <w:t>82.8</w:t>
            </w:r>
          </w:p>
        </w:tc>
        <w:tc>
          <w:tcPr>
            <w:tcW w:w="1594" w:type="dxa"/>
            <w:shd w:val="clear" w:color="auto" w:fill="auto"/>
            <w:vAlign w:val="bottom"/>
          </w:tcPr>
          <w:p w14:paraId="668A8A5A" w14:textId="77777777" w:rsidR="00332EF9" w:rsidRPr="00A36689" w:rsidRDefault="00332EF9" w:rsidP="009824EA">
            <w:pPr>
              <w:pStyle w:val="18TableEntries11pt"/>
              <w:keepNext w:val="0"/>
            </w:pPr>
            <w:r w:rsidRPr="00A36689">
              <w:t>68.8</w:t>
            </w:r>
          </w:p>
        </w:tc>
        <w:tc>
          <w:tcPr>
            <w:tcW w:w="1594" w:type="dxa"/>
            <w:shd w:val="clear" w:color="auto" w:fill="auto"/>
            <w:vAlign w:val="bottom"/>
          </w:tcPr>
          <w:p w14:paraId="6BEA8EA3" w14:textId="77777777" w:rsidR="00332EF9" w:rsidRPr="00A36689" w:rsidRDefault="00332EF9" w:rsidP="009824EA">
            <w:pPr>
              <w:pStyle w:val="18TableEntries11pt"/>
              <w:keepNext w:val="0"/>
            </w:pPr>
            <w:r w:rsidRPr="00A36689">
              <w:t>82.4</w:t>
            </w:r>
          </w:p>
        </w:tc>
        <w:tc>
          <w:tcPr>
            <w:tcW w:w="1595" w:type="dxa"/>
            <w:shd w:val="clear" w:color="auto" w:fill="auto"/>
            <w:vAlign w:val="bottom"/>
          </w:tcPr>
          <w:p w14:paraId="206EEB4B" w14:textId="77777777" w:rsidR="00332EF9" w:rsidRPr="00A36689" w:rsidRDefault="00332EF9" w:rsidP="009824EA">
            <w:pPr>
              <w:pStyle w:val="18TableEntries11pt"/>
              <w:keepNext w:val="0"/>
            </w:pPr>
            <w:r w:rsidRPr="00A36689">
              <w:t>64.0</w:t>
            </w:r>
          </w:p>
        </w:tc>
      </w:tr>
    </w:tbl>
    <w:p w14:paraId="31CAE9F7" w14:textId="77777777" w:rsidR="00332EF9" w:rsidRPr="00642912" w:rsidRDefault="00332EF9" w:rsidP="00332EF9">
      <w:pPr>
        <w:pStyle w:val="20TableFootnote"/>
        <w:rPr>
          <w:sz w:val="18"/>
          <w:szCs w:val="18"/>
          <w:lang w:val="en-GB"/>
        </w:rPr>
      </w:pPr>
      <w:r w:rsidRPr="00642912">
        <w:rPr>
          <w:sz w:val="18"/>
          <w:szCs w:val="18"/>
          <w:lang w:val="en-GB"/>
        </w:rPr>
        <w:t>AA, </w:t>
      </w:r>
      <w:r w:rsidRPr="00642912">
        <w:rPr>
          <w:rFonts w:eastAsia="Times New Roman"/>
          <w:sz w:val="18"/>
          <w:szCs w:val="18"/>
          <w:lang w:val="en-GB"/>
        </w:rPr>
        <w:t>abiraterone acetate;</w:t>
      </w:r>
      <w:r w:rsidRPr="00642912">
        <w:rPr>
          <w:sz w:val="18"/>
          <w:szCs w:val="18"/>
          <w:lang w:val="en-GB"/>
        </w:rPr>
        <w:t xml:space="preserve"> CV, cardiovascular; ENZA, enzalutamide; ICD-10, International Classification of Diseases and Related Health Problems – version 10; </w:t>
      </w:r>
      <w:proofErr w:type="spellStart"/>
      <w:r w:rsidRPr="00642912">
        <w:rPr>
          <w:sz w:val="18"/>
          <w:szCs w:val="18"/>
          <w:lang w:val="en-GB"/>
        </w:rPr>
        <w:t>mCRPC</w:t>
      </w:r>
      <w:proofErr w:type="spellEnd"/>
      <w:r w:rsidRPr="00642912">
        <w:rPr>
          <w:sz w:val="18"/>
          <w:szCs w:val="18"/>
          <w:lang w:val="en-GB"/>
        </w:rPr>
        <w:t>, metastatic castration-resistant prostate cancer; T2DM, type 2 diabetes mellitus.</w:t>
      </w:r>
    </w:p>
    <w:p w14:paraId="507E6D4A" w14:textId="77777777" w:rsidR="00332EF9" w:rsidRPr="00642912" w:rsidRDefault="00332EF9" w:rsidP="00332EF9">
      <w:pPr>
        <w:pStyle w:val="20TableFootnote"/>
        <w:rPr>
          <w:sz w:val="18"/>
          <w:szCs w:val="18"/>
        </w:rPr>
      </w:pPr>
      <w:r w:rsidRPr="00642912">
        <w:rPr>
          <w:sz w:val="18"/>
          <w:szCs w:val="18"/>
        </w:rPr>
        <w:t>Data shown are proportions of patients with comorbidities recorded in primary or secondary care from the total population of patients with comorbidities recorded in either database. Patients may have had a comorbidity recorded in both primary and secondary care.</w:t>
      </w:r>
    </w:p>
    <w:p w14:paraId="1D339171" w14:textId="77777777" w:rsidR="00332EF9" w:rsidRPr="00642912" w:rsidRDefault="00332EF9" w:rsidP="00332EF9">
      <w:pPr>
        <w:pStyle w:val="20TableFootnote"/>
        <w:rPr>
          <w:sz w:val="18"/>
          <w:szCs w:val="18"/>
        </w:rPr>
      </w:pPr>
      <w:r w:rsidRPr="00642912">
        <w:rPr>
          <w:sz w:val="18"/>
          <w:szCs w:val="18"/>
        </w:rPr>
        <w:t>Recorded in primary: Calculated as the number of patients with the comorbidity recorded in primary care divided by the total number of patients with the comorbidity recorded (i.e., recorded in either primary care or secondary care), multiplied by 100.</w:t>
      </w:r>
    </w:p>
    <w:p w14:paraId="5E5F628F" w14:textId="77777777" w:rsidR="00332EF9" w:rsidRPr="00642912" w:rsidRDefault="00332EF9" w:rsidP="00332EF9">
      <w:pPr>
        <w:pStyle w:val="20TableFootnote"/>
        <w:rPr>
          <w:sz w:val="18"/>
          <w:szCs w:val="18"/>
        </w:rPr>
      </w:pPr>
      <w:r w:rsidRPr="00642912">
        <w:rPr>
          <w:sz w:val="18"/>
          <w:szCs w:val="18"/>
        </w:rPr>
        <w:t>Recorded in secondary: Calculated as the number of patients with the comorbidity recorded in secondary care divided by the total number of patients with the comorbidity recorded (i.e., recorded in either primary care or secondary care), multiplied by 100.</w:t>
      </w:r>
    </w:p>
    <w:p w14:paraId="0C54DEDF" w14:textId="77777777" w:rsidR="00332EF9" w:rsidRPr="00642912" w:rsidRDefault="00332EF9" w:rsidP="00332EF9">
      <w:pPr>
        <w:pStyle w:val="20TableFootnote"/>
        <w:rPr>
          <w:sz w:val="18"/>
          <w:szCs w:val="18"/>
        </w:rPr>
      </w:pPr>
      <w:r w:rsidRPr="00642912">
        <w:rPr>
          <w:sz w:val="18"/>
          <w:szCs w:val="18"/>
        </w:rPr>
        <w:t>For this description of characteristics recorded in either primary or secondary care data, the ICD-10 codes were diabetes (ICD-10 codes E10, E11, E12, E13, E14, E88.8); hypertension (ICD-10 code I10); ischemic heart disease (ICD-10 codes I20, I21, I24, I46, I22, I23, I25)</w:t>
      </w:r>
      <w:r>
        <w:rPr>
          <w:sz w:val="18"/>
          <w:szCs w:val="18"/>
        </w:rPr>
        <w:t>;</w:t>
      </w:r>
      <w:r w:rsidRPr="00642912">
        <w:rPr>
          <w:sz w:val="18"/>
          <w:szCs w:val="18"/>
        </w:rPr>
        <w:t xml:space="preserve"> arrhythmia (ICD-10 codes I47, I48, I49)</w:t>
      </w:r>
      <w:r>
        <w:rPr>
          <w:sz w:val="18"/>
          <w:szCs w:val="18"/>
        </w:rPr>
        <w:t>;</w:t>
      </w:r>
      <w:r w:rsidRPr="00642912">
        <w:rPr>
          <w:sz w:val="18"/>
          <w:szCs w:val="18"/>
        </w:rPr>
        <w:t xml:space="preserve"> congestive heart failure (ICD-10 codes I42, I50)</w:t>
      </w:r>
      <w:r>
        <w:rPr>
          <w:sz w:val="18"/>
          <w:szCs w:val="18"/>
        </w:rPr>
        <w:t>;</w:t>
      </w:r>
      <w:r w:rsidRPr="00642912">
        <w:rPr>
          <w:sz w:val="18"/>
          <w:szCs w:val="18"/>
        </w:rPr>
        <w:t xml:space="preserve"> cerebrovascular disease (ICD-10 codes G45, I60, I61, I62, I63, I64, I65, I66, I67, I69, I69)</w:t>
      </w:r>
      <w:r>
        <w:rPr>
          <w:sz w:val="18"/>
          <w:szCs w:val="18"/>
        </w:rPr>
        <w:t>;</w:t>
      </w:r>
      <w:r w:rsidRPr="00642912">
        <w:rPr>
          <w:sz w:val="18"/>
          <w:szCs w:val="18"/>
        </w:rPr>
        <w:t xml:space="preserve"> atherosclerosis and embolic events (ICD-10 codes I70, I71, I72, I73, I74, I77, I79).</w:t>
      </w:r>
    </w:p>
    <w:p w14:paraId="2EF6B91A" w14:textId="77777777" w:rsidR="00332EF9" w:rsidRPr="00642912" w:rsidRDefault="00332EF9" w:rsidP="00332EF9">
      <w:pPr>
        <w:pStyle w:val="EndNoteBibliography"/>
        <w:spacing w:line="480" w:lineRule="auto"/>
        <w:rPr>
          <w:noProof w:val="0"/>
          <w:sz w:val="16"/>
          <w:szCs w:val="16"/>
          <w:lang w:val="en-US"/>
        </w:rPr>
        <w:sectPr w:rsidR="00332EF9" w:rsidRPr="00642912" w:rsidSect="00332EF9">
          <w:pgSz w:w="15840" w:h="12240" w:orient="landscape"/>
          <w:pgMar w:top="1440" w:right="1440" w:bottom="1440" w:left="1440" w:header="720" w:footer="720" w:gutter="0"/>
          <w:cols w:space="720"/>
          <w:docGrid w:linePitch="360"/>
        </w:sectPr>
      </w:pPr>
    </w:p>
    <w:p w14:paraId="4A27D4BD" w14:textId="77777777" w:rsidR="00332EF9" w:rsidRPr="00C550F8" w:rsidRDefault="00332EF9" w:rsidP="00332EF9">
      <w:pPr>
        <w:pStyle w:val="Heading4"/>
        <w:rPr>
          <w:rFonts w:ascii="Times New Roman" w:hAnsi="Times New Roman" w:cs="Times New Roman"/>
          <w:b/>
          <w:bCs/>
          <w:i w:val="0"/>
          <w:iCs w:val="0"/>
          <w:color w:val="auto"/>
          <w:sz w:val="24"/>
          <w:szCs w:val="24"/>
        </w:rPr>
      </w:pPr>
      <w:r w:rsidRPr="00C550F8">
        <w:rPr>
          <w:rFonts w:ascii="Times New Roman" w:hAnsi="Times New Roman" w:cs="Times New Roman"/>
          <w:b/>
          <w:bCs/>
          <w:i w:val="0"/>
          <w:iCs w:val="0"/>
          <w:color w:val="auto"/>
          <w:sz w:val="24"/>
          <w:szCs w:val="24"/>
        </w:rPr>
        <w:lastRenderedPageBreak/>
        <w:t>Proportion of comorbidities recorded in primary and secondary care of those recorded in either primary or secondary care</w:t>
      </w:r>
    </w:p>
    <w:p w14:paraId="75193CA2" w14:textId="77777777" w:rsidR="00332EF9" w:rsidRDefault="00332EF9" w:rsidP="00332EF9">
      <w:pPr>
        <w:pStyle w:val="EndNoteBibliography"/>
        <w:spacing w:line="480" w:lineRule="auto"/>
        <w:rPr>
          <w:noProof w:val="0"/>
          <w:lang w:val="en-US"/>
        </w:rPr>
      </w:pPr>
    </w:p>
    <w:p w14:paraId="64381B38" w14:textId="77777777" w:rsidR="00332EF9" w:rsidRPr="00A33DB5" w:rsidRDefault="00332EF9" w:rsidP="00332EF9">
      <w:pPr>
        <w:pStyle w:val="EndNoteBibliography"/>
        <w:spacing w:line="480" w:lineRule="auto"/>
        <w:rPr>
          <w:noProof w:val="0"/>
          <w:lang w:val="en-US"/>
        </w:rPr>
      </w:pPr>
      <w:r w:rsidRPr="00DA78D5">
        <w:rPr>
          <w:lang w:val="en-US"/>
        </w:rPr>
        <w:drawing>
          <wp:inline distT="0" distB="0" distL="0" distR="0" wp14:anchorId="76CE6844" wp14:editId="6782E233">
            <wp:extent cx="5943600" cy="4994910"/>
            <wp:effectExtent l="0" t="0" r="0" b="0"/>
            <wp:docPr id="658834578"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834578" name="Picture 1" descr="A graph of a number of patients&#10;&#10;AI-generated content may be incorrect."/>
                    <pic:cNvPicPr/>
                  </pic:nvPicPr>
                  <pic:blipFill>
                    <a:blip r:embed="rId11"/>
                    <a:stretch>
                      <a:fillRect/>
                    </a:stretch>
                  </pic:blipFill>
                  <pic:spPr>
                    <a:xfrm>
                      <a:off x="0" y="0"/>
                      <a:ext cx="5943600" cy="4994910"/>
                    </a:xfrm>
                    <a:prstGeom prst="rect">
                      <a:avLst/>
                    </a:prstGeom>
                  </pic:spPr>
                </pic:pic>
              </a:graphicData>
            </a:graphic>
          </wp:inline>
        </w:drawing>
      </w:r>
    </w:p>
    <w:p w14:paraId="577923A9" w14:textId="77777777" w:rsidR="00332EF9" w:rsidRPr="00642912" w:rsidRDefault="00332EF9" w:rsidP="00332EF9">
      <w:pPr>
        <w:pStyle w:val="EndNoteBibliography"/>
        <w:spacing w:line="480" w:lineRule="auto"/>
        <w:rPr>
          <w:sz w:val="18"/>
          <w:szCs w:val="18"/>
        </w:rPr>
      </w:pPr>
      <w:r w:rsidRPr="00642912">
        <w:rPr>
          <w:sz w:val="18"/>
          <w:szCs w:val="18"/>
        </w:rPr>
        <w:t>Data shown are proportions of patients with comorbidities recorded in primary or secondary care from the total population of patients with comorbidities recorded in either database. Patients may have had a comorbidity recorded in both primary and secondary care.</w:t>
      </w:r>
    </w:p>
    <w:p w14:paraId="5D59EEF2" w14:textId="77777777" w:rsidR="00332EF9" w:rsidRPr="00642912" w:rsidRDefault="00332EF9" w:rsidP="00332EF9">
      <w:pPr>
        <w:pStyle w:val="20TableFootnote"/>
        <w:rPr>
          <w:sz w:val="18"/>
          <w:szCs w:val="18"/>
        </w:rPr>
      </w:pPr>
      <w:r w:rsidRPr="00642912">
        <w:rPr>
          <w:sz w:val="18"/>
          <w:szCs w:val="18"/>
        </w:rPr>
        <w:t>For secondary care data, the ICD-10 codes for comorbidities in the PROCCO study were used.</w:t>
      </w:r>
    </w:p>
    <w:p w14:paraId="5E30B0F9" w14:textId="77777777" w:rsidR="00332EF9" w:rsidRPr="00A33DB5" w:rsidRDefault="00332EF9" w:rsidP="00332EF9"/>
    <w:p w14:paraId="477D20B5" w14:textId="77777777" w:rsidR="007F5554" w:rsidRDefault="007F5554"/>
    <w:sectPr w:rsidR="007F5554" w:rsidSect="00332EF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3" w:author="Faria, Rita" w:date="2025-06-17T11:52:00Z" w:initials="RF">
    <w:p w14:paraId="18200A42" w14:textId="77777777" w:rsidR="00196E04" w:rsidRDefault="00196E04" w:rsidP="00196E04">
      <w:pPr>
        <w:pStyle w:val="CommentText"/>
      </w:pPr>
      <w:r>
        <w:rPr>
          <w:rStyle w:val="CommentReference"/>
        </w:rPr>
        <w:annotationRef/>
      </w:r>
      <w:r>
        <w:t>If we still need to remove words, this table can be moved to the online resource</w:t>
      </w:r>
    </w:p>
  </w:comment>
  <w:comment w:id="4" w:author="Klibanov, Olga" w:date="2025-06-26T16:13:00Z" w:initials="OK">
    <w:p w14:paraId="60972EE1" w14:textId="77777777" w:rsidR="000E50E3" w:rsidRDefault="000E50E3" w:rsidP="000E50E3">
      <w:pPr>
        <w:pStyle w:val="CommentText"/>
      </w:pPr>
      <w:r>
        <w:rPr>
          <w:rStyle w:val="CommentReference"/>
        </w:rPr>
        <w:annotationRef/>
      </w:r>
      <w:r>
        <w:t>We were still ~120 words over the limit so I’ve moved this table here per above recommend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8200A42" w15:done="0"/>
  <w15:commentEx w15:paraId="60972EE1" w15:paraIdParent="18200A4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8FFD206" w16cex:dateUtc="2025-06-17T10:52:00Z"/>
  <w16cex:commentExtensible w16cex:durableId="585BB3F8" w16cex:dateUtc="2025-06-26T20: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8200A42" w16cid:durableId="58FFD206"/>
  <w16cid:commentId w16cid:paraId="60972EE1" w16cid:durableId="585BB3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771BC6"/>
    <w:multiLevelType w:val="hybridMultilevel"/>
    <w:tmpl w:val="ACAE2592"/>
    <w:lvl w:ilvl="0" w:tplc="E056E2B8">
      <w:start w:val="1"/>
      <w:numFmt w:val="bullet"/>
      <w:pStyle w:val="10Bullet"/>
      <w:lvlText w:val="●"/>
      <w:lvlJc w:val="left"/>
      <w:pPr>
        <w:tabs>
          <w:tab w:val="num" w:pos="850"/>
        </w:tabs>
        <w:ind w:left="850" w:hanging="425"/>
      </w:pPr>
      <w:rPr>
        <w:rFonts w:ascii="Times New Roman" w:hAnsi="Times New Roman" w:cs="Times New Roman" w:hint="default"/>
      </w:rPr>
    </w:lvl>
    <w:lvl w:ilvl="1" w:tplc="F1481FFE">
      <w:start w:val="1"/>
      <w:numFmt w:val="bullet"/>
      <w:lvlText w:val="o"/>
      <w:lvlJc w:val="left"/>
      <w:pPr>
        <w:tabs>
          <w:tab w:val="num" w:pos="1865"/>
        </w:tabs>
        <w:ind w:left="1865" w:hanging="360"/>
      </w:pPr>
      <w:rPr>
        <w:rFonts w:ascii="Courier New" w:hAnsi="Courier New" w:cs="Courier New" w:hint="default"/>
      </w:rPr>
    </w:lvl>
    <w:lvl w:ilvl="2" w:tplc="04090005">
      <w:start w:val="1"/>
      <w:numFmt w:val="bullet"/>
      <w:lvlText w:val=""/>
      <w:lvlJc w:val="left"/>
      <w:pPr>
        <w:tabs>
          <w:tab w:val="num" w:pos="2585"/>
        </w:tabs>
        <w:ind w:left="2585" w:hanging="360"/>
      </w:pPr>
      <w:rPr>
        <w:rFonts w:ascii="Wingdings" w:hAnsi="Wingdings" w:hint="default"/>
      </w:rPr>
    </w:lvl>
    <w:lvl w:ilvl="3" w:tplc="04090001" w:tentative="1">
      <w:start w:val="1"/>
      <w:numFmt w:val="bullet"/>
      <w:lvlText w:val=""/>
      <w:lvlJc w:val="left"/>
      <w:pPr>
        <w:tabs>
          <w:tab w:val="num" w:pos="3305"/>
        </w:tabs>
        <w:ind w:left="3305" w:hanging="360"/>
      </w:pPr>
      <w:rPr>
        <w:rFonts w:ascii="Symbol" w:hAnsi="Symbol" w:hint="default"/>
      </w:rPr>
    </w:lvl>
    <w:lvl w:ilvl="4" w:tplc="04090003" w:tentative="1">
      <w:start w:val="1"/>
      <w:numFmt w:val="bullet"/>
      <w:lvlText w:val="o"/>
      <w:lvlJc w:val="left"/>
      <w:pPr>
        <w:tabs>
          <w:tab w:val="num" w:pos="4025"/>
        </w:tabs>
        <w:ind w:left="4025" w:hanging="360"/>
      </w:pPr>
      <w:rPr>
        <w:rFonts w:ascii="Courier New" w:hAnsi="Courier New" w:cs="Courier New" w:hint="default"/>
      </w:rPr>
    </w:lvl>
    <w:lvl w:ilvl="5" w:tplc="04090005" w:tentative="1">
      <w:start w:val="1"/>
      <w:numFmt w:val="bullet"/>
      <w:lvlText w:val=""/>
      <w:lvlJc w:val="left"/>
      <w:pPr>
        <w:tabs>
          <w:tab w:val="num" w:pos="4745"/>
        </w:tabs>
        <w:ind w:left="4745" w:hanging="360"/>
      </w:pPr>
      <w:rPr>
        <w:rFonts w:ascii="Wingdings" w:hAnsi="Wingdings" w:hint="default"/>
      </w:rPr>
    </w:lvl>
    <w:lvl w:ilvl="6" w:tplc="04090001" w:tentative="1">
      <w:start w:val="1"/>
      <w:numFmt w:val="bullet"/>
      <w:lvlText w:val=""/>
      <w:lvlJc w:val="left"/>
      <w:pPr>
        <w:tabs>
          <w:tab w:val="num" w:pos="5465"/>
        </w:tabs>
        <w:ind w:left="5465" w:hanging="360"/>
      </w:pPr>
      <w:rPr>
        <w:rFonts w:ascii="Symbol" w:hAnsi="Symbol" w:hint="default"/>
      </w:rPr>
    </w:lvl>
    <w:lvl w:ilvl="7" w:tplc="04090003" w:tentative="1">
      <w:start w:val="1"/>
      <w:numFmt w:val="bullet"/>
      <w:lvlText w:val="o"/>
      <w:lvlJc w:val="left"/>
      <w:pPr>
        <w:tabs>
          <w:tab w:val="num" w:pos="6185"/>
        </w:tabs>
        <w:ind w:left="6185" w:hanging="360"/>
      </w:pPr>
      <w:rPr>
        <w:rFonts w:ascii="Courier New" w:hAnsi="Courier New" w:cs="Courier New" w:hint="default"/>
      </w:rPr>
    </w:lvl>
    <w:lvl w:ilvl="8" w:tplc="04090005" w:tentative="1">
      <w:start w:val="1"/>
      <w:numFmt w:val="bullet"/>
      <w:lvlText w:val=""/>
      <w:lvlJc w:val="left"/>
      <w:pPr>
        <w:tabs>
          <w:tab w:val="num" w:pos="6905"/>
        </w:tabs>
        <w:ind w:left="6905" w:hanging="360"/>
      </w:pPr>
      <w:rPr>
        <w:rFonts w:ascii="Wingdings" w:hAnsi="Wingdings" w:hint="default"/>
      </w:rPr>
    </w:lvl>
  </w:abstractNum>
  <w:num w:numId="1" w16cid:durableId="16771468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aria, Rita">
    <w15:presenceInfo w15:providerId="AD" w15:userId="S::A4034655@astellas.com::64f6a4c0-a232-4448-a913-efa229fa21e0"/>
  </w15:person>
  <w15:person w15:author="Klibanov, Olga">
    <w15:presenceInfo w15:providerId="None" w15:userId="Klibanov, Olg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EF9"/>
    <w:rsid w:val="000E50E3"/>
    <w:rsid w:val="00196E04"/>
    <w:rsid w:val="00332EF9"/>
    <w:rsid w:val="00423602"/>
    <w:rsid w:val="004474C1"/>
    <w:rsid w:val="00490A7D"/>
    <w:rsid w:val="005142E7"/>
    <w:rsid w:val="007F5554"/>
    <w:rsid w:val="00AA630A"/>
    <w:rsid w:val="00B42CA5"/>
    <w:rsid w:val="00BE4F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B512E"/>
  <w15:chartTrackingRefBased/>
  <w15:docId w15:val="{DE49C402-1515-4543-A7C2-A4976AA92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EF9"/>
    <w:rPr>
      <w:rFonts w:ascii="Times New Roman" w:eastAsiaTheme="minorHAnsi" w:hAnsi="Times New Roman" w:cs="Times New Roman"/>
      <w:lang w:eastAsia="en-US"/>
    </w:rPr>
  </w:style>
  <w:style w:type="paragraph" w:styleId="Heading2">
    <w:name w:val="heading 2"/>
    <w:basedOn w:val="Normal"/>
    <w:next w:val="Normal"/>
    <w:link w:val="Heading2Char"/>
    <w:uiPriority w:val="9"/>
    <w:unhideWhenUsed/>
    <w:qFormat/>
    <w:rsid w:val="00332EF9"/>
    <w:pPr>
      <w:keepNext/>
      <w:keepLines/>
      <w:spacing w:before="40" w:after="0" w:line="480" w:lineRule="auto"/>
      <w:outlineLvl w:val="1"/>
    </w:pPr>
    <w:rPr>
      <w:rFonts w:eastAsiaTheme="majorEastAsia"/>
      <w:b/>
      <w:iCs/>
      <w:sz w:val="24"/>
      <w:szCs w:val="24"/>
      <w:u w:val="single"/>
    </w:rPr>
  </w:style>
  <w:style w:type="paragraph" w:styleId="Heading3">
    <w:name w:val="heading 3"/>
    <w:basedOn w:val="Normal"/>
    <w:next w:val="Normal"/>
    <w:link w:val="Heading3Char"/>
    <w:uiPriority w:val="9"/>
    <w:unhideWhenUsed/>
    <w:qFormat/>
    <w:rsid w:val="00332EF9"/>
    <w:pPr>
      <w:keepNext/>
      <w:keepLines/>
      <w:spacing w:before="40" w:after="0" w:line="480" w:lineRule="auto"/>
      <w:outlineLvl w:val="2"/>
    </w:pPr>
    <w:rPr>
      <w:rFonts w:eastAsiaTheme="majorEastAsia"/>
      <w:b/>
      <w:bCs/>
      <w:sz w:val="24"/>
      <w:szCs w:val="24"/>
      <w:lang w:val="en-US"/>
    </w:rPr>
  </w:style>
  <w:style w:type="paragraph" w:styleId="Heading4">
    <w:name w:val="heading 4"/>
    <w:basedOn w:val="Normal"/>
    <w:next w:val="Normal"/>
    <w:link w:val="Heading4Char"/>
    <w:uiPriority w:val="9"/>
    <w:unhideWhenUsed/>
    <w:qFormat/>
    <w:rsid w:val="00332EF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2EF9"/>
    <w:rPr>
      <w:rFonts w:ascii="Times New Roman" w:eastAsiaTheme="majorEastAsia" w:hAnsi="Times New Roman" w:cs="Times New Roman"/>
      <w:b/>
      <w:iCs/>
      <w:sz w:val="24"/>
      <w:szCs w:val="24"/>
      <w:u w:val="single"/>
      <w:lang w:eastAsia="en-US"/>
    </w:rPr>
  </w:style>
  <w:style w:type="character" w:customStyle="1" w:styleId="Heading3Char">
    <w:name w:val="Heading 3 Char"/>
    <w:basedOn w:val="DefaultParagraphFont"/>
    <w:link w:val="Heading3"/>
    <w:uiPriority w:val="9"/>
    <w:rsid w:val="00332EF9"/>
    <w:rPr>
      <w:rFonts w:ascii="Times New Roman" w:eastAsiaTheme="majorEastAsia" w:hAnsi="Times New Roman" w:cs="Times New Roman"/>
      <w:b/>
      <w:bCs/>
      <w:sz w:val="24"/>
      <w:szCs w:val="24"/>
      <w:lang w:val="en-US" w:eastAsia="en-US"/>
    </w:rPr>
  </w:style>
  <w:style w:type="character" w:customStyle="1" w:styleId="Heading4Char">
    <w:name w:val="Heading 4 Char"/>
    <w:basedOn w:val="DefaultParagraphFont"/>
    <w:link w:val="Heading4"/>
    <w:uiPriority w:val="9"/>
    <w:rsid w:val="00332EF9"/>
    <w:rPr>
      <w:rFonts w:asciiTheme="majorHAnsi" w:eastAsiaTheme="majorEastAsia" w:hAnsiTheme="majorHAnsi" w:cstheme="majorBidi"/>
      <w:i/>
      <w:iCs/>
      <w:color w:val="2F5496" w:themeColor="accent1" w:themeShade="BF"/>
      <w:lang w:eastAsia="en-US"/>
    </w:rPr>
  </w:style>
  <w:style w:type="character" w:styleId="CommentReference">
    <w:name w:val="annotation reference"/>
    <w:basedOn w:val="DefaultParagraphFont"/>
    <w:uiPriority w:val="99"/>
    <w:unhideWhenUsed/>
    <w:rsid w:val="00332EF9"/>
    <w:rPr>
      <w:sz w:val="16"/>
      <w:szCs w:val="16"/>
    </w:rPr>
  </w:style>
  <w:style w:type="paragraph" w:styleId="CommentText">
    <w:name w:val="annotation text"/>
    <w:basedOn w:val="Normal"/>
    <w:link w:val="CommentTextChar"/>
    <w:uiPriority w:val="99"/>
    <w:unhideWhenUsed/>
    <w:rsid w:val="00332EF9"/>
    <w:pPr>
      <w:spacing w:line="240" w:lineRule="auto"/>
    </w:pPr>
    <w:rPr>
      <w:sz w:val="20"/>
      <w:szCs w:val="20"/>
    </w:rPr>
  </w:style>
  <w:style w:type="character" w:customStyle="1" w:styleId="CommentTextChar">
    <w:name w:val="Comment Text Char"/>
    <w:basedOn w:val="DefaultParagraphFont"/>
    <w:link w:val="CommentText"/>
    <w:uiPriority w:val="99"/>
    <w:rsid w:val="00332EF9"/>
    <w:rPr>
      <w:rFonts w:ascii="Times New Roman" w:eastAsiaTheme="minorHAnsi" w:hAnsi="Times New Roman" w:cs="Times New Roman"/>
      <w:sz w:val="20"/>
      <w:szCs w:val="20"/>
      <w:lang w:eastAsia="en-US"/>
    </w:rPr>
  </w:style>
  <w:style w:type="paragraph" w:customStyle="1" w:styleId="EndNoteBibliography">
    <w:name w:val="EndNote Bibliography"/>
    <w:basedOn w:val="Normal"/>
    <w:link w:val="EndNoteBibliographyChar"/>
    <w:rsid w:val="00332EF9"/>
    <w:pPr>
      <w:spacing w:line="360" w:lineRule="auto"/>
    </w:pPr>
    <w:rPr>
      <w:noProof/>
      <w:sz w:val="24"/>
    </w:rPr>
  </w:style>
  <w:style w:type="character" w:customStyle="1" w:styleId="EndNoteBibliographyChar">
    <w:name w:val="EndNote Bibliography Char"/>
    <w:basedOn w:val="DefaultParagraphFont"/>
    <w:link w:val="EndNoteBibliography"/>
    <w:rsid w:val="00332EF9"/>
    <w:rPr>
      <w:rFonts w:ascii="Times New Roman" w:eastAsiaTheme="minorHAnsi" w:hAnsi="Times New Roman" w:cs="Times New Roman"/>
      <w:noProof/>
      <w:sz w:val="24"/>
      <w:lang w:eastAsia="en-US"/>
    </w:rPr>
  </w:style>
  <w:style w:type="paragraph" w:customStyle="1" w:styleId="00Paragraph">
    <w:name w:val="00Paragraph"/>
    <w:link w:val="00ParagraphChar"/>
    <w:qFormat/>
    <w:rsid w:val="00332EF9"/>
    <w:pPr>
      <w:spacing w:before="120" w:after="120" w:line="300" w:lineRule="atLeast"/>
    </w:pPr>
    <w:rPr>
      <w:rFonts w:ascii="Times New Roman" w:eastAsia="MS Mincho" w:hAnsi="Times New Roman" w:cs="Times New Roman"/>
      <w:sz w:val="24"/>
      <w:szCs w:val="24"/>
      <w:lang w:val="en-US" w:eastAsia="en-US"/>
    </w:rPr>
  </w:style>
  <w:style w:type="paragraph" w:customStyle="1" w:styleId="17TableEntries10pt">
    <w:name w:val="17Table Entries 10 pt"/>
    <w:link w:val="17TableEntries10ptChar"/>
    <w:qFormat/>
    <w:rsid w:val="00332EF9"/>
    <w:pPr>
      <w:keepNext/>
      <w:spacing w:after="0" w:line="240" w:lineRule="auto"/>
      <w:jc w:val="center"/>
    </w:pPr>
    <w:rPr>
      <w:rFonts w:ascii="Times New Roman" w:eastAsia="MS Mincho" w:hAnsi="Times New Roman" w:cs="Times New Roman"/>
      <w:sz w:val="20"/>
      <w:szCs w:val="20"/>
      <w:lang w:val="en-US" w:eastAsia="en-US"/>
    </w:rPr>
  </w:style>
  <w:style w:type="table" w:styleId="TableGrid">
    <w:name w:val="Table Grid"/>
    <w:aliases w:val="Tabellengitternetz"/>
    <w:basedOn w:val="TableNormal"/>
    <w:rsid w:val="00332EF9"/>
    <w:pPr>
      <w:spacing w:after="0" w:line="240" w:lineRule="auto"/>
    </w:pPr>
    <w:rPr>
      <w:rFonts w:ascii="Times New Roman" w:eastAsia="MS Mincho" w:hAnsi="Times New Roman" w:cs="Times New Roman"/>
      <w:sz w:val="20"/>
      <w:szCs w:val="20"/>
      <w:lang w:val="en-US" w:eastAsia="ja-JP"/>
    </w:rPr>
    <w:tblPr>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Pr>
  </w:style>
  <w:style w:type="character" w:customStyle="1" w:styleId="00ParagraphChar">
    <w:name w:val="00Paragraph Char"/>
    <w:link w:val="00Paragraph"/>
    <w:rsid w:val="00332EF9"/>
    <w:rPr>
      <w:rFonts w:ascii="Times New Roman" w:eastAsia="MS Mincho" w:hAnsi="Times New Roman" w:cs="Times New Roman"/>
      <w:sz w:val="24"/>
      <w:szCs w:val="24"/>
      <w:lang w:val="en-US" w:eastAsia="en-US"/>
    </w:rPr>
  </w:style>
  <w:style w:type="paragraph" w:customStyle="1" w:styleId="15TableRowColHeader">
    <w:name w:val="15Table Row/Col Header"/>
    <w:link w:val="15TableRowColHeaderChar"/>
    <w:uiPriority w:val="16"/>
    <w:qFormat/>
    <w:rsid w:val="00332EF9"/>
    <w:pPr>
      <w:keepNext/>
      <w:spacing w:after="0" w:line="240" w:lineRule="auto"/>
      <w:jc w:val="center"/>
    </w:pPr>
    <w:rPr>
      <w:rFonts w:ascii="Times New Roman" w:eastAsia="MS Mincho" w:hAnsi="Times New Roman" w:cs="Times New Roman"/>
      <w:b/>
      <w:lang w:val="en-US" w:eastAsia="en-US"/>
    </w:rPr>
  </w:style>
  <w:style w:type="paragraph" w:customStyle="1" w:styleId="18TableEntries11pt">
    <w:name w:val="18Table Entries 11 pt"/>
    <w:link w:val="18TableEntries11ptChar"/>
    <w:qFormat/>
    <w:rsid w:val="00332EF9"/>
    <w:pPr>
      <w:keepNext/>
      <w:spacing w:after="0" w:line="240" w:lineRule="auto"/>
      <w:jc w:val="center"/>
    </w:pPr>
    <w:rPr>
      <w:rFonts w:ascii="Times New Roman" w:eastAsia="MS Mincho" w:hAnsi="Times New Roman" w:cs="Times New Roman"/>
      <w:lang w:val="en-US" w:eastAsia="en-US"/>
    </w:rPr>
  </w:style>
  <w:style w:type="character" w:customStyle="1" w:styleId="18TableEntries11ptChar">
    <w:name w:val="18Table Entries 11 pt Char"/>
    <w:link w:val="18TableEntries11pt"/>
    <w:rsid w:val="00332EF9"/>
    <w:rPr>
      <w:rFonts w:ascii="Times New Roman" w:eastAsia="MS Mincho" w:hAnsi="Times New Roman" w:cs="Times New Roman"/>
      <w:lang w:val="en-US" w:eastAsia="en-US"/>
    </w:rPr>
  </w:style>
  <w:style w:type="character" w:customStyle="1" w:styleId="15TableRowColHeaderChar">
    <w:name w:val="15Table Row/Col Header Char"/>
    <w:link w:val="15TableRowColHeader"/>
    <w:uiPriority w:val="16"/>
    <w:rsid w:val="00332EF9"/>
    <w:rPr>
      <w:rFonts w:ascii="Times New Roman" w:eastAsia="MS Mincho" w:hAnsi="Times New Roman" w:cs="Times New Roman"/>
      <w:b/>
      <w:lang w:val="en-US" w:eastAsia="en-US"/>
    </w:rPr>
  </w:style>
  <w:style w:type="paragraph" w:customStyle="1" w:styleId="20TableFootnote">
    <w:name w:val="20Table Footnote"/>
    <w:link w:val="20TableFootnote0"/>
    <w:qFormat/>
    <w:rsid w:val="00332EF9"/>
    <w:pPr>
      <w:spacing w:before="60" w:after="60" w:line="240" w:lineRule="auto"/>
    </w:pPr>
    <w:rPr>
      <w:rFonts w:ascii="Times New Roman" w:eastAsia="MS Mincho" w:hAnsi="Times New Roman" w:cs="Times New Roman"/>
      <w:sz w:val="20"/>
      <w:szCs w:val="20"/>
      <w:lang w:val="en-US" w:eastAsia="en-US"/>
    </w:rPr>
  </w:style>
  <w:style w:type="character" w:customStyle="1" w:styleId="20TableFootnote0">
    <w:name w:val="20Table Footnote (文字)"/>
    <w:link w:val="20TableFootnote"/>
    <w:rsid w:val="00332EF9"/>
    <w:rPr>
      <w:rFonts w:ascii="Times New Roman" w:eastAsia="MS Mincho" w:hAnsi="Times New Roman" w:cs="Times New Roman"/>
      <w:sz w:val="20"/>
      <w:szCs w:val="20"/>
      <w:lang w:val="en-US" w:eastAsia="en-US"/>
    </w:rPr>
  </w:style>
  <w:style w:type="character" w:customStyle="1" w:styleId="17TableEntries10ptChar">
    <w:name w:val="17Table Entries 10 pt Char"/>
    <w:basedOn w:val="DefaultParagraphFont"/>
    <w:link w:val="17TableEntries10pt"/>
    <w:locked/>
    <w:rsid w:val="00332EF9"/>
    <w:rPr>
      <w:rFonts w:ascii="Times New Roman" w:eastAsia="MS Mincho" w:hAnsi="Times New Roman" w:cs="Times New Roman"/>
      <w:sz w:val="20"/>
      <w:szCs w:val="20"/>
      <w:lang w:val="en-US" w:eastAsia="en-US"/>
    </w:rPr>
  </w:style>
  <w:style w:type="paragraph" w:customStyle="1" w:styleId="10Bullet">
    <w:name w:val="10Bullet"/>
    <w:link w:val="10BulletChar"/>
    <w:qFormat/>
    <w:rsid w:val="00332EF9"/>
    <w:pPr>
      <w:numPr>
        <w:numId w:val="1"/>
      </w:numPr>
      <w:spacing w:after="0" w:line="300" w:lineRule="atLeast"/>
    </w:pPr>
    <w:rPr>
      <w:rFonts w:ascii="Times New Roman" w:eastAsia="MS Mincho" w:hAnsi="Times New Roman" w:cs="Times New Roman"/>
      <w:sz w:val="24"/>
      <w:szCs w:val="24"/>
      <w:lang w:val="en-US" w:eastAsia="en-US"/>
    </w:rPr>
  </w:style>
  <w:style w:type="character" w:customStyle="1" w:styleId="10BulletChar">
    <w:name w:val="10Bullet Char"/>
    <w:link w:val="10Bullet"/>
    <w:rsid w:val="00332EF9"/>
    <w:rPr>
      <w:rFonts w:ascii="Times New Roman" w:eastAsia="MS Mincho" w:hAnsi="Times New Roman" w:cs="Times New Roman"/>
      <w:sz w:val="24"/>
      <w:szCs w:val="24"/>
      <w:lang w:val="en-US" w:eastAsia="en-US"/>
    </w:rPr>
  </w:style>
  <w:style w:type="paragraph" w:styleId="Revision">
    <w:name w:val="Revision"/>
    <w:hidden/>
    <w:uiPriority w:val="99"/>
    <w:semiHidden/>
    <w:rsid w:val="00196E04"/>
    <w:pPr>
      <w:spacing w:after="0" w:line="240" w:lineRule="auto"/>
    </w:pPr>
    <w:rPr>
      <w:rFonts w:ascii="Times New Roman" w:eastAsiaTheme="minorHAnsi"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0E50E3"/>
    <w:rPr>
      <w:b/>
      <w:bCs/>
    </w:rPr>
  </w:style>
  <w:style w:type="character" w:customStyle="1" w:styleId="CommentSubjectChar">
    <w:name w:val="Comment Subject Char"/>
    <w:basedOn w:val="CommentTextChar"/>
    <w:link w:val="CommentSubject"/>
    <w:uiPriority w:val="99"/>
    <w:semiHidden/>
    <w:rsid w:val="000E50E3"/>
    <w:rPr>
      <w:rFonts w:ascii="Times New Roman" w:eastAsiaTheme="minorHAnsi"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png"/><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18</Words>
  <Characters>92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h, Sarah EX1</dc:creator>
  <cp:keywords/>
  <dc:description/>
  <cp:lastModifiedBy>Klibanov, Olga</cp:lastModifiedBy>
  <cp:revision>2</cp:revision>
  <dcterms:created xsi:type="dcterms:W3CDTF">2025-07-01T16:08:00Z</dcterms:created>
  <dcterms:modified xsi:type="dcterms:W3CDTF">2025-07-01T16:08:00Z</dcterms:modified>
</cp:coreProperties>
</file>